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5B623" w14:textId="4E964A11" w:rsidR="00807960" w:rsidRDefault="008015CD">
      <w:pPr>
        <w:rPr>
          <w:rFonts w:eastAsiaTheme="minorEastAsia"/>
          <w:b/>
          <w:sz w:val="24"/>
          <w:szCs w:val="24"/>
        </w:rPr>
      </w:pPr>
      <w:r>
        <w:rPr>
          <w:rFonts w:eastAsiaTheme="minorEastAsia"/>
          <w:b/>
          <w:sz w:val="24"/>
          <w:szCs w:val="24"/>
        </w:rPr>
        <w:t xml:space="preserve">Table S1. </w:t>
      </w:r>
      <w:r w:rsidR="00807960" w:rsidRPr="00B005B8">
        <w:rPr>
          <w:rFonts w:eastAsiaTheme="minorEastAsia"/>
          <w:bCs/>
          <w:sz w:val="24"/>
          <w:szCs w:val="24"/>
          <w:rPrChange w:id="0" w:author="Hussain, Saira" w:date="2025-06-21T23:58:00Z">
            <w:rPr>
              <w:rFonts w:eastAsiaTheme="minorEastAsia"/>
              <w:b/>
              <w:sz w:val="24"/>
              <w:szCs w:val="24"/>
            </w:rPr>
          </w:rPrChange>
        </w:rPr>
        <w:t xml:space="preserve">Methodology details for </w:t>
      </w:r>
      <w:r w:rsidR="004B3FC8" w:rsidRPr="00B005B8">
        <w:rPr>
          <w:rFonts w:eastAsiaTheme="minorEastAsia"/>
          <w:bCs/>
          <w:sz w:val="24"/>
          <w:szCs w:val="24"/>
          <w:rPrChange w:id="1" w:author="Hussain, Saira" w:date="2025-06-21T23:58:00Z">
            <w:rPr>
              <w:rFonts w:eastAsiaTheme="minorEastAsia"/>
              <w:b/>
              <w:sz w:val="24"/>
              <w:szCs w:val="24"/>
            </w:rPr>
          </w:rPrChange>
        </w:rPr>
        <w:t xml:space="preserve">Next generation </w:t>
      </w:r>
      <w:r w:rsidR="0001021B" w:rsidRPr="00B005B8">
        <w:rPr>
          <w:rFonts w:eastAsiaTheme="minorEastAsia"/>
          <w:bCs/>
          <w:sz w:val="24"/>
          <w:szCs w:val="24"/>
          <w:rPrChange w:id="2" w:author="Hussain, Saira" w:date="2025-06-21T23:58:00Z">
            <w:rPr>
              <w:rFonts w:eastAsiaTheme="minorEastAsia"/>
              <w:b/>
              <w:sz w:val="24"/>
              <w:szCs w:val="24"/>
            </w:rPr>
          </w:rPrChange>
        </w:rPr>
        <w:t>sequencing</w:t>
      </w:r>
    </w:p>
    <w:p w14:paraId="09EFFC60" w14:textId="77777777" w:rsidR="0001021B" w:rsidRDefault="0001021B">
      <w:pPr>
        <w:rPr>
          <w:rFonts w:eastAsiaTheme="minorEastAsia"/>
          <w:b/>
          <w:sz w:val="24"/>
          <w:szCs w:val="24"/>
        </w:rPr>
      </w:pPr>
    </w:p>
    <w:tbl>
      <w:tblPr>
        <w:tblW w:w="15140" w:type="dxa"/>
        <w:tblLook w:val="04A0" w:firstRow="1" w:lastRow="0" w:firstColumn="1" w:lastColumn="0" w:noHBand="0" w:noVBand="1"/>
      </w:tblPr>
      <w:tblGrid>
        <w:gridCol w:w="1420"/>
        <w:gridCol w:w="2400"/>
        <w:gridCol w:w="3240"/>
        <w:gridCol w:w="3880"/>
        <w:gridCol w:w="1780"/>
        <w:gridCol w:w="2420"/>
      </w:tblGrid>
      <w:tr w:rsidR="0001021B" w:rsidRPr="0001021B" w14:paraId="15829723" w14:textId="77777777" w:rsidTr="0001021B">
        <w:trPr>
          <w:trHeight w:val="39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9597A" w14:textId="77777777" w:rsidR="0001021B" w:rsidRPr="0001021B" w:rsidRDefault="0001021B" w:rsidP="0001021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AU" w:eastAsia="en-AU"/>
              </w:rPr>
              <w:t>WHO CCRI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A8F35" w14:textId="77777777" w:rsidR="0001021B" w:rsidRPr="0001021B" w:rsidRDefault="0001021B" w:rsidP="0001021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AU" w:eastAsia="en-AU"/>
              </w:rPr>
              <w:t>RNA extraction 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4E80D" w14:textId="77777777" w:rsidR="0001021B" w:rsidRPr="0001021B" w:rsidRDefault="0001021B" w:rsidP="0001021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AU" w:eastAsia="en-AU"/>
              </w:rPr>
              <w:t>RT and Amplicon generation - Primer Scheme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7280C" w14:textId="77777777" w:rsidR="0001021B" w:rsidRPr="0001021B" w:rsidRDefault="0001021B" w:rsidP="0001021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AU" w:eastAsia="en-AU"/>
              </w:rPr>
              <w:t>RT and Amplicon generation - Enzym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8085C" w14:textId="77777777" w:rsidR="0001021B" w:rsidRPr="0001021B" w:rsidRDefault="0001021B" w:rsidP="0001021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AU" w:eastAsia="en-AU"/>
              </w:rPr>
              <w:t>Library prep and Sequencing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58D83" w14:textId="77777777" w:rsidR="0001021B" w:rsidRPr="0001021B" w:rsidRDefault="0001021B" w:rsidP="0001021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AU" w:eastAsia="en-AU"/>
              </w:rPr>
              <w:t>Analysis software</w:t>
            </w:r>
          </w:p>
        </w:tc>
      </w:tr>
      <w:tr w:rsidR="0001021B" w:rsidRPr="0001021B" w14:paraId="2365CF7F" w14:textId="77777777" w:rsidTr="0001021B">
        <w:trPr>
          <w:trHeight w:val="58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CC433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Atlant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FB1FF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 xml:space="preserve">Qiagen - </w:t>
            </w:r>
            <w:proofErr w:type="spellStart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QIAamp</w:t>
            </w:r>
            <w:proofErr w:type="spellEnd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 xml:space="preserve"> viral RNA mini ki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C3278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CDC - Uni/Inf primer set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8ED3A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Super-Script III One-Step RT-PCR System with Platinum Taq high fidelity enzyme/Invitroge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1966C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Nextera</w:t>
            </w:r>
            <w:proofErr w:type="spellEnd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 xml:space="preserve"> XT sample preparation kit and Illumina </w:t>
            </w:r>
            <w:proofErr w:type="spellStart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MiSeq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48A98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IRMA</w:t>
            </w:r>
          </w:p>
        </w:tc>
      </w:tr>
      <w:tr w:rsidR="0001021B" w:rsidRPr="0001021B" w14:paraId="4324EFDF" w14:textId="77777777" w:rsidTr="0001021B">
        <w:trPr>
          <w:trHeight w:val="58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612A8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Londo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67081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 xml:space="preserve">QIAGEN - </w:t>
            </w:r>
            <w:proofErr w:type="spellStart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QIAcube</w:t>
            </w:r>
            <w:proofErr w:type="spellEnd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 xml:space="preserve"> H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6C48E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CDC - A/B WGS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F3E33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 xml:space="preserve">QIAGEN </w:t>
            </w:r>
            <w:proofErr w:type="spellStart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OneStep</w:t>
            </w:r>
            <w:proofErr w:type="spellEnd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 </w:t>
            </w:r>
            <w:r w:rsidRPr="0001021B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  <w:lang w:val="en-AU" w:eastAsia="en-AU"/>
              </w:rPr>
              <w:t>Ahead </w:t>
            </w: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 xml:space="preserve">RT-PCR Kit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1F05D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QIAseq</w:t>
            </w:r>
            <w:proofErr w:type="spellEnd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 xml:space="preserve"> FX DNA Library CDI/UDI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EDE59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in-house pipeline/scripts https://github.com/Jeremy1805/nf-core-influenzangs.git</w:t>
            </w:r>
          </w:p>
        </w:tc>
      </w:tr>
      <w:tr w:rsidR="0001021B" w:rsidRPr="0001021B" w14:paraId="4A9AD76C" w14:textId="77777777" w:rsidTr="0001021B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31B4B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Melbourn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B11EC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 xml:space="preserve">QIAGEN - </w:t>
            </w:r>
            <w:proofErr w:type="spellStart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QIAcube</w:t>
            </w:r>
            <w:proofErr w:type="spellEnd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 xml:space="preserve"> H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B4002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CDC - A/B WGS</w:t>
            </w:r>
          </w:p>
        </w:tc>
        <w:tc>
          <w:tcPr>
            <w:tcW w:w="3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36C30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SuperScript</w:t>
            </w:r>
            <w:proofErr w:type="spellEnd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 xml:space="preserve"> IV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A30CC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 xml:space="preserve">Illumina </w:t>
            </w:r>
            <w:proofErr w:type="spellStart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iSeq</w:t>
            </w:r>
            <w:proofErr w:type="spellEnd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 xml:space="preserve"> - DNA Prep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EE743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IRMA</w:t>
            </w:r>
          </w:p>
        </w:tc>
      </w:tr>
      <w:tr w:rsidR="0001021B" w:rsidRPr="0001021B" w14:paraId="744EABB8" w14:textId="77777777" w:rsidTr="0001021B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71B28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9ADF8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 xml:space="preserve">QIAGEN – </w:t>
            </w:r>
            <w:proofErr w:type="spellStart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QIAamp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3ADCE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CDC - A/B HA/NA/MP/PA</w:t>
            </w:r>
          </w:p>
        </w:tc>
        <w:tc>
          <w:tcPr>
            <w:tcW w:w="3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F7FD7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84A4D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Nanopore Mk1B – Rapi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734BA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proofErr w:type="spellStart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Geneious</w:t>
            </w:r>
            <w:proofErr w:type="spellEnd"/>
          </w:p>
        </w:tc>
      </w:tr>
      <w:tr w:rsidR="0001021B" w:rsidRPr="0001021B" w14:paraId="75C35E3F" w14:textId="77777777" w:rsidTr="0001021B">
        <w:trPr>
          <w:trHeight w:val="39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E9E45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A6A3F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QIAGEN - EZ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AE109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In-house A/B HA/NA/MP/PA (for original clinical specimens)</w:t>
            </w:r>
          </w:p>
        </w:tc>
        <w:tc>
          <w:tcPr>
            <w:tcW w:w="3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7CA58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A7508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Barcoding kit (RBK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85CF8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 </w:t>
            </w:r>
          </w:p>
        </w:tc>
      </w:tr>
      <w:tr w:rsidR="0001021B" w:rsidRPr="0001021B" w14:paraId="4FB40C52" w14:textId="77777777" w:rsidTr="0001021B">
        <w:trPr>
          <w:trHeight w:val="390"/>
        </w:trPr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39F84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Toky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B8085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Precision System Science/</w:t>
            </w:r>
            <w:proofErr w:type="spellStart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MagLEAD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E2191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In-house A/B WGS</w:t>
            </w:r>
          </w:p>
        </w:tc>
        <w:tc>
          <w:tcPr>
            <w:tcW w:w="3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A9ACF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Invitrogen/</w:t>
            </w:r>
            <w:proofErr w:type="spellStart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SuperScript</w:t>
            </w:r>
            <w:proofErr w:type="spellEnd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 xml:space="preserve"> III One-Step RT-PCR System with Platinum Taq DNA Polymerase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1B697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QIAGEN/</w:t>
            </w:r>
            <w:proofErr w:type="spellStart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QIAseq</w:t>
            </w:r>
            <w:proofErr w:type="spellEnd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 xml:space="preserve"> FX DNA Library Kit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68BF6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QIAGEN/CLC Genomic Workbench</w:t>
            </w:r>
          </w:p>
        </w:tc>
      </w:tr>
      <w:tr w:rsidR="0001021B" w:rsidRPr="0001021B" w14:paraId="30B862BD" w14:textId="77777777" w:rsidTr="0001021B">
        <w:trPr>
          <w:trHeight w:val="39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98938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2049C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Precision System Science/</w:t>
            </w:r>
            <w:proofErr w:type="spellStart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MagDEA</w:t>
            </w:r>
            <w:proofErr w:type="spellEnd"/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 xml:space="preserve"> Dx SV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7914A" w14:textId="77777777" w:rsidR="0001021B" w:rsidRPr="0001021B" w:rsidRDefault="0001021B" w:rsidP="0001021B">
            <w:pPr>
              <w:rPr>
                <w:rFonts w:ascii="Calibri" w:hAnsi="Calibri" w:cs="Calibri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sz w:val="15"/>
                <w:szCs w:val="15"/>
                <w:lang w:val="en-AU" w:eastAsia="en-AU"/>
              </w:rPr>
              <w:t>In-house A/B per segment (for low-copy viruses)</w:t>
            </w:r>
          </w:p>
        </w:tc>
        <w:tc>
          <w:tcPr>
            <w:tcW w:w="3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D9BB4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AF75F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0CD15" w14:textId="77777777" w:rsidR="0001021B" w:rsidRPr="0001021B" w:rsidRDefault="0001021B" w:rsidP="0001021B">
            <w:pPr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</w:pPr>
            <w:r w:rsidRPr="0001021B">
              <w:rPr>
                <w:rFonts w:ascii="Calibri" w:hAnsi="Calibri" w:cs="Calibri"/>
                <w:color w:val="000000"/>
                <w:sz w:val="15"/>
                <w:szCs w:val="15"/>
                <w:lang w:val="en-AU" w:eastAsia="en-AU"/>
              </w:rPr>
              <w:t>IRMA</w:t>
            </w:r>
          </w:p>
        </w:tc>
      </w:tr>
    </w:tbl>
    <w:p w14:paraId="1B85D92A" w14:textId="77777777" w:rsidR="0001021B" w:rsidRDefault="0001021B">
      <w:pPr>
        <w:rPr>
          <w:rFonts w:eastAsiaTheme="minorEastAsia"/>
          <w:b/>
          <w:sz w:val="24"/>
          <w:szCs w:val="24"/>
        </w:rPr>
      </w:pPr>
    </w:p>
    <w:p w14:paraId="39D68618" w14:textId="77777777" w:rsidR="00807960" w:rsidRDefault="00807960">
      <w:pPr>
        <w:rPr>
          <w:rFonts w:eastAsiaTheme="minorEastAsia"/>
          <w:b/>
          <w:sz w:val="24"/>
          <w:szCs w:val="24"/>
        </w:rPr>
      </w:pPr>
    </w:p>
    <w:p w14:paraId="5126FC23" w14:textId="32F69C4A" w:rsidR="008015CD" w:rsidRDefault="008015CD">
      <w:pPr>
        <w:rPr>
          <w:rFonts w:eastAsiaTheme="minorEastAsia"/>
          <w:b/>
          <w:sz w:val="24"/>
          <w:szCs w:val="24"/>
        </w:rPr>
      </w:pPr>
      <w:r>
        <w:rPr>
          <w:rFonts w:eastAsiaTheme="minorEastAsia"/>
          <w:b/>
          <w:sz w:val="24"/>
          <w:szCs w:val="24"/>
        </w:rPr>
        <w:br w:type="page"/>
      </w:r>
    </w:p>
    <w:p w14:paraId="754C3D7C" w14:textId="77777777" w:rsidR="00DC50DB" w:rsidRPr="00B005B8" w:rsidRDefault="00882BAE">
      <w:pPr>
        <w:rPr>
          <w:rFonts w:eastAsiaTheme="minorEastAsia"/>
          <w:bCs/>
          <w:sz w:val="24"/>
          <w:szCs w:val="24"/>
          <w:rPrChange w:id="3" w:author="Hussain, Saira" w:date="2025-06-21T23:58:00Z">
            <w:rPr>
              <w:rFonts w:eastAsiaTheme="minorEastAsia"/>
              <w:b/>
              <w:sz w:val="24"/>
              <w:szCs w:val="24"/>
            </w:rPr>
          </w:rPrChange>
        </w:rPr>
      </w:pPr>
      <w:r>
        <w:rPr>
          <w:rFonts w:eastAsiaTheme="minorEastAsia"/>
          <w:b/>
          <w:sz w:val="24"/>
          <w:szCs w:val="24"/>
        </w:rPr>
        <w:lastRenderedPageBreak/>
        <w:t xml:space="preserve">Table S2. </w:t>
      </w:r>
      <w:r w:rsidR="00DC50DB" w:rsidRPr="00B005B8">
        <w:rPr>
          <w:rFonts w:eastAsiaTheme="minorEastAsia"/>
          <w:bCs/>
          <w:sz w:val="24"/>
          <w:szCs w:val="24"/>
          <w:rPrChange w:id="4" w:author="Hussain, Saira" w:date="2025-06-21T23:58:00Z">
            <w:rPr>
              <w:rFonts w:eastAsiaTheme="minorEastAsia"/>
              <w:b/>
              <w:sz w:val="24"/>
              <w:szCs w:val="24"/>
            </w:rPr>
          </w:rPrChange>
        </w:rPr>
        <w:t xml:space="preserve">Methodology details for NAI phenotypic assays </w:t>
      </w:r>
    </w:p>
    <w:p w14:paraId="750E1097" w14:textId="77777777" w:rsidR="00DC50DB" w:rsidRDefault="00DC50DB">
      <w:pPr>
        <w:rPr>
          <w:rFonts w:eastAsiaTheme="minorEastAsia"/>
          <w:b/>
          <w:sz w:val="24"/>
          <w:szCs w:val="24"/>
        </w:rPr>
      </w:pPr>
    </w:p>
    <w:tbl>
      <w:tblPr>
        <w:tblW w:w="15593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4"/>
        <w:gridCol w:w="1954"/>
        <w:gridCol w:w="2126"/>
        <w:gridCol w:w="1701"/>
        <w:gridCol w:w="1701"/>
        <w:gridCol w:w="1843"/>
        <w:gridCol w:w="1276"/>
        <w:gridCol w:w="2567"/>
        <w:gridCol w:w="1691"/>
      </w:tblGrid>
      <w:tr w:rsidR="004C6C3D" w14:paraId="595FDC6E" w14:textId="77777777" w:rsidTr="004676BF">
        <w:trPr>
          <w:trHeight w:val="300"/>
        </w:trPr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71A34" w14:textId="77777777" w:rsidR="00DC50DB" w:rsidRDefault="00DC50D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WHO CCRI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4E667" w14:textId="77777777" w:rsidR="00DC50DB" w:rsidRDefault="00DC50D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Virus pre-titration method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7C905" w14:textId="77777777" w:rsidR="00DC50DB" w:rsidRDefault="00DC50D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Substrate/manufactur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7A938" w14:textId="77777777" w:rsidR="00DC50DB" w:rsidRDefault="00DC50D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Oseltamivir carboxylate manufactur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3B277" w14:textId="77777777" w:rsidR="00DC50DB" w:rsidRDefault="00DC50D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Zanamivir manufactur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2795D" w14:textId="77777777" w:rsidR="00DC50DB" w:rsidRDefault="00DC50D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eramivir manufactur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6C179" w14:textId="77777777" w:rsidR="00DC50DB" w:rsidRDefault="00DC50D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Laninamivi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 manufacturer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90CE1" w14:textId="77777777" w:rsidR="00DC50DB" w:rsidRDefault="00DC50D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Fluorometer manufacturer/version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01058" w14:textId="77777777" w:rsidR="00DC50DB" w:rsidRDefault="00DC50D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nalysis software/version</w:t>
            </w:r>
          </w:p>
        </w:tc>
      </w:tr>
      <w:tr w:rsidR="004C6C3D" w14:paraId="28A048F5" w14:textId="77777777" w:rsidTr="004676BF">
        <w:trPr>
          <w:trHeight w:val="300"/>
        </w:trPr>
        <w:tc>
          <w:tcPr>
            <w:tcW w:w="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84758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tlanta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5DD93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Dilution based on NA activ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22BBE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NA-Fluor</w:t>
            </w:r>
            <w:r>
              <w:rPr>
                <w:rFonts w:ascii="Aptos Narrow" w:hAnsi="Aptos Narrow" w:cs="Calibri"/>
                <w:color w:val="000000"/>
                <w:sz w:val="15"/>
                <w:szCs w:val="15"/>
              </w:rPr>
              <w:t>™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/Applied Biosyste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4DB9D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Biosyn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9C35D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Biosynt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8C2DE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Biosynt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890B3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Biosynth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3D289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BioTek</w:t>
            </w:r>
            <w:proofErr w:type="spellEnd"/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nstruments, Inc./Synergy Neo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08B63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Fluoro</w:t>
            </w:r>
            <w:proofErr w:type="spellEnd"/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Dilution Calculations/v3 (CDC developed excel-based calculator for virus dilution), JASPR/v4.X (CDC in-house developed tool for curve fitting)</w:t>
            </w:r>
          </w:p>
        </w:tc>
      </w:tr>
      <w:tr w:rsidR="004C6C3D" w14:paraId="09816636" w14:textId="77777777" w:rsidTr="004676BF">
        <w:trPr>
          <w:trHeight w:val="300"/>
        </w:trPr>
        <w:tc>
          <w:tcPr>
            <w:tcW w:w="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B9960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London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7BE75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Dilution based on NA activ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26C65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MUNANA/</w:t>
            </w: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Biosynth</w:t>
            </w:r>
            <w:proofErr w:type="spellEnd"/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+ Merc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502A8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Roch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3C810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G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EFBBC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C20C1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1748F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Tecan Infinite F200 Pro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19A18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GraFit</w:t>
            </w:r>
            <w:proofErr w:type="spellEnd"/>
          </w:p>
        </w:tc>
      </w:tr>
      <w:tr w:rsidR="004C6C3D" w14:paraId="2B9A6BCB" w14:textId="77777777" w:rsidTr="004676BF">
        <w:trPr>
          <w:trHeight w:val="300"/>
        </w:trPr>
        <w:tc>
          <w:tcPr>
            <w:tcW w:w="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AD0C7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Melbourne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82DC0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Dilution based on HA </w:t>
            </w: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titr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FCEDA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MUNANA/</w:t>
            </w: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Biosyn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F7290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Roch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AD169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G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06D7C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BioCryst</w:t>
            </w:r>
            <w:proofErr w:type="spellEnd"/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pharmaceuticals Inc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4D456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Biota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2BA1C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Tecan Infinite F200 Pro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ACBD4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JASPR version 1.2</w:t>
            </w:r>
          </w:p>
        </w:tc>
      </w:tr>
      <w:tr w:rsidR="004C6C3D" w14:paraId="7E8AD61C" w14:textId="77777777" w:rsidTr="004676BF">
        <w:trPr>
          <w:trHeight w:val="285"/>
        </w:trPr>
        <w:tc>
          <w:tcPr>
            <w:tcW w:w="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6142D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Tokyo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0DC7C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Dilution based on NA activ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76E97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MUNANA/</w:t>
            </w: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Biosyn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A8646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MedChemExpres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E0918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MedChemExpre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F9324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MedChemExpres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CB97A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MedChemExpress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4384B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Berthold Technologies/TriStar2 LB94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046D9" w14:textId="77777777" w:rsidR="00DC50DB" w:rsidRDefault="00DC50DB" w:rsidP="004676B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Labsis</w:t>
            </w:r>
            <w:proofErr w:type="spellEnd"/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Laborsysteme</w:t>
            </w:r>
            <w:proofErr w:type="spellEnd"/>
            <w:r>
              <w:rPr>
                <w:rFonts w:ascii="Calibri" w:hAnsi="Calibri" w:cs="Calibri"/>
                <w:color w:val="000000"/>
                <w:sz w:val="15"/>
                <w:szCs w:val="15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MikroWin</w:t>
            </w:r>
            <w:proofErr w:type="spellEnd"/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5.2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GraphPad Software/GraphPad Prism 10</w:t>
            </w:r>
          </w:p>
        </w:tc>
      </w:tr>
    </w:tbl>
    <w:p w14:paraId="28446032" w14:textId="201D0D40" w:rsidR="004B7683" w:rsidRDefault="00DC50DB">
      <w:pPr>
        <w:rPr>
          <w:rFonts w:eastAsiaTheme="minorEastAsia"/>
          <w:b/>
          <w:sz w:val="24"/>
          <w:szCs w:val="24"/>
        </w:rPr>
      </w:pPr>
      <w:r>
        <w:rPr>
          <w:rFonts w:eastAsiaTheme="minorEastAsia"/>
          <w:b/>
          <w:sz w:val="24"/>
          <w:szCs w:val="24"/>
        </w:rPr>
        <w:t xml:space="preserve"> </w:t>
      </w:r>
      <w:r w:rsidR="008015CD">
        <w:rPr>
          <w:rFonts w:eastAsiaTheme="minorEastAsia"/>
          <w:b/>
          <w:sz w:val="24"/>
          <w:szCs w:val="24"/>
        </w:rPr>
        <w:br w:type="page"/>
      </w:r>
    </w:p>
    <w:tbl>
      <w:tblPr>
        <w:tblpPr w:leftFromText="180" w:rightFromText="180" w:vertAnchor="page" w:horzAnchor="margin" w:tblpY="1534"/>
        <w:tblW w:w="158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0"/>
        <w:gridCol w:w="730"/>
        <w:gridCol w:w="767"/>
        <w:gridCol w:w="1865"/>
        <w:gridCol w:w="1754"/>
        <w:gridCol w:w="1127"/>
        <w:gridCol w:w="1316"/>
        <w:gridCol w:w="7568"/>
      </w:tblGrid>
      <w:tr w:rsidR="004676BF" w14:paraId="46B45411" w14:textId="77777777" w:rsidTr="00462007">
        <w:trPr>
          <w:trHeight w:val="308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9BA5D" w14:textId="77777777" w:rsidR="004B7683" w:rsidRDefault="004B7683" w:rsidP="004620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AU" w:eastAsia="en-AU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lastRenderedPageBreak/>
              <w:t>WHO CCRI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F5555" w14:textId="77777777" w:rsidR="004B7683" w:rsidRDefault="004B7683" w:rsidP="004620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ethod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965A9" w14:textId="77777777" w:rsidR="004B7683" w:rsidRDefault="004B7683" w:rsidP="004620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ell line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DDEAF" w14:textId="77777777" w:rsidR="004B7683" w:rsidRDefault="004B7683" w:rsidP="004620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Virus pre-titration method 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4B4B1" w14:textId="77777777" w:rsidR="004B7683" w:rsidRDefault="004B7683" w:rsidP="004620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eagents (e.g., substrate or Antibody)/manufacturer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4D154" w14:textId="77777777" w:rsidR="004B7683" w:rsidRDefault="004B7683" w:rsidP="004620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Baloxavi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 manufacture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F53FC" w14:textId="77777777" w:rsidR="004B7683" w:rsidRDefault="004B7683" w:rsidP="004620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late reader/version</w:t>
            </w:r>
          </w:p>
        </w:tc>
        <w:tc>
          <w:tcPr>
            <w:tcW w:w="7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5EDE6" w14:textId="77777777" w:rsidR="004B7683" w:rsidRDefault="004B7683" w:rsidP="004620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nalysis software/version</w:t>
            </w:r>
          </w:p>
        </w:tc>
      </w:tr>
      <w:tr w:rsidR="004676BF" w14:paraId="5EE3A436" w14:textId="77777777" w:rsidTr="000D6DEE">
        <w:trPr>
          <w:trHeight w:val="114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9DCE8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tlant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C63C3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HINT/IRIN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BDB26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MDCK-SIAT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31A32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HINT - dilution based on counting immuno-stained infected cell population (~1000 ICP); IRINA - dilution to produce fluorescent signal (RFU) equivalent to 1500 or 750 </w:t>
            </w: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pmol</w:t>
            </w:r>
            <w:proofErr w:type="spellEnd"/>
            <w:r>
              <w:rPr>
                <w:rFonts w:ascii="Calibri" w:hAnsi="Calibri" w:cs="Calibri"/>
                <w:color w:val="000000"/>
                <w:sz w:val="15"/>
                <w:szCs w:val="15"/>
              </w:rPr>
              <w:t>/well of 4-MU for type A and type B viruses, respectively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0BE63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HINT - immunostaining with mouse anti-nucleoprotein antibody (International Reagent Resource), followed by incubation with goat anti mouse IgG antibody conjugated to Alexa Fluor-555 (</w:t>
            </w: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ThermoFisher</w:t>
            </w:r>
            <w:proofErr w:type="spellEnd"/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Scientific), and Hoechst 33,258 dye (</w:t>
            </w: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AnaSpec</w:t>
            </w:r>
            <w:proofErr w:type="spellEnd"/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nc.); IRINA - MUNANA (</w:t>
            </w: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MilliporeSigma</w:t>
            </w:r>
            <w:proofErr w:type="spellEnd"/>
            <w:r>
              <w:rPr>
                <w:rFonts w:ascii="Calibri" w:hAnsi="Calibri" w:cs="Calibri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4CE15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MedChemExpress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2C7AE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HINT - </w:t>
            </w: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excelom</w:t>
            </w:r>
            <w:proofErr w:type="spellEnd"/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Celigo</w:t>
            </w:r>
            <w:proofErr w:type="spellEnd"/>
            <w:r>
              <w:rPr>
                <w:rFonts w:ascii="Aptos Narrow" w:hAnsi="Aptos Narrow" w:cs="Calibri"/>
                <w:color w:val="000000"/>
                <w:sz w:val="15"/>
                <w:szCs w:val="15"/>
              </w:rPr>
              <w:t xml:space="preserve">®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mage cytometer; IRINA - </w:t>
            </w: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BioTek</w:t>
            </w:r>
            <w:proofErr w:type="spellEnd"/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Cytation</w:t>
            </w:r>
            <w:proofErr w:type="spellEnd"/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7 </w:t>
            </w:r>
          </w:p>
        </w:tc>
        <w:tc>
          <w:tcPr>
            <w:tcW w:w="7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3460F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HINT - AFLUT/v6 (CDC in-house developed tool for determining virus dilution and curve fitting); IRINA - CDC IRINA virus dilution calculator/v3 (CDC developed excel-based calculator) and JASPR/v5.X (CDC in-house developed tool for curve fitting)</w:t>
            </w:r>
          </w:p>
        </w:tc>
      </w:tr>
      <w:tr w:rsidR="004676BF" w14:paraId="4F66CC05" w14:textId="77777777" w:rsidTr="000D6DEE">
        <w:trPr>
          <w:trHeight w:val="308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F81B5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Londo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FF1A4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MDCK-SIAT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60834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594D3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Munana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B25A4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Merck/</w:t>
            </w: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Biosynth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FC6E3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MedChemExpress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DE928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Biotek</w:t>
            </w:r>
            <w:proofErr w:type="spellEnd"/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Cytation</w:t>
            </w:r>
            <w:proofErr w:type="spellEnd"/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5 /Gen5 software</w:t>
            </w:r>
          </w:p>
        </w:tc>
        <w:tc>
          <w:tcPr>
            <w:tcW w:w="7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64C38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jaspr5.0</w:t>
            </w:r>
          </w:p>
        </w:tc>
      </w:tr>
      <w:tr w:rsidR="004676BF" w14:paraId="05E4AFA6" w14:textId="77777777" w:rsidTr="000D6DEE">
        <w:trPr>
          <w:trHeight w:val="308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DC731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Melbourn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F6170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A0032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65754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11133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DA9A4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1E9CB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2FC45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NA</w:t>
            </w:r>
          </w:p>
        </w:tc>
      </w:tr>
      <w:tr w:rsidR="004676BF" w14:paraId="1539A08D" w14:textId="77777777" w:rsidTr="000D6DEE">
        <w:trPr>
          <w:trHeight w:val="509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318D8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Tokyo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CF063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FR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EB83D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hCK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EF7CB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Dilution based on Focus Forming Uni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4F580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TrueBlue Peroxidase Substrate/</w:t>
            </w: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SeraCar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ADF4F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Shionog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588D3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Cellular Technology Limited (CTL)/</w:t>
            </w: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Immunospot</w:t>
            </w:r>
            <w:proofErr w:type="spellEnd"/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S6 Entry M2</w:t>
            </w:r>
          </w:p>
        </w:tc>
        <w:tc>
          <w:tcPr>
            <w:tcW w:w="7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F1086" w14:textId="77777777" w:rsidR="004B7683" w:rsidRDefault="004B7683" w:rsidP="00B30AD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GraphPad Software/GraphPad Prism 10</w:t>
            </w:r>
          </w:p>
        </w:tc>
      </w:tr>
    </w:tbl>
    <w:p w14:paraId="3A5984C4" w14:textId="31B841AE" w:rsidR="008015CD" w:rsidRDefault="00777993">
      <w:pPr>
        <w:rPr>
          <w:rFonts w:eastAsiaTheme="minorEastAsia"/>
          <w:b/>
          <w:sz w:val="24"/>
          <w:szCs w:val="24"/>
        </w:rPr>
      </w:pPr>
      <w:r>
        <w:rPr>
          <w:rFonts w:eastAsiaTheme="minorEastAsia"/>
          <w:b/>
          <w:sz w:val="24"/>
          <w:szCs w:val="24"/>
        </w:rPr>
        <w:t xml:space="preserve">Table S3. </w:t>
      </w:r>
      <w:r w:rsidRPr="00B005B8">
        <w:rPr>
          <w:rFonts w:eastAsiaTheme="minorEastAsia"/>
          <w:bCs/>
          <w:sz w:val="24"/>
          <w:szCs w:val="24"/>
          <w:rPrChange w:id="5" w:author="Hussain, Saira" w:date="2025-06-21T23:58:00Z">
            <w:rPr>
              <w:rFonts w:eastAsiaTheme="minorEastAsia"/>
              <w:b/>
              <w:sz w:val="24"/>
              <w:szCs w:val="24"/>
            </w:rPr>
          </w:rPrChange>
        </w:rPr>
        <w:t xml:space="preserve">Methodology details for </w:t>
      </w:r>
      <w:proofErr w:type="spellStart"/>
      <w:r w:rsidRPr="00B005B8">
        <w:rPr>
          <w:rFonts w:eastAsiaTheme="minorEastAsia"/>
          <w:bCs/>
          <w:sz w:val="24"/>
          <w:szCs w:val="24"/>
          <w:rPrChange w:id="6" w:author="Hussain, Saira" w:date="2025-06-21T23:58:00Z">
            <w:rPr>
              <w:rFonts w:eastAsiaTheme="minorEastAsia"/>
              <w:b/>
              <w:sz w:val="24"/>
              <w:szCs w:val="24"/>
            </w:rPr>
          </w:rPrChange>
        </w:rPr>
        <w:t>Baloxavir</w:t>
      </w:r>
      <w:proofErr w:type="spellEnd"/>
      <w:r w:rsidRPr="00B005B8">
        <w:rPr>
          <w:rFonts w:eastAsiaTheme="minorEastAsia"/>
          <w:bCs/>
          <w:sz w:val="24"/>
          <w:szCs w:val="24"/>
          <w:rPrChange w:id="7" w:author="Hussain, Saira" w:date="2025-06-21T23:58:00Z">
            <w:rPr>
              <w:rFonts w:eastAsiaTheme="minorEastAsia"/>
              <w:b/>
              <w:sz w:val="24"/>
              <w:szCs w:val="24"/>
            </w:rPr>
          </w:rPrChange>
        </w:rPr>
        <w:t xml:space="preserve"> phenotypic assays</w:t>
      </w:r>
    </w:p>
    <w:p w14:paraId="3CFCA571" w14:textId="6E3E39A2" w:rsidR="00777993" w:rsidRDefault="00777993">
      <w:pPr>
        <w:rPr>
          <w:rFonts w:eastAsiaTheme="minorEastAsia"/>
          <w:b/>
          <w:sz w:val="24"/>
          <w:szCs w:val="24"/>
        </w:rPr>
      </w:pPr>
    </w:p>
    <w:p w14:paraId="03E5CFED" w14:textId="77777777" w:rsidR="00777993" w:rsidRDefault="00777993">
      <w:pPr>
        <w:rPr>
          <w:rFonts w:eastAsiaTheme="minorEastAsia"/>
          <w:b/>
          <w:sz w:val="24"/>
          <w:szCs w:val="24"/>
        </w:rPr>
      </w:pPr>
      <w:r>
        <w:rPr>
          <w:rFonts w:eastAsiaTheme="minorEastAsia"/>
          <w:b/>
          <w:sz w:val="24"/>
          <w:szCs w:val="24"/>
        </w:rPr>
        <w:br w:type="page"/>
      </w:r>
    </w:p>
    <w:p w14:paraId="1C2EF4AE" w14:textId="6435ED84" w:rsidR="00205307" w:rsidRDefault="00205307" w:rsidP="00257628">
      <w:pPr>
        <w:rPr>
          <w:rFonts w:eastAsiaTheme="minorEastAsia"/>
          <w:sz w:val="24"/>
          <w:szCs w:val="24"/>
        </w:rPr>
      </w:pPr>
      <w:r w:rsidRPr="003B2449">
        <w:rPr>
          <w:rFonts w:eastAsiaTheme="minorEastAsia"/>
          <w:b/>
          <w:sz w:val="24"/>
          <w:szCs w:val="24"/>
        </w:rPr>
        <w:lastRenderedPageBreak/>
        <w:t xml:space="preserve">Table </w:t>
      </w:r>
      <w:r w:rsidR="00F83B1D">
        <w:rPr>
          <w:rFonts w:eastAsiaTheme="minorEastAsia"/>
          <w:b/>
          <w:sz w:val="24"/>
          <w:szCs w:val="24"/>
        </w:rPr>
        <w:t>S</w:t>
      </w:r>
      <w:r w:rsidR="004B7683">
        <w:rPr>
          <w:rFonts w:eastAsiaTheme="minorEastAsia"/>
          <w:b/>
          <w:sz w:val="24"/>
          <w:szCs w:val="24"/>
        </w:rPr>
        <w:t>4</w:t>
      </w:r>
      <w:r w:rsidRPr="003B2449">
        <w:rPr>
          <w:rFonts w:eastAsiaTheme="minorEastAsia"/>
          <w:b/>
          <w:sz w:val="24"/>
          <w:szCs w:val="24"/>
        </w:rPr>
        <w:t>.</w:t>
      </w:r>
      <w:r w:rsidRPr="003B2449">
        <w:rPr>
          <w:rFonts w:eastAsiaTheme="minorEastAsia"/>
          <w:sz w:val="24"/>
          <w:szCs w:val="24"/>
        </w:rPr>
        <w:t xml:space="preserve"> </w:t>
      </w:r>
      <w:bookmarkStart w:id="8" w:name="_Hlk155192829"/>
      <w:r w:rsidR="009753F0">
        <w:rPr>
          <w:rFonts w:eastAsiaTheme="minorEastAsia"/>
          <w:sz w:val="24"/>
          <w:szCs w:val="24"/>
        </w:rPr>
        <w:t xml:space="preserve">WHO CC data: </w:t>
      </w:r>
      <w:r w:rsidR="00A5371E" w:rsidRPr="00A5371E">
        <w:rPr>
          <w:sz w:val="24"/>
          <w:szCs w:val="24"/>
        </w:rPr>
        <w:t>Influenza A(H1N</w:t>
      </w:r>
      <w:proofErr w:type="gramStart"/>
      <w:r w:rsidR="00A5371E" w:rsidRPr="00A5371E">
        <w:rPr>
          <w:sz w:val="24"/>
          <w:szCs w:val="24"/>
        </w:rPr>
        <w:t>1)pdm</w:t>
      </w:r>
      <w:proofErr w:type="gramEnd"/>
      <w:r w:rsidR="00A5371E" w:rsidRPr="00A5371E">
        <w:rPr>
          <w:sz w:val="24"/>
          <w:szCs w:val="24"/>
        </w:rPr>
        <w:t xml:space="preserve">09, A(H3N2) and B/Victoria-lineage </w:t>
      </w:r>
      <w:r w:rsidR="0029542D">
        <w:rPr>
          <w:sz w:val="24"/>
          <w:szCs w:val="24"/>
        </w:rPr>
        <w:t>viruses</w:t>
      </w:r>
      <w:r w:rsidR="00A5371E" w:rsidRPr="00A5371E">
        <w:rPr>
          <w:rFonts w:eastAsiaTheme="minorEastAsia"/>
          <w:sz w:val="24"/>
          <w:szCs w:val="24"/>
        </w:rPr>
        <w:t xml:space="preserve"> </w:t>
      </w:r>
      <w:r w:rsidR="009753F0">
        <w:rPr>
          <w:rFonts w:eastAsiaTheme="minorEastAsia"/>
          <w:sz w:val="24"/>
          <w:szCs w:val="24"/>
        </w:rPr>
        <w:t xml:space="preserve">(n=65) </w:t>
      </w:r>
      <w:r w:rsidRPr="003B2449">
        <w:rPr>
          <w:rFonts w:eastAsiaTheme="minorEastAsia"/>
          <w:sz w:val="24"/>
          <w:szCs w:val="24"/>
        </w:rPr>
        <w:t>showing</w:t>
      </w:r>
      <w:r w:rsidR="00F04C21">
        <w:rPr>
          <w:rFonts w:eastAsiaTheme="minorEastAsia"/>
          <w:sz w:val="24"/>
          <w:szCs w:val="24"/>
        </w:rPr>
        <w:t xml:space="preserve"> </w:t>
      </w:r>
      <w:r w:rsidR="009753F0">
        <w:rPr>
          <w:rFonts w:eastAsiaTheme="minorEastAsia"/>
          <w:bCs/>
          <w:sz w:val="24"/>
          <w:szCs w:val="24"/>
        </w:rPr>
        <w:t xml:space="preserve">(tested </w:t>
      </w:r>
      <w:r w:rsidR="009753F0" w:rsidRPr="00890593">
        <w:rPr>
          <w:rFonts w:eastAsiaTheme="minorEastAsia"/>
          <w:bCs/>
          <w:sz w:val="24"/>
          <w:szCs w:val="24"/>
        </w:rPr>
        <w:t>phenotypically</w:t>
      </w:r>
      <w:r w:rsidR="009753F0">
        <w:rPr>
          <w:rFonts w:eastAsiaTheme="minorEastAsia"/>
          <w:bCs/>
          <w:sz w:val="24"/>
          <w:szCs w:val="24"/>
        </w:rPr>
        <w:t>)</w:t>
      </w:r>
      <w:r w:rsidR="009753F0" w:rsidRPr="00890593">
        <w:rPr>
          <w:rFonts w:eastAsiaTheme="minorEastAsia"/>
          <w:bCs/>
          <w:sz w:val="24"/>
          <w:szCs w:val="24"/>
        </w:rPr>
        <w:t xml:space="preserve"> </w:t>
      </w:r>
      <w:r w:rsidR="009753F0">
        <w:rPr>
          <w:rFonts w:eastAsiaTheme="minorEastAsia"/>
          <w:bCs/>
          <w:sz w:val="24"/>
          <w:szCs w:val="24"/>
        </w:rPr>
        <w:t>and/</w:t>
      </w:r>
      <w:r w:rsidR="00F04C21">
        <w:rPr>
          <w:rFonts w:eastAsiaTheme="minorEastAsia"/>
          <w:sz w:val="24"/>
          <w:szCs w:val="24"/>
        </w:rPr>
        <w:t xml:space="preserve">or associated </w:t>
      </w:r>
      <w:r w:rsidR="009753F0">
        <w:rPr>
          <w:rFonts w:eastAsiaTheme="minorEastAsia"/>
          <w:sz w:val="24"/>
          <w:szCs w:val="24"/>
        </w:rPr>
        <w:t xml:space="preserve">(sequence-based analysis) </w:t>
      </w:r>
      <w:r w:rsidR="00F04C21">
        <w:rPr>
          <w:rFonts w:eastAsiaTheme="minorEastAsia"/>
          <w:sz w:val="24"/>
          <w:szCs w:val="24"/>
        </w:rPr>
        <w:t>with</w:t>
      </w:r>
      <w:r w:rsidRPr="003B2449">
        <w:rPr>
          <w:rFonts w:eastAsiaTheme="minorEastAsia"/>
          <w:sz w:val="24"/>
          <w:szCs w:val="24"/>
        </w:rPr>
        <w:t xml:space="preserve"> RI</w:t>
      </w:r>
      <w:r w:rsidR="009753F0">
        <w:rPr>
          <w:rFonts w:eastAsiaTheme="minorEastAsia"/>
          <w:sz w:val="24"/>
          <w:szCs w:val="24"/>
        </w:rPr>
        <w:t>/</w:t>
      </w:r>
      <w:r w:rsidRPr="003B2449">
        <w:rPr>
          <w:rFonts w:eastAsiaTheme="minorEastAsia"/>
          <w:sz w:val="24"/>
          <w:szCs w:val="24"/>
        </w:rPr>
        <w:t xml:space="preserve">HRI by one or more </w:t>
      </w:r>
      <w:r w:rsidR="0062405F">
        <w:rPr>
          <w:rFonts w:eastAsiaTheme="minorEastAsia"/>
          <w:sz w:val="24"/>
          <w:szCs w:val="24"/>
        </w:rPr>
        <w:t>NAIs</w:t>
      </w:r>
      <w:r w:rsidR="009753F0">
        <w:rPr>
          <w:rFonts w:eastAsiaTheme="minorEastAsia"/>
          <w:sz w:val="24"/>
          <w:szCs w:val="24"/>
        </w:rPr>
        <w:t>.</w:t>
      </w:r>
      <w:bookmarkEnd w:id="8"/>
    </w:p>
    <w:tbl>
      <w:tblPr>
        <w:tblW w:w="15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"/>
        <w:gridCol w:w="1120"/>
        <w:gridCol w:w="2410"/>
        <w:gridCol w:w="850"/>
        <w:gridCol w:w="860"/>
        <w:gridCol w:w="761"/>
        <w:gridCol w:w="743"/>
        <w:gridCol w:w="870"/>
        <w:gridCol w:w="906"/>
        <w:gridCol w:w="1249"/>
        <w:gridCol w:w="849"/>
        <w:gridCol w:w="852"/>
        <w:gridCol w:w="997"/>
        <w:gridCol w:w="1552"/>
        <w:gridCol w:w="992"/>
      </w:tblGrid>
      <w:tr w:rsidR="00767BDC" w:rsidRPr="007447C1" w14:paraId="2533E913" w14:textId="77777777" w:rsidTr="00C03AA8">
        <w:trPr>
          <w:trHeight w:val="211"/>
          <w:tblHeader/>
        </w:trPr>
        <w:tc>
          <w:tcPr>
            <w:tcW w:w="293" w:type="dxa"/>
            <w:vMerge w:val="restart"/>
            <w:shd w:val="clear" w:color="auto" w:fill="auto"/>
            <w:noWrap/>
            <w:hideMark/>
          </w:tcPr>
          <w:p w14:paraId="33C0C00F" w14:textId="77777777" w:rsidR="00767BDC" w:rsidRPr="005A6247" w:rsidRDefault="00767BDC" w:rsidP="00007FD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#</w:t>
            </w:r>
          </w:p>
        </w:tc>
        <w:tc>
          <w:tcPr>
            <w:tcW w:w="1120" w:type="dxa"/>
            <w:vMerge w:val="restart"/>
            <w:shd w:val="clear" w:color="auto" w:fill="auto"/>
            <w:noWrap/>
            <w:hideMark/>
          </w:tcPr>
          <w:p w14:paraId="0494BEFE" w14:textId="77777777" w:rsidR="00767BDC" w:rsidRPr="005A6247" w:rsidRDefault="00767BDC" w:rsidP="008F2448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Type/subtype or lineage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14:paraId="596FCAF2" w14:textId="77777777" w:rsidR="00767BDC" w:rsidRPr="005A6247" w:rsidRDefault="00767BDC" w:rsidP="008F2448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Strain designation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14:paraId="30C99A5B" w14:textId="77777777" w:rsidR="00767BDC" w:rsidRPr="005A6247" w:rsidRDefault="00767BDC" w:rsidP="008F2448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WHO CC</w:t>
            </w:r>
          </w:p>
        </w:tc>
        <w:tc>
          <w:tcPr>
            <w:tcW w:w="3234" w:type="dxa"/>
            <w:gridSpan w:val="4"/>
            <w:shd w:val="clear" w:color="auto" w:fill="auto"/>
            <w:noWrap/>
          </w:tcPr>
          <w:p w14:paraId="413352E0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7447C1">
              <w:rPr>
                <w:rFonts w:asciiTheme="minorHAnsi" w:hAnsiTheme="minorHAnsi"/>
                <w:b/>
                <w:bCs/>
                <w:color w:val="000000"/>
                <w:sz w:val="15"/>
                <w:szCs w:val="15"/>
              </w:rPr>
              <w:t>Fold-change in IC</w:t>
            </w:r>
            <w:r w:rsidRPr="007447C1">
              <w:rPr>
                <w:rFonts w:asciiTheme="minorHAnsi" w:hAnsiTheme="minorHAnsi"/>
                <w:b/>
                <w:bCs/>
                <w:color w:val="000000"/>
                <w:sz w:val="15"/>
                <w:szCs w:val="15"/>
                <w:vertAlign w:val="subscript"/>
              </w:rPr>
              <w:t>50</w:t>
            </w:r>
            <w:r w:rsidRPr="007447C1">
              <w:rPr>
                <w:rFonts w:asciiTheme="minorHAnsi" w:hAnsiTheme="minorHAnsi"/>
                <w:b/>
                <w:bCs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hideMark/>
          </w:tcPr>
          <w:p w14:paraId="68FF2F98" w14:textId="77777777" w:rsidR="00767BDC" w:rsidRPr="005A6247" w:rsidRDefault="00767BDC" w:rsidP="008F2448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 xml:space="preserve">Substitution in virus </w:t>
            </w:r>
            <w:proofErr w:type="spellStart"/>
            <w:r w:rsidRPr="005A6247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isolate</w:t>
            </w:r>
            <w:r w:rsidRPr="00121E9F">
              <w:rPr>
                <w:rFonts w:asciiTheme="minorHAnsi" w:hAnsiTheme="minorHAnsi" w:cstheme="minorHAnsi"/>
                <w:b/>
                <w:bCs/>
                <w:sz w:val="15"/>
                <w:szCs w:val="15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1249" w:type="dxa"/>
            <w:vMerge w:val="restart"/>
            <w:shd w:val="clear" w:color="auto" w:fill="auto"/>
            <w:noWrap/>
            <w:hideMark/>
          </w:tcPr>
          <w:p w14:paraId="20D1BA5B" w14:textId="77777777" w:rsidR="00767BDC" w:rsidRPr="005A6247" w:rsidRDefault="00767BDC" w:rsidP="008F2448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 xml:space="preserve">Substitution in original </w:t>
            </w:r>
            <w:proofErr w:type="spellStart"/>
            <w:r w:rsidRPr="005A6247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specimen</w:t>
            </w:r>
            <w:r w:rsidRPr="00121E9F">
              <w:rPr>
                <w:rFonts w:asciiTheme="minorHAnsi" w:hAnsiTheme="minorHAnsi" w:cstheme="minorHAnsi"/>
                <w:b/>
                <w:bCs/>
                <w:sz w:val="15"/>
                <w:szCs w:val="15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849" w:type="dxa"/>
            <w:vMerge w:val="restart"/>
            <w:shd w:val="clear" w:color="auto" w:fill="auto"/>
            <w:noWrap/>
            <w:hideMark/>
          </w:tcPr>
          <w:p w14:paraId="28E6EA42" w14:textId="0B8E4A67" w:rsidR="00767BDC" w:rsidRPr="005A6247" w:rsidRDefault="00767BDC" w:rsidP="008F2448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Patient setting</w:t>
            </w:r>
          </w:p>
        </w:tc>
        <w:tc>
          <w:tcPr>
            <w:tcW w:w="852" w:type="dxa"/>
            <w:vMerge w:val="restart"/>
            <w:shd w:val="clear" w:color="auto" w:fill="auto"/>
            <w:noWrap/>
            <w:hideMark/>
          </w:tcPr>
          <w:p w14:paraId="3DB5BE78" w14:textId="77777777" w:rsidR="00767BDC" w:rsidRPr="005A6247" w:rsidRDefault="00767BDC" w:rsidP="008F2448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Antiviral treatment</w:t>
            </w:r>
          </w:p>
        </w:tc>
        <w:tc>
          <w:tcPr>
            <w:tcW w:w="997" w:type="dxa"/>
            <w:vMerge w:val="restart"/>
            <w:shd w:val="clear" w:color="auto" w:fill="auto"/>
            <w:noWrap/>
            <w:hideMark/>
          </w:tcPr>
          <w:p w14:paraId="0058C8EE" w14:textId="77777777" w:rsidR="00767BDC" w:rsidRPr="005A6247" w:rsidRDefault="00767BDC" w:rsidP="008F2448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Immuno</w:t>
            </w:r>
            <w:r w:rsidRPr="007447C1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-</w:t>
            </w:r>
            <w:r w:rsidRPr="005A6247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compromised</w:t>
            </w:r>
          </w:p>
        </w:tc>
        <w:tc>
          <w:tcPr>
            <w:tcW w:w="1552" w:type="dxa"/>
            <w:vMerge w:val="restart"/>
            <w:shd w:val="clear" w:color="auto" w:fill="auto"/>
            <w:hideMark/>
          </w:tcPr>
          <w:p w14:paraId="692102F0" w14:textId="77777777" w:rsidR="00767BDC" w:rsidRPr="005A6247" w:rsidRDefault="00767BDC" w:rsidP="008F2448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Country of specimen collection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327A9F09" w14:textId="77777777" w:rsidR="00767BDC" w:rsidRPr="005A6247" w:rsidRDefault="00767BDC" w:rsidP="00007FD8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Date of collection (y/m/d)</w:t>
            </w:r>
          </w:p>
        </w:tc>
      </w:tr>
      <w:tr w:rsidR="00767BDC" w:rsidRPr="007447C1" w14:paraId="175211FE" w14:textId="77777777" w:rsidTr="00C03AA8">
        <w:trPr>
          <w:trHeight w:val="210"/>
          <w:tblHeader/>
        </w:trPr>
        <w:tc>
          <w:tcPr>
            <w:tcW w:w="293" w:type="dxa"/>
            <w:vMerge/>
            <w:shd w:val="clear" w:color="auto" w:fill="auto"/>
            <w:noWrap/>
          </w:tcPr>
          <w:p w14:paraId="53813858" w14:textId="77777777" w:rsidR="00767BDC" w:rsidRPr="007447C1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1120" w:type="dxa"/>
            <w:vMerge/>
            <w:shd w:val="clear" w:color="auto" w:fill="auto"/>
            <w:noWrap/>
          </w:tcPr>
          <w:p w14:paraId="1F5B7BE3" w14:textId="77777777" w:rsidR="00767BDC" w:rsidRPr="007447C1" w:rsidRDefault="00767BDC" w:rsidP="00F02102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</w:tcPr>
          <w:p w14:paraId="13AC66DE" w14:textId="77777777" w:rsidR="00767BDC" w:rsidRPr="007447C1" w:rsidRDefault="00767BDC" w:rsidP="00F02102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</w:tcPr>
          <w:p w14:paraId="57F31D5A" w14:textId="77777777" w:rsidR="00767BDC" w:rsidRPr="007447C1" w:rsidRDefault="00767BDC" w:rsidP="00F02102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</w:p>
        </w:tc>
        <w:tc>
          <w:tcPr>
            <w:tcW w:w="860" w:type="dxa"/>
            <w:shd w:val="clear" w:color="auto" w:fill="auto"/>
            <w:noWrap/>
          </w:tcPr>
          <w:p w14:paraId="24B9E335" w14:textId="77777777" w:rsidR="00767BDC" w:rsidRPr="007447C1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Osel</w:t>
            </w:r>
            <w:r w:rsidRPr="007447C1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tamivir</w:t>
            </w:r>
          </w:p>
        </w:tc>
        <w:tc>
          <w:tcPr>
            <w:tcW w:w="761" w:type="dxa"/>
            <w:shd w:val="clear" w:color="auto" w:fill="auto"/>
            <w:noWrap/>
          </w:tcPr>
          <w:p w14:paraId="0A4E361C" w14:textId="77777777" w:rsidR="00767BDC" w:rsidRPr="007447C1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Zan</w:t>
            </w:r>
            <w:r w:rsidRPr="007447C1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amivir</w:t>
            </w:r>
          </w:p>
        </w:tc>
        <w:tc>
          <w:tcPr>
            <w:tcW w:w="743" w:type="dxa"/>
            <w:shd w:val="clear" w:color="auto" w:fill="auto"/>
            <w:noWrap/>
          </w:tcPr>
          <w:p w14:paraId="757E7914" w14:textId="77777777" w:rsidR="00767BDC" w:rsidRPr="007447C1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Per</w:t>
            </w:r>
            <w:r w:rsidRPr="007447C1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amivir</w:t>
            </w:r>
          </w:p>
        </w:tc>
        <w:tc>
          <w:tcPr>
            <w:tcW w:w="870" w:type="dxa"/>
            <w:shd w:val="clear" w:color="auto" w:fill="auto"/>
            <w:noWrap/>
          </w:tcPr>
          <w:p w14:paraId="0FF7FB37" w14:textId="77777777" w:rsidR="00767BDC" w:rsidRPr="007447C1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proofErr w:type="spellStart"/>
            <w:r w:rsidRPr="005A6247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Lani</w:t>
            </w:r>
            <w:r w:rsidRPr="007447C1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namivir</w:t>
            </w:r>
            <w:proofErr w:type="spellEnd"/>
          </w:p>
        </w:tc>
        <w:tc>
          <w:tcPr>
            <w:tcW w:w="906" w:type="dxa"/>
            <w:vMerge/>
            <w:shd w:val="clear" w:color="auto" w:fill="auto"/>
            <w:noWrap/>
          </w:tcPr>
          <w:p w14:paraId="376D25B4" w14:textId="77777777" w:rsidR="00767BDC" w:rsidRPr="007447C1" w:rsidRDefault="00767BDC" w:rsidP="00F02102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</w:p>
        </w:tc>
        <w:tc>
          <w:tcPr>
            <w:tcW w:w="1249" w:type="dxa"/>
            <w:vMerge/>
            <w:shd w:val="clear" w:color="auto" w:fill="auto"/>
            <w:noWrap/>
          </w:tcPr>
          <w:p w14:paraId="714C311F" w14:textId="77777777" w:rsidR="00767BDC" w:rsidRPr="007447C1" w:rsidRDefault="00767BDC" w:rsidP="00F02102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</w:p>
        </w:tc>
        <w:tc>
          <w:tcPr>
            <w:tcW w:w="849" w:type="dxa"/>
            <w:vMerge/>
            <w:shd w:val="clear" w:color="auto" w:fill="auto"/>
            <w:noWrap/>
          </w:tcPr>
          <w:p w14:paraId="13055E16" w14:textId="77777777" w:rsidR="00767BDC" w:rsidRPr="007447C1" w:rsidRDefault="00767BDC" w:rsidP="00F02102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</w:p>
        </w:tc>
        <w:tc>
          <w:tcPr>
            <w:tcW w:w="852" w:type="dxa"/>
            <w:vMerge/>
            <w:shd w:val="clear" w:color="auto" w:fill="auto"/>
            <w:noWrap/>
          </w:tcPr>
          <w:p w14:paraId="4FF73427" w14:textId="77777777" w:rsidR="00767BDC" w:rsidRPr="007447C1" w:rsidRDefault="00767BDC" w:rsidP="00F02102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</w:p>
        </w:tc>
        <w:tc>
          <w:tcPr>
            <w:tcW w:w="997" w:type="dxa"/>
            <w:vMerge/>
            <w:shd w:val="clear" w:color="auto" w:fill="auto"/>
            <w:noWrap/>
          </w:tcPr>
          <w:p w14:paraId="5998A4EB" w14:textId="77777777" w:rsidR="00767BDC" w:rsidRPr="007447C1" w:rsidRDefault="00767BDC" w:rsidP="00F02102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</w:p>
        </w:tc>
        <w:tc>
          <w:tcPr>
            <w:tcW w:w="1552" w:type="dxa"/>
            <w:vMerge/>
            <w:shd w:val="clear" w:color="auto" w:fill="auto"/>
          </w:tcPr>
          <w:p w14:paraId="4FFBA2A9" w14:textId="77777777" w:rsidR="00767BDC" w:rsidRPr="007447C1" w:rsidRDefault="00767BDC" w:rsidP="00F02102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14:paraId="039C1EB1" w14:textId="77777777" w:rsidR="00767BDC" w:rsidRPr="007447C1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</w:p>
        </w:tc>
      </w:tr>
      <w:tr w:rsidR="00767BDC" w:rsidRPr="007447C1" w14:paraId="0F490C49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4288FEC3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CA24F3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9C6AD2E" w14:textId="47817580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</w:t>
            </w:r>
            <w:r w:rsidRPr="00642A9F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N</w:t>
            </w:r>
            <w:r w:rsidR="00642A9F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geria</w:t>
            </w: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5988/20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EE854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tlant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A7B6D73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</w:t>
            </w:r>
            <w:proofErr w:type="spell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</w:t>
            </w:r>
            <w:r w:rsidRPr="00F02102">
              <w:rPr>
                <w:rFonts w:asciiTheme="minorHAnsi" w:hAnsiTheme="minorHAnsi" w:cstheme="minorHAnsi"/>
                <w:color w:val="000000"/>
                <w:sz w:val="15"/>
                <w:szCs w:val="15"/>
                <w:vertAlign w:val="superscript"/>
                <w:lang w:eastAsia="nl-NL"/>
              </w:rPr>
              <w:t>c</w:t>
            </w:r>
            <w:proofErr w:type="spellEnd"/>
          </w:p>
        </w:tc>
        <w:tc>
          <w:tcPr>
            <w:tcW w:w="761" w:type="dxa"/>
            <w:shd w:val="clear" w:color="auto" w:fill="auto"/>
            <w:noWrap/>
            <w:hideMark/>
          </w:tcPr>
          <w:p w14:paraId="4C22B669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6ABCA79E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6277518E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1680A9C7" w14:textId="7BB15BF7" w:rsidR="00767BDC" w:rsidRPr="005A6247" w:rsidRDefault="00C062E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solate not available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0FDEE1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8A2D38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99A85B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809825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4FDB40C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iger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507945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1-06-03</w:t>
            </w:r>
          </w:p>
        </w:tc>
      </w:tr>
      <w:tr w:rsidR="00767BDC" w:rsidRPr="007447C1" w14:paraId="12225C37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0068F330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546216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E7D13C9" w14:textId="4C858465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S</w:t>
            </w:r>
            <w:r w:rsidR="00642A9F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ydney</w:t>
            </w: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200/20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6CEF4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Melbourne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124F20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2846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7165D1F4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.8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6A346E8E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3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2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78823398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69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360251A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202F18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5F764B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ospital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EDF703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CE0962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7EECCAB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ustral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293D5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04-14</w:t>
            </w:r>
          </w:p>
        </w:tc>
      </w:tr>
      <w:tr w:rsidR="00767BDC" w:rsidRPr="007447C1" w14:paraId="6B08255D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4B387343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FAA9D8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F6AACEB" w14:textId="3934E8D0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S</w:t>
            </w:r>
            <w:r w:rsidR="00642A9F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ydney</w:t>
            </w: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202/20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78A1E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Melbourne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0E77E99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70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6BF07418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.69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02A2A59F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30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34B883A1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.83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259E7A2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BC1F42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AC053E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ospital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F5FE00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C21F98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4E6DB40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ustral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A0A5DE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04-15</w:t>
            </w:r>
          </w:p>
        </w:tc>
      </w:tr>
      <w:tr w:rsidR="00767BDC" w:rsidRPr="007447C1" w14:paraId="1B2653E5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328E5A5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A2BC73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C876BFE" w14:textId="3DD45066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W</w:t>
            </w:r>
            <w:r w:rsidR="00642A9F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est Virginia</w:t>
            </w: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20/20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46BA4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tlant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E6508D0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086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450FF74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.90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108EC906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307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0C29750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88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5433B16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E289D7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572EE10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C7AFBB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51699B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5F137783" w14:textId="370BDF34" w:rsidR="00767BDC" w:rsidRPr="005A6247" w:rsidRDefault="007F496F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 xml:space="preserve">the </w:t>
            </w:r>
            <w:r w:rsidR="00767BDC"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ited Stat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DCD6BA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05-02</w:t>
            </w:r>
          </w:p>
        </w:tc>
      </w:tr>
      <w:tr w:rsidR="00767BDC" w:rsidRPr="007447C1" w14:paraId="654A2A38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286D461E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327C32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776188B" w14:textId="151D34EB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P</w:t>
            </w:r>
            <w:r w:rsidR="00642A9F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ennsylvania</w:t>
            </w: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37/20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98458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tlant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4AFD291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11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682DB0A8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42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3BDF0EC6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386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7746916D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.33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6945F81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C4B36A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C7BF27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A11A49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 xml:space="preserve">No 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1E4C54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4071B92B" w14:textId="7D7DAC93" w:rsidR="00767BDC" w:rsidRPr="005A6247" w:rsidRDefault="007F496F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 xml:space="preserve">the </w:t>
            </w:r>
            <w:r w:rsidR="00767BDC"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ited Stat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D9882E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05-26</w:t>
            </w:r>
          </w:p>
        </w:tc>
      </w:tr>
      <w:tr w:rsidR="00767BDC" w:rsidRPr="007447C1" w14:paraId="3460AC13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69429A8E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B302F3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2907E4A" w14:textId="1C83E960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P</w:t>
            </w:r>
            <w:r w:rsidR="00642A9F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ennsylvania</w:t>
            </w: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38/20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49BBE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tlant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3B9FFF4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419D2395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46AF35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606B6EF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5AA4D699" w14:textId="5E220D63" w:rsidR="00767BDC" w:rsidRPr="005A6247" w:rsidRDefault="00060014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solate not available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0C99B6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515A8C0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9BA3CA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 xml:space="preserve">No 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8B50D9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74D6FB32" w14:textId="1DBD6DB3" w:rsidR="00767BDC" w:rsidRPr="005A6247" w:rsidRDefault="007F496F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he</w:t>
            </w: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 xml:space="preserve"> </w:t>
            </w:r>
            <w:r w:rsidR="00767BDC"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ited Stat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6FA6D8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05-29</w:t>
            </w:r>
          </w:p>
        </w:tc>
      </w:tr>
      <w:tr w:rsidR="00767BDC" w:rsidRPr="007447C1" w14:paraId="38F4C4E1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7BB61543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35AACA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89EE361" w14:textId="0B9CBEBA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I</w:t>
            </w:r>
            <w:r w:rsidR="00642A9F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dia</w:t>
            </w: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1491/20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85D01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tlant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28DB424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076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1144871F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1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0D00730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251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654997F3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81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53573F4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522BC1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riginal specimen not availab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096948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BCCAE2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642B17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179FEAA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nd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F9746F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08-06</w:t>
            </w:r>
          </w:p>
        </w:tc>
      </w:tr>
      <w:tr w:rsidR="00767BDC" w:rsidRPr="007447C1" w14:paraId="008142A9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2131BDA3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C44DE2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90B19AB" w14:textId="174D978D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</w:t>
            </w:r>
            <w:r w:rsidR="00944CDE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Washington</w:t>
            </w: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48/20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E481F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tlant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E5BFB69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066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09C8DAF1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2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9840353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21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8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88074B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.24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5309C01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81AC34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75C2C9A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CBF928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C64B34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6E3ECF7C" w14:textId="73E3747D" w:rsidR="00767BDC" w:rsidRPr="005A6247" w:rsidRDefault="007F496F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he</w:t>
            </w: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 xml:space="preserve"> </w:t>
            </w:r>
            <w:r w:rsidR="00767BDC"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ited Stat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AAAB79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08-27</w:t>
            </w:r>
          </w:p>
        </w:tc>
      </w:tr>
      <w:tr w:rsidR="00767BDC" w:rsidRPr="007447C1" w14:paraId="54E20E66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79E7110D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08620C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4A342E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India/5/20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49CFD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Melbourne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8B7289E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6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5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259E3A79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.98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235FE36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1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2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2C6637AF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.13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6872F4C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D25B66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AD3A97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51A2E5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870010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0BE4C32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nd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1EDBC5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09-01</w:t>
            </w:r>
          </w:p>
        </w:tc>
      </w:tr>
      <w:tr w:rsidR="00767BDC" w:rsidRPr="007447C1" w14:paraId="25D93BED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7F4F463A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F4623D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0D9EA36" w14:textId="16BBB59F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I</w:t>
            </w:r>
            <w:r w:rsidR="00944CDE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dia</w:t>
            </w: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4272/20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FB042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tlant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2DBA45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359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0F3C525C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1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1830421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264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0E64BF8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62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4A138C7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B00411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riginal specimen not availab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3CEE2D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2E1C60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A75AAB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2F22271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nd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42483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10-06</w:t>
            </w:r>
          </w:p>
        </w:tc>
      </w:tr>
      <w:tr w:rsidR="00767BDC" w:rsidRPr="007447C1" w14:paraId="406544D2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19DCB3B0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2E6307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3DD4029" w14:textId="3A334D7C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A</w:t>
            </w:r>
            <w:r w:rsidR="00944CDE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u Dhabi</w:t>
            </w: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0003849/20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F327F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tlant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050AB48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128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61C7DBB8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37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B4517B5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2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4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34AB49E1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.43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2A3E0F6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9E109D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943D59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A65390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849861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57AA751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ited Arab Emirat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5A4DBE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10-07</w:t>
            </w:r>
          </w:p>
        </w:tc>
      </w:tr>
      <w:tr w:rsidR="00767BDC" w:rsidRPr="007447C1" w14:paraId="75156BF5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080DFB1E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B6764A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88DEBD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Salamanca/637/20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9E147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682EB65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4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178D7250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72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8671AD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167D714A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656FECC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755095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1DBD11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8F1DCD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1B1EA6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Yes, oseltamivir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179C05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06D4A46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Spai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B47C68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10-25</w:t>
            </w:r>
          </w:p>
        </w:tc>
      </w:tr>
      <w:tr w:rsidR="00767BDC" w:rsidRPr="007447C1" w14:paraId="48B1EEDF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51DB8F76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F1B8CA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EEF4334" w14:textId="5D3054C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L</w:t>
            </w:r>
            <w:r w:rsidR="00944CDE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ebanon</w:t>
            </w: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060/20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F1CA4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tlant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5E9DBF6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20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07A841DD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00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CF3786D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89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035FCFD5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90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0DB4D6E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DA4279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D8EB77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7226A7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E5B1D3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087C93A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eban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3880CC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11-04</w:t>
            </w:r>
          </w:p>
        </w:tc>
      </w:tr>
      <w:tr w:rsidR="00767BDC" w:rsidRPr="007447C1" w14:paraId="2BBF1EF9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6D25B5E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AC0576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FE5E74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Salamanca/1221/20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E5847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D180A51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4E50C900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0C3BDD58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6FA7325C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7C43F8D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755095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6AF49D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DAFC9C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BDD35A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Yes, oseltamivir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061323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5BD1733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Spai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3E57E8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11-07</w:t>
            </w:r>
          </w:p>
        </w:tc>
      </w:tr>
      <w:tr w:rsidR="00767BDC" w:rsidRPr="007447C1" w14:paraId="7A8657C5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5E13F911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F46ED5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F0D3A7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Israel/R10810/20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87CE3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9FF645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2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65B9D65E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.90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561AFCA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2FA1917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6456DEE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/H (Y75: H25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3B1CE6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riginal specimen not availab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748561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D1C1A0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A20798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0AE3265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sra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4343A1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11-08</w:t>
            </w:r>
          </w:p>
        </w:tc>
      </w:tr>
      <w:tr w:rsidR="00767BDC" w:rsidRPr="007447C1" w14:paraId="4C1A3459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</w:tcPr>
          <w:p w14:paraId="0EE20A1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6</w:t>
            </w:r>
          </w:p>
        </w:tc>
        <w:tc>
          <w:tcPr>
            <w:tcW w:w="1120" w:type="dxa"/>
            <w:shd w:val="clear" w:color="auto" w:fill="auto"/>
            <w:noWrap/>
          </w:tcPr>
          <w:p w14:paraId="10A8FE6D" w14:textId="5B687624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</w:t>
            </w:r>
            <w:r w:rsidR="00060014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d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m</w:t>
            </w:r>
            <w:proofErr w:type="gramEnd"/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</w:tcPr>
          <w:p w14:paraId="3E3563A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935706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California/176/2022</w:t>
            </w:r>
          </w:p>
        </w:tc>
        <w:tc>
          <w:tcPr>
            <w:tcW w:w="850" w:type="dxa"/>
            <w:shd w:val="clear" w:color="auto" w:fill="auto"/>
            <w:noWrap/>
          </w:tcPr>
          <w:p w14:paraId="213DDA0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tlanta</w:t>
            </w:r>
          </w:p>
        </w:tc>
        <w:tc>
          <w:tcPr>
            <w:tcW w:w="860" w:type="dxa"/>
            <w:shd w:val="clear" w:color="auto" w:fill="auto"/>
            <w:noWrap/>
          </w:tcPr>
          <w:p w14:paraId="5CE169B9" w14:textId="77777777" w:rsidR="00767BDC" w:rsidRPr="005B5F7F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B5F7F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61" w:type="dxa"/>
            <w:shd w:val="clear" w:color="auto" w:fill="auto"/>
            <w:noWrap/>
          </w:tcPr>
          <w:p w14:paraId="4EA1C6BB" w14:textId="77777777" w:rsidR="00767BDC" w:rsidRPr="005B5F7F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43" w:type="dxa"/>
            <w:shd w:val="clear" w:color="auto" w:fill="auto"/>
            <w:noWrap/>
          </w:tcPr>
          <w:p w14:paraId="2F51DCAF" w14:textId="77777777" w:rsidR="00767BDC" w:rsidRPr="005B5F7F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</w:tcPr>
          <w:p w14:paraId="728BFCDD" w14:textId="77777777" w:rsidR="00767BDC" w:rsidRPr="005B5F7F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</w:tcPr>
          <w:p w14:paraId="7F709B9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</w:tcPr>
          <w:p w14:paraId="1E0D48D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849" w:type="dxa"/>
            <w:shd w:val="clear" w:color="auto" w:fill="auto"/>
            <w:noWrap/>
          </w:tcPr>
          <w:p w14:paraId="7EAF61D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</w:tcPr>
          <w:p w14:paraId="2949BF9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</w:tcPr>
          <w:p w14:paraId="0D46C95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</w:tcPr>
          <w:p w14:paraId="6FA7A44A" w14:textId="2B2BC12F" w:rsidR="00767BDC" w:rsidRPr="005A6247" w:rsidRDefault="007F496F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 xml:space="preserve">the </w:t>
            </w:r>
            <w:r w:rsidR="00767BDC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ited States</w:t>
            </w:r>
          </w:p>
        </w:tc>
        <w:tc>
          <w:tcPr>
            <w:tcW w:w="992" w:type="dxa"/>
            <w:shd w:val="clear" w:color="auto" w:fill="auto"/>
            <w:noWrap/>
          </w:tcPr>
          <w:p w14:paraId="0D568ADF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11-28</w:t>
            </w:r>
          </w:p>
        </w:tc>
      </w:tr>
      <w:tr w:rsidR="00767BDC" w:rsidRPr="007447C1" w14:paraId="083D745D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24572209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DC175B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1CE653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Victoria/48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0CF5F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Melbourne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A451DE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70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28984B6F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14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5929D1D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3.78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14A25FC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27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3441A4C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55AF1F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riginal specimen not sequenced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D0210E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ospital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34F959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F2B48C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4A93E2A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ustral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6B94F0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1-03</w:t>
            </w:r>
          </w:p>
        </w:tc>
      </w:tr>
      <w:tr w:rsidR="00767BDC" w:rsidRPr="007447C1" w14:paraId="49C1A6CB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38A5B79A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881620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69B0455" w14:textId="77777777" w:rsidR="00767BDC" w:rsidRPr="00BD31D2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BD31D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Schweiz/1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01FD8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B681D46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402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64380296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.69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3C80D95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3CBDE5D8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5C276BB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F5BC93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riginal specimen not availab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F43CB6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6DF08B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55DDCD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3CEF3E0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German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2BD61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1-12</w:t>
            </w:r>
          </w:p>
        </w:tc>
      </w:tr>
      <w:tr w:rsidR="00767BDC" w:rsidRPr="007447C1" w14:paraId="2CDC63CE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2528A38C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316F79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326465C" w14:textId="77777777" w:rsidR="00767BDC" w:rsidRPr="00BD31D2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BD31D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Netherlands/10294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6608B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B6957C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601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335869F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92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61E532C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30DA7355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478758B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E62962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D199G (majority), H275Y (minority) mixtur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72843A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EB8D29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3747C3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76CD559D" w14:textId="71C654C2" w:rsidR="00767BDC" w:rsidRPr="005A6247" w:rsidRDefault="007F496F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he</w:t>
            </w: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 xml:space="preserve"> </w:t>
            </w:r>
            <w:r w:rsidR="00767BDC"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etherland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5A64DE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2-16</w:t>
            </w:r>
          </w:p>
        </w:tc>
      </w:tr>
      <w:tr w:rsidR="00767BDC" w:rsidRPr="007447C1" w14:paraId="662ED091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1DED906F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DCAA77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286B84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Hubei-</w:t>
            </w:r>
            <w:proofErr w:type="spell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Dianjun</w:t>
            </w:r>
            <w:proofErr w:type="spell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SWL313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592D6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eijing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9308510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39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056DA82F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27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AD9BFB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6E9D4CA9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2392E68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5A2C20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riginal specimen not availab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5FFB53F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7D15CD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5E34E5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3C4230B5" w14:textId="6E23D108" w:rsidR="00767BDC" w:rsidRPr="005A6247" w:rsidRDefault="00734654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i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53714F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3-20</w:t>
            </w:r>
          </w:p>
        </w:tc>
      </w:tr>
      <w:tr w:rsidR="00767BDC" w:rsidRPr="007447C1" w14:paraId="109B6FD4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2D0447F5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849507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FA052C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Hubei-Shashi/SWL341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95421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eijing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D1527FF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22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2FAC51F5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05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00D0E246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688548B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5C441BB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BE7B1A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riginal specimen not availab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297A87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F26B1A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A7B088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7D02CBE0" w14:textId="5CEF1E46" w:rsidR="00767BDC" w:rsidRPr="005A6247" w:rsidRDefault="00734654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i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54505A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3-27</w:t>
            </w:r>
          </w:p>
        </w:tc>
      </w:tr>
      <w:tr w:rsidR="00767BDC" w:rsidRPr="007447C1" w14:paraId="7D63A231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361DD77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1E05DC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779875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Tianjin-Nankai/SWL1522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48C58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eijing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ECDBD9A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44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65EFB1AE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09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3780606A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2FF942E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31E4821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65FEDA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riginal specimen not availab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92DAB3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80F0F2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4C4929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3438CC2D" w14:textId="71B32CB2" w:rsidR="00767BDC" w:rsidRPr="005A6247" w:rsidRDefault="00734654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i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FDB70A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4-03</w:t>
            </w:r>
          </w:p>
        </w:tc>
      </w:tr>
      <w:tr w:rsidR="00767BDC" w:rsidRPr="007447C1" w14:paraId="17937FAC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72522E68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5CB3F3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1462A4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Anhui-Jinan/SWL1350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D0D03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eijing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4CFBEF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49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30DD06E8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23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A5EC694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10F4DC8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1CBC184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6FD413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riginal specimen not availab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CBB2BB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3885AB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10C7BC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56F5CA66" w14:textId="045EA69D" w:rsidR="00767BDC" w:rsidRPr="005A6247" w:rsidRDefault="00734654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i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6298FA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4-04</w:t>
            </w:r>
          </w:p>
        </w:tc>
      </w:tr>
      <w:tr w:rsidR="00767BDC" w:rsidRPr="007447C1" w14:paraId="33113E25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10959C9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6A4FBA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258569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Victoria/380K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FDEB6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Melbourne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53C38B0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341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52579E3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07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065D7B80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9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.39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4B5796F8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.05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7A478E2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/H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6250A6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riginal specimen not sequenced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760D70C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ospital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CAC6E3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Yes, Zanamivir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E0C16D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Yes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30D5AD4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ustral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65F914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4-04</w:t>
            </w:r>
          </w:p>
        </w:tc>
      </w:tr>
      <w:tr w:rsidR="00767BDC" w:rsidRPr="007447C1" w14:paraId="432C6131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3789EF0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1A3B45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04B1EF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Shandong-</w:t>
            </w:r>
            <w:proofErr w:type="spell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uaiyin</w:t>
            </w:r>
            <w:proofErr w:type="spell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SWL1304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EEBE2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eijing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E016CEF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77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67BCB7F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40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DEB0A00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4CEB787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00795E9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B2EE69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riginal specimen not availab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15185A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F821A1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D2F887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7393528F" w14:textId="3E2A8B95" w:rsidR="00767BDC" w:rsidRPr="005A6247" w:rsidRDefault="00734654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i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D33886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4-08</w:t>
            </w:r>
          </w:p>
        </w:tc>
      </w:tr>
      <w:tr w:rsidR="00767BDC" w:rsidRPr="007447C1" w14:paraId="680CFC22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1899800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3D13D3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D27764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Victoria/380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F133D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Melbourne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95ECC31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325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44CC7521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.47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2B63A3E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7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8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3E552C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4.88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1FA4CE9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096693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riginal specimen not sequenced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754E840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02C94E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958516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3C36E7A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ustral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62D834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4-08</w:t>
            </w:r>
          </w:p>
        </w:tc>
      </w:tr>
      <w:tr w:rsidR="00767BDC" w:rsidRPr="007447C1" w14:paraId="2951BA8D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55319BDC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B353C4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4559B0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Victoria/380A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2A0AE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Melbourne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EF211C5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930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37A08D15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12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551224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8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349D4B8C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.55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11680B7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F8C59E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riginal specimen not sequenced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662AB7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257FFC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4FCDE3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23E6E60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ustral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12D3BC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4-08</w:t>
            </w:r>
          </w:p>
        </w:tc>
      </w:tr>
      <w:tr w:rsidR="00767BDC" w:rsidRPr="007447C1" w14:paraId="5BDA2108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3F6E7263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lastRenderedPageBreak/>
              <w:t>2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B271E8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6CADD5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Hubei-</w:t>
            </w:r>
            <w:proofErr w:type="spell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Xiangcheng</w:t>
            </w:r>
            <w:proofErr w:type="spell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SWL1618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9AF4B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eijing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6AB6966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289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08F74221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20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10B097D3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61BD3718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32F76B7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8E25C3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riginal specimen not availab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7EF9903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71E51B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131BB1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1BE41503" w14:textId="46F5CB12" w:rsidR="00767BDC" w:rsidRPr="005A6247" w:rsidRDefault="00734654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i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06E70A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4-11</w:t>
            </w:r>
          </w:p>
        </w:tc>
      </w:tr>
      <w:tr w:rsidR="00767BDC" w:rsidRPr="007447C1" w14:paraId="357FC2EE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5A3204CC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BEEFE9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AA9EA0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Victoria/380B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84F6F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Melbourne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F02964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974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114BFF0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2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B82A1B5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22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4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4D825626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.68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1C2FCEE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120C78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194A4C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E82021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C97151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3B11841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ustral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05A460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4-12</w:t>
            </w:r>
          </w:p>
        </w:tc>
      </w:tr>
      <w:tr w:rsidR="00767BDC" w:rsidRPr="007447C1" w14:paraId="021BC07E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0165E5F4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D336BA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8B6A1D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Victoria/380C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6C94A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Melbourne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D9047D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2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732146F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2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EAC6A9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32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1781FC3F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.39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70B6CB1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F9AE34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40E59E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59D0DA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522763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561F24E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ustral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D79FD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4-12</w:t>
            </w:r>
          </w:p>
        </w:tc>
      </w:tr>
      <w:tr w:rsidR="00767BDC" w:rsidRPr="007447C1" w14:paraId="1FB9B9A3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</w:tcPr>
          <w:p w14:paraId="7DB45CE3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1</w:t>
            </w:r>
          </w:p>
        </w:tc>
        <w:tc>
          <w:tcPr>
            <w:tcW w:w="1120" w:type="dxa"/>
            <w:shd w:val="clear" w:color="auto" w:fill="auto"/>
            <w:noWrap/>
          </w:tcPr>
          <w:p w14:paraId="0B5C7CB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</w:tcPr>
          <w:p w14:paraId="762A040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3C21D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Victoria/380G/2023</w:t>
            </w:r>
          </w:p>
        </w:tc>
        <w:tc>
          <w:tcPr>
            <w:tcW w:w="850" w:type="dxa"/>
            <w:shd w:val="clear" w:color="auto" w:fill="auto"/>
            <w:noWrap/>
          </w:tcPr>
          <w:p w14:paraId="44EA32B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Melbourne</w:t>
            </w:r>
          </w:p>
        </w:tc>
        <w:tc>
          <w:tcPr>
            <w:tcW w:w="860" w:type="dxa"/>
            <w:shd w:val="clear" w:color="auto" w:fill="auto"/>
            <w:noWrap/>
          </w:tcPr>
          <w:p w14:paraId="67A7DE0F" w14:textId="77777777" w:rsidR="00767BDC" w:rsidRPr="00285DCC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285DCC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61" w:type="dxa"/>
            <w:shd w:val="clear" w:color="auto" w:fill="auto"/>
            <w:noWrap/>
          </w:tcPr>
          <w:p w14:paraId="2DFEC7E8" w14:textId="77777777" w:rsidR="00767BDC" w:rsidRPr="00285DCC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43" w:type="dxa"/>
            <w:shd w:val="clear" w:color="auto" w:fill="auto"/>
            <w:noWrap/>
          </w:tcPr>
          <w:p w14:paraId="2247DCAF" w14:textId="77777777" w:rsidR="00767BDC" w:rsidRPr="00285DCC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</w:tcPr>
          <w:p w14:paraId="39E9F167" w14:textId="77777777" w:rsidR="00767BDC" w:rsidRPr="00285DCC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</w:tcPr>
          <w:p w14:paraId="5EDECF5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</w:tcPr>
          <w:p w14:paraId="24C5FF8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849" w:type="dxa"/>
            <w:shd w:val="clear" w:color="auto" w:fill="auto"/>
            <w:noWrap/>
          </w:tcPr>
          <w:p w14:paraId="5AE972C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</w:tcPr>
          <w:p w14:paraId="48E4283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</w:tcPr>
          <w:p w14:paraId="73E862A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</w:tcPr>
          <w:p w14:paraId="351CBCB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ustralia</w:t>
            </w:r>
          </w:p>
        </w:tc>
        <w:tc>
          <w:tcPr>
            <w:tcW w:w="992" w:type="dxa"/>
            <w:shd w:val="clear" w:color="auto" w:fill="auto"/>
            <w:noWrap/>
          </w:tcPr>
          <w:p w14:paraId="2A8086A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5-04</w:t>
            </w:r>
          </w:p>
        </w:tc>
      </w:tr>
      <w:tr w:rsidR="00767BDC" w:rsidRPr="007447C1" w14:paraId="2D1AD680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</w:tcPr>
          <w:p w14:paraId="33137250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2</w:t>
            </w:r>
          </w:p>
        </w:tc>
        <w:tc>
          <w:tcPr>
            <w:tcW w:w="1120" w:type="dxa"/>
            <w:shd w:val="clear" w:color="auto" w:fill="auto"/>
            <w:noWrap/>
          </w:tcPr>
          <w:p w14:paraId="0C15479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</w:tcPr>
          <w:p w14:paraId="2767841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3F6ED5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Guangxi-Nandan/SWL523/2023</w:t>
            </w:r>
          </w:p>
        </w:tc>
        <w:tc>
          <w:tcPr>
            <w:tcW w:w="850" w:type="dxa"/>
            <w:shd w:val="clear" w:color="auto" w:fill="auto"/>
            <w:noWrap/>
          </w:tcPr>
          <w:p w14:paraId="4942DD8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eijing</w:t>
            </w:r>
          </w:p>
        </w:tc>
        <w:tc>
          <w:tcPr>
            <w:tcW w:w="860" w:type="dxa"/>
            <w:shd w:val="clear" w:color="auto" w:fill="auto"/>
            <w:noWrap/>
          </w:tcPr>
          <w:p w14:paraId="2538DA29" w14:textId="77777777" w:rsidR="00767BDC" w:rsidRPr="00285DCC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61" w:type="dxa"/>
            <w:shd w:val="clear" w:color="auto" w:fill="auto"/>
            <w:noWrap/>
          </w:tcPr>
          <w:p w14:paraId="11161C22" w14:textId="77777777" w:rsidR="00767BDC" w:rsidRPr="00285DCC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43" w:type="dxa"/>
            <w:shd w:val="clear" w:color="auto" w:fill="auto"/>
            <w:noWrap/>
          </w:tcPr>
          <w:p w14:paraId="1841F189" w14:textId="77777777" w:rsidR="00767BDC" w:rsidRPr="00285DCC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</w:tcPr>
          <w:p w14:paraId="34DBDC8D" w14:textId="77777777" w:rsidR="00767BDC" w:rsidRPr="00285DCC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</w:tcPr>
          <w:p w14:paraId="71A8E78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</w:tcPr>
          <w:p w14:paraId="77C661B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849" w:type="dxa"/>
            <w:shd w:val="clear" w:color="auto" w:fill="auto"/>
            <w:noWrap/>
          </w:tcPr>
          <w:p w14:paraId="109F43C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</w:tcPr>
          <w:p w14:paraId="48F8203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</w:tcPr>
          <w:p w14:paraId="71F84ED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</w:tcPr>
          <w:p w14:paraId="5DF59A25" w14:textId="5E7C3FD6" w:rsidR="00767BDC" w:rsidRPr="005A6247" w:rsidRDefault="00734654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ina</w:t>
            </w:r>
          </w:p>
        </w:tc>
        <w:tc>
          <w:tcPr>
            <w:tcW w:w="992" w:type="dxa"/>
            <w:shd w:val="clear" w:color="auto" w:fill="auto"/>
            <w:noWrap/>
          </w:tcPr>
          <w:p w14:paraId="32276A03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5-05</w:t>
            </w:r>
          </w:p>
        </w:tc>
      </w:tr>
      <w:tr w:rsidR="00767BDC" w:rsidRPr="007447C1" w14:paraId="6948D44F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79A3A511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60082B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CA2DAE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Hunan-</w:t>
            </w:r>
            <w:proofErr w:type="spell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Yuhu</w:t>
            </w:r>
            <w:proofErr w:type="spell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SWL1529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B3B90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eijing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FCD88AC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77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1B010D9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1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127260C6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48F75163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52FA2B6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260634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riginal specimen not availab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6CDE94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47BD32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D60C1D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63F8DE78" w14:textId="75C08F0A" w:rsidR="00767BDC" w:rsidRPr="005A6247" w:rsidRDefault="00734654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i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7B967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5-08</w:t>
            </w:r>
          </w:p>
        </w:tc>
      </w:tr>
      <w:tr w:rsidR="00767BDC" w:rsidRPr="007447C1" w14:paraId="38DBCB6B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</w:tcPr>
          <w:p w14:paraId="2A05BC8F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4</w:t>
            </w:r>
          </w:p>
        </w:tc>
        <w:tc>
          <w:tcPr>
            <w:tcW w:w="1120" w:type="dxa"/>
            <w:shd w:val="clear" w:color="auto" w:fill="auto"/>
            <w:noWrap/>
          </w:tcPr>
          <w:p w14:paraId="391F75F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</w:tcPr>
          <w:p w14:paraId="06FD718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3F6ED5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Victoria/380H/2023</w:t>
            </w:r>
          </w:p>
        </w:tc>
        <w:tc>
          <w:tcPr>
            <w:tcW w:w="850" w:type="dxa"/>
            <w:shd w:val="clear" w:color="auto" w:fill="auto"/>
            <w:noWrap/>
          </w:tcPr>
          <w:p w14:paraId="43F917F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Melbourne</w:t>
            </w:r>
          </w:p>
        </w:tc>
        <w:tc>
          <w:tcPr>
            <w:tcW w:w="860" w:type="dxa"/>
            <w:shd w:val="clear" w:color="auto" w:fill="auto"/>
            <w:noWrap/>
          </w:tcPr>
          <w:p w14:paraId="461A3DD8" w14:textId="77777777" w:rsidR="00767BDC" w:rsidRPr="004F12AA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4F12AA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61" w:type="dxa"/>
            <w:shd w:val="clear" w:color="auto" w:fill="auto"/>
            <w:noWrap/>
          </w:tcPr>
          <w:p w14:paraId="77C367C0" w14:textId="77777777" w:rsidR="00767BDC" w:rsidRPr="004F12AA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43" w:type="dxa"/>
            <w:shd w:val="clear" w:color="auto" w:fill="auto"/>
            <w:noWrap/>
          </w:tcPr>
          <w:p w14:paraId="1E701A40" w14:textId="77777777" w:rsidR="00767BDC" w:rsidRPr="004F12AA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</w:tcPr>
          <w:p w14:paraId="4DABD97F" w14:textId="77777777" w:rsidR="00767BDC" w:rsidRPr="004F12AA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</w:tcPr>
          <w:p w14:paraId="54C3CB9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</w:tcPr>
          <w:p w14:paraId="7665E2E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849" w:type="dxa"/>
            <w:shd w:val="clear" w:color="auto" w:fill="auto"/>
            <w:noWrap/>
          </w:tcPr>
          <w:p w14:paraId="3DBF891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</w:tcPr>
          <w:p w14:paraId="77FB463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</w:tcPr>
          <w:p w14:paraId="7DC2A14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</w:tcPr>
          <w:p w14:paraId="2EB1D1D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ustralia</w:t>
            </w:r>
          </w:p>
        </w:tc>
        <w:tc>
          <w:tcPr>
            <w:tcW w:w="992" w:type="dxa"/>
            <w:shd w:val="clear" w:color="auto" w:fill="auto"/>
            <w:noWrap/>
          </w:tcPr>
          <w:p w14:paraId="76CD30F3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5-11</w:t>
            </w:r>
          </w:p>
        </w:tc>
      </w:tr>
      <w:tr w:rsidR="00767BDC" w:rsidRPr="007447C1" w14:paraId="7CD828B7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6317AC7F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E41822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22B730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Victoria/380J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E8B15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Melbourne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4E8B36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5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4E37F506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.9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3BFC943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30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7F98E04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95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26E04AC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5A15F1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5Y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AC9513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ospital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83E7C3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030D2E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7C18B2B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ustral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8D613C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5-18</w:t>
            </w:r>
          </w:p>
        </w:tc>
      </w:tr>
      <w:tr w:rsidR="00767BDC" w:rsidRPr="007447C1" w14:paraId="0E879BB5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0B9EE03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90CF2B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0C7B0D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Hunan-</w:t>
            </w:r>
            <w:proofErr w:type="spell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echeng</w:t>
            </w:r>
            <w:proofErr w:type="spell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SWL1229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D9077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eijing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BFF6F3D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6.34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715B544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7.24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7BDB8F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246E593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3861594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E119A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9AA47B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riginal specimen not availab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48E124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960A6C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BEB10D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13F1B4D7" w14:textId="773C6186" w:rsidR="00767BDC" w:rsidRPr="005A6247" w:rsidRDefault="00734654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i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B36071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3-06</w:t>
            </w:r>
          </w:p>
        </w:tc>
      </w:tr>
      <w:tr w:rsidR="00767BDC" w:rsidRPr="007447C1" w14:paraId="56FC91DC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036D1B44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BBBAF2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A3A845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Hubei-</w:t>
            </w:r>
            <w:proofErr w:type="spell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Xiling</w:t>
            </w:r>
            <w:proofErr w:type="spell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SWL33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F4DBE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eijing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9A4C08C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.49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207BAB7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37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5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36E416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77CF332D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62EB38B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Q136K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4EC7A0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riginal specimen not availab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F11864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E592CD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E19B57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4B530752" w14:textId="62764B49" w:rsidR="00767BDC" w:rsidRPr="005A6247" w:rsidRDefault="00734654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i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4CA90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3-08</w:t>
            </w:r>
          </w:p>
        </w:tc>
      </w:tr>
      <w:tr w:rsidR="00767BDC" w:rsidRPr="007447C1" w14:paraId="08D8F216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3274807C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A71ED8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FB28E77" w14:textId="2231421E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S</w:t>
            </w:r>
            <w:r w:rsidR="00EE5F71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itama</w:t>
            </w: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1/20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10421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okyo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AC39A6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4D068661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0E5E1CD8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4B8549A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5366AA6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223T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4A460D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223T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512360F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ommunity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54B7CD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C00CB7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5589CCF9" w14:textId="6DF86B3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J</w:t>
            </w:r>
            <w:r w:rsidR="00E83E2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pa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895043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08-26</w:t>
            </w:r>
          </w:p>
        </w:tc>
      </w:tr>
      <w:tr w:rsidR="00767BDC" w:rsidRPr="007447C1" w14:paraId="14B14559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</w:tcPr>
          <w:p w14:paraId="05CBDE0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9</w:t>
            </w:r>
          </w:p>
        </w:tc>
        <w:tc>
          <w:tcPr>
            <w:tcW w:w="1120" w:type="dxa"/>
            <w:shd w:val="clear" w:color="auto" w:fill="auto"/>
            <w:noWrap/>
          </w:tcPr>
          <w:p w14:paraId="7910A60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</w:tcPr>
          <w:p w14:paraId="0EBF2AD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3F6ED5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Perth/54/2023</w:t>
            </w:r>
          </w:p>
        </w:tc>
        <w:tc>
          <w:tcPr>
            <w:tcW w:w="850" w:type="dxa"/>
            <w:shd w:val="clear" w:color="auto" w:fill="auto"/>
            <w:noWrap/>
          </w:tcPr>
          <w:p w14:paraId="56DA9BE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Melbourne</w:t>
            </w:r>
          </w:p>
        </w:tc>
        <w:tc>
          <w:tcPr>
            <w:tcW w:w="860" w:type="dxa"/>
            <w:shd w:val="clear" w:color="auto" w:fill="auto"/>
            <w:noWrap/>
          </w:tcPr>
          <w:p w14:paraId="1B9C7A36" w14:textId="77777777" w:rsidR="00767BDC" w:rsidRPr="004F12AA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4F12AA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61" w:type="dxa"/>
            <w:shd w:val="clear" w:color="auto" w:fill="auto"/>
            <w:noWrap/>
          </w:tcPr>
          <w:p w14:paraId="5D093C69" w14:textId="77777777" w:rsidR="00767BDC" w:rsidRPr="004F12AA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43" w:type="dxa"/>
            <w:shd w:val="clear" w:color="auto" w:fill="auto"/>
            <w:noWrap/>
          </w:tcPr>
          <w:p w14:paraId="465F7D55" w14:textId="77777777" w:rsidR="00767BDC" w:rsidRPr="004F12AA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</w:tcPr>
          <w:p w14:paraId="58580303" w14:textId="77777777" w:rsidR="00767BDC" w:rsidRPr="004F12AA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</w:tcPr>
          <w:p w14:paraId="437881D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223T</w:t>
            </w:r>
          </w:p>
        </w:tc>
        <w:tc>
          <w:tcPr>
            <w:tcW w:w="1249" w:type="dxa"/>
            <w:shd w:val="clear" w:color="auto" w:fill="auto"/>
            <w:noWrap/>
          </w:tcPr>
          <w:p w14:paraId="01195F8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849" w:type="dxa"/>
            <w:shd w:val="clear" w:color="auto" w:fill="auto"/>
            <w:noWrap/>
          </w:tcPr>
          <w:p w14:paraId="4572C31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</w:tcPr>
          <w:p w14:paraId="5EB4202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</w:tcPr>
          <w:p w14:paraId="3F425DB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</w:tcPr>
          <w:p w14:paraId="7011543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ustralia</w:t>
            </w:r>
          </w:p>
        </w:tc>
        <w:tc>
          <w:tcPr>
            <w:tcW w:w="992" w:type="dxa"/>
            <w:shd w:val="clear" w:color="auto" w:fill="auto"/>
            <w:noWrap/>
          </w:tcPr>
          <w:p w14:paraId="63D8F163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4-27</w:t>
            </w:r>
          </w:p>
        </w:tc>
      </w:tr>
      <w:tr w:rsidR="00767BDC" w:rsidRPr="007447C1" w14:paraId="3AF1F1A1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6FBE2DC3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4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DEE882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2EA12D0" w14:textId="56C23AFC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O</w:t>
            </w:r>
            <w:r w:rsidR="00944CDE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regon</w:t>
            </w: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63/20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E09CE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tlant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BEF9CE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1.00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326283F0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00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086C4F2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25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3E25512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14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38A711A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S247G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C5DB86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S247G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278BEE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D40A29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3AB8D8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37610667" w14:textId="6BF08D0E" w:rsidR="00767BDC" w:rsidRPr="005A6247" w:rsidRDefault="007F496F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he</w:t>
            </w: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 xml:space="preserve"> </w:t>
            </w:r>
            <w:r w:rsidR="00767BDC"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ited Stat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3F642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11-27</w:t>
            </w:r>
          </w:p>
        </w:tc>
      </w:tr>
      <w:tr w:rsidR="00767BDC" w:rsidRPr="007447C1" w14:paraId="013AC184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</w:tcPr>
          <w:p w14:paraId="07D60038" w14:textId="493FD5D2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41</w:t>
            </w:r>
          </w:p>
        </w:tc>
        <w:tc>
          <w:tcPr>
            <w:tcW w:w="1120" w:type="dxa"/>
            <w:shd w:val="clear" w:color="auto" w:fill="auto"/>
            <w:noWrap/>
          </w:tcPr>
          <w:p w14:paraId="37D324C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410" w:type="dxa"/>
            <w:shd w:val="clear" w:color="auto" w:fill="auto"/>
            <w:noWrap/>
          </w:tcPr>
          <w:p w14:paraId="3A36EE9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3F6ED5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Switzerland/09683/2022</w:t>
            </w:r>
          </w:p>
        </w:tc>
        <w:tc>
          <w:tcPr>
            <w:tcW w:w="850" w:type="dxa"/>
            <w:shd w:val="clear" w:color="auto" w:fill="auto"/>
            <w:noWrap/>
          </w:tcPr>
          <w:p w14:paraId="686BD9D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60" w:type="dxa"/>
            <w:shd w:val="clear" w:color="auto" w:fill="auto"/>
            <w:noWrap/>
          </w:tcPr>
          <w:p w14:paraId="0C90F5C9" w14:textId="77777777" w:rsidR="00767BDC" w:rsidRPr="004F12AA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4F12AA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61" w:type="dxa"/>
            <w:shd w:val="clear" w:color="auto" w:fill="auto"/>
            <w:noWrap/>
          </w:tcPr>
          <w:p w14:paraId="3031C9FB" w14:textId="77777777" w:rsidR="00767BDC" w:rsidRPr="004F12AA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4F12AA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43" w:type="dxa"/>
            <w:shd w:val="clear" w:color="auto" w:fill="auto"/>
            <w:noWrap/>
          </w:tcPr>
          <w:p w14:paraId="011E713D" w14:textId="77777777" w:rsidR="00767BDC" w:rsidRPr="004F12AA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</w:tcPr>
          <w:p w14:paraId="07EAD67A" w14:textId="77777777" w:rsidR="00767BDC" w:rsidRPr="004F12AA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</w:tcPr>
          <w:p w14:paraId="5732CB5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E119V</w:t>
            </w:r>
          </w:p>
        </w:tc>
        <w:tc>
          <w:tcPr>
            <w:tcW w:w="1249" w:type="dxa"/>
            <w:shd w:val="clear" w:color="auto" w:fill="auto"/>
            <w:noWrap/>
          </w:tcPr>
          <w:p w14:paraId="52AF460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E119V</w:t>
            </w:r>
          </w:p>
        </w:tc>
        <w:tc>
          <w:tcPr>
            <w:tcW w:w="849" w:type="dxa"/>
            <w:shd w:val="clear" w:color="auto" w:fill="auto"/>
            <w:noWrap/>
          </w:tcPr>
          <w:p w14:paraId="291E109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</w:tcPr>
          <w:p w14:paraId="016E9A5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</w:tcPr>
          <w:p w14:paraId="0B22D0C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</w:tcPr>
          <w:p w14:paraId="51AFEA0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Switzerland</w:t>
            </w:r>
          </w:p>
        </w:tc>
        <w:tc>
          <w:tcPr>
            <w:tcW w:w="992" w:type="dxa"/>
            <w:shd w:val="clear" w:color="auto" w:fill="auto"/>
            <w:noWrap/>
          </w:tcPr>
          <w:p w14:paraId="64B14F44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03-30</w:t>
            </w:r>
          </w:p>
        </w:tc>
      </w:tr>
      <w:tr w:rsidR="00767BDC" w:rsidRPr="007447C1" w14:paraId="48D6EEE1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</w:tcPr>
          <w:p w14:paraId="461EA850" w14:textId="1E1B3AA0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42</w:t>
            </w:r>
          </w:p>
        </w:tc>
        <w:tc>
          <w:tcPr>
            <w:tcW w:w="1120" w:type="dxa"/>
            <w:shd w:val="clear" w:color="auto" w:fill="auto"/>
            <w:noWrap/>
          </w:tcPr>
          <w:p w14:paraId="212BEA3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410" w:type="dxa"/>
            <w:shd w:val="clear" w:color="auto" w:fill="auto"/>
            <w:noWrap/>
          </w:tcPr>
          <w:p w14:paraId="2CC52D8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3F6ED5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Catalonia/3515398NS/2023</w:t>
            </w:r>
          </w:p>
        </w:tc>
        <w:tc>
          <w:tcPr>
            <w:tcW w:w="850" w:type="dxa"/>
            <w:shd w:val="clear" w:color="auto" w:fill="auto"/>
            <w:noWrap/>
          </w:tcPr>
          <w:p w14:paraId="23705CF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60" w:type="dxa"/>
            <w:shd w:val="clear" w:color="auto" w:fill="auto"/>
            <w:noWrap/>
          </w:tcPr>
          <w:p w14:paraId="28AAA601" w14:textId="77777777" w:rsidR="00767BDC" w:rsidRPr="004F12AA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61" w:type="dxa"/>
            <w:shd w:val="clear" w:color="auto" w:fill="auto"/>
            <w:noWrap/>
          </w:tcPr>
          <w:p w14:paraId="35AF3208" w14:textId="77777777" w:rsidR="00767BDC" w:rsidRPr="004F12AA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43" w:type="dxa"/>
            <w:shd w:val="clear" w:color="auto" w:fill="auto"/>
            <w:noWrap/>
          </w:tcPr>
          <w:p w14:paraId="1D1F2331" w14:textId="77777777" w:rsidR="00767BDC" w:rsidRPr="004F12AA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</w:tcPr>
          <w:p w14:paraId="4E95D0D0" w14:textId="77777777" w:rsidR="00767BDC" w:rsidRPr="004F12AA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</w:tcPr>
          <w:p w14:paraId="6478966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E119V</w:t>
            </w:r>
          </w:p>
        </w:tc>
        <w:tc>
          <w:tcPr>
            <w:tcW w:w="1249" w:type="dxa"/>
            <w:shd w:val="clear" w:color="auto" w:fill="auto"/>
            <w:noWrap/>
          </w:tcPr>
          <w:p w14:paraId="012DC06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849" w:type="dxa"/>
            <w:shd w:val="clear" w:color="auto" w:fill="auto"/>
            <w:noWrap/>
          </w:tcPr>
          <w:p w14:paraId="533B465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</w:tcPr>
          <w:p w14:paraId="2405B14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</w:tcPr>
          <w:p w14:paraId="096DB40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</w:tcPr>
          <w:p w14:paraId="50A11B5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Spain</w:t>
            </w:r>
          </w:p>
        </w:tc>
        <w:tc>
          <w:tcPr>
            <w:tcW w:w="992" w:type="dxa"/>
            <w:shd w:val="clear" w:color="auto" w:fill="auto"/>
            <w:noWrap/>
          </w:tcPr>
          <w:p w14:paraId="4FA35A95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1-12</w:t>
            </w:r>
          </w:p>
        </w:tc>
      </w:tr>
      <w:tr w:rsidR="00767BDC" w:rsidRPr="007447C1" w14:paraId="4D2699A0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78970507" w14:textId="702E5C63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4A8CED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B13B3C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Tripoli/5646/20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E55A9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2D1702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86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07C78605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0.1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0C6D341A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4748B75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1616E25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246V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6F51CF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246V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464D38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ospital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B1474F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AD79F5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4D08994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eban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EC4BD9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1-09-07</w:t>
            </w:r>
          </w:p>
        </w:tc>
      </w:tr>
      <w:tr w:rsidR="00767BDC" w:rsidRPr="007447C1" w14:paraId="19D51DF5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</w:tcPr>
          <w:p w14:paraId="5CE06823" w14:textId="03F66F08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44</w:t>
            </w:r>
          </w:p>
        </w:tc>
        <w:tc>
          <w:tcPr>
            <w:tcW w:w="1120" w:type="dxa"/>
            <w:shd w:val="clear" w:color="auto" w:fill="auto"/>
            <w:noWrap/>
          </w:tcPr>
          <w:p w14:paraId="2807FED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410" w:type="dxa"/>
            <w:shd w:val="clear" w:color="auto" w:fill="auto"/>
            <w:noWrap/>
          </w:tcPr>
          <w:p w14:paraId="55C7C50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3F6ED5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</w:t>
            </w:r>
            <w:proofErr w:type="spellStart"/>
            <w:r w:rsidRPr="003F6ED5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aima</w:t>
            </w:r>
            <w:proofErr w:type="spellEnd"/>
            <w:r w:rsidRPr="003F6ED5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72128470/2021</w:t>
            </w:r>
          </w:p>
        </w:tc>
        <w:tc>
          <w:tcPr>
            <w:tcW w:w="850" w:type="dxa"/>
            <w:shd w:val="clear" w:color="auto" w:fill="auto"/>
            <w:noWrap/>
          </w:tcPr>
          <w:p w14:paraId="6BDDCE3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60" w:type="dxa"/>
            <w:shd w:val="clear" w:color="auto" w:fill="auto"/>
            <w:noWrap/>
          </w:tcPr>
          <w:p w14:paraId="373C204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61" w:type="dxa"/>
            <w:shd w:val="clear" w:color="auto" w:fill="auto"/>
            <w:noWrap/>
          </w:tcPr>
          <w:p w14:paraId="18AFA5B4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43" w:type="dxa"/>
            <w:shd w:val="clear" w:color="auto" w:fill="auto"/>
            <w:noWrap/>
          </w:tcPr>
          <w:p w14:paraId="2574B6AB" w14:textId="77777777" w:rsidR="00767BDC" w:rsidRPr="001467C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467C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</w:tcPr>
          <w:p w14:paraId="09909484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</w:tcPr>
          <w:p w14:paraId="0A9E4FF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K249E</w:t>
            </w:r>
          </w:p>
        </w:tc>
        <w:tc>
          <w:tcPr>
            <w:tcW w:w="1249" w:type="dxa"/>
            <w:shd w:val="clear" w:color="auto" w:fill="auto"/>
            <w:noWrap/>
          </w:tcPr>
          <w:p w14:paraId="766F740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K249E</w:t>
            </w:r>
          </w:p>
        </w:tc>
        <w:tc>
          <w:tcPr>
            <w:tcW w:w="849" w:type="dxa"/>
            <w:shd w:val="clear" w:color="auto" w:fill="auto"/>
            <w:noWrap/>
          </w:tcPr>
          <w:p w14:paraId="2CC3FA1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</w:tcPr>
          <w:p w14:paraId="755DA5B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</w:tcPr>
          <w:p w14:paraId="24AB05C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</w:tcPr>
          <w:p w14:paraId="500A0C1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man</w:t>
            </w:r>
          </w:p>
        </w:tc>
        <w:tc>
          <w:tcPr>
            <w:tcW w:w="992" w:type="dxa"/>
            <w:shd w:val="clear" w:color="auto" w:fill="auto"/>
            <w:noWrap/>
          </w:tcPr>
          <w:p w14:paraId="2C7EDC45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1-11-10</w:t>
            </w:r>
          </w:p>
        </w:tc>
      </w:tr>
      <w:tr w:rsidR="00767BDC" w:rsidRPr="007447C1" w14:paraId="2DB08CE9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1FEB0025" w14:textId="5F263A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571518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7506EF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Fiji/39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BE074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Melbourne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C29C07A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.49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78C9DD10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04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332995C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8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773243A6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.91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5E5A206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134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29AEFC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CEE957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7E9CC9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F5A206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1F99288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Fiji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B52746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2-26</w:t>
            </w:r>
          </w:p>
        </w:tc>
      </w:tr>
      <w:tr w:rsidR="00767BDC" w:rsidRPr="007447C1" w14:paraId="3C8CD12A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</w:tcPr>
          <w:p w14:paraId="691A905F" w14:textId="3C26461C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46</w:t>
            </w:r>
          </w:p>
        </w:tc>
        <w:tc>
          <w:tcPr>
            <w:tcW w:w="1120" w:type="dxa"/>
            <w:shd w:val="clear" w:color="auto" w:fill="auto"/>
            <w:noWrap/>
          </w:tcPr>
          <w:p w14:paraId="3B21828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410" w:type="dxa"/>
            <w:shd w:val="clear" w:color="auto" w:fill="auto"/>
            <w:noWrap/>
          </w:tcPr>
          <w:p w14:paraId="0F992BB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3703C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Perth/163/2023</w:t>
            </w:r>
          </w:p>
        </w:tc>
        <w:tc>
          <w:tcPr>
            <w:tcW w:w="850" w:type="dxa"/>
            <w:shd w:val="clear" w:color="auto" w:fill="auto"/>
            <w:noWrap/>
          </w:tcPr>
          <w:p w14:paraId="022FE26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Melbourne</w:t>
            </w:r>
          </w:p>
        </w:tc>
        <w:tc>
          <w:tcPr>
            <w:tcW w:w="860" w:type="dxa"/>
            <w:shd w:val="clear" w:color="auto" w:fill="auto"/>
            <w:noWrap/>
          </w:tcPr>
          <w:p w14:paraId="020E579A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61" w:type="dxa"/>
            <w:shd w:val="clear" w:color="auto" w:fill="auto"/>
            <w:noWrap/>
          </w:tcPr>
          <w:p w14:paraId="7B4366EA" w14:textId="77777777" w:rsidR="00767BDC" w:rsidRPr="00B3424A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B3424A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43" w:type="dxa"/>
            <w:shd w:val="clear" w:color="auto" w:fill="auto"/>
            <w:noWrap/>
          </w:tcPr>
          <w:p w14:paraId="63D02A25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</w:tcPr>
          <w:p w14:paraId="43EDAB7A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</w:tcPr>
          <w:p w14:paraId="0FD83F9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G145E</w:t>
            </w:r>
          </w:p>
        </w:tc>
        <w:tc>
          <w:tcPr>
            <w:tcW w:w="1249" w:type="dxa"/>
            <w:shd w:val="clear" w:color="auto" w:fill="auto"/>
            <w:noWrap/>
          </w:tcPr>
          <w:p w14:paraId="760C364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849" w:type="dxa"/>
            <w:shd w:val="clear" w:color="auto" w:fill="auto"/>
            <w:noWrap/>
          </w:tcPr>
          <w:p w14:paraId="4D8B4B5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</w:tcPr>
          <w:p w14:paraId="73D6F52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</w:tcPr>
          <w:p w14:paraId="1887556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</w:tcPr>
          <w:p w14:paraId="1AE4E71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ustralia</w:t>
            </w:r>
          </w:p>
        </w:tc>
        <w:tc>
          <w:tcPr>
            <w:tcW w:w="992" w:type="dxa"/>
            <w:shd w:val="clear" w:color="auto" w:fill="auto"/>
            <w:noWrap/>
          </w:tcPr>
          <w:p w14:paraId="5A81B1BF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3-30</w:t>
            </w:r>
          </w:p>
        </w:tc>
      </w:tr>
      <w:tr w:rsidR="00767BDC" w:rsidRPr="007447C1" w14:paraId="20EB5109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</w:tcPr>
          <w:p w14:paraId="01411DDD" w14:textId="2D293D9E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47</w:t>
            </w:r>
          </w:p>
        </w:tc>
        <w:tc>
          <w:tcPr>
            <w:tcW w:w="1120" w:type="dxa"/>
            <w:shd w:val="clear" w:color="auto" w:fill="auto"/>
            <w:noWrap/>
          </w:tcPr>
          <w:p w14:paraId="3A23667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410" w:type="dxa"/>
            <w:shd w:val="clear" w:color="auto" w:fill="auto"/>
            <w:noWrap/>
          </w:tcPr>
          <w:p w14:paraId="7B1E285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3703C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Malaysia/RP2308/2022</w:t>
            </w:r>
          </w:p>
        </w:tc>
        <w:tc>
          <w:tcPr>
            <w:tcW w:w="850" w:type="dxa"/>
            <w:shd w:val="clear" w:color="auto" w:fill="auto"/>
            <w:noWrap/>
          </w:tcPr>
          <w:p w14:paraId="4EFE596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Melbourne</w:t>
            </w:r>
          </w:p>
        </w:tc>
        <w:tc>
          <w:tcPr>
            <w:tcW w:w="860" w:type="dxa"/>
            <w:shd w:val="clear" w:color="auto" w:fill="auto"/>
            <w:noWrap/>
          </w:tcPr>
          <w:p w14:paraId="0EB80568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61" w:type="dxa"/>
            <w:shd w:val="clear" w:color="auto" w:fill="auto"/>
            <w:noWrap/>
          </w:tcPr>
          <w:p w14:paraId="44B42379" w14:textId="77777777" w:rsidR="00767BDC" w:rsidRPr="00B3424A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B3424A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43" w:type="dxa"/>
            <w:shd w:val="clear" w:color="auto" w:fill="auto"/>
            <w:noWrap/>
          </w:tcPr>
          <w:p w14:paraId="4DC1B7BE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</w:tcPr>
          <w:p w14:paraId="1BB2C540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</w:tcPr>
          <w:p w14:paraId="3445D7D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146K [culture induced?]</w:t>
            </w:r>
          </w:p>
        </w:tc>
        <w:tc>
          <w:tcPr>
            <w:tcW w:w="1249" w:type="dxa"/>
            <w:shd w:val="clear" w:color="auto" w:fill="auto"/>
            <w:noWrap/>
          </w:tcPr>
          <w:p w14:paraId="7675C6F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849" w:type="dxa"/>
            <w:shd w:val="clear" w:color="auto" w:fill="auto"/>
            <w:noWrap/>
          </w:tcPr>
          <w:p w14:paraId="1F5EE19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</w:tcPr>
          <w:p w14:paraId="16018BC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</w:tcPr>
          <w:p w14:paraId="545BA83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</w:tcPr>
          <w:p w14:paraId="5B51CAF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Malaysia</w:t>
            </w:r>
          </w:p>
        </w:tc>
        <w:tc>
          <w:tcPr>
            <w:tcW w:w="992" w:type="dxa"/>
            <w:shd w:val="clear" w:color="auto" w:fill="auto"/>
            <w:noWrap/>
          </w:tcPr>
          <w:p w14:paraId="6BE3E594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11-07</w:t>
            </w:r>
          </w:p>
        </w:tc>
      </w:tr>
      <w:tr w:rsidR="00767BDC" w:rsidRPr="007447C1" w14:paraId="2755560E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7E9079E4" w14:textId="4BFA5AE9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7A125C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C33FA9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Hainan-Xiuying/1611/20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2274B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eijing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1E53B5F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.76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722374A4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3.24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53EA7B5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FB4B12E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31FE172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D197E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BCB7DD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riginal specimen not availab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8A7D4A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ospital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9952CC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AE3DE0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32C8B50A" w14:textId="6F33283A" w:rsidR="00767BDC" w:rsidRPr="005A6247" w:rsidRDefault="00734654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i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D610F4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1-07-22</w:t>
            </w:r>
          </w:p>
        </w:tc>
      </w:tr>
      <w:tr w:rsidR="00767BDC" w:rsidRPr="007447C1" w14:paraId="0733B658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0FD322C4" w14:textId="3C6E4FBA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4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1E97E3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59BC29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Nepal/21FL3333/20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8621E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okyo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BCF9A7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1664E71A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38028246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34C8940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3A3A439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solate not available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83F4AB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D197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5F23744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E2FA68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51526E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0781F789" w14:textId="6E361B3B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</w:t>
            </w:r>
            <w:r w:rsidR="00E83E2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epa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01FC2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1-09-14</w:t>
            </w:r>
          </w:p>
        </w:tc>
      </w:tr>
      <w:tr w:rsidR="00767BDC" w:rsidRPr="007447C1" w14:paraId="672B1F97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</w:tcPr>
          <w:p w14:paraId="65E714B3" w14:textId="59975AF1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50</w:t>
            </w:r>
          </w:p>
        </w:tc>
        <w:tc>
          <w:tcPr>
            <w:tcW w:w="1120" w:type="dxa"/>
            <w:shd w:val="clear" w:color="auto" w:fill="auto"/>
            <w:noWrap/>
          </w:tcPr>
          <w:p w14:paraId="6D1202D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410" w:type="dxa"/>
            <w:shd w:val="clear" w:color="auto" w:fill="auto"/>
            <w:noWrap/>
          </w:tcPr>
          <w:p w14:paraId="6704274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3703C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Shandong-</w:t>
            </w:r>
            <w:proofErr w:type="spellStart"/>
            <w:r w:rsidRPr="003703C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uancui</w:t>
            </w:r>
            <w:proofErr w:type="spellEnd"/>
            <w:r w:rsidRPr="003703C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12/2022</w:t>
            </w:r>
          </w:p>
        </w:tc>
        <w:tc>
          <w:tcPr>
            <w:tcW w:w="850" w:type="dxa"/>
            <w:shd w:val="clear" w:color="auto" w:fill="auto"/>
            <w:noWrap/>
          </w:tcPr>
          <w:p w14:paraId="2563D71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eijing</w:t>
            </w:r>
          </w:p>
        </w:tc>
        <w:tc>
          <w:tcPr>
            <w:tcW w:w="860" w:type="dxa"/>
            <w:shd w:val="clear" w:color="auto" w:fill="auto"/>
            <w:noWrap/>
          </w:tcPr>
          <w:p w14:paraId="023F5058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61" w:type="dxa"/>
            <w:shd w:val="clear" w:color="auto" w:fill="auto"/>
            <w:noWrap/>
          </w:tcPr>
          <w:p w14:paraId="51FA0248" w14:textId="77777777" w:rsidR="00767BDC" w:rsidRPr="009979B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9979B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43" w:type="dxa"/>
            <w:shd w:val="clear" w:color="auto" w:fill="auto"/>
            <w:noWrap/>
          </w:tcPr>
          <w:p w14:paraId="7F36547A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</w:tcPr>
          <w:p w14:paraId="6253D8BC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</w:tcPr>
          <w:p w14:paraId="45AE8D6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D197E</w:t>
            </w:r>
          </w:p>
        </w:tc>
        <w:tc>
          <w:tcPr>
            <w:tcW w:w="1249" w:type="dxa"/>
            <w:shd w:val="clear" w:color="auto" w:fill="auto"/>
            <w:noWrap/>
          </w:tcPr>
          <w:p w14:paraId="54743C0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849" w:type="dxa"/>
            <w:shd w:val="clear" w:color="auto" w:fill="auto"/>
            <w:noWrap/>
          </w:tcPr>
          <w:p w14:paraId="0A2ECF0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</w:tcPr>
          <w:p w14:paraId="40C9F3A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</w:tcPr>
          <w:p w14:paraId="1E94FD8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</w:tcPr>
          <w:p w14:paraId="54CFC052" w14:textId="010A2817" w:rsidR="00767BDC" w:rsidRPr="005A6247" w:rsidRDefault="00734654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ina</w:t>
            </w:r>
          </w:p>
        </w:tc>
        <w:tc>
          <w:tcPr>
            <w:tcW w:w="992" w:type="dxa"/>
            <w:shd w:val="clear" w:color="auto" w:fill="auto"/>
            <w:noWrap/>
          </w:tcPr>
          <w:p w14:paraId="4111E92C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01-03</w:t>
            </w:r>
          </w:p>
        </w:tc>
      </w:tr>
      <w:tr w:rsidR="00767BDC" w:rsidRPr="007447C1" w14:paraId="2055F7FA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7C67BF31" w14:textId="7F8048D6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31EA4C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9A32D9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Henan-</w:t>
            </w:r>
            <w:proofErr w:type="spell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Xigong</w:t>
            </w:r>
            <w:proofErr w:type="spell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1515/20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1903E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eijing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EB6722F" w14:textId="77777777" w:rsidR="00767BDC" w:rsidRPr="00F02102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F02102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5.00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08472555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8.52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C6FE075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B02B348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11A4B5A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D197N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6D8F7F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riginal specimen not availab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7CACCE8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ospital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C7D477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D2AD83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2FB5ED8E" w14:textId="7DB09C4B" w:rsidR="00767BDC" w:rsidRPr="005A6247" w:rsidRDefault="00734654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i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673B2C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1-11-15</w:t>
            </w:r>
          </w:p>
        </w:tc>
      </w:tr>
      <w:tr w:rsidR="00767BDC" w:rsidRPr="007447C1" w14:paraId="42E820A8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</w:tcPr>
          <w:p w14:paraId="1D17085D" w14:textId="33C8CCBB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52</w:t>
            </w:r>
          </w:p>
        </w:tc>
        <w:tc>
          <w:tcPr>
            <w:tcW w:w="1120" w:type="dxa"/>
            <w:shd w:val="clear" w:color="auto" w:fill="auto"/>
            <w:noWrap/>
          </w:tcPr>
          <w:p w14:paraId="17A8A9C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410" w:type="dxa"/>
            <w:shd w:val="clear" w:color="auto" w:fill="auto"/>
            <w:noWrap/>
          </w:tcPr>
          <w:p w14:paraId="3C85466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3703C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Anhui-</w:t>
            </w:r>
            <w:proofErr w:type="spellStart"/>
            <w:r w:rsidRPr="003703C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Yingjiang</w:t>
            </w:r>
            <w:proofErr w:type="spellEnd"/>
            <w:r w:rsidRPr="003703C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12512/2021</w:t>
            </w:r>
          </w:p>
        </w:tc>
        <w:tc>
          <w:tcPr>
            <w:tcW w:w="850" w:type="dxa"/>
            <w:shd w:val="clear" w:color="auto" w:fill="auto"/>
            <w:noWrap/>
          </w:tcPr>
          <w:p w14:paraId="5FE9B4F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eijing</w:t>
            </w:r>
          </w:p>
        </w:tc>
        <w:tc>
          <w:tcPr>
            <w:tcW w:w="860" w:type="dxa"/>
            <w:shd w:val="clear" w:color="auto" w:fill="auto"/>
            <w:noWrap/>
          </w:tcPr>
          <w:p w14:paraId="23D0CE70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61" w:type="dxa"/>
            <w:shd w:val="clear" w:color="auto" w:fill="auto"/>
            <w:noWrap/>
          </w:tcPr>
          <w:p w14:paraId="1C8C5C95" w14:textId="77777777" w:rsidR="00767BDC" w:rsidRPr="00165A43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65A43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43" w:type="dxa"/>
            <w:shd w:val="clear" w:color="auto" w:fill="auto"/>
            <w:noWrap/>
          </w:tcPr>
          <w:p w14:paraId="4FC874F4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</w:tcPr>
          <w:p w14:paraId="583B90A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</w:tcPr>
          <w:p w14:paraId="0029329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D197N</w:t>
            </w:r>
          </w:p>
        </w:tc>
        <w:tc>
          <w:tcPr>
            <w:tcW w:w="1249" w:type="dxa"/>
            <w:shd w:val="clear" w:color="auto" w:fill="auto"/>
            <w:noWrap/>
          </w:tcPr>
          <w:p w14:paraId="4787394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849" w:type="dxa"/>
            <w:shd w:val="clear" w:color="auto" w:fill="auto"/>
            <w:noWrap/>
          </w:tcPr>
          <w:p w14:paraId="29AD31E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</w:tcPr>
          <w:p w14:paraId="745F923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</w:tcPr>
          <w:p w14:paraId="1178AC5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</w:tcPr>
          <w:p w14:paraId="5D7811D1" w14:textId="7B68F450" w:rsidR="00767BDC" w:rsidRPr="005A6247" w:rsidRDefault="00734654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ina</w:t>
            </w:r>
          </w:p>
        </w:tc>
        <w:tc>
          <w:tcPr>
            <w:tcW w:w="992" w:type="dxa"/>
            <w:shd w:val="clear" w:color="auto" w:fill="auto"/>
            <w:noWrap/>
          </w:tcPr>
          <w:p w14:paraId="62507011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1-11-25</w:t>
            </w:r>
          </w:p>
        </w:tc>
      </w:tr>
      <w:tr w:rsidR="00767BDC" w:rsidRPr="007447C1" w14:paraId="2A553800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</w:tcPr>
          <w:p w14:paraId="5E3996C2" w14:textId="24C0B3D9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53</w:t>
            </w:r>
          </w:p>
        </w:tc>
        <w:tc>
          <w:tcPr>
            <w:tcW w:w="1120" w:type="dxa"/>
            <w:shd w:val="clear" w:color="auto" w:fill="auto"/>
            <w:noWrap/>
          </w:tcPr>
          <w:p w14:paraId="6259867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410" w:type="dxa"/>
            <w:shd w:val="clear" w:color="auto" w:fill="auto"/>
            <w:noWrap/>
          </w:tcPr>
          <w:p w14:paraId="1F89467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3703C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Beijing-</w:t>
            </w:r>
            <w:proofErr w:type="spellStart"/>
            <w:r w:rsidRPr="003703C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uairou</w:t>
            </w:r>
            <w:proofErr w:type="spellEnd"/>
            <w:r w:rsidRPr="003703C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1418/2022</w:t>
            </w:r>
          </w:p>
        </w:tc>
        <w:tc>
          <w:tcPr>
            <w:tcW w:w="850" w:type="dxa"/>
            <w:shd w:val="clear" w:color="auto" w:fill="auto"/>
            <w:noWrap/>
          </w:tcPr>
          <w:p w14:paraId="70615A5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eijing</w:t>
            </w:r>
          </w:p>
        </w:tc>
        <w:tc>
          <w:tcPr>
            <w:tcW w:w="860" w:type="dxa"/>
            <w:shd w:val="clear" w:color="auto" w:fill="auto"/>
            <w:noWrap/>
          </w:tcPr>
          <w:p w14:paraId="61D4636C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61" w:type="dxa"/>
            <w:shd w:val="clear" w:color="auto" w:fill="auto"/>
            <w:noWrap/>
          </w:tcPr>
          <w:p w14:paraId="2BF7049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65A43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43" w:type="dxa"/>
            <w:shd w:val="clear" w:color="auto" w:fill="auto"/>
            <w:noWrap/>
          </w:tcPr>
          <w:p w14:paraId="3E7722D1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</w:tcPr>
          <w:p w14:paraId="7B7F743A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</w:tcPr>
          <w:p w14:paraId="639AE02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D197N</w:t>
            </w:r>
          </w:p>
        </w:tc>
        <w:tc>
          <w:tcPr>
            <w:tcW w:w="1249" w:type="dxa"/>
            <w:shd w:val="clear" w:color="auto" w:fill="auto"/>
            <w:noWrap/>
          </w:tcPr>
          <w:p w14:paraId="47957D5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849" w:type="dxa"/>
            <w:shd w:val="clear" w:color="auto" w:fill="auto"/>
            <w:noWrap/>
          </w:tcPr>
          <w:p w14:paraId="4CF6A8F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</w:tcPr>
          <w:p w14:paraId="2DBD835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</w:tcPr>
          <w:p w14:paraId="5A65935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</w:tcPr>
          <w:p w14:paraId="05D2B43F" w14:textId="54DE5D1F" w:rsidR="00767BDC" w:rsidRPr="005A6247" w:rsidRDefault="00734654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ina</w:t>
            </w:r>
          </w:p>
        </w:tc>
        <w:tc>
          <w:tcPr>
            <w:tcW w:w="992" w:type="dxa"/>
            <w:shd w:val="clear" w:color="auto" w:fill="auto"/>
            <w:noWrap/>
          </w:tcPr>
          <w:p w14:paraId="7F599279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03-13</w:t>
            </w:r>
          </w:p>
        </w:tc>
      </w:tr>
      <w:tr w:rsidR="00767BDC" w:rsidRPr="007447C1" w14:paraId="5F69B7FF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</w:tcPr>
          <w:p w14:paraId="22521E36" w14:textId="5D4F4B1C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54</w:t>
            </w:r>
          </w:p>
        </w:tc>
        <w:tc>
          <w:tcPr>
            <w:tcW w:w="1120" w:type="dxa"/>
            <w:shd w:val="clear" w:color="auto" w:fill="auto"/>
            <w:noWrap/>
          </w:tcPr>
          <w:p w14:paraId="435DB8A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410" w:type="dxa"/>
            <w:shd w:val="clear" w:color="auto" w:fill="auto"/>
            <w:noWrap/>
          </w:tcPr>
          <w:p w14:paraId="7D820A5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3703C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Romania/550346/2023</w:t>
            </w:r>
          </w:p>
        </w:tc>
        <w:tc>
          <w:tcPr>
            <w:tcW w:w="850" w:type="dxa"/>
            <w:shd w:val="clear" w:color="auto" w:fill="auto"/>
            <w:noWrap/>
          </w:tcPr>
          <w:p w14:paraId="00D317A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60" w:type="dxa"/>
            <w:shd w:val="clear" w:color="auto" w:fill="auto"/>
            <w:noWrap/>
          </w:tcPr>
          <w:p w14:paraId="3D4015B3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61" w:type="dxa"/>
            <w:shd w:val="clear" w:color="auto" w:fill="auto"/>
            <w:noWrap/>
          </w:tcPr>
          <w:p w14:paraId="5E8D434D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65A43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43" w:type="dxa"/>
            <w:shd w:val="clear" w:color="auto" w:fill="auto"/>
            <w:noWrap/>
          </w:tcPr>
          <w:p w14:paraId="6C5BCD04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</w:tcPr>
          <w:p w14:paraId="18D50FD0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</w:tcPr>
          <w:p w14:paraId="40CC4DB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D197N</w:t>
            </w:r>
          </w:p>
        </w:tc>
        <w:tc>
          <w:tcPr>
            <w:tcW w:w="1249" w:type="dxa"/>
            <w:shd w:val="clear" w:color="auto" w:fill="auto"/>
            <w:noWrap/>
          </w:tcPr>
          <w:p w14:paraId="78CD62C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849" w:type="dxa"/>
            <w:shd w:val="clear" w:color="auto" w:fill="auto"/>
            <w:noWrap/>
          </w:tcPr>
          <w:p w14:paraId="7A545B1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</w:tcPr>
          <w:p w14:paraId="11367A1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</w:tcPr>
          <w:p w14:paraId="71F7636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</w:tcPr>
          <w:p w14:paraId="3AAD617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Romania</w:t>
            </w:r>
          </w:p>
        </w:tc>
        <w:tc>
          <w:tcPr>
            <w:tcW w:w="992" w:type="dxa"/>
            <w:shd w:val="clear" w:color="auto" w:fill="auto"/>
            <w:noWrap/>
          </w:tcPr>
          <w:p w14:paraId="28805C8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4-12</w:t>
            </w:r>
          </w:p>
        </w:tc>
      </w:tr>
      <w:tr w:rsidR="00767BDC" w:rsidRPr="007447C1" w14:paraId="6C527745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75C4AA7E" w14:textId="48531AF4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4CDA37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004606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St. Petersburg/RII-06/20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F2F8E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E448E11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09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170AE038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5.7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1748871C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473EA94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7DFB0C7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262M [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263M, if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 xml:space="preserve"> accounting for ins73L]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3198C1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61F3E6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7AA6B5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FE47B4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7B599BF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Russian Feder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C06E41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04-27</w:t>
            </w:r>
          </w:p>
        </w:tc>
      </w:tr>
      <w:tr w:rsidR="00767BDC" w:rsidRPr="007447C1" w14:paraId="586053D8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32B69318" w14:textId="5CDE19BB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135D17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8B1A29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St. Petersburg/RII-15/20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B744F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EDD5D7F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76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7D58999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6.0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B09287F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396366AE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3566F32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262M [</w:t>
            </w:r>
            <w:proofErr w:type="gram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263M, if</w:t>
            </w:r>
            <w:proofErr w:type="gram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 xml:space="preserve"> accounting for ins73L]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98C20F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FD9D49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2BC659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091299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2BF47AD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Russian Feder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1A634C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05-26</w:t>
            </w:r>
          </w:p>
        </w:tc>
      </w:tr>
      <w:tr w:rsidR="00767BDC" w:rsidRPr="007447C1" w14:paraId="6FBD88EB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027D5B44" w14:textId="16F0BF34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E22F25B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DB85EC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Guangxi-</w:t>
            </w:r>
            <w:proofErr w:type="spellStart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Qinbei</w:t>
            </w:r>
            <w:proofErr w:type="spellEnd"/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32/20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19FC3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eijing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0ECF191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.06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0CFC14A1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5.79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3DB02CDF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2AB62C5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29CF204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273Q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A17140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riginal specimen not availab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266F84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ospital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350739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06E7A76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195CD337" w14:textId="71A76086" w:rsidR="00767BDC" w:rsidRPr="005A6247" w:rsidRDefault="00734654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i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1FB05C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1-05-08</w:t>
            </w:r>
          </w:p>
        </w:tc>
      </w:tr>
      <w:tr w:rsidR="00767BDC" w:rsidRPr="007447C1" w14:paraId="66A73D2C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</w:tcPr>
          <w:p w14:paraId="553A94DC" w14:textId="3FAB096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58</w:t>
            </w:r>
          </w:p>
        </w:tc>
        <w:tc>
          <w:tcPr>
            <w:tcW w:w="1120" w:type="dxa"/>
            <w:shd w:val="clear" w:color="auto" w:fill="auto"/>
            <w:noWrap/>
          </w:tcPr>
          <w:p w14:paraId="436D8E9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410" w:type="dxa"/>
            <w:shd w:val="clear" w:color="auto" w:fill="auto"/>
            <w:noWrap/>
          </w:tcPr>
          <w:p w14:paraId="5D0337E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3703C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Amazonas/2023-019853-IEC/2023</w:t>
            </w:r>
          </w:p>
        </w:tc>
        <w:tc>
          <w:tcPr>
            <w:tcW w:w="850" w:type="dxa"/>
            <w:shd w:val="clear" w:color="auto" w:fill="auto"/>
            <w:noWrap/>
          </w:tcPr>
          <w:p w14:paraId="5F85647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tlanta</w:t>
            </w:r>
          </w:p>
        </w:tc>
        <w:tc>
          <w:tcPr>
            <w:tcW w:w="860" w:type="dxa"/>
            <w:shd w:val="clear" w:color="auto" w:fill="auto"/>
            <w:noWrap/>
          </w:tcPr>
          <w:p w14:paraId="1B6C6CF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61" w:type="dxa"/>
            <w:shd w:val="clear" w:color="auto" w:fill="auto"/>
            <w:noWrap/>
          </w:tcPr>
          <w:p w14:paraId="299C447A" w14:textId="77777777" w:rsidR="00767BDC" w:rsidRPr="002332D4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2332D4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743" w:type="dxa"/>
            <w:shd w:val="clear" w:color="auto" w:fill="auto"/>
            <w:noWrap/>
          </w:tcPr>
          <w:p w14:paraId="6AFBB783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</w:tcPr>
          <w:p w14:paraId="55BC0976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</w:tcPr>
          <w:p w14:paraId="29C3CADC" w14:textId="77777777" w:rsidR="00767BDC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G407S</w:t>
            </w:r>
          </w:p>
        </w:tc>
        <w:tc>
          <w:tcPr>
            <w:tcW w:w="1249" w:type="dxa"/>
            <w:shd w:val="clear" w:color="auto" w:fill="auto"/>
            <w:noWrap/>
          </w:tcPr>
          <w:p w14:paraId="574A2F57" w14:textId="77777777" w:rsidR="00767BDC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849" w:type="dxa"/>
            <w:shd w:val="clear" w:color="auto" w:fill="auto"/>
            <w:noWrap/>
          </w:tcPr>
          <w:p w14:paraId="5406F92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</w:tcPr>
          <w:p w14:paraId="2A90C06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</w:tcPr>
          <w:p w14:paraId="0E331A7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</w:tcPr>
          <w:p w14:paraId="598A632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razil</w:t>
            </w:r>
          </w:p>
        </w:tc>
        <w:tc>
          <w:tcPr>
            <w:tcW w:w="992" w:type="dxa"/>
            <w:shd w:val="clear" w:color="auto" w:fill="auto"/>
            <w:noWrap/>
          </w:tcPr>
          <w:p w14:paraId="2D09A90E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5-11</w:t>
            </w:r>
          </w:p>
        </w:tc>
      </w:tr>
      <w:tr w:rsidR="00767BDC" w:rsidRPr="007447C1" w14:paraId="4CC51AD6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38E2BEF1" w14:textId="46680932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5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DC3E3F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F0E42D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Catalonia/3511044NS/20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271B8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457F9B0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.77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7E12A123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8.8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BBCB181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00F26A06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6EDA189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FEDF30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69061E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C07B98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F6519C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049AC7C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Spai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EFDB83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12-04</w:t>
            </w:r>
          </w:p>
        </w:tc>
      </w:tr>
      <w:tr w:rsidR="00767BDC" w:rsidRPr="007447C1" w14:paraId="25898B7D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40A37350" w14:textId="4128DFD1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lastRenderedPageBreak/>
              <w:t>6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98B894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91EFC2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Catalonia/2279261NS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BC5251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7AEA15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07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2170CED1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5.54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FBAE896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4079B954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18C7A8A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E9DE00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9A8C38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A61574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Yes, 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35EEF3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5C0C5E2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Spai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8424ED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1-03</w:t>
            </w:r>
          </w:p>
        </w:tc>
      </w:tr>
      <w:tr w:rsidR="00767BDC" w:rsidRPr="007447C1" w14:paraId="36848031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28B909C3" w14:textId="3CC2845D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6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DB83F0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056CA6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Netherlands/10195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A0C47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E9DCF4A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80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67262BBD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6.98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3E68D40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69B706D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2434FBE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FB0EC3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162DA4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85C25D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224795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7C506023" w14:textId="362B93A0" w:rsidR="00767BDC" w:rsidRPr="005A6247" w:rsidRDefault="007F496F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he</w:t>
            </w: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 xml:space="preserve"> </w:t>
            </w:r>
            <w:r w:rsidR="00767BDC"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etherland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85150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1-31</w:t>
            </w:r>
          </w:p>
        </w:tc>
      </w:tr>
      <w:tr w:rsidR="00767BDC" w:rsidRPr="007447C1" w14:paraId="459B28CF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143698B1" w14:textId="36E6D733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6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D8C7D52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1B05D0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Netherlands/10258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EE804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9BC2BB6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26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72E5D1FC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6.2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5B5ADD3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5DA6C7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377FF1F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272575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78C75F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295B59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464DC5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0C65D811" w14:textId="22EEDFB2" w:rsidR="00767BDC" w:rsidRPr="005A6247" w:rsidRDefault="007F496F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he</w:t>
            </w: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 xml:space="preserve"> </w:t>
            </w:r>
            <w:r w:rsidR="00767BDC"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etherland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1EAB37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2-09</w:t>
            </w:r>
          </w:p>
        </w:tc>
      </w:tr>
      <w:tr w:rsidR="00767BDC" w:rsidRPr="007447C1" w14:paraId="318F3B05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6C796024" w14:textId="6AB699C9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6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76A483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360C7F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Bulgaria/1485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E2FBE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8E5E1B2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.19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06104648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6.25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3964EFC1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704E9068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1106E90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S244P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127A0E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7855213F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4E971D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AC0F3A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174F866A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ulgar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E44DF3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2-14</w:t>
            </w:r>
          </w:p>
        </w:tc>
      </w:tr>
      <w:tr w:rsidR="00767BDC" w:rsidRPr="007447C1" w14:paraId="0A0C7CA0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5ED7FD31" w14:textId="1FF77D05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6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F191A7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11A178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Slovenia/732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04B7DD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D0E4066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85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16C95BDB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6.13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5D59485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2DAF9E1A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45511D4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3DCA10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521A75E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C297854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DFA19D0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3EBD1E99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Sloven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4BABD8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3-06</w:t>
            </w:r>
          </w:p>
        </w:tc>
      </w:tr>
      <w:tr w:rsidR="00767BDC" w:rsidRPr="007447C1" w14:paraId="7958C1C1" w14:textId="77777777" w:rsidTr="00C03AA8">
        <w:trPr>
          <w:trHeight w:val="20"/>
        </w:trPr>
        <w:tc>
          <w:tcPr>
            <w:tcW w:w="293" w:type="dxa"/>
            <w:shd w:val="clear" w:color="auto" w:fill="auto"/>
            <w:noWrap/>
            <w:hideMark/>
          </w:tcPr>
          <w:p w14:paraId="1C15C30B" w14:textId="02C66DFD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6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9E84A5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F781703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Bulgaria/1896/2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17A528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F27CBEA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.22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34C6CECA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5.25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9F7DBBF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44B6095A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169188CE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83A08C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56F67C7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DECFA95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756164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7CA2384C" w14:textId="77777777" w:rsidR="00767BDC" w:rsidRPr="005A6247" w:rsidRDefault="00767BDC" w:rsidP="00F02102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ulgar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56C1E1" w14:textId="77777777" w:rsidR="00767BDC" w:rsidRPr="005A6247" w:rsidRDefault="00767BDC" w:rsidP="00F02102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A624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3-27</w:t>
            </w:r>
          </w:p>
        </w:tc>
      </w:tr>
    </w:tbl>
    <w:p w14:paraId="5211C9F3" w14:textId="3F7F5C29" w:rsidR="00205307" w:rsidRPr="00205307" w:rsidRDefault="00205307" w:rsidP="00205307">
      <w:pPr>
        <w:rPr>
          <w:rFonts w:eastAsiaTheme="minorEastAsia"/>
          <w:sz w:val="24"/>
          <w:szCs w:val="24"/>
          <w:vertAlign w:val="superscript"/>
        </w:rPr>
      </w:pPr>
      <w:proofErr w:type="spellStart"/>
      <w:r w:rsidRPr="00205307">
        <w:rPr>
          <w:rFonts w:eastAsiaTheme="minorEastAsia"/>
          <w:sz w:val="24"/>
          <w:szCs w:val="24"/>
          <w:vertAlign w:val="superscript"/>
        </w:rPr>
        <w:t>a</w:t>
      </w:r>
      <w:r w:rsidR="00CA1089" w:rsidRPr="00CA1089">
        <w:rPr>
          <w:rFonts w:eastAsiaTheme="minorEastAsia"/>
          <w:sz w:val="24"/>
          <w:szCs w:val="24"/>
        </w:rPr>
        <w:t>Red</w:t>
      </w:r>
      <w:r w:rsidR="00CA1089">
        <w:rPr>
          <w:rFonts w:eastAsiaTheme="minorEastAsia"/>
          <w:sz w:val="24"/>
          <w:szCs w:val="24"/>
        </w:rPr>
        <w:t>uced</w:t>
      </w:r>
      <w:proofErr w:type="spellEnd"/>
      <w:r w:rsidR="00CA1089">
        <w:rPr>
          <w:rFonts w:eastAsiaTheme="minorEastAsia"/>
          <w:sz w:val="24"/>
          <w:szCs w:val="24"/>
        </w:rPr>
        <w:t xml:space="preserve"> inhibition (</w:t>
      </w:r>
      <w:r w:rsidRPr="00205307">
        <w:rPr>
          <w:rFonts w:eastAsiaTheme="minorEastAsia"/>
          <w:sz w:val="24"/>
          <w:szCs w:val="24"/>
        </w:rPr>
        <w:t>RI</w:t>
      </w:r>
      <w:r w:rsidR="00CA1089">
        <w:rPr>
          <w:rFonts w:eastAsiaTheme="minorEastAsia"/>
          <w:sz w:val="24"/>
          <w:szCs w:val="24"/>
        </w:rPr>
        <w:t>)</w:t>
      </w:r>
      <w:r w:rsidRPr="00205307">
        <w:rPr>
          <w:rFonts w:eastAsiaTheme="minorEastAsia"/>
          <w:sz w:val="24"/>
          <w:szCs w:val="24"/>
        </w:rPr>
        <w:t xml:space="preserve"> and </w:t>
      </w:r>
      <w:r w:rsidR="00CA1089">
        <w:rPr>
          <w:rFonts w:eastAsiaTheme="minorEastAsia"/>
          <w:sz w:val="24"/>
          <w:szCs w:val="24"/>
        </w:rPr>
        <w:t>highly reduced inhibition (</w:t>
      </w:r>
      <w:r w:rsidRPr="00205307">
        <w:rPr>
          <w:rFonts w:eastAsiaTheme="minorEastAsia"/>
          <w:sz w:val="24"/>
          <w:szCs w:val="24"/>
        </w:rPr>
        <w:t>HRI</w:t>
      </w:r>
      <w:r w:rsidR="00CA1089">
        <w:rPr>
          <w:rFonts w:eastAsiaTheme="minorEastAsia"/>
          <w:sz w:val="24"/>
          <w:szCs w:val="24"/>
        </w:rPr>
        <w:t>)</w:t>
      </w:r>
      <w:r w:rsidRPr="00205307">
        <w:rPr>
          <w:rFonts w:eastAsiaTheme="minorEastAsia"/>
          <w:sz w:val="24"/>
          <w:szCs w:val="24"/>
        </w:rPr>
        <w:t xml:space="preserve"> fold-change values are displayed in bold typeface.</w:t>
      </w:r>
      <w:r w:rsidR="008607F7">
        <w:rPr>
          <w:rFonts w:eastAsiaTheme="minorEastAsia"/>
          <w:sz w:val="24"/>
          <w:szCs w:val="24"/>
        </w:rPr>
        <w:t xml:space="preserve"> </w:t>
      </w:r>
      <w:r w:rsidR="008607F7" w:rsidRPr="008607F7">
        <w:rPr>
          <w:rFonts w:eastAsiaTheme="minorEastAsia"/>
          <w:sz w:val="24"/>
          <w:szCs w:val="24"/>
        </w:rPr>
        <w:t>For type A viruses, normal inhibition (NI) is a &lt;10-fold increase in the NAI IC</w:t>
      </w:r>
      <w:r w:rsidR="008607F7" w:rsidRPr="00962D4D">
        <w:rPr>
          <w:rFonts w:eastAsiaTheme="minorEastAsia"/>
          <w:sz w:val="24"/>
          <w:szCs w:val="24"/>
          <w:vertAlign w:val="subscript"/>
        </w:rPr>
        <w:t>50</w:t>
      </w:r>
      <w:r w:rsidR="008607F7" w:rsidRPr="008607F7">
        <w:rPr>
          <w:rFonts w:eastAsiaTheme="minorEastAsia"/>
          <w:sz w:val="24"/>
          <w:szCs w:val="24"/>
        </w:rPr>
        <w:t>; RI is a 10- to 100-fold increase; and HRI is a &gt;100-fold increase, for type B viruses, NI is a &lt;5-fold increase in the NAI IC</w:t>
      </w:r>
      <w:r w:rsidR="008607F7" w:rsidRPr="00962D4D">
        <w:rPr>
          <w:rFonts w:eastAsiaTheme="minorEastAsia"/>
          <w:sz w:val="24"/>
          <w:szCs w:val="24"/>
          <w:vertAlign w:val="subscript"/>
        </w:rPr>
        <w:t>50</w:t>
      </w:r>
      <w:r w:rsidR="008607F7" w:rsidRPr="008607F7">
        <w:rPr>
          <w:rFonts w:eastAsiaTheme="minorEastAsia"/>
          <w:sz w:val="24"/>
          <w:szCs w:val="24"/>
        </w:rPr>
        <w:t>; RI is a 5- to 50-fold increase; and HRI is a &gt;50-fold increase (WHO, 2012).</w:t>
      </w:r>
    </w:p>
    <w:p w14:paraId="0F7D6298" w14:textId="02F0D0A4" w:rsidR="00205307" w:rsidRPr="00205307" w:rsidRDefault="00205307" w:rsidP="00205307">
      <w:pPr>
        <w:rPr>
          <w:rFonts w:eastAsiaTheme="minorEastAsia"/>
          <w:sz w:val="24"/>
          <w:szCs w:val="24"/>
        </w:rPr>
      </w:pPr>
      <w:proofErr w:type="spellStart"/>
      <w:r w:rsidRPr="00205307">
        <w:rPr>
          <w:rFonts w:eastAsiaTheme="minorEastAsia"/>
          <w:sz w:val="24"/>
          <w:szCs w:val="24"/>
          <w:vertAlign w:val="superscript"/>
        </w:rPr>
        <w:t>b</w:t>
      </w:r>
      <w:r w:rsidR="00256AA1" w:rsidRPr="00256AA1">
        <w:rPr>
          <w:rFonts w:eastAsiaTheme="minorEastAsia"/>
          <w:sz w:val="24"/>
          <w:szCs w:val="24"/>
        </w:rPr>
        <w:t>NA</w:t>
      </w:r>
      <w:proofErr w:type="spellEnd"/>
      <w:r w:rsidR="00256AA1" w:rsidRPr="00256AA1">
        <w:rPr>
          <w:rFonts w:eastAsiaTheme="minorEastAsia"/>
          <w:sz w:val="24"/>
          <w:szCs w:val="24"/>
        </w:rPr>
        <w:t xml:space="preserve"> amino acid </w:t>
      </w:r>
      <w:r w:rsidR="00EF2C1A">
        <w:rPr>
          <w:rFonts w:eastAsiaTheme="minorEastAsia"/>
          <w:sz w:val="24"/>
          <w:szCs w:val="24"/>
        </w:rPr>
        <w:t>posit</w:t>
      </w:r>
      <w:r w:rsidR="001139FC">
        <w:rPr>
          <w:rFonts w:eastAsiaTheme="minorEastAsia"/>
          <w:sz w:val="24"/>
          <w:szCs w:val="24"/>
        </w:rPr>
        <w:t>i</w:t>
      </w:r>
      <w:r w:rsidR="00EF2C1A">
        <w:rPr>
          <w:rFonts w:eastAsiaTheme="minorEastAsia"/>
          <w:sz w:val="24"/>
          <w:szCs w:val="24"/>
        </w:rPr>
        <w:t xml:space="preserve">on </w:t>
      </w:r>
      <w:r w:rsidR="00256AA1" w:rsidRPr="00256AA1">
        <w:rPr>
          <w:rFonts w:eastAsiaTheme="minorEastAsia"/>
          <w:sz w:val="24"/>
          <w:szCs w:val="24"/>
        </w:rPr>
        <w:t xml:space="preserve">numbering is A-subtype or B-type specific. NA amino acid substitutions associated with RI/HRI, as listed in the summary table provided by the </w:t>
      </w:r>
      <w:r w:rsidR="00200259" w:rsidRPr="00200259">
        <w:rPr>
          <w:rFonts w:eastAsiaTheme="minorEastAsia"/>
          <w:sz w:val="24"/>
          <w:szCs w:val="24"/>
        </w:rPr>
        <w:t>WHO-</w:t>
      </w:r>
      <w:r w:rsidR="00256AA1" w:rsidRPr="00256AA1">
        <w:rPr>
          <w:rFonts w:eastAsiaTheme="minorEastAsia"/>
          <w:sz w:val="24"/>
          <w:szCs w:val="24"/>
        </w:rPr>
        <w:t>AVWG on the WHO website (</w:t>
      </w:r>
      <w:hyperlink r:id="rId8" w:history="1">
        <w:r w:rsidR="00306F82" w:rsidRPr="009B62E9">
          <w:rPr>
            <w:rStyle w:val="Hyperlink"/>
            <w:rFonts w:eastAsiaTheme="minorEastAsia"/>
            <w:sz w:val="24"/>
            <w:szCs w:val="24"/>
          </w:rPr>
          <w:t>https://www.who.int/teams/global-influenza-programme/laboratory-network/quality-assurance/antiviral-susceptibility-influenza/neuraminidase-inhibitor</w:t>
        </w:r>
      </w:hyperlink>
      <w:r w:rsidR="00256AA1" w:rsidRPr="00256AA1">
        <w:rPr>
          <w:rFonts w:eastAsiaTheme="minorEastAsia"/>
          <w:sz w:val="24"/>
          <w:szCs w:val="24"/>
        </w:rPr>
        <w:t>) are shown.</w:t>
      </w:r>
    </w:p>
    <w:p w14:paraId="11D39E21" w14:textId="44A9E389" w:rsidR="00205307" w:rsidRDefault="00AA1E53" w:rsidP="00205307">
      <w:pPr>
        <w:rPr>
          <w:rFonts w:eastAsiaTheme="minorEastAsia"/>
          <w:sz w:val="24"/>
          <w:szCs w:val="24"/>
        </w:rPr>
      </w:pPr>
      <w:proofErr w:type="spellStart"/>
      <w:r>
        <w:rPr>
          <w:rFonts w:eastAsiaTheme="minorEastAsia"/>
          <w:sz w:val="24"/>
          <w:szCs w:val="24"/>
          <w:vertAlign w:val="superscript"/>
        </w:rPr>
        <w:t>c</w:t>
      </w:r>
      <w:r w:rsidR="00205307" w:rsidRPr="00205307">
        <w:rPr>
          <w:rFonts w:eastAsiaTheme="minorEastAsia"/>
          <w:sz w:val="24"/>
          <w:szCs w:val="24"/>
        </w:rPr>
        <w:t>n</w:t>
      </w:r>
      <w:proofErr w:type="spellEnd"/>
      <w:r w:rsidR="00205307" w:rsidRPr="00205307">
        <w:rPr>
          <w:rFonts w:eastAsiaTheme="minorEastAsia"/>
          <w:sz w:val="24"/>
          <w:szCs w:val="24"/>
        </w:rPr>
        <w:t>/t: not tested.</w:t>
      </w:r>
    </w:p>
    <w:p w14:paraId="12EA9496" w14:textId="6547DA88" w:rsidR="006623C5" w:rsidRDefault="006623C5">
      <w:r>
        <w:br w:type="page"/>
      </w:r>
    </w:p>
    <w:p w14:paraId="0B225ABB" w14:textId="79269D68" w:rsidR="002C2A36" w:rsidRDefault="00C644C9" w:rsidP="00A261E8">
      <w:pPr>
        <w:rPr>
          <w:rFonts w:eastAsiaTheme="minorEastAsia"/>
          <w:sz w:val="24"/>
          <w:szCs w:val="24"/>
        </w:rPr>
      </w:pPr>
      <w:r w:rsidRPr="00924DC9">
        <w:rPr>
          <w:rFonts w:eastAsiaTheme="minorEastAsia"/>
          <w:b/>
          <w:bCs/>
          <w:sz w:val="24"/>
          <w:szCs w:val="24"/>
        </w:rPr>
        <w:lastRenderedPageBreak/>
        <w:t>Table S</w:t>
      </w:r>
      <w:r w:rsidR="004B7683">
        <w:rPr>
          <w:rFonts w:eastAsiaTheme="minorEastAsia"/>
          <w:b/>
          <w:bCs/>
          <w:sz w:val="24"/>
          <w:szCs w:val="24"/>
        </w:rPr>
        <w:t>5</w:t>
      </w:r>
      <w:r w:rsidRPr="00924DC9">
        <w:rPr>
          <w:rFonts w:eastAsiaTheme="minorEastAsia"/>
          <w:b/>
          <w:bCs/>
          <w:sz w:val="24"/>
          <w:szCs w:val="24"/>
        </w:rPr>
        <w:t xml:space="preserve">. </w:t>
      </w:r>
      <w:r w:rsidRPr="00924DC9">
        <w:rPr>
          <w:rFonts w:eastAsiaTheme="minorEastAsia"/>
          <w:sz w:val="24"/>
          <w:szCs w:val="24"/>
        </w:rPr>
        <w:t xml:space="preserve">Influenza type A and B viruses carrying NA substitutions associated with RI/HRI </w:t>
      </w:r>
      <w:r w:rsidR="009E77EC">
        <w:rPr>
          <w:rFonts w:eastAsiaTheme="minorEastAsia"/>
          <w:sz w:val="24"/>
          <w:szCs w:val="24"/>
        </w:rPr>
        <w:t>by</w:t>
      </w:r>
      <w:r w:rsidR="00301D02">
        <w:rPr>
          <w:rFonts w:eastAsiaTheme="minorEastAsia"/>
          <w:sz w:val="24"/>
          <w:szCs w:val="24"/>
        </w:rPr>
        <w:t xml:space="preserve"> NAIs </w:t>
      </w:r>
      <w:r w:rsidR="00AA3558">
        <w:rPr>
          <w:rFonts w:eastAsiaTheme="minorEastAsia"/>
          <w:sz w:val="24"/>
          <w:szCs w:val="24"/>
        </w:rPr>
        <w:t>based on</w:t>
      </w:r>
      <w:r w:rsidR="00207E5A">
        <w:rPr>
          <w:rFonts w:eastAsiaTheme="minorEastAsia"/>
          <w:sz w:val="24"/>
          <w:szCs w:val="24"/>
        </w:rPr>
        <w:t xml:space="preserve"> analysis </w:t>
      </w:r>
      <w:r w:rsidR="009753F0">
        <w:rPr>
          <w:rFonts w:eastAsiaTheme="minorEastAsia"/>
          <w:sz w:val="24"/>
          <w:szCs w:val="24"/>
        </w:rPr>
        <w:t>of sequences</w:t>
      </w:r>
      <w:r w:rsidR="00975356">
        <w:rPr>
          <w:rFonts w:eastAsiaTheme="minorEastAsia"/>
          <w:sz w:val="24"/>
          <w:szCs w:val="24"/>
        </w:rPr>
        <w:t xml:space="preserve"> from non-WHO CC data</w:t>
      </w:r>
      <w:r w:rsidR="009753F0">
        <w:rPr>
          <w:rFonts w:eastAsiaTheme="minorEastAsia"/>
          <w:sz w:val="24"/>
          <w:szCs w:val="24"/>
        </w:rPr>
        <w:t xml:space="preserve"> available in</w:t>
      </w:r>
      <w:r w:rsidR="00B62F81">
        <w:rPr>
          <w:rFonts w:eastAsiaTheme="minorEastAsia"/>
          <w:sz w:val="24"/>
          <w:szCs w:val="24"/>
        </w:rPr>
        <w:t xml:space="preserve"> </w:t>
      </w:r>
      <w:proofErr w:type="spellStart"/>
      <w:r w:rsidR="00B62F81">
        <w:rPr>
          <w:rFonts w:eastAsiaTheme="minorEastAsia"/>
          <w:sz w:val="24"/>
          <w:szCs w:val="24"/>
        </w:rPr>
        <w:t>GISAID</w:t>
      </w:r>
      <w:r w:rsidR="006A139B">
        <w:rPr>
          <w:rFonts w:eastAsiaTheme="minorEastAsia"/>
          <w:sz w:val="24"/>
          <w:szCs w:val="24"/>
        </w:rPr>
        <w:t>.</w:t>
      </w:r>
      <w:r w:rsidR="00553809" w:rsidRPr="000256A8">
        <w:rPr>
          <w:rFonts w:eastAsiaTheme="minorEastAsia"/>
          <w:sz w:val="24"/>
          <w:szCs w:val="24"/>
          <w:vertAlign w:val="superscript"/>
        </w:rPr>
        <w:t>a</w:t>
      </w:r>
      <w:proofErr w:type="spellEnd"/>
    </w:p>
    <w:tbl>
      <w:tblPr>
        <w:tblW w:w="16010" w:type="dxa"/>
        <w:tblLook w:val="04A0" w:firstRow="1" w:lastRow="0" w:firstColumn="1" w:lastColumn="0" w:noHBand="0" w:noVBand="1"/>
      </w:tblPr>
      <w:tblGrid>
        <w:gridCol w:w="791"/>
        <w:gridCol w:w="1576"/>
        <w:gridCol w:w="2946"/>
        <w:gridCol w:w="4217"/>
        <w:gridCol w:w="1260"/>
        <w:gridCol w:w="1260"/>
        <w:gridCol w:w="1440"/>
        <w:gridCol w:w="1530"/>
        <w:gridCol w:w="990"/>
      </w:tblGrid>
      <w:tr w:rsidR="00CA7AB6" w:rsidRPr="00750B7B" w14:paraId="2F74679B" w14:textId="77777777" w:rsidTr="00694252">
        <w:trPr>
          <w:trHeight w:val="608"/>
        </w:trPr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4F0B0" w14:textId="77777777" w:rsidR="00750B7B" w:rsidRPr="00750B7B" w:rsidRDefault="00750B7B" w:rsidP="008F244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  <w:t>#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27E3C" w14:textId="77777777" w:rsidR="00750B7B" w:rsidRPr="00750B7B" w:rsidRDefault="00750B7B" w:rsidP="008F24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Type/subtype or lineage</w:t>
            </w:r>
          </w:p>
        </w:tc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B185A8" w14:textId="77777777" w:rsidR="00750B7B" w:rsidRPr="00750B7B" w:rsidRDefault="00750B7B" w:rsidP="008F24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Strain designation</w:t>
            </w:r>
          </w:p>
        </w:tc>
        <w:tc>
          <w:tcPr>
            <w:tcW w:w="42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617146" w14:textId="77777777" w:rsidR="00750B7B" w:rsidRPr="00750B7B" w:rsidRDefault="00750B7B" w:rsidP="008F24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Submitting laborator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434BFD" w14:textId="77777777" w:rsidR="00750B7B" w:rsidRPr="00750B7B" w:rsidRDefault="00750B7B" w:rsidP="008F24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NA </w:t>
            </w:r>
            <w:proofErr w:type="spellStart"/>
            <w:r w:rsidRPr="00750B7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substitution</w:t>
            </w:r>
            <w:r w:rsidRPr="00750B7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C726A4" w14:textId="77777777" w:rsidR="00750B7B" w:rsidRPr="00750B7B" w:rsidRDefault="00750B7B" w:rsidP="008F24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assage details/</w:t>
            </w:r>
            <w:proofErr w:type="spellStart"/>
            <w:r w:rsidRPr="00750B7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history</w:t>
            </w:r>
            <w:r w:rsidRPr="00750B7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22339F" w14:textId="77777777" w:rsidR="00750B7B" w:rsidRPr="00750B7B" w:rsidRDefault="00750B7B" w:rsidP="008F24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NA GISAID Acc. No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2356FF" w14:textId="77777777" w:rsidR="00750B7B" w:rsidRPr="00750B7B" w:rsidRDefault="00750B7B" w:rsidP="008F24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ountry of specimen collec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CD2E41" w14:textId="77777777" w:rsidR="00750B7B" w:rsidRPr="00750B7B" w:rsidRDefault="00750B7B" w:rsidP="008F24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Season</w:t>
            </w:r>
          </w:p>
        </w:tc>
      </w:tr>
      <w:tr w:rsidR="00F06727" w:rsidRPr="00750B7B" w14:paraId="0172A334" w14:textId="77777777" w:rsidTr="00187A01">
        <w:trPr>
          <w:trHeight w:val="285"/>
        </w:trPr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75FAE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E5CC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AB5A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Saint-Petersburg/RII-125/2023</w:t>
            </w:r>
          </w:p>
        </w:tc>
        <w:tc>
          <w:tcPr>
            <w:tcW w:w="4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6D22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WHO National Influenza Centre Russian Feder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A0FB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D199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ACE8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2F1F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9068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9172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AE4A7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1B44E0E7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BAEC6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CB43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9FEC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Saint-Petersburg/RII-8841S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0E0C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WHO National Influenza Centre Russian Fede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C181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D199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6316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23C0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3254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5727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539BE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60BBC331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4BE35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1CB3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F217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Netherlands/10370-1/2020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42D3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National Institute for Public Health and the Environment (RIVM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8A15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1EC6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62F6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18384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5B7B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Netherlan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6E3BE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0-2021</w:t>
            </w:r>
          </w:p>
        </w:tc>
      </w:tr>
      <w:tr w:rsidR="00F06727" w:rsidRPr="00750B7B" w14:paraId="7FA9ABAC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C2078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6642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BF2E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Baltimore/JH-674/2024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1274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Johns Hopkins School of Medic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CDFE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7811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FD16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33254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04C68" w14:textId="484724D8" w:rsidR="00750B7B" w:rsidRPr="00750B7B" w:rsidRDefault="00D234D1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the </w:t>
            </w:r>
            <w:r w:rsidR="00750B7B"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ted St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0076D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1-2022</w:t>
            </w:r>
          </w:p>
        </w:tc>
      </w:tr>
      <w:tr w:rsidR="00F06727" w:rsidRPr="00750B7B" w14:paraId="6F60FCE1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BE5D7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D226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E87B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Netherlands/00393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9425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rasmus Medical Cent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2A25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A364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0F96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0105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C42C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Netherlan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A90C7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1-2022</w:t>
            </w:r>
          </w:p>
        </w:tc>
      </w:tr>
      <w:tr w:rsidR="00F06727" w:rsidRPr="00750B7B" w14:paraId="6E61321F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234BA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DC07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DDA5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Abu Dhabi/UAE/0007992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F1E1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heikh Khalifa Medical City (SKMC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23F4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3833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D431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6823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2F9E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ted Arab Emir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B0AFC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57559F27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CC188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9320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13C8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Abu Dhabi/UAE/0008378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B651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heikh Khalifa Medical City (SKMC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2656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9A4F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9A10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9227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407A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ted Arab Emir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55CCB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0612FBDA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778FB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8F88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3D1A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Arkhangelsk/CRIE/444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EAF6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ntral Research Institute of Epidemiolog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B39E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899E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4DDA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2960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7317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29DF7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375B9D58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49C0F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3B85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32FE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Baltimore/JH-152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286E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Johns Hopkins School of Medic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DB2F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79B4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CBBD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30743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F517E" w14:textId="4BC91178" w:rsidR="00750B7B" w:rsidRPr="00750B7B" w:rsidRDefault="00D234D1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the </w:t>
            </w:r>
            <w:r w:rsidR="00750B7B"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ted St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62A8F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0570F672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01A4D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DD3F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8817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Beijing/CY00004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BA5E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hina CD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9139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1855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5FDC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6644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58FB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81455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3DA1FB58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B26AA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72AE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52C3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England/225260275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E2D7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K Health Security Agency - Colind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244B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39D5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8DF8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3840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37F8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ted Kingdo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131D7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3E25A42D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42ABA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7C73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136F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France/ARA-HCL023014596001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6298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CNR Virus des Infections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espiratoires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, France SU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3CF5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56E4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5874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4928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43AB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Fra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E2D1D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0DB9AA3F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828BD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FC50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7A79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France/ARA-HCL023032643101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52F3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CNR Virus des Infections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espiratoires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, France SU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0FEE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017B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BD1D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678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D8AE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Fra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5C3EA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47930310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4FC3E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DA9B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3DCF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India/Pun-NIVARI56/Sep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0DEB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CMR-National Institute of Virolog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C533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23FA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194A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4138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FDAF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nd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F7CC9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3FF2FAE0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957B3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6548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5AB7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India/Pun-NIVCOV2224272/Jun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FC7B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CMR-National Institute of Virolog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D053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D7A4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9B0B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4139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D470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nd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ABCA0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19268243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F386B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440E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BBF0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India/Pun-NIVSARI1491/Jun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D58C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CMR-National Institute of Virolog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371D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3B4C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BF8F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4139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9C83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nd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27BDD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40D4E5C5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007EC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CE2C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55B8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Lebanon/GIHSN-HCL023019592501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5962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CNR Virus des Infections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espiratoires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, France SU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E0FF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645D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18F1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3866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C0EB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Leban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E8C9B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014E2C11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F9563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2DED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AC85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Lebanon/GIHSN-HCL023019598301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3EE2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CNR Virus des Infections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espiratoires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, France SU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4D58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0FAE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56B3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3867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F295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Leban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110CC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0A607C32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D465E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154D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0DFD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Llay/8431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8E6F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Public Health Wales Microbiology Cardif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18F1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B147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DBC8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2440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74F7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ted Kingdo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FF3FF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084E99CC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935A0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AFC1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5C45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Norway/05139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A0A1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Norwegian Institute of Public Heal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2992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B5EB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D66A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295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6E14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Norw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DB391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0712DF4B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ECB99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5980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6308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Novosibirsk/RII-7.271S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007F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WHO National Influenza Centre Russian Fede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EDB5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2349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8391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3242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2A54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AAB86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6D069EB7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CE8C7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B24C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E1A1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Oklahoma/13801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BC89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.S. Air Force School of Aerospace Medic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BE3D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14AF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4A5C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2985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81C1C" w14:textId="68579360" w:rsidR="00750B7B" w:rsidRPr="00750B7B" w:rsidRDefault="00D234D1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the </w:t>
            </w:r>
            <w:r w:rsidR="00750B7B"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ted St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B11CD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3F9D5AC7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3C9FE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8E45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C0FD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PaisVasco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/4350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8236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nstituto de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alud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Carlos II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271F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B0B3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AFC5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2739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EDBD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p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478DB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70423B96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04961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BD3D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AFBD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Romania/545719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CDA1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antacuzino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nstitu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7CD3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9AD6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DEEC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470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E487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oman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001CE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63C0052C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4DE28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B775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DA05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Romania/626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D06B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National Institute of Infectious Diseases-Prof. Dr.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Matei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Ba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8786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F9E9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325C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4622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C010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oman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F5D6E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68D2B617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35C5F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B9E3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1D84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Romania/84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236D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National Institute of Infectious Diseases-Prof. Dr.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Matei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Ba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FA2D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7C56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C3D4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4620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7D69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oman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013C2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6B9FEE96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08E88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8F31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3752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Saint-Petersburg/RII-4917S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330C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WHO National Influenza Centre Russian Fede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38F6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00F2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0E96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2633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7301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DD9F8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076A2F5D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0D51E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CDE0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D9AD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Santiago/34412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8FE3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nstituto de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alud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Pública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de Chi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D905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67BC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80B1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7152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D495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hi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46BD9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00D7DC1B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7B9DC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1F3C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2F93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Saransk/RII-MH128677S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02CA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WHO National Influenza Centre Russian Fede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D721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F708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D4C3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562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13A4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5E2BA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5DEFB3B2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3A5D0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3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D0AA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DC7C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Saransk/RII-MH128724S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6492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WHO National Influenza Centre Russian Fede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2376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49ED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EAD4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564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AF48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2E60A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42A0AE97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D97FE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CCD6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1CCD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taraya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Russa/RII-MH132845S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CA38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WHO National Influenza Centre Russian Fede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983A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D486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F9F5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912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0931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89674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54A3FADA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6B784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B029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E56A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taraya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Russa/RII-MH132854S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0418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WHO National Influenza Centre Russian Fede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EBC9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60A4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537B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912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6120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DC3F9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2F03277B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B5D68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B1AF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5B0A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Surat Thani/P1451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6980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Thai National Influenza Cent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27E6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85B6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6A54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889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E829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565E7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68A0A37F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E6058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2CE7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74B1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Velikiy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vgorod/RII-MH132665S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7F96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WHO National Influenza Centre Russian Fede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70A8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AD1E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3591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757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CCC5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75C66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3318D553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D3572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84F5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8E9C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Saint-Petersburg/RII-5118S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CD54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WHO National Influenza Centre Russian Fede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ECCC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223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39D4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6821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2647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9948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30523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161B4354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CA12D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014E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E24A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Abu Dhabi/UAE/0007623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FF80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heikh Khalifa Medical City (SKMC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9E4C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223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B6D4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C30B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6425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5698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ted Arab Emir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DDE04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12FE9332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2BB5E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3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AD46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413D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Castilla La Mancha/931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917E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nstituto de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alud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Carlos II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811F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223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5874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4374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201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9F33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p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45CF2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5414FBD1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1B27D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950A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72DE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Castilla La Mancha/934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96CE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nstituto de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alud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Carlos II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3E6A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223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3B37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985B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201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ADBD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p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0FA0A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5CDCDA8F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D64E1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3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3F16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15C0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France/ARA-HCL023031721301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36CC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CNR Virus des Infections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espiratoires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, France SU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1D78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223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634D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57A3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677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F4C1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Fra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76866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4C020A34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9810F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8DF8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36DD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Saint-Petersburg/RII-52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AD03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WHO National Influenza Centre Russian Fede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29D6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223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D66E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2DBF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587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D06A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59E98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16E64A28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E56B1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08A1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D3F6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Amazonas/2023-010775-IEC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6707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vandro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Chagas Institu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47C0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223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74F1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12B4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6074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6E09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raz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21256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505562DB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79D00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4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ED2E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CDF5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Luxembourg/LNS1093736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0480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Laboratoire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tional de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anté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8C67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223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3398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27F2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6843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5D5B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Luxembour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48454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37154E1E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E4B50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4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C418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A056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Michigan/HFHSL361450519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DE68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versity of Michig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2C0E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223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E7C2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D22F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6246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3CFF9" w14:textId="400E1B64" w:rsidR="00750B7B" w:rsidRPr="00750B7B" w:rsidRDefault="00D234D1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the </w:t>
            </w:r>
            <w:r w:rsidR="00750B7B"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ted St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E66A9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41BE27FE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29DE1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F976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136D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Switzerland/28184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2CFA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wiss National Reference Centre for Influenz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5B7F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223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FB80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3C5F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6863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DDA3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witzerla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928C7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2F645371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122FA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7934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A0F6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Astrakhan/RII-MH129970S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E42A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WHO National Influenza Centre Russian Fede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0D9A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223V+H27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A268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584A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603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ED2B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65413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2D0DDB12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1D750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DF9E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98EC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Baltimore/JH-97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6488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Johns Hopkins School of Medic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9F2C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N295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4C1C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A82D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30735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AA854" w14:textId="6FCDD2F3" w:rsidR="00750B7B" w:rsidRPr="00750B7B" w:rsidRDefault="00D234D1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the </w:t>
            </w:r>
            <w:r w:rsidR="00750B7B"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ted St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89520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1-2022</w:t>
            </w:r>
          </w:p>
        </w:tc>
      </w:tr>
      <w:tr w:rsidR="00F06727" w:rsidRPr="00750B7B" w14:paraId="6E7D4368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A1157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4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7FB3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E3BB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Saint-Petersburg/RII-157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4915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WHO National Influenza Centre Russian Fede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7F47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Q136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9845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6F00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592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2D7A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88B85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48490FEF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FE1AB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144B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7353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Cheboksary/293-t2V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26DE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tate Research Center of Virology and Biotechnology (VECTO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F23B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152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9F36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C958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827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162B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3E36F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7555676B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53245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4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650D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9194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Moscow/32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BC7A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WHO National Influenza Centre Russian Fede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846F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247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722A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9785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3229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9D43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EB6BE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4D0EDDE9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D7040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8352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C9E5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Shanghai/FX1518C2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45DA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8CF6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D151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90A5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F864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35881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FFCC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06E94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48C81EF8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40BAF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5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122D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1C1D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Jiangsu-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wuxi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/0801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6DA3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Wuxi Center for Disease Control and Preven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EE3F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D151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BA4F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365D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437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72DC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4972A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133E4EA0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8DB79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5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8807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4D7A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Jiangsu-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wuxi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/0858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10E2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Wuxi Center for Disease Control and Preven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8159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D151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19A5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A32C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437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AC0D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54CC0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0B546055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B00AD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5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5E1A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EF10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Switzerland/9650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265B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wiss National Reference Centre for Influenz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4660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119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B313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C3C4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1213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0A70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witzerla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4F628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1-2022</w:t>
            </w:r>
          </w:p>
        </w:tc>
      </w:tr>
      <w:tr w:rsidR="00F06727" w:rsidRPr="00750B7B" w14:paraId="076044B8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063D6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5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2E31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F5EE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Catalonia/NSVH101970147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85A1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Hospital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versitari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Vall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d'Hebr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541E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119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F20E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EF94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2476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E79E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p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67918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671DD5B5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906C3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5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517F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64B1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England/230420251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C30D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K Health Security Agency - Colind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B50E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119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B4D6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4B3E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4695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6255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ted Kingdo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4646F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334CF171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C635B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5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C9BC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04B8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United Kingdom/GSTT_IAV_A1.4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D482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644D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119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C57F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80A8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414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8CEC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ted Kingdo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1C484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6B3A97C5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74EB3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5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2E9E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49B6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Paris/01327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9F59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nstitut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Pasteu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F666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119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8D21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F9CD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4148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07C3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Fra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AD002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4C551FC9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D3F80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5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9F0B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530F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England/230720061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4574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K Health Security Agency - Colind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65AE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119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A044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389E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389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D9EB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ted Kingdo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F60E6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310FC8E8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13FC0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5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7B1D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F7B1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Baltimore/JH-140/2021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1512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Johns Hopkins School of Medic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4444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276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C274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C375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0407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50A28" w14:textId="23123AB8" w:rsidR="00750B7B" w:rsidRPr="00750B7B" w:rsidRDefault="00D234D1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the </w:t>
            </w:r>
            <w:r w:rsidR="00750B7B"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ted St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387DC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1-2022</w:t>
            </w:r>
          </w:p>
        </w:tc>
      </w:tr>
      <w:tr w:rsidR="00F06727" w:rsidRPr="00750B7B" w14:paraId="54360FDD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B38C8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E3BF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EDDA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Netherlands/00010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B0E2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rasmus Medical Cent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C273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K249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8886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585B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19673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7EDF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Netherlan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FE0F6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1-2022</w:t>
            </w:r>
          </w:p>
        </w:tc>
      </w:tr>
      <w:tr w:rsidR="00F06727" w:rsidRPr="00750B7B" w14:paraId="67AA0BF9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B6A9A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6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55D3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563C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England/220760408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121C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K Health Security Agency - Colind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AC03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K249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DCD4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93D4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19957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11C9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ted Kingdo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1DAF6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1-2022</w:t>
            </w:r>
          </w:p>
        </w:tc>
      </w:tr>
      <w:tr w:rsidR="00F06727" w:rsidRPr="00750B7B" w14:paraId="025EEC97" w14:textId="77777777" w:rsidTr="00187A01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A2BEC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6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3B5C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08FB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Baltimore/JH-0481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66CA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Johns Hopkins School of Medic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447D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K249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5143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6622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2164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FF431" w14:textId="11EF31CF" w:rsidR="00750B7B" w:rsidRPr="00750B7B" w:rsidRDefault="00D234D1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the </w:t>
            </w:r>
            <w:r w:rsidR="00750B7B"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ted St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7D1F8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7D592EE6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71A00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6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D2DDF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5938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Baltimore/JH-0530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8D7B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Johns Hopkins School of Medic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85A2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K249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664E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8CAC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2167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71EBD" w14:textId="1EA0E3EC" w:rsidR="00750B7B" w:rsidRPr="00750B7B" w:rsidRDefault="00D234D1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the </w:t>
            </w:r>
            <w:r w:rsidR="00750B7B"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ted St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2FD37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690B487E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91A93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6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D5E55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8B00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Baltimore/JH-0498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6E65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Johns Hopkins School of Medic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0A9D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K249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FB8E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63B8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2165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7A029" w14:textId="42EC7C85" w:rsidR="00750B7B" w:rsidRPr="00750B7B" w:rsidRDefault="00D234D1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the </w:t>
            </w:r>
            <w:r w:rsidR="00750B7B"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ted St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81C1C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7A604757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9004F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6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DBE2D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5985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New York/RVTNL3333274854327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2333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versity of Michig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2ED1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K249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E62B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E251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094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244BE" w14:textId="76917C34" w:rsidR="00750B7B" w:rsidRPr="00750B7B" w:rsidRDefault="00D234D1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the </w:t>
            </w:r>
            <w:r w:rsidR="00750B7B"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ted St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3EEE4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7E59D701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DBC62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6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0DC08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6165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Michigan/UOM10049213332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3F62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versity of Michig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6006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K249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9E33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E2AC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935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C6C9D" w14:textId="5D97816D" w:rsidR="00750B7B" w:rsidRPr="00750B7B" w:rsidRDefault="00D234D1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the </w:t>
            </w:r>
            <w:r w:rsidR="00750B7B"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ted St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F85B9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35BF8C79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A4888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6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D7D52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D8C8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Norway/00863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5EE4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Norwegian Institute of Public Heal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36A6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K249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5728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80DC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3816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51F4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Norw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E938E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6A8ACD13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CC84A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6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C798E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FF8A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Sao Paulo/IAL/C8803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3F89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nstituto Adolfo Lut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56AD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N142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1733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E7B4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19839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BE1E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raz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73577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1-2022</w:t>
            </w:r>
          </w:p>
        </w:tc>
      </w:tr>
      <w:tr w:rsidR="00F06727" w:rsidRPr="00750B7B" w14:paraId="5940266F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A509B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6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32A11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1AD43" w14:textId="1FBFAB75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Canada/Nova</w:t>
            </w:r>
            <w:r w:rsidR="0058136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cotia/32077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0AA1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QEII health Sciences Cent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9605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N24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291E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2F9C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8505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5BC2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anad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046FD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0DCFB1E3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F57F4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7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DE723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8E5B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/Paris/05459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223B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nstitut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Pasteu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18CE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292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68CA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F8E4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259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32EC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Fra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6B6CD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580432A0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81C04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7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7BB64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Victoria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CC19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Nordrhein-Westfalen/43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ADA8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Robert Koch Institute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Nationales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eferenzzentrum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ür Influenz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D3FE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D197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8A3B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D321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6121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7864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German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83208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0FC9ACFF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6F62C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7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ECBD9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Victoria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F4A2E" w14:textId="73E8ACE0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</w:t>
            </w:r>
            <w:proofErr w:type="spellStart"/>
            <w:r w:rsidR="00556068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andongrencheng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/1127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D946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Jining Center for Disease Control and Preven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367D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D197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3B24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BC58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281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4D30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0CCB3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1-2022</w:t>
            </w:r>
          </w:p>
        </w:tc>
      </w:tr>
      <w:tr w:rsidR="00F06727" w:rsidRPr="00750B7B" w14:paraId="2E4B2BE2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E6E6E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F49DA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Victoria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10C8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Khabarovsk/215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9A8A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WHO National Influenza Centre Russian Fede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8B96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D197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DAC6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C2BF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733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0355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B3FCB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33C2E4EA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F4E7A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7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25BD6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Victoria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9FF7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Rio de Janeiro/26730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9CF6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nstituto Oswaldo Cruz FIOCRUZ - Laboratory of Respiratory Viruses and Measles (LVR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62FC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D197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2FCB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4FCA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3280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C564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raz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78916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2DB942BD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4A944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7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E81C0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Victoria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479B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Austria/1598591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F437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Medical University Vien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B229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D432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ABAD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EDA6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005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E0E9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ustr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1A665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53AC0EE2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22287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7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37506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Victoria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D5B2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Norway/05951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F615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Norwegian Institute of Public Heal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6A6B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D432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69F5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B6C7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738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C593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Norw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63F02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406A0F8F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3E82B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7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E7AF6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Victoria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FF1D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Kenya/GIHSN-HCL023181312201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D304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CNR Virus des Infections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Respiratoires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, France SU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1DAC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G243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1D21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67E9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8632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47CA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Keny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F7CF9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6E715DDF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3B625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7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F7113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Victoria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1B24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Luxembourg/LNS8679822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044F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Laboratoire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tional de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anté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2EAB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G407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405C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FDC6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6838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6F4D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Luxembour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AE5DE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5C05246B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B2741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7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DAA2D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Victoria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657B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B/Nakhon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Phanom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/P4101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FD96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Thai National Influenza Cent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3262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G407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C27D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17CB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3048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A138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C11D6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3E3B9DCB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3095E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8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B3597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Victoria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39E8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Austria/1584780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63FA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Medical University Vien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46E2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3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3173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DE67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3500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FC63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Austr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3009E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69A807F1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139E8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8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745DB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Victoria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FD4D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Galicia/870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47C9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nstituto de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alud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Carlos II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B9F5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H273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BBBC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F4A2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195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BE4D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p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650D6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150E259B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59F76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8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355D3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Victoria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03F1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Peru/UPCH_3871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235F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versidad Peruana Cayetano Hered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D4B1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221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77BD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7AF7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806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259F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Per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14EF0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211BD77D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56BAC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8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08072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Victoria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C82E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Santiago/13527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6006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nstituto de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alud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Pública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de Chi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A4344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221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344F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AB47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7149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929B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Chi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33DEF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4B689EC4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68BD6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8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F57C7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Victoria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7284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Catalonia/NSAV198271989/2023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06A4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Hospital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Universitari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Vall</w:t>
            </w:r>
            <w:proofErr w:type="spellEnd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d'Hebr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B159D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I221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91BB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9736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5387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E1A1A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p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C3ACD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F06727" w:rsidRPr="00750B7B" w14:paraId="092EE533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FAC4F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8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203C8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Victoria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7C228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Singapore/SAR0028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062B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Ministry of Health, Singap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77BF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N151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C88A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25BA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0920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32DB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ingapo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CF48E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1-2022</w:t>
            </w:r>
          </w:p>
        </w:tc>
      </w:tr>
      <w:tr w:rsidR="00F06727" w:rsidRPr="00750B7B" w14:paraId="1A48765A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B816F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8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16A19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Victoria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014B3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Singapore/SAR1224/2022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70C25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Ministry of Health, Singap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9973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N151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C216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969D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20921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D6020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ingapo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D865E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1-2022</w:t>
            </w:r>
          </w:p>
        </w:tc>
      </w:tr>
      <w:tr w:rsidR="00F06727" w:rsidRPr="00750B7B" w14:paraId="3A80526F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128FE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8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E915D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Victoria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B3E4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Singapore/SAR94214/2021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10B0E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Ministry of Health, Singap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1C2B9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N151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7F43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1E1D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19565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1BD7C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ingapo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F29B9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1-2022</w:t>
            </w:r>
          </w:p>
        </w:tc>
      </w:tr>
      <w:tr w:rsidR="00F06727" w:rsidRPr="00750B7B" w14:paraId="49B762AD" w14:textId="77777777" w:rsidTr="006E7198">
        <w:trPr>
          <w:trHeight w:val="285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736F3" w14:textId="77777777" w:rsidR="00750B7B" w:rsidRPr="00750B7B" w:rsidRDefault="00750B7B" w:rsidP="00750B7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8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4052F" w14:textId="77777777" w:rsidR="00750B7B" w:rsidRPr="00750B7B" w:rsidRDefault="00750B7B" w:rsidP="006E719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Victoria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7AE0B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B/Singapore/SAR94800/2021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CD142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Ministry of Health, Singap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4B516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N151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3B3E1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8A2FF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EPI19565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1C577" w14:textId="77777777" w:rsidR="00750B7B" w:rsidRPr="00750B7B" w:rsidRDefault="00750B7B" w:rsidP="00E83E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Singapo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11BE2" w14:textId="77777777" w:rsidR="00750B7B" w:rsidRPr="00750B7B" w:rsidRDefault="00750B7B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50B7B">
              <w:rPr>
                <w:rFonts w:ascii="Calibri" w:hAnsi="Calibri" w:cs="Calibri"/>
                <w:color w:val="000000"/>
                <w:sz w:val="15"/>
                <w:szCs w:val="15"/>
              </w:rPr>
              <w:t>2021-2022</w:t>
            </w:r>
          </w:p>
        </w:tc>
      </w:tr>
    </w:tbl>
    <w:p w14:paraId="520F0C58" w14:textId="34EE3DBD" w:rsidR="00C644C9" w:rsidRPr="00C644C9" w:rsidRDefault="00A261E8" w:rsidP="00A261E8">
      <w:pPr>
        <w:rPr>
          <w:sz w:val="24"/>
          <w:szCs w:val="24"/>
        </w:rPr>
      </w:pPr>
      <w:proofErr w:type="spellStart"/>
      <w:r w:rsidRPr="00A261E8">
        <w:rPr>
          <w:sz w:val="24"/>
          <w:szCs w:val="24"/>
          <w:vertAlign w:val="superscript"/>
        </w:rPr>
        <w:t>a</w:t>
      </w:r>
      <w:r w:rsidR="00C644C9" w:rsidRPr="00C644C9">
        <w:rPr>
          <w:sz w:val="24"/>
          <w:szCs w:val="24"/>
        </w:rPr>
        <w:t>GISAID</w:t>
      </w:r>
      <w:proofErr w:type="spellEnd"/>
      <w:r w:rsidR="00C644C9" w:rsidRPr="00C644C9">
        <w:rPr>
          <w:sz w:val="24"/>
          <w:szCs w:val="24"/>
        </w:rPr>
        <w:t>: Global Initiative on Sharing All Influenza Data</w:t>
      </w:r>
      <w:r w:rsidR="00360A8B" w:rsidRPr="00C644C9">
        <w:rPr>
          <w:sz w:val="24"/>
          <w:szCs w:val="24"/>
        </w:rPr>
        <w:t>; RI: reduced inhibition</w:t>
      </w:r>
      <w:r w:rsidR="00C644C9" w:rsidRPr="00C644C9">
        <w:rPr>
          <w:sz w:val="24"/>
          <w:szCs w:val="24"/>
        </w:rPr>
        <w:t>; HRI: highly reduced inhibition.</w:t>
      </w:r>
      <w:r>
        <w:rPr>
          <w:sz w:val="24"/>
          <w:szCs w:val="24"/>
        </w:rPr>
        <w:t xml:space="preserve"> </w:t>
      </w:r>
      <w:r w:rsidR="00C644C9" w:rsidRPr="00C644C9">
        <w:rPr>
          <w:sz w:val="24"/>
          <w:szCs w:val="24"/>
        </w:rPr>
        <w:t>NA sequences</w:t>
      </w:r>
      <w:r w:rsidR="00B43082">
        <w:rPr>
          <w:sz w:val="24"/>
          <w:szCs w:val="24"/>
        </w:rPr>
        <w:t xml:space="preserve"> of</w:t>
      </w:r>
      <w:r w:rsidR="00BA6897">
        <w:rPr>
          <w:sz w:val="24"/>
          <w:szCs w:val="24"/>
        </w:rPr>
        <w:t xml:space="preserve"> influenza viruses collected during</w:t>
      </w:r>
      <w:r w:rsidR="00C644C9" w:rsidRPr="00C644C9">
        <w:rPr>
          <w:sz w:val="24"/>
          <w:szCs w:val="24"/>
        </w:rPr>
        <w:t xml:space="preserve"> 20</w:t>
      </w:r>
      <w:r>
        <w:rPr>
          <w:sz w:val="24"/>
          <w:szCs w:val="24"/>
        </w:rPr>
        <w:t>20</w:t>
      </w:r>
      <w:r w:rsidR="00C644C9" w:rsidRPr="00C644C9">
        <w:rPr>
          <w:sz w:val="24"/>
          <w:szCs w:val="24"/>
        </w:rPr>
        <w:t>-20</w:t>
      </w:r>
      <w:r>
        <w:rPr>
          <w:sz w:val="24"/>
          <w:szCs w:val="24"/>
        </w:rPr>
        <w:t>21</w:t>
      </w:r>
      <w:r w:rsidR="00EF4E4F">
        <w:rPr>
          <w:sz w:val="24"/>
          <w:szCs w:val="24"/>
        </w:rPr>
        <w:t>,</w:t>
      </w:r>
      <w:r w:rsidR="00C644C9" w:rsidRPr="00C644C9">
        <w:rPr>
          <w:sz w:val="24"/>
          <w:szCs w:val="24"/>
        </w:rPr>
        <w:t xml:space="preserve"> 20</w:t>
      </w:r>
      <w:r>
        <w:rPr>
          <w:sz w:val="24"/>
          <w:szCs w:val="24"/>
        </w:rPr>
        <w:t>21</w:t>
      </w:r>
      <w:r w:rsidR="00C644C9" w:rsidRPr="00C644C9">
        <w:rPr>
          <w:sz w:val="24"/>
          <w:szCs w:val="24"/>
        </w:rPr>
        <w:t>-202</w:t>
      </w:r>
      <w:r>
        <w:rPr>
          <w:sz w:val="24"/>
          <w:szCs w:val="24"/>
        </w:rPr>
        <w:t>2</w:t>
      </w:r>
      <w:r w:rsidR="00EF4E4F">
        <w:rPr>
          <w:sz w:val="24"/>
          <w:szCs w:val="24"/>
        </w:rPr>
        <w:t xml:space="preserve"> and 2022-2023</w:t>
      </w:r>
      <w:r w:rsidR="00C644C9" w:rsidRPr="00C644C9">
        <w:rPr>
          <w:sz w:val="24"/>
          <w:szCs w:val="24"/>
        </w:rPr>
        <w:t xml:space="preserve"> </w:t>
      </w:r>
      <w:r w:rsidR="000C6B2D">
        <w:rPr>
          <w:sz w:val="24"/>
          <w:szCs w:val="24"/>
        </w:rPr>
        <w:t>periods</w:t>
      </w:r>
      <w:r w:rsidR="00283AD2">
        <w:rPr>
          <w:sz w:val="24"/>
          <w:szCs w:val="24"/>
        </w:rPr>
        <w:t xml:space="preserve"> </w:t>
      </w:r>
      <w:r w:rsidR="00C644C9" w:rsidRPr="00C644C9">
        <w:rPr>
          <w:sz w:val="24"/>
          <w:szCs w:val="24"/>
        </w:rPr>
        <w:t xml:space="preserve">were </w:t>
      </w:r>
      <w:r w:rsidR="00360A8B">
        <w:rPr>
          <w:sz w:val="24"/>
          <w:szCs w:val="24"/>
        </w:rPr>
        <w:t>downloaded</w:t>
      </w:r>
      <w:r w:rsidR="00C644C9" w:rsidRPr="00C644C9">
        <w:rPr>
          <w:sz w:val="24"/>
          <w:szCs w:val="24"/>
        </w:rPr>
        <w:t xml:space="preserve"> from GISAID. To ensure accuracy, the sequences were curated to remove duplicate sequences </w:t>
      </w:r>
      <w:r w:rsidR="00BA6897">
        <w:rPr>
          <w:sz w:val="24"/>
          <w:szCs w:val="24"/>
        </w:rPr>
        <w:t>of</w:t>
      </w:r>
      <w:r w:rsidR="00C644C9" w:rsidRPr="00C644C9">
        <w:rPr>
          <w:sz w:val="24"/>
          <w:szCs w:val="24"/>
        </w:rPr>
        <w:t xml:space="preserve"> individual viruses and preference was given to the sequence from the original clinical specimen, if available.</w:t>
      </w:r>
      <w:r w:rsidR="00283AD2">
        <w:rPr>
          <w:sz w:val="24"/>
          <w:szCs w:val="24"/>
        </w:rPr>
        <w:t xml:space="preserve"> </w:t>
      </w:r>
      <w:r w:rsidR="00360A8B">
        <w:rPr>
          <w:sz w:val="24"/>
          <w:szCs w:val="24"/>
        </w:rPr>
        <w:t>T</w:t>
      </w:r>
      <w:r w:rsidR="00283AD2" w:rsidRPr="00C644C9">
        <w:rPr>
          <w:sz w:val="24"/>
          <w:szCs w:val="24"/>
        </w:rPr>
        <w:t>otal</w:t>
      </w:r>
      <w:r w:rsidR="00360A8B">
        <w:rPr>
          <w:sz w:val="24"/>
          <w:szCs w:val="24"/>
        </w:rPr>
        <w:t>s</w:t>
      </w:r>
      <w:r w:rsidR="00283AD2" w:rsidRPr="00C644C9">
        <w:rPr>
          <w:sz w:val="24"/>
          <w:szCs w:val="24"/>
        </w:rPr>
        <w:t xml:space="preserve"> of </w:t>
      </w:r>
      <w:r w:rsidR="00283AD2">
        <w:rPr>
          <w:sz w:val="24"/>
          <w:szCs w:val="24"/>
        </w:rPr>
        <w:t>166, 12869</w:t>
      </w:r>
      <w:r w:rsidR="00283AD2" w:rsidRPr="00C644C9">
        <w:rPr>
          <w:sz w:val="24"/>
          <w:szCs w:val="24"/>
        </w:rPr>
        <w:t xml:space="preserve"> and </w:t>
      </w:r>
      <w:r w:rsidR="00283AD2">
        <w:rPr>
          <w:sz w:val="24"/>
          <w:szCs w:val="24"/>
        </w:rPr>
        <w:t>27956</w:t>
      </w:r>
      <w:r w:rsidR="008F0DCA">
        <w:rPr>
          <w:sz w:val="24"/>
          <w:szCs w:val="24"/>
        </w:rPr>
        <w:t xml:space="preserve"> </w:t>
      </w:r>
      <w:r w:rsidR="008F0DCA" w:rsidRPr="00C644C9">
        <w:rPr>
          <w:sz w:val="24"/>
          <w:szCs w:val="24"/>
        </w:rPr>
        <w:t xml:space="preserve">NA sequences for </w:t>
      </w:r>
      <w:r w:rsidR="00360A8B">
        <w:rPr>
          <w:sz w:val="24"/>
          <w:szCs w:val="24"/>
        </w:rPr>
        <w:t>the three</w:t>
      </w:r>
      <w:r w:rsidR="008F0DCA" w:rsidRPr="00C644C9">
        <w:rPr>
          <w:sz w:val="24"/>
          <w:szCs w:val="24"/>
        </w:rPr>
        <w:t xml:space="preserve"> </w:t>
      </w:r>
      <w:r w:rsidR="0070160E">
        <w:rPr>
          <w:sz w:val="24"/>
          <w:szCs w:val="24"/>
        </w:rPr>
        <w:t>periods</w:t>
      </w:r>
      <w:r w:rsidR="008F0DCA">
        <w:rPr>
          <w:sz w:val="24"/>
          <w:szCs w:val="24"/>
        </w:rPr>
        <w:t xml:space="preserve"> were</w:t>
      </w:r>
      <w:r w:rsidR="008F0DCA" w:rsidRPr="00C644C9">
        <w:rPr>
          <w:sz w:val="24"/>
          <w:szCs w:val="24"/>
        </w:rPr>
        <w:t xml:space="preserve"> analyzed for NA amino acid substitutions</w:t>
      </w:r>
      <w:r w:rsidR="008F0DCA">
        <w:rPr>
          <w:sz w:val="24"/>
          <w:szCs w:val="24"/>
        </w:rPr>
        <w:t>.</w:t>
      </w:r>
      <w:r w:rsidR="007328CB">
        <w:rPr>
          <w:sz w:val="24"/>
          <w:szCs w:val="24"/>
        </w:rPr>
        <w:t xml:space="preserve"> </w:t>
      </w:r>
    </w:p>
    <w:p w14:paraId="265960B7" w14:textId="58DABB60" w:rsidR="00C644C9" w:rsidRPr="00C644C9" w:rsidRDefault="00C644C9" w:rsidP="00A261E8">
      <w:pPr>
        <w:rPr>
          <w:sz w:val="24"/>
          <w:szCs w:val="24"/>
        </w:rPr>
      </w:pPr>
      <w:proofErr w:type="spellStart"/>
      <w:r w:rsidRPr="00C644C9">
        <w:rPr>
          <w:sz w:val="24"/>
          <w:szCs w:val="24"/>
          <w:vertAlign w:val="superscript"/>
        </w:rPr>
        <w:t>b</w:t>
      </w:r>
      <w:bookmarkStart w:id="9" w:name="_Hlk117979306"/>
      <w:r w:rsidRPr="00C644C9">
        <w:rPr>
          <w:sz w:val="24"/>
          <w:szCs w:val="24"/>
        </w:rPr>
        <w:t>NA</w:t>
      </w:r>
      <w:proofErr w:type="spellEnd"/>
      <w:r w:rsidRPr="00C644C9">
        <w:rPr>
          <w:sz w:val="24"/>
          <w:szCs w:val="24"/>
        </w:rPr>
        <w:t xml:space="preserve"> amino </w:t>
      </w:r>
      <w:r w:rsidR="000D1D30">
        <w:rPr>
          <w:sz w:val="24"/>
          <w:szCs w:val="24"/>
        </w:rPr>
        <w:t xml:space="preserve">acid </w:t>
      </w:r>
      <w:r w:rsidR="001139FC">
        <w:rPr>
          <w:rFonts w:eastAsiaTheme="minorEastAsia"/>
          <w:sz w:val="24"/>
          <w:szCs w:val="24"/>
        </w:rPr>
        <w:t>position</w:t>
      </w:r>
      <w:r w:rsidR="001139FC">
        <w:rPr>
          <w:sz w:val="24"/>
          <w:szCs w:val="24"/>
        </w:rPr>
        <w:t xml:space="preserve"> </w:t>
      </w:r>
      <w:r w:rsidR="000D1D30">
        <w:rPr>
          <w:sz w:val="24"/>
          <w:szCs w:val="24"/>
        </w:rPr>
        <w:t xml:space="preserve">numbering </w:t>
      </w:r>
      <w:r w:rsidRPr="00C644C9">
        <w:rPr>
          <w:sz w:val="24"/>
          <w:szCs w:val="24"/>
        </w:rPr>
        <w:t xml:space="preserve">is A-subtype or B-type specific. NA amino acid substitutions associated with RI/HRI, as listed in the summary table provided by the </w:t>
      </w:r>
      <w:r w:rsidR="00200259" w:rsidRPr="00200259">
        <w:rPr>
          <w:sz w:val="24"/>
          <w:szCs w:val="24"/>
        </w:rPr>
        <w:t>WHO-</w:t>
      </w:r>
      <w:r w:rsidRPr="00C644C9">
        <w:rPr>
          <w:sz w:val="24"/>
          <w:szCs w:val="24"/>
        </w:rPr>
        <w:t>AVWG on the WHO website (</w:t>
      </w:r>
      <w:hyperlink r:id="rId9" w:history="1">
        <w:r w:rsidR="00781455" w:rsidRPr="009B62E9">
          <w:rPr>
            <w:rStyle w:val="Hyperlink"/>
            <w:sz w:val="24"/>
            <w:szCs w:val="24"/>
          </w:rPr>
          <w:t>https://www.who.int/teams/global-influenza-programme/laboratory-network/quality-assurance/antiviral-susceptibility-influenza/neuraminidase-inhibitor</w:t>
        </w:r>
      </w:hyperlink>
      <w:r w:rsidRPr="00C644C9">
        <w:rPr>
          <w:sz w:val="24"/>
          <w:szCs w:val="24"/>
        </w:rPr>
        <w:t>) are shown.</w:t>
      </w:r>
      <w:bookmarkEnd w:id="9"/>
      <w:r w:rsidR="007328CB">
        <w:rPr>
          <w:sz w:val="24"/>
          <w:szCs w:val="24"/>
        </w:rPr>
        <w:t xml:space="preserve"> Substitutions shown in the WHO summary table as NI/RI </w:t>
      </w:r>
      <w:r w:rsidR="009C4F88">
        <w:rPr>
          <w:sz w:val="24"/>
          <w:szCs w:val="24"/>
        </w:rPr>
        <w:t>are included in table</w:t>
      </w:r>
      <w:r w:rsidR="00360A8B">
        <w:rPr>
          <w:sz w:val="24"/>
          <w:szCs w:val="24"/>
        </w:rPr>
        <w:t xml:space="preserve"> S2</w:t>
      </w:r>
      <w:r w:rsidR="009C4F88">
        <w:rPr>
          <w:sz w:val="24"/>
          <w:szCs w:val="24"/>
        </w:rPr>
        <w:t xml:space="preserve">. However, </w:t>
      </w:r>
      <w:r w:rsidR="009C4F88">
        <w:rPr>
          <w:sz w:val="24"/>
          <w:szCs w:val="24"/>
        </w:rPr>
        <w:lastRenderedPageBreak/>
        <w:t xml:space="preserve">substitutions which were </w:t>
      </w:r>
      <w:r w:rsidR="00AC38D4">
        <w:rPr>
          <w:sz w:val="24"/>
          <w:szCs w:val="24"/>
        </w:rPr>
        <w:t xml:space="preserve">previously </w:t>
      </w:r>
      <w:r w:rsidR="009C4F88">
        <w:rPr>
          <w:sz w:val="24"/>
          <w:szCs w:val="24"/>
        </w:rPr>
        <w:t>associated with RI</w:t>
      </w:r>
      <w:r w:rsidR="003B0C73">
        <w:rPr>
          <w:sz w:val="24"/>
          <w:szCs w:val="24"/>
        </w:rPr>
        <w:t xml:space="preserve"> or </w:t>
      </w:r>
      <w:r w:rsidR="009C4F88">
        <w:rPr>
          <w:sz w:val="24"/>
          <w:szCs w:val="24"/>
        </w:rPr>
        <w:t xml:space="preserve">HRI but in </w:t>
      </w:r>
      <w:r w:rsidR="00360A8B">
        <w:rPr>
          <w:sz w:val="24"/>
          <w:szCs w:val="24"/>
        </w:rPr>
        <w:t xml:space="preserve">the </w:t>
      </w:r>
      <w:r w:rsidR="009C4F88">
        <w:rPr>
          <w:sz w:val="24"/>
          <w:szCs w:val="24"/>
        </w:rPr>
        <w:t>2020-2023 period</w:t>
      </w:r>
      <w:r w:rsidR="000C7993">
        <w:rPr>
          <w:sz w:val="24"/>
          <w:szCs w:val="24"/>
        </w:rPr>
        <w:t xml:space="preserve"> </w:t>
      </w:r>
      <w:r w:rsidR="00360A8B">
        <w:rPr>
          <w:sz w:val="24"/>
          <w:szCs w:val="24"/>
        </w:rPr>
        <w:t>(</w:t>
      </w:r>
      <w:r w:rsidR="000C7993">
        <w:rPr>
          <w:sz w:val="24"/>
          <w:szCs w:val="24"/>
        </w:rPr>
        <w:t>virus</w:t>
      </w:r>
      <w:r w:rsidR="00360A8B">
        <w:rPr>
          <w:sz w:val="24"/>
          <w:szCs w:val="24"/>
        </w:rPr>
        <w:t>es with different genetic backbones)</w:t>
      </w:r>
      <w:r w:rsidR="000C7993">
        <w:rPr>
          <w:sz w:val="24"/>
          <w:szCs w:val="24"/>
        </w:rPr>
        <w:t xml:space="preserve"> consistently </w:t>
      </w:r>
      <w:r w:rsidR="00360A8B">
        <w:rPr>
          <w:sz w:val="24"/>
          <w:szCs w:val="24"/>
        </w:rPr>
        <w:t xml:space="preserve">showed </w:t>
      </w:r>
      <w:r w:rsidR="000C7993">
        <w:rPr>
          <w:sz w:val="24"/>
          <w:szCs w:val="24"/>
        </w:rPr>
        <w:t>NI in NA inhibition assay</w:t>
      </w:r>
      <w:r w:rsidR="00360A8B">
        <w:rPr>
          <w:sz w:val="24"/>
          <w:szCs w:val="24"/>
        </w:rPr>
        <w:t>s</w:t>
      </w:r>
      <w:r w:rsidR="000C7993">
        <w:rPr>
          <w:sz w:val="24"/>
          <w:szCs w:val="24"/>
        </w:rPr>
        <w:t xml:space="preserve"> were excluded from </w:t>
      </w:r>
      <w:r w:rsidR="002D33DF">
        <w:rPr>
          <w:sz w:val="24"/>
          <w:szCs w:val="24"/>
        </w:rPr>
        <w:t>T</w:t>
      </w:r>
      <w:r w:rsidR="000C7993">
        <w:rPr>
          <w:sz w:val="24"/>
          <w:szCs w:val="24"/>
        </w:rPr>
        <w:t>able</w:t>
      </w:r>
      <w:r w:rsidR="00360A8B">
        <w:rPr>
          <w:sz w:val="24"/>
          <w:szCs w:val="24"/>
        </w:rPr>
        <w:t xml:space="preserve"> S2</w:t>
      </w:r>
      <w:r w:rsidR="004A0148">
        <w:rPr>
          <w:sz w:val="24"/>
          <w:szCs w:val="24"/>
        </w:rPr>
        <w:t xml:space="preserve">. </w:t>
      </w:r>
      <w:r w:rsidR="000770F9">
        <w:rPr>
          <w:sz w:val="24"/>
          <w:szCs w:val="24"/>
        </w:rPr>
        <w:t>These</w:t>
      </w:r>
      <w:r w:rsidR="000C7993">
        <w:rPr>
          <w:sz w:val="24"/>
          <w:szCs w:val="24"/>
        </w:rPr>
        <w:t xml:space="preserve"> substitutions</w:t>
      </w:r>
      <w:r w:rsidR="000770F9">
        <w:rPr>
          <w:sz w:val="24"/>
          <w:szCs w:val="24"/>
        </w:rPr>
        <w:t xml:space="preserve"> were NA-</w:t>
      </w:r>
      <w:r w:rsidR="00391AA2">
        <w:rPr>
          <w:sz w:val="24"/>
          <w:szCs w:val="24"/>
        </w:rPr>
        <w:t xml:space="preserve">N329K/R </w:t>
      </w:r>
      <w:r w:rsidR="00360A8B">
        <w:rPr>
          <w:sz w:val="24"/>
          <w:szCs w:val="24"/>
        </w:rPr>
        <w:t>or</w:t>
      </w:r>
      <w:r w:rsidR="00391AA2">
        <w:rPr>
          <w:sz w:val="24"/>
          <w:szCs w:val="24"/>
        </w:rPr>
        <w:t xml:space="preserve"> NA-S331R</w:t>
      </w:r>
      <w:r w:rsidR="000C7993">
        <w:rPr>
          <w:sz w:val="24"/>
          <w:szCs w:val="24"/>
        </w:rPr>
        <w:t xml:space="preserve"> in A(H3N2)</w:t>
      </w:r>
      <w:r w:rsidR="00391AA2">
        <w:rPr>
          <w:sz w:val="24"/>
          <w:szCs w:val="24"/>
        </w:rPr>
        <w:t xml:space="preserve"> and NA-K360E</w:t>
      </w:r>
      <w:r w:rsidR="000C7993">
        <w:rPr>
          <w:sz w:val="24"/>
          <w:szCs w:val="24"/>
        </w:rPr>
        <w:t xml:space="preserve"> in B/Victoria lineage virus</w:t>
      </w:r>
      <w:r w:rsidR="001A026F">
        <w:rPr>
          <w:sz w:val="24"/>
          <w:szCs w:val="24"/>
        </w:rPr>
        <w:t>es</w:t>
      </w:r>
      <w:r w:rsidR="00CE2024">
        <w:rPr>
          <w:sz w:val="24"/>
          <w:szCs w:val="24"/>
        </w:rPr>
        <w:t xml:space="preserve">. </w:t>
      </w:r>
    </w:p>
    <w:p w14:paraId="4F0214FE" w14:textId="793AC73D" w:rsidR="00924DC9" w:rsidRDefault="00C644C9">
      <w:pPr>
        <w:rPr>
          <w:sz w:val="24"/>
          <w:szCs w:val="24"/>
        </w:rPr>
      </w:pPr>
      <w:proofErr w:type="spellStart"/>
      <w:r w:rsidRPr="00C644C9">
        <w:rPr>
          <w:sz w:val="24"/>
          <w:szCs w:val="24"/>
          <w:vertAlign w:val="superscript"/>
        </w:rPr>
        <w:t>c</w:t>
      </w:r>
      <w:r w:rsidRPr="00C644C9">
        <w:rPr>
          <w:sz w:val="24"/>
          <w:szCs w:val="24"/>
        </w:rPr>
        <w:t>Passage</w:t>
      </w:r>
      <w:proofErr w:type="spellEnd"/>
      <w:r w:rsidRPr="00C644C9">
        <w:rPr>
          <w:sz w:val="24"/>
          <w:szCs w:val="24"/>
        </w:rPr>
        <w:t xml:space="preserve"> as shown in </w:t>
      </w:r>
      <w:r w:rsidR="001A026F">
        <w:rPr>
          <w:sz w:val="24"/>
          <w:szCs w:val="24"/>
        </w:rPr>
        <w:t>GISAID</w:t>
      </w:r>
      <w:r w:rsidRPr="00C644C9">
        <w:rPr>
          <w:sz w:val="24"/>
          <w:szCs w:val="24"/>
        </w:rPr>
        <w:t>.</w:t>
      </w:r>
    </w:p>
    <w:p w14:paraId="5DAD911F" w14:textId="7D7A6A54" w:rsidR="00D06E42" w:rsidRDefault="000722B0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894303C" w14:textId="59719F95" w:rsidR="000455DF" w:rsidRDefault="000455DF" w:rsidP="000455DF">
      <w:pPr>
        <w:spacing w:after="120" w:line="276" w:lineRule="auto"/>
        <w:rPr>
          <w:rFonts w:asciiTheme="minorHAnsi" w:eastAsiaTheme="minorEastAsia" w:hAnsiTheme="minorHAnsi" w:cstheme="minorHAnsi"/>
          <w:sz w:val="24"/>
          <w:szCs w:val="24"/>
        </w:rPr>
      </w:pPr>
      <w:r w:rsidRPr="003B2449">
        <w:rPr>
          <w:rFonts w:eastAsiaTheme="minorEastAsia"/>
          <w:b/>
          <w:sz w:val="24"/>
          <w:szCs w:val="24"/>
        </w:rPr>
        <w:lastRenderedPageBreak/>
        <w:t xml:space="preserve">Table </w:t>
      </w:r>
      <w:r>
        <w:rPr>
          <w:rFonts w:eastAsiaTheme="minorEastAsia"/>
          <w:b/>
          <w:sz w:val="24"/>
          <w:szCs w:val="24"/>
        </w:rPr>
        <w:t>S</w:t>
      </w:r>
      <w:r w:rsidR="004B7683">
        <w:rPr>
          <w:rFonts w:eastAsiaTheme="minorEastAsia"/>
          <w:b/>
          <w:sz w:val="24"/>
          <w:szCs w:val="24"/>
        </w:rPr>
        <w:t>6</w:t>
      </w:r>
      <w:r w:rsidRPr="003B2449">
        <w:rPr>
          <w:rFonts w:eastAsiaTheme="minorEastAsia"/>
          <w:b/>
          <w:sz w:val="24"/>
          <w:szCs w:val="24"/>
        </w:rPr>
        <w:t xml:space="preserve">. </w:t>
      </w:r>
      <w:r w:rsidR="001A026F" w:rsidRPr="001A026F">
        <w:rPr>
          <w:rFonts w:eastAsiaTheme="minorEastAsia"/>
          <w:bCs/>
          <w:sz w:val="24"/>
          <w:szCs w:val="24"/>
        </w:rPr>
        <w:t>WHO CC Data:</w:t>
      </w:r>
      <w:r w:rsidR="001A026F">
        <w:rPr>
          <w:rFonts w:eastAsiaTheme="minorEastAsia"/>
          <w:b/>
          <w:sz w:val="24"/>
          <w:szCs w:val="24"/>
        </w:rPr>
        <w:t xml:space="preserve"> </w:t>
      </w:r>
      <w:r w:rsidRPr="00A5371E">
        <w:rPr>
          <w:sz w:val="24"/>
          <w:szCs w:val="24"/>
        </w:rPr>
        <w:t>Influenza A(H1N</w:t>
      </w:r>
      <w:proofErr w:type="gramStart"/>
      <w:r w:rsidRPr="00A5371E">
        <w:rPr>
          <w:sz w:val="24"/>
          <w:szCs w:val="24"/>
        </w:rPr>
        <w:t>1)pdm</w:t>
      </w:r>
      <w:proofErr w:type="gramEnd"/>
      <w:r w:rsidRPr="00A5371E">
        <w:rPr>
          <w:sz w:val="24"/>
          <w:szCs w:val="24"/>
        </w:rPr>
        <w:t>09, A(H3N2)</w:t>
      </w:r>
      <w:r>
        <w:rPr>
          <w:sz w:val="24"/>
          <w:szCs w:val="24"/>
        </w:rPr>
        <w:t>,</w:t>
      </w:r>
      <w:r w:rsidRPr="00A5371E">
        <w:rPr>
          <w:sz w:val="24"/>
          <w:szCs w:val="24"/>
        </w:rPr>
        <w:t xml:space="preserve"> and B/Victoria-lineage </w:t>
      </w:r>
      <w:r>
        <w:rPr>
          <w:sz w:val="24"/>
          <w:szCs w:val="24"/>
        </w:rPr>
        <w:t>viruses</w:t>
      </w:r>
      <w:r w:rsidRPr="00A5371E">
        <w:rPr>
          <w:rFonts w:eastAsiaTheme="minorEastAsia"/>
          <w:sz w:val="24"/>
          <w:szCs w:val="24"/>
        </w:rPr>
        <w:t xml:space="preserve"> </w:t>
      </w:r>
      <w:r w:rsidR="00C23241">
        <w:rPr>
          <w:rFonts w:eastAsiaTheme="minorEastAsia"/>
          <w:sz w:val="24"/>
          <w:szCs w:val="24"/>
        </w:rPr>
        <w:t xml:space="preserve">(n=36) </w:t>
      </w:r>
      <w:r w:rsidR="00C23241" w:rsidRPr="003B2449">
        <w:rPr>
          <w:rFonts w:eastAsiaTheme="minorEastAsia"/>
          <w:sz w:val="24"/>
          <w:szCs w:val="24"/>
        </w:rPr>
        <w:t>showing</w:t>
      </w:r>
      <w:r w:rsidR="00C23241">
        <w:rPr>
          <w:rFonts w:eastAsiaTheme="minorEastAsia"/>
          <w:sz w:val="24"/>
          <w:szCs w:val="24"/>
        </w:rPr>
        <w:t xml:space="preserve"> </w:t>
      </w:r>
      <w:r w:rsidR="00C23241">
        <w:rPr>
          <w:rFonts w:eastAsiaTheme="minorEastAsia"/>
          <w:bCs/>
          <w:sz w:val="24"/>
          <w:szCs w:val="24"/>
        </w:rPr>
        <w:t xml:space="preserve">(tested </w:t>
      </w:r>
      <w:r w:rsidR="00C23241" w:rsidRPr="00890593">
        <w:rPr>
          <w:rFonts w:eastAsiaTheme="minorEastAsia"/>
          <w:bCs/>
          <w:sz w:val="24"/>
          <w:szCs w:val="24"/>
        </w:rPr>
        <w:t>phenotypically</w:t>
      </w:r>
      <w:r w:rsidR="00C23241">
        <w:rPr>
          <w:rFonts w:eastAsiaTheme="minorEastAsia"/>
          <w:bCs/>
          <w:sz w:val="24"/>
          <w:szCs w:val="24"/>
        </w:rPr>
        <w:t>)</w:t>
      </w:r>
      <w:r w:rsidR="00C23241" w:rsidRPr="00890593">
        <w:rPr>
          <w:rFonts w:eastAsiaTheme="minorEastAsia"/>
          <w:bCs/>
          <w:sz w:val="24"/>
          <w:szCs w:val="24"/>
        </w:rPr>
        <w:t xml:space="preserve"> </w:t>
      </w:r>
      <w:r w:rsidR="00C23241">
        <w:rPr>
          <w:rFonts w:eastAsiaTheme="minorEastAsia"/>
          <w:bCs/>
          <w:sz w:val="24"/>
          <w:szCs w:val="24"/>
        </w:rPr>
        <w:t>and/</w:t>
      </w:r>
      <w:r w:rsidR="00C23241">
        <w:rPr>
          <w:rFonts w:eastAsiaTheme="minorEastAsia"/>
          <w:sz w:val="24"/>
          <w:szCs w:val="24"/>
        </w:rPr>
        <w:t xml:space="preserve">or associated (sequence-based analysis) with RS to </w:t>
      </w:r>
      <w:r w:rsidR="00C23241">
        <w:rPr>
          <w:sz w:val="24"/>
          <w:szCs w:val="24"/>
        </w:rPr>
        <w:t xml:space="preserve">CENI </w:t>
      </w:r>
      <w:proofErr w:type="spellStart"/>
      <w:r w:rsidR="00C23241">
        <w:rPr>
          <w:sz w:val="24"/>
          <w:szCs w:val="24"/>
        </w:rPr>
        <w:t>baloxavir</w:t>
      </w:r>
      <w:proofErr w:type="spellEnd"/>
      <w:r w:rsidR="00C23241">
        <w:rPr>
          <w:sz w:val="24"/>
          <w:szCs w:val="24"/>
        </w:rPr>
        <w:t>.</w:t>
      </w:r>
      <w:r>
        <w:rPr>
          <w:rFonts w:asciiTheme="minorHAnsi" w:eastAsiaTheme="minorEastAsia" w:hAnsiTheme="minorHAnsi" w:cstheme="minorHAnsi"/>
          <w:sz w:val="24"/>
          <w:szCs w:val="24"/>
        </w:rPr>
        <w:t xml:space="preserve"> </w:t>
      </w:r>
    </w:p>
    <w:tbl>
      <w:tblPr>
        <w:tblW w:w="157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1134"/>
        <w:gridCol w:w="2268"/>
        <w:gridCol w:w="1081"/>
        <w:gridCol w:w="851"/>
        <w:gridCol w:w="1440"/>
        <w:gridCol w:w="2160"/>
        <w:gridCol w:w="1170"/>
        <w:gridCol w:w="1091"/>
        <w:gridCol w:w="1417"/>
        <w:gridCol w:w="1542"/>
        <w:gridCol w:w="1170"/>
      </w:tblGrid>
      <w:tr w:rsidR="000455DF" w:rsidRPr="00F16644" w14:paraId="1F159F32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380B25D8" w14:textId="77777777" w:rsidR="000455DF" w:rsidRPr="001F230B" w:rsidRDefault="000455DF" w:rsidP="00007FD8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EB7A437" w14:textId="77777777" w:rsidR="000455DF" w:rsidRPr="001F230B" w:rsidRDefault="000455DF" w:rsidP="008F2448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Type/subtype or lineag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623962B" w14:textId="77777777" w:rsidR="000455DF" w:rsidRPr="001F230B" w:rsidRDefault="000455DF" w:rsidP="008F2448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Strain designation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1E44AE57" w14:textId="77777777" w:rsidR="000455DF" w:rsidRPr="001F230B" w:rsidRDefault="000455DF" w:rsidP="008F2448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WHO C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E0F45B" w14:textId="77777777" w:rsidR="000455DF" w:rsidRPr="001F230B" w:rsidRDefault="000455DF" w:rsidP="00007FD8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Fold change in EC</w:t>
            </w:r>
            <w:r w:rsidRPr="001F230B">
              <w:rPr>
                <w:rFonts w:asciiTheme="minorHAnsi" w:hAnsiTheme="minorHAnsi" w:cstheme="minorHAnsi"/>
                <w:b/>
                <w:bCs/>
                <w:sz w:val="15"/>
                <w:szCs w:val="15"/>
                <w:vertAlign w:val="subscript"/>
                <w:lang w:eastAsia="nl-NL"/>
              </w:rPr>
              <w:t>50</w:t>
            </w:r>
            <w:r w:rsidRPr="001F230B">
              <w:rPr>
                <w:rFonts w:asciiTheme="minorHAnsi" w:hAnsiTheme="minorHAnsi" w:cstheme="minorHAnsi"/>
                <w:b/>
                <w:bCs/>
                <w:sz w:val="15"/>
                <w:szCs w:val="15"/>
                <w:vertAlign w:val="superscript"/>
                <w:lang w:eastAsia="nl-NL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00B1C1B" w14:textId="77777777" w:rsidR="000455DF" w:rsidRPr="00C6757D" w:rsidRDefault="000455DF" w:rsidP="008F2448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val="fr-FR" w:eastAsia="nl-NL"/>
              </w:rPr>
            </w:pPr>
            <w:r w:rsidRPr="00C6757D">
              <w:rPr>
                <w:rFonts w:asciiTheme="minorHAnsi" w:hAnsiTheme="minorHAnsi" w:cstheme="minorHAnsi"/>
                <w:b/>
                <w:bCs/>
                <w:sz w:val="15"/>
                <w:szCs w:val="15"/>
                <w:lang w:val="fr-FR" w:eastAsia="nl-NL"/>
              </w:rPr>
              <w:t xml:space="preserve">PA substitution in virus </w:t>
            </w:r>
            <w:proofErr w:type="spellStart"/>
            <w:r w:rsidRPr="00C6757D">
              <w:rPr>
                <w:rFonts w:asciiTheme="minorHAnsi" w:hAnsiTheme="minorHAnsi" w:cstheme="minorHAnsi"/>
                <w:b/>
                <w:bCs/>
                <w:sz w:val="15"/>
                <w:szCs w:val="15"/>
                <w:lang w:val="fr-FR" w:eastAsia="nl-NL"/>
              </w:rPr>
              <w:t>isolate</w:t>
            </w:r>
            <w:r w:rsidRPr="00C6757D">
              <w:rPr>
                <w:rFonts w:asciiTheme="minorHAnsi" w:hAnsiTheme="minorHAnsi" w:cstheme="minorHAnsi"/>
                <w:b/>
                <w:bCs/>
                <w:sz w:val="15"/>
                <w:szCs w:val="15"/>
                <w:vertAlign w:val="superscript"/>
                <w:lang w:val="fr-FR" w:eastAsia="nl-NL"/>
              </w:rPr>
              <w:t>b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1541F182" w14:textId="77777777" w:rsidR="000455DF" w:rsidRPr="001F230B" w:rsidRDefault="000455DF" w:rsidP="008F2448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 xml:space="preserve">PA substitution in original </w:t>
            </w:r>
            <w:proofErr w:type="spellStart"/>
            <w:r w:rsidRPr="001F230B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specimen</w:t>
            </w:r>
            <w:r w:rsidRPr="001F230B">
              <w:rPr>
                <w:rFonts w:asciiTheme="minorHAnsi" w:hAnsiTheme="minorHAnsi" w:cstheme="minorHAnsi"/>
                <w:b/>
                <w:bCs/>
                <w:sz w:val="15"/>
                <w:szCs w:val="15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14:paraId="1DDAB676" w14:textId="6C7E282A" w:rsidR="000455DF" w:rsidRPr="001F230B" w:rsidRDefault="000455DF" w:rsidP="008F2448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Patient setting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6A96831D" w14:textId="77777777" w:rsidR="000455DF" w:rsidRPr="001F230B" w:rsidRDefault="000455DF" w:rsidP="008F2448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Antiviral treatmen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30DCDB" w14:textId="77777777" w:rsidR="000455DF" w:rsidRPr="001F230B" w:rsidRDefault="000455DF" w:rsidP="008F2448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Immuno</w:t>
            </w:r>
            <w:r w:rsidRPr="00F16644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-</w:t>
            </w:r>
            <w:r w:rsidRPr="001F230B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compromised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0C9597ED" w14:textId="77777777" w:rsidR="000455DF" w:rsidRPr="001F230B" w:rsidRDefault="000455DF" w:rsidP="008F2448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Country of specimen collect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F214D2" w14:textId="77777777" w:rsidR="000455DF" w:rsidRPr="001F230B" w:rsidRDefault="000455DF" w:rsidP="00007FD8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sz w:val="15"/>
                <w:szCs w:val="15"/>
                <w:lang w:eastAsia="nl-NL"/>
              </w:rPr>
              <w:t>Date of collection (y/m/d)</w:t>
            </w:r>
          </w:p>
        </w:tc>
      </w:tr>
      <w:tr w:rsidR="000455DF" w:rsidRPr="00F16644" w14:paraId="7E36A3B6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1B891204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84D68D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727DAC8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Togo/0263/2021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3F00F25D" w14:textId="77777777" w:rsidR="000455DF" w:rsidRPr="00F16644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tlanta</w:t>
            </w:r>
          </w:p>
        </w:tc>
        <w:tc>
          <w:tcPr>
            <w:tcW w:w="851" w:type="dxa"/>
            <w:shd w:val="clear" w:color="auto" w:fill="auto"/>
          </w:tcPr>
          <w:p w14:paraId="225EAD1C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F16644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</w:t>
            </w:r>
            <w:proofErr w:type="spellStart"/>
            <w:r w:rsidRPr="00F16644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</w:t>
            </w:r>
            <w:r w:rsidRPr="00F16644">
              <w:rPr>
                <w:rFonts w:asciiTheme="minorHAnsi" w:hAnsiTheme="minorHAnsi" w:cstheme="minorHAnsi"/>
                <w:color w:val="000000"/>
                <w:sz w:val="15"/>
                <w:szCs w:val="15"/>
                <w:vertAlign w:val="superscript"/>
                <w:lang w:eastAsia="nl-NL"/>
              </w:rPr>
              <w:t>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2523BE0D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Isolate not availabl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73EB902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E23K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4C7C15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4D412338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6F10345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7717456E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ogo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2CF8538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1-03-05</w:t>
            </w:r>
          </w:p>
        </w:tc>
      </w:tr>
      <w:tr w:rsidR="000455DF" w:rsidRPr="00F16644" w14:paraId="3E3FD080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</w:tcPr>
          <w:p w14:paraId="11336C50" w14:textId="77777777" w:rsidR="000455DF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</w:tcPr>
          <w:p w14:paraId="7CCF01D1" w14:textId="77777777" w:rsidR="000455DF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268" w:type="dxa"/>
            <w:shd w:val="clear" w:color="auto" w:fill="auto"/>
            <w:noWrap/>
          </w:tcPr>
          <w:p w14:paraId="2C859714" w14:textId="77777777" w:rsidR="000455DF" w:rsidRPr="00195591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Oregon/67/2022</w:t>
            </w:r>
          </w:p>
        </w:tc>
        <w:tc>
          <w:tcPr>
            <w:tcW w:w="1081" w:type="dxa"/>
            <w:shd w:val="clear" w:color="auto" w:fill="auto"/>
            <w:noWrap/>
          </w:tcPr>
          <w:p w14:paraId="1C01A053" w14:textId="77777777" w:rsidR="000455DF" w:rsidRDefault="000455DF" w:rsidP="00D93734">
            <w:pPr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Atlanta</w:t>
            </w:r>
          </w:p>
        </w:tc>
        <w:tc>
          <w:tcPr>
            <w:tcW w:w="851" w:type="dxa"/>
            <w:shd w:val="clear" w:color="auto" w:fill="auto"/>
            <w:noWrap/>
          </w:tcPr>
          <w:p w14:paraId="057063A0" w14:textId="77777777" w:rsidR="000455DF" w:rsidRPr="00C6757D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vertAlign w:val="superscript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.72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vertAlign w:val="superscript"/>
                <w:lang w:eastAsia="nl-NL"/>
              </w:rPr>
              <w:t>d</w:t>
            </w:r>
          </w:p>
        </w:tc>
        <w:tc>
          <w:tcPr>
            <w:tcW w:w="1440" w:type="dxa"/>
            <w:shd w:val="clear" w:color="auto" w:fill="auto"/>
            <w:noWrap/>
          </w:tcPr>
          <w:p w14:paraId="43AAB1F0" w14:textId="77777777" w:rsidR="000455DF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E199G</w:t>
            </w:r>
          </w:p>
        </w:tc>
        <w:tc>
          <w:tcPr>
            <w:tcW w:w="2160" w:type="dxa"/>
            <w:shd w:val="clear" w:color="auto" w:fill="auto"/>
            <w:noWrap/>
          </w:tcPr>
          <w:p w14:paraId="0679229A" w14:textId="77777777" w:rsidR="000455DF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E199G</w:t>
            </w:r>
          </w:p>
        </w:tc>
        <w:tc>
          <w:tcPr>
            <w:tcW w:w="1170" w:type="dxa"/>
            <w:shd w:val="clear" w:color="auto" w:fill="auto"/>
            <w:noWrap/>
          </w:tcPr>
          <w:p w14:paraId="70311C53" w14:textId="77777777" w:rsidR="000455DF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091" w:type="dxa"/>
            <w:shd w:val="clear" w:color="auto" w:fill="auto"/>
            <w:noWrap/>
          </w:tcPr>
          <w:p w14:paraId="271886B4" w14:textId="77777777" w:rsidR="000455DF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</w:tcPr>
          <w:p w14:paraId="72F46641" w14:textId="77777777" w:rsidR="000455DF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</w:tcPr>
          <w:p w14:paraId="2503B4AA" w14:textId="77777777" w:rsidR="000455DF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he United States</w:t>
            </w:r>
          </w:p>
        </w:tc>
        <w:tc>
          <w:tcPr>
            <w:tcW w:w="1170" w:type="dxa"/>
            <w:shd w:val="clear" w:color="auto" w:fill="auto"/>
            <w:noWrap/>
          </w:tcPr>
          <w:p w14:paraId="1A36AAB6" w14:textId="77777777" w:rsidR="000455DF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11-29</w:t>
            </w:r>
          </w:p>
        </w:tc>
      </w:tr>
      <w:tr w:rsidR="000455DF" w:rsidRPr="00F16644" w14:paraId="4F9B1CCD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</w:tcPr>
          <w:p w14:paraId="312E83CF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</w:tcPr>
          <w:p w14:paraId="608376B6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1N</w:t>
            </w:r>
            <w:proofErr w:type="gramStart"/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)pdm</w:t>
            </w:r>
            <w:proofErr w:type="gramEnd"/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09</w:t>
            </w:r>
          </w:p>
        </w:tc>
        <w:tc>
          <w:tcPr>
            <w:tcW w:w="2268" w:type="dxa"/>
            <w:shd w:val="clear" w:color="auto" w:fill="auto"/>
            <w:noWrap/>
          </w:tcPr>
          <w:p w14:paraId="2E6E0E24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95591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Salalah/5239001/2023</w:t>
            </w:r>
          </w:p>
        </w:tc>
        <w:tc>
          <w:tcPr>
            <w:tcW w:w="1081" w:type="dxa"/>
            <w:shd w:val="clear" w:color="auto" w:fill="auto"/>
            <w:noWrap/>
          </w:tcPr>
          <w:p w14:paraId="4F2155BE" w14:textId="77777777" w:rsidR="000455DF" w:rsidRPr="00F16644" w:rsidRDefault="000455DF" w:rsidP="00D93734">
            <w:pPr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London</w:t>
            </w:r>
          </w:p>
        </w:tc>
        <w:tc>
          <w:tcPr>
            <w:tcW w:w="851" w:type="dxa"/>
            <w:shd w:val="clear" w:color="auto" w:fill="auto"/>
            <w:noWrap/>
          </w:tcPr>
          <w:p w14:paraId="4CE32B9F" w14:textId="77777777" w:rsidR="000455DF" w:rsidRPr="00195591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95591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1440" w:type="dxa"/>
            <w:shd w:val="clear" w:color="auto" w:fill="auto"/>
            <w:noWrap/>
          </w:tcPr>
          <w:p w14:paraId="420D452F" w14:textId="5D393607" w:rsidR="000455DF" w:rsidRPr="001F230B" w:rsidRDefault="00E2673B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 xml:space="preserve">None </w:t>
            </w:r>
          </w:p>
        </w:tc>
        <w:tc>
          <w:tcPr>
            <w:tcW w:w="2160" w:type="dxa"/>
            <w:shd w:val="clear" w:color="auto" w:fill="auto"/>
            <w:noWrap/>
          </w:tcPr>
          <w:p w14:paraId="1223EE6C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38V</w:t>
            </w:r>
          </w:p>
        </w:tc>
        <w:tc>
          <w:tcPr>
            <w:tcW w:w="1170" w:type="dxa"/>
            <w:shd w:val="clear" w:color="auto" w:fill="auto"/>
            <w:noWrap/>
          </w:tcPr>
          <w:p w14:paraId="077E709E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091" w:type="dxa"/>
            <w:shd w:val="clear" w:color="auto" w:fill="auto"/>
            <w:noWrap/>
          </w:tcPr>
          <w:p w14:paraId="18B30689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</w:tcPr>
          <w:p w14:paraId="270E84E5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</w:tcPr>
          <w:p w14:paraId="730D17D6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man</w:t>
            </w:r>
          </w:p>
        </w:tc>
        <w:tc>
          <w:tcPr>
            <w:tcW w:w="1170" w:type="dxa"/>
            <w:shd w:val="clear" w:color="auto" w:fill="auto"/>
            <w:noWrap/>
          </w:tcPr>
          <w:p w14:paraId="585853FE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3-26</w:t>
            </w:r>
          </w:p>
        </w:tc>
      </w:tr>
      <w:tr w:rsidR="000455DF" w:rsidRPr="00F16644" w14:paraId="57366742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0CACC309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C2EC96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2FB18CD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B3D7A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Netherlands/10253/2022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75F32FEF" w14:textId="77777777" w:rsidR="000455DF" w:rsidRPr="00F16644" w:rsidRDefault="000455DF" w:rsidP="00D93734">
            <w:pPr>
              <w:jc w:val="center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16644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London/Tokyo/</w:t>
            </w:r>
          </w:p>
          <w:p w14:paraId="0D82DE43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proofErr w:type="spellStart"/>
            <w:r w:rsidRPr="00F16644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Atlanta</w:t>
            </w:r>
            <w:r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  <w:vertAlign w:val="superscript"/>
              </w:rPr>
              <w:t>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14:paraId="70957340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5.6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0733FF5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E23G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0696E73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E23G; by submitting la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BF0073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ospital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75813156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84EB04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7DCE176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he</w:t>
            </w: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 xml:space="preserve"> Netherland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654C8B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03-06</w:t>
            </w:r>
          </w:p>
        </w:tc>
      </w:tr>
      <w:tr w:rsidR="000455DF" w:rsidRPr="00F16644" w14:paraId="5383C5B9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5D2424FE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AC1231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A42CD8C" w14:textId="76DA80A2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K</w:t>
            </w:r>
            <w:r w:rsidR="00CB008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nagawa</w:t>
            </w: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IC2236/2023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2FD45558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okyo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DAD081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8.7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87DE645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I38M/T</w:t>
            </w:r>
            <w: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/I</w:t>
            </w: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 xml:space="preserve"> m</w:t>
            </w:r>
            <w: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ix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0F78CD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3E37259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ommunity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17A66A12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proofErr w:type="spellStart"/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aloxavi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663FEEAE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3DB4879E" w14:textId="77777777" w:rsidR="000455DF" w:rsidRPr="000256A8" w:rsidRDefault="000455DF" w:rsidP="00D93734">
            <w:pPr>
              <w:rPr>
                <w:rFonts w:asciiTheme="minorHAnsi" w:hAnsiTheme="minorHAnsi" w:cstheme="minorHAnsi"/>
                <w:strike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Japa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1C37C48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4-11</w:t>
            </w:r>
          </w:p>
        </w:tc>
      </w:tr>
      <w:tr w:rsidR="000455DF" w:rsidRPr="00F16644" w14:paraId="21007672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014535CF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2DF361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8DEBE63" w14:textId="3785BBBE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B</w:t>
            </w:r>
            <w:r w:rsidR="00CB008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razil</w:t>
            </w: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8979/2021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343A9B5B" w14:textId="77777777" w:rsidR="000455DF" w:rsidRPr="00F16644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tlanta</w:t>
            </w:r>
          </w:p>
        </w:tc>
        <w:tc>
          <w:tcPr>
            <w:tcW w:w="851" w:type="dxa"/>
            <w:shd w:val="clear" w:color="auto" w:fill="auto"/>
          </w:tcPr>
          <w:p w14:paraId="4766BF29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F16644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BC05E36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Isolate not availabl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DEB210C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38M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05FA4A0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603B4ABE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DAF32D7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253E3773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razi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EE20C58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1-12-21</w:t>
            </w:r>
          </w:p>
        </w:tc>
      </w:tr>
      <w:tr w:rsidR="000455DF" w:rsidRPr="00F16644" w14:paraId="63129C41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29CCAB2A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CF2321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4837DA8" w14:textId="2080294A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I</w:t>
            </w:r>
            <w:r w:rsidR="00CB008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linois</w:t>
            </w: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01/2022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0378799D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tlant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DE3EDF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8.4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C1ECBC0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I38M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47B5D50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38M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B7BAB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7283444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0DFB91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11CCFBC8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he</w:t>
            </w: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 xml:space="preserve"> United Stat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FE3D941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01-25</w:t>
            </w:r>
          </w:p>
        </w:tc>
      </w:tr>
      <w:tr w:rsidR="000455DF" w:rsidRPr="00F16644" w14:paraId="161C47EA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5C015D60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681E11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4564520" w14:textId="6FBCB760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S</w:t>
            </w:r>
            <w:r w:rsidR="00CB008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izuoka</w:t>
            </w: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3/2023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1CA69307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okyo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632213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4.5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F1F0507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I38M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4109405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38M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I</w:t>
            </w: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 xml:space="preserve"> mix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B0B3952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ommunity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48A2A66D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proofErr w:type="spellStart"/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aloxavi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22D780D0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40755D8A" w14:textId="75CD655A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Japa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19256E3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1-12</w:t>
            </w:r>
          </w:p>
        </w:tc>
      </w:tr>
      <w:tr w:rsidR="000455DF" w:rsidRPr="00F16644" w14:paraId="471938C2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55FFA2D0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15F85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4E57907" w14:textId="35D3C042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Y</w:t>
            </w:r>
            <w:r w:rsidR="00CB008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magata</w:t>
            </w: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18/2023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1260BD57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okyo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4C6423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15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1AA48AA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I38T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CB27335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38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4FA7CBE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ommunity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18903940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FF116E0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542" w:type="dxa"/>
            <w:shd w:val="clear" w:color="auto" w:fill="auto"/>
            <w:noWrap/>
          </w:tcPr>
          <w:p w14:paraId="0F078C49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794EFE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Japa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9D7834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2-04</w:t>
            </w:r>
          </w:p>
        </w:tc>
      </w:tr>
      <w:tr w:rsidR="000455DF" w:rsidRPr="00F16644" w14:paraId="543CBE6C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2DA34A76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6C5E7E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471E882" w14:textId="2798EDF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H</w:t>
            </w:r>
            <w:r w:rsidR="00CB008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roshima</w:t>
            </w: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42/2023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70F189E2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okyo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4387F4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63.6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2C3885D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I38T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25320D7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38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A1FB5C5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ommunity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7D8CFBFD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4AC064F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542" w:type="dxa"/>
            <w:shd w:val="clear" w:color="auto" w:fill="auto"/>
            <w:noWrap/>
          </w:tcPr>
          <w:p w14:paraId="767ABFA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794EFE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Japa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E17DB16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3-09</w:t>
            </w:r>
          </w:p>
        </w:tc>
      </w:tr>
      <w:tr w:rsidR="000455DF" w:rsidRPr="00F16644" w14:paraId="50F7326F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3962107F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1FBB1F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65A45B8" w14:textId="30EDEB2E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K</w:t>
            </w:r>
            <w:r w:rsidR="00CB008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nagawa</w:t>
            </w: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IC2235/2023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203152D4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okyo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43553A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51.5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5294D1C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I38T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C803078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38T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I</w:t>
            </w: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 xml:space="preserve"> mix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D04AD3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ommunity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0DD37BB0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proofErr w:type="spellStart"/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aloxavi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053CCC4F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542" w:type="dxa"/>
            <w:shd w:val="clear" w:color="auto" w:fill="auto"/>
            <w:noWrap/>
          </w:tcPr>
          <w:p w14:paraId="08769D1D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794EFE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Japa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9760DAB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4-06</w:t>
            </w:r>
          </w:p>
        </w:tc>
      </w:tr>
      <w:tr w:rsidR="000455DF" w:rsidRPr="00F16644" w14:paraId="0D80FA21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</w:tcPr>
          <w:p w14:paraId="3656B9F2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</w:tcPr>
          <w:p w14:paraId="382848C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268" w:type="dxa"/>
            <w:shd w:val="clear" w:color="auto" w:fill="auto"/>
            <w:noWrap/>
          </w:tcPr>
          <w:p w14:paraId="7C7D38FB" w14:textId="3264245F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E481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M</w:t>
            </w:r>
            <w:r w:rsidR="00CB008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yazaki</w:t>
            </w:r>
            <w:r w:rsidRPr="005E481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68/2023</w:t>
            </w:r>
          </w:p>
        </w:tc>
        <w:tc>
          <w:tcPr>
            <w:tcW w:w="1081" w:type="dxa"/>
            <w:shd w:val="clear" w:color="auto" w:fill="auto"/>
            <w:noWrap/>
          </w:tcPr>
          <w:p w14:paraId="6AFFFFF3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okyo</w:t>
            </w:r>
          </w:p>
        </w:tc>
        <w:tc>
          <w:tcPr>
            <w:tcW w:w="851" w:type="dxa"/>
            <w:shd w:val="clear" w:color="auto" w:fill="auto"/>
            <w:noWrap/>
          </w:tcPr>
          <w:p w14:paraId="7A0AF666" w14:textId="77777777" w:rsidR="000455DF" w:rsidRPr="00E053AA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E053AA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1440" w:type="dxa"/>
            <w:shd w:val="clear" w:color="auto" w:fill="auto"/>
            <w:noWrap/>
          </w:tcPr>
          <w:p w14:paraId="119BA144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I38T</w:t>
            </w:r>
          </w:p>
        </w:tc>
        <w:tc>
          <w:tcPr>
            <w:tcW w:w="2160" w:type="dxa"/>
            <w:shd w:val="clear" w:color="auto" w:fill="auto"/>
            <w:noWrap/>
          </w:tcPr>
          <w:p w14:paraId="1A866B12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38T</w:t>
            </w:r>
          </w:p>
        </w:tc>
        <w:tc>
          <w:tcPr>
            <w:tcW w:w="1170" w:type="dxa"/>
            <w:shd w:val="clear" w:color="auto" w:fill="auto"/>
            <w:noWrap/>
          </w:tcPr>
          <w:p w14:paraId="31C66250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ommunity</w:t>
            </w:r>
          </w:p>
        </w:tc>
        <w:tc>
          <w:tcPr>
            <w:tcW w:w="1091" w:type="dxa"/>
            <w:shd w:val="clear" w:color="auto" w:fill="auto"/>
            <w:noWrap/>
          </w:tcPr>
          <w:p w14:paraId="22B66990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proofErr w:type="spellStart"/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aloxavi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4AFC6C43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542" w:type="dxa"/>
            <w:shd w:val="clear" w:color="auto" w:fill="auto"/>
            <w:noWrap/>
          </w:tcPr>
          <w:p w14:paraId="50D233F6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794EFE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Japan</w:t>
            </w:r>
          </w:p>
        </w:tc>
        <w:tc>
          <w:tcPr>
            <w:tcW w:w="1170" w:type="dxa"/>
            <w:shd w:val="clear" w:color="auto" w:fill="auto"/>
            <w:noWrap/>
          </w:tcPr>
          <w:p w14:paraId="2B20343E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5-19</w:t>
            </w:r>
          </w:p>
        </w:tc>
      </w:tr>
      <w:tr w:rsidR="000455DF" w:rsidRPr="00F16644" w14:paraId="31B5FA20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</w:tcPr>
          <w:p w14:paraId="28088208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</w:tcPr>
          <w:p w14:paraId="69712FA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268" w:type="dxa"/>
            <w:shd w:val="clear" w:color="auto" w:fill="auto"/>
            <w:noWrap/>
          </w:tcPr>
          <w:p w14:paraId="363E86E4" w14:textId="46D41020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E481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M</w:t>
            </w:r>
            <w:r w:rsidR="00CB008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yazaki</w:t>
            </w:r>
            <w:r w:rsidRPr="005E481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73/2023</w:t>
            </w:r>
          </w:p>
        </w:tc>
        <w:tc>
          <w:tcPr>
            <w:tcW w:w="1081" w:type="dxa"/>
            <w:shd w:val="clear" w:color="auto" w:fill="auto"/>
            <w:noWrap/>
          </w:tcPr>
          <w:p w14:paraId="17C9B584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okyo</w:t>
            </w:r>
          </w:p>
        </w:tc>
        <w:tc>
          <w:tcPr>
            <w:tcW w:w="851" w:type="dxa"/>
            <w:shd w:val="clear" w:color="auto" w:fill="auto"/>
            <w:noWrap/>
          </w:tcPr>
          <w:p w14:paraId="304556E1" w14:textId="77777777" w:rsidR="000455DF" w:rsidRPr="00E053AA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E053AA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1440" w:type="dxa"/>
            <w:shd w:val="clear" w:color="auto" w:fill="auto"/>
            <w:noWrap/>
          </w:tcPr>
          <w:p w14:paraId="6F22CBFA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I38T</w:t>
            </w:r>
          </w:p>
        </w:tc>
        <w:tc>
          <w:tcPr>
            <w:tcW w:w="2160" w:type="dxa"/>
            <w:shd w:val="clear" w:color="auto" w:fill="auto"/>
            <w:noWrap/>
          </w:tcPr>
          <w:p w14:paraId="24F838A6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I38T</w:t>
            </w:r>
          </w:p>
        </w:tc>
        <w:tc>
          <w:tcPr>
            <w:tcW w:w="1170" w:type="dxa"/>
            <w:shd w:val="clear" w:color="auto" w:fill="auto"/>
            <w:noWrap/>
          </w:tcPr>
          <w:p w14:paraId="61A1F179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ommunity</w:t>
            </w:r>
          </w:p>
        </w:tc>
        <w:tc>
          <w:tcPr>
            <w:tcW w:w="1091" w:type="dxa"/>
            <w:shd w:val="clear" w:color="auto" w:fill="auto"/>
            <w:noWrap/>
          </w:tcPr>
          <w:p w14:paraId="1CB99F80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proofErr w:type="spellStart"/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aloxavi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1828C499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542" w:type="dxa"/>
            <w:shd w:val="clear" w:color="auto" w:fill="auto"/>
            <w:noWrap/>
          </w:tcPr>
          <w:p w14:paraId="6F0AE5E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794EFE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Japan</w:t>
            </w:r>
          </w:p>
        </w:tc>
        <w:tc>
          <w:tcPr>
            <w:tcW w:w="1170" w:type="dxa"/>
            <w:shd w:val="clear" w:color="auto" w:fill="auto"/>
            <w:noWrap/>
          </w:tcPr>
          <w:p w14:paraId="10233507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5-20</w:t>
            </w:r>
          </w:p>
        </w:tc>
      </w:tr>
      <w:tr w:rsidR="000455DF" w:rsidRPr="00F16644" w14:paraId="3AF1836F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</w:tcPr>
          <w:p w14:paraId="2D497A63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</w:tcPr>
          <w:p w14:paraId="76E8FCD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268" w:type="dxa"/>
            <w:shd w:val="clear" w:color="auto" w:fill="auto"/>
            <w:noWrap/>
          </w:tcPr>
          <w:p w14:paraId="6339560B" w14:textId="507B7DA1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5E481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N</w:t>
            </w:r>
            <w:r w:rsidR="00CB008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ra</w:t>
            </w:r>
            <w:r w:rsidRPr="005E481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10/2023</w:t>
            </w:r>
          </w:p>
        </w:tc>
        <w:tc>
          <w:tcPr>
            <w:tcW w:w="1081" w:type="dxa"/>
            <w:shd w:val="clear" w:color="auto" w:fill="auto"/>
            <w:noWrap/>
          </w:tcPr>
          <w:p w14:paraId="29A6C0D5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okyo</w:t>
            </w:r>
          </w:p>
        </w:tc>
        <w:tc>
          <w:tcPr>
            <w:tcW w:w="851" w:type="dxa"/>
            <w:shd w:val="clear" w:color="auto" w:fill="auto"/>
            <w:noWrap/>
          </w:tcPr>
          <w:p w14:paraId="7D40873D" w14:textId="77777777" w:rsidR="000455DF" w:rsidRPr="00E053AA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E053AA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/t</w:t>
            </w:r>
          </w:p>
        </w:tc>
        <w:tc>
          <w:tcPr>
            <w:tcW w:w="1440" w:type="dxa"/>
            <w:shd w:val="clear" w:color="auto" w:fill="auto"/>
            <w:noWrap/>
          </w:tcPr>
          <w:p w14:paraId="2F912386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E199G</w:t>
            </w:r>
          </w:p>
        </w:tc>
        <w:tc>
          <w:tcPr>
            <w:tcW w:w="2160" w:type="dxa"/>
            <w:shd w:val="clear" w:color="auto" w:fill="auto"/>
            <w:noWrap/>
          </w:tcPr>
          <w:p w14:paraId="6E0CA8F7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E199G</w:t>
            </w:r>
          </w:p>
        </w:tc>
        <w:tc>
          <w:tcPr>
            <w:tcW w:w="1170" w:type="dxa"/>
            <w:shd w:val="clear" w:color="auto" w:fill="auto"/>
            <w:noWrap/>
          </w:tcPr>
          <w:p w14:paraId="76BAEB09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ommunity</w:t>
            </w:r>
          </w:p>
        </w:tc>
        <w:tc>
          <w:tcPr>
            <w:tcW w:w="1091" w:type="dxa"/>
            <w:shd w:val="clear" w:color="auto" w:fill="auto"/>
            <w:noWrap/>
          </w:tcPr>
          <w:p w14:paraId="7BD7BA44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</w:tcPr>
          <w:p w14:paraId="1E11C89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542" w:type="dxa"/>
            <w:shd w:val="clear" w:color="auto" w:fill="auto"/>
            <w:noWrap/>
          </w:tcPr>
          <w:p w14:paraId="2B498633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794EFE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Japan</w:t>
            </w:r>
          </w:p>
        </w:tc>
        <w:tc>
          <w:tcPr>
            <w:tcW w:w="1170" w:type="dxa"/>
            <w:shd w:val="clear" w:color="auto" w:fill="auto"/>
            <w:noWrap/>
          </w:tcPr>
          <w:p w14:paraId="3EAE2C97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2-20</w:t>
            </w:r>
          </w:p>
        </w:tc>
      </w:tr>
      <w:tr w:rsidR="000455DF" w:rsidRPr="00F16644" w14:paraId="511B03AE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5E4C0659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9C7A0C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F02DF8B" w14:textId="2C8F79CF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N</w:t>
            </w:r>
            <w:r w:rsidR="00CB008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ra</w:t>
            </w: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12/2023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2C46D8C0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okyo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F5FDF7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6.7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C1CB9C1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E199G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50F16D3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E199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EEB8434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ommunity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6C3B99C7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5874DC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542" w:type="dxa"/>
            <w:shd w:val="clear" w:color="auto" w:fill="auto"/>
            <w:noWrap/>
          </w:tcPr>
          <w:p w14:paraId="72C0512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794EFE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Japan</w:t>
            </w:r>
            <w:r w:rsidRPr="001F230B" w:rsidDel="00794EFE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F6B217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2-21</w:t>
            </w:r>
          </w:p>
        </w:tc>
      </w:tr>
      <w:tr w:rsidR="000455DF" w:rsidRPr="00F16644" w14:paraId="1B92DD8E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1469168F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933874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0E97F14" w14:textId="1740B864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N</w:t>
            </w:r>
            <w:r w:rsidR="00CB008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ra</w:t>
            </w: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14/2023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68BCD9EF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okyo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01A474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3.4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A0ECEEE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E199G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52563A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E199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66D5D7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ommunity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5CA800A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42E509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542" w:type="dxa"/>
            <w:shd w:val="clear" w:color="auto" w:fill="auto"/>
            <w:noWrap/>
          </w:tcPr>
          <w:p w14:paraId="6FD6EB6D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794EFE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Japa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3129961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3-03</w:t>
            </w:r>
          </w:p>
        </w:tc>
      </w:tr>
      <w:tr w:rsidR="000455DF" w:rsidRPr="00F16644" w14:paraId="2D1F1309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6C4A56B7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EDAB47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AD0CC4A" w14:textId="28EEA50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S</w:t>
            </w:r>
            <w:r w:rsidR="00CB008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hizuoka</w:t>
            </w: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31/2023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0739F25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okyo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131467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3.0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802859D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E199K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3CCBBD6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E199K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04EFED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ommunity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41939948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66C3FD0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542" w:type="dxa"/>
            <w:shd w:val="clear" w:color="auto" w:fill="auto"/>
            <w:noWrap/>
          </w:tcPr>
          <w:p w14:paraId="11D8F48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794EFE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Japa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B2A3423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5-07</w:t>
            </w:r>
          </w:p>
        </w:tc>
      </w:tr>
      <w:tr w:rsidR="000455DF" w:rsidRPr="00F16644" w14:paraId="5AAE0C33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1C29FE76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13C591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B8F1735" w14:textId="663DC912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K</w:t>
            </w:r>
            <w:r w:rsidR="00CB008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be</w:t>
            </w: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22067/2022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5B7A0353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Tokyo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DE7465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4.6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B244073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Y24C+T357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8C95C10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riginal specimen not availabl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FDD94F2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Community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72A7FE86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DC4933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542" w:type="dxa"/>
            <w:shd w:val="clear" w:color="auto" w:fill="auto"/>
            <w:noWrap/>
          </w:tcPr>
          <w:p w14:paraId="6AF1005E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794EFE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Japa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AA803FE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12-12</w:t>
            </w:r>
          </w:p>
        </w:tc>
      </w:tr>
      <w:tr w:rsidR="000455DF" w:rsidRPr="00F16644" w14:paraId="08086E87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6216F411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9E0D77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B77472D" w14:textId="6B5794F9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97163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A</w:t>
            </w:r>
            <w:r w:rsidR="00CB0082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u Dhabi</w:t>
            </w:r>
            <w:r w:rsidRPr="00971637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/1722389/2022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69F264FC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tlant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18F702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3.2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FC8CAF0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51E3068" w14:textId="5872710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  <w:r w:rsidR="00634589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33C9BE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57CF4E32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6F7BBA4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28E65680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ited Arab Emirat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79130C3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06-21</w:t>
            </w:r>
          </w:p>
        </w:tc>
      </w:tr>
      <w:tr w:rsidR="000455DF" w:rsidRPr="00F16644" w14:paraId="3C906F43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4684E1AC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D258E6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AA97275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Ibra/72211258/2022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2198B292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074A20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3.3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4B3AB95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BCA33A4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72C037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F16644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0E8E448D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2E897E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30189273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ma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9B70039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10-02</w:t>
            </w:r>
          </w:p>
        </w:tc>
      </w:tr>
      <w:tr w:rsidR="000455DF" w:rsidRPr="00F16644" w14:paraId="0F2514F4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0C092E0B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380129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A915F55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Burgos/26/2022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560306C3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273A3C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3.8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4F1F000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09138E6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E407DA2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6B20A4E3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E62997D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07A74886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S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795F6AD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10-04</w:t>
            </w:r>
          </w:p>
        </w:tc>
      </w:tr>
      <w:tr w:rsidR="000455DF" w:rsidRPr="00F16644" w14:paraId="6599C6D1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1CA1A0C5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A16E05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F06A874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Ibra/72211780/2022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6D79670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730967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8.2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93CB0BA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8549028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F2B3E66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1905B03D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A46DE31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5BC6C2F5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Oma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3223F1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10-20</w:t>
            </w:r>
          </w:p>
        </w:tc>
      </w:tr>
      <w:tr w:rsidR="000455DF" w:rsidRPr="00F16644" w14:paraId="468C5A0D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576D19EA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88059F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04C4F8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Salamanca/36/2022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3A947CD6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85E299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3.6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4530503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FF420A0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394807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4311A6CE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739088D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0209C94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S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C7BDAF9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11-02</w:t>
            </w:r>
          </w:p>
        </w:tc>
      </w:tr>
      <w:tr w:rsidR="000455DF" w:rsidRPr="00F16644" w14:paraId="4FF5D5D7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11677C2B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13301F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D29FF6F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Salamanca/39/2022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2F392DED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A3A674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3.5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4358351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3FB5F5E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D8661AE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175E2376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18311C7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6C4DC3B3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S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E59A402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12-07</w:t>
            </w:r>
          </w:p>
        </w:tc>
      </w:tr>
      <w:tr w:rsidR="000455DF" w:rsidRPr="00F16644" w14:paraId="2B9A59DD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25196F5A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D185C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(H3N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0069C22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A/Bayern/6/2023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68A08097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72228E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3.7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5A48B88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489DA9D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7949CB0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4B4BFC41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D192E2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0A0CF853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German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E9F2D51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1-26</w:t>
            </w:r>
          </w:p>
        </w:tc>
      </w:tr>
      <w:tr w:rsidR="000455DF" w:rsidRPr="00F16644" w14:paraId="50A7E61F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5B763A2A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A25704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BF114A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Belgium/S1989/2022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5AB279ED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FC4D78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3.1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934BC4C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728A94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F37B7C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F16644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60D52AB2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CD3E905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F16644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189F5669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elgium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3C2BBB5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09-30</w:t>
            </w:r>
          </w:p>
        </w:tc>
      </w:tr>
      <w:tr w:rsidR="000455DF" w:rsidRPr="00F16644" w14:paraId="587FE862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54340528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B6BDD3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F9D2FE0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Berlin/7/2022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4C42979D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BF49F6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3.6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28539BD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C04B332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B5B4D18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78A979F1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8B805DE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66C5DE1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German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E67E16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11-09</w:t>
            </w:r>
          </w:p>
        </w:tc>
      </w:tr>
      <w:tr w:rsidR="000455DF" w:rsidRPr="00F16644" w14:paraId="57832714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3E02E200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A4F125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5C3D56F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Belgium/G0334/2022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04DFD79F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5FAF81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3.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3DC98F1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0E42E6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D582AE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560335CF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43435E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72054B8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elgium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02FDECC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12-05</w:t>
            </w:r>
          </w:p>
        </w:tc>
      </w:tr>
      <w:tr w:rsidR="000455DF" w:rsidRPr="00F16644" w14:paraId="7851B02C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5D7F047A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DBB0D5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31BC687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Belgium/G0370/2022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1B9BF94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B77A54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5.6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EDCB851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497C010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CAFE7F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23632435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D70DC8C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5DC9B1C9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elgium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DB65E70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12-12</w:t>
            </w:r>
          </w:p>
        </w:tc>
      </w:tr>
      <w:tr w:rsidR="000455DF" w:rsidRPr="00F16644" w14:paraId="2E324E27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70E07EBE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6B3B7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FD5AC48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Belgium/G0384/2022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433F34D3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DA676E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5.6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7BECC90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DBA95D7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A1337A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1E4B5771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6645FE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2D98071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elgium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C554484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12-13</w:t>
            </w:r>
          </w:p>
        </w:tc>
      </w:tr>
      <w:tr w:rsidR="000455DF" w:rsidRPr="00F16644" w14:paraId="6EE78D32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5AECEB9C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17976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A188BE1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Belgium/S2629/2022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1ABB36C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31CD8F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3.0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0A7A92F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B125FC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AF1C1E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17A91FAD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E30F861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47B5747C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elgium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7428B52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12-13</w:t>
            </w:r>
          </w:p>
        </w:tc>
      </w:tr>
      <w:tr w:rsidR="000455DF" w:rsidRPr="00F16644" w14:paraId="2348F534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4420B126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38CD8E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F3296C0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Lisboa/11/2022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32CE3F9C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6B00D1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3.3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D0B0DCA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C1D039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02029A5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1CEAA511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0CB360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3EE53F07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Portug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BAFD345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2-12-30</w:t>
            </w:r>
          </w:p>
        </w:tc>
      </w:tr>
      <w:tr w:rsidR="000455DF" w:rsidRPr="00F16644" w14:paraId="72E8F078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40F39E89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15D505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99A0632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Hessen/9/2023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14EC7CC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7C15F1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4.3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662A01B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0A518AD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8B0A222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7B489A6F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599B59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27A96519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German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89839AA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2-13</w:t>
            </w:r>
          </w:p>
        </w:tc>
      </w:tr>
      <w:tr w:rsidR="000455DF" w:rsidRPr="00F16644" w14:paraId="0DB1E2A1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6D5E10E5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BB1135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F900D5F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Berlin/18/2023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145DDDA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0D88AA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7.9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240CDA7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B1E6F17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9987CA6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69F2EE74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7B2C59D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1053D9FA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German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BDDF94C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2-14</w:t>
            </w:r>
          </w:p>
        </w:tc>
      </w:tr>
      <w:tr w:rsidR="000455DF" w:rsidRPr="00F16644" w14:paraId="51B744F6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7C500470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C7479B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C12D629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Nordrhein-Westfalen/9/2023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49AE95FF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BD2CD4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3.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96DAF02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FDFD270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899167C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3400805E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497084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266E2DAE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German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BDB28C0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2-16</w:t>
            </w:r>
          </w:p>
        </w:tc>
      </w:tr>
      <w:tr w:rsidR="000455DF" w:rsidRPr="00F16644" w14:paraId="05D2FF8E" w14:textId="77777777" w:rsidTr="00694252">
        <w:trPr>
          <w:trHeight w:val="20"/>
        </w:trPr>
        <w:tc>
          <w:tcPr>
            <w:tcW w:w="426" w:type="dxa"/>
            <w:shd w:val="clear" w:color="auto" w:fill="auto"/>
            <w:noWrap/>
            <w:hideMark/>
          </w:tcPr>
          <w:p w14:paraId="7EDD6AE7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5B2272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V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6453313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B/Nordrhein-Westfalen/13/2023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17C53A91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Lond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649E47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lang w:eastAsia="nl-NL"/>
              </w:rPr>
              <w:t>5.5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318B5DA" w14:textId="77777777" w:rsidR="000455DF" w:rsidRPr="001F230B" w:rsidRDefault="000455DF" w:rsidP="00D93734">
            <w:pPr>
              <w:rPr>
                <w:rFonts w:asciiTheme="minorHAnsi" w:hAnsiTheme="minorHAnsi" w:cstheme="minorHAnsi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sz w:val="15"/>
                <w:szCs w:val="15"/>
                <w:lang w:eastAsia="nl-NL"/>
              </w:rPr>
              <w:t>Non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6053E8C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 dat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23D25E1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4EE2D1E0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E9A4D7F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Unknown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309BFA26" w14:textId="77777777" w:rsidR="000455DF" w:rsidRPr="001F230B" w:rsidRDefault="000455DF" w:rsidP="00D93734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German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AD844C4" w14:textId="77777777" w:rsidR="000455DF" w:rsidRPr="001F230B" w:rsidRDefault="000455DF" w:rsidP="00D93734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</w:pPr>
            <w:r w:rsidRPr="001F230B">
              <w:rPr>
                <w:rFonts w:asciiTheme="minorHAnsi" w:hAnsiTheme="minorHAnsi" w:cstheme="minorHAnsi"/>
                <w:color w:val="000000"/>
                <w:sz w:val="15"/>
                <w:szCs w:val="15"/>
                <w:lang w:eastAsia="nl-NL"/>
              </w:rPr>
              <w:t>2023-02-17</w:t>
            </w:r>
          </w:p>
        </w:tc>
      </w:tr>
    </w:tbl>
    <w:p w14:paraId="0AA290E1" w14:textId="77777777" w:rsidR="000455DF" w:rsidRPr="00256AA1" w:rsidRDefault="000455DF" w:rsidP="000455DF">
      <w:pPr>
        <w:spacing w:after="200"/>
        <w:contextualSpacing/>
        <w:rPr>
          <w:rFonts w:eastAsiaTheme="minorEastAsia"/>
          <w:sz w:val="24"/>
          <w:szCs w:val="24"/>
          <w:highlight w:val="yellow"/>
        </w:rPr>
      </w:pPr>
      <w:proofErr w:type="spellStart"/>
      <w:r>
        <w:rPr>
          <w:rFonts w:eastAsiaTheme="minorEastAsia"/>
          <w:sz w:val="24"/>
          <w:szCs w:val="24"/>
          <w:vertAlign w:val="superscript"/>
        </w:rPr>
        <w:t>a</w:t>
      </w:r>
      <w:r w:rsidRPr="00256AA1">
        <w:rPr>
          <w:rFonts w:eastAsiaTheme="minorEastAsia"/>
          <w:sz w:val="24"/>
          <w:szCs w:val="24"/>
        </w:rPr>
        <w:t>Fold</w:t>
      </w:r>
      <w:proofErr w:type="spellEnd"/>
      <w:r w:rsidRPr="00256AA1">
        <w:rPr>
          <w:rFonts w:eastAsiaTheme="minorEastAsia"/>
          <w:sz w:val="24"/>
          <w:szCs w:val="24"/>
        </w:rPr>
        <w:t xml:space="preserve"> change in </w:t>
      </w:r>
      <w:proofErr w:type="spellStart"/>
      <w:r w:rsidRPr="00256AA1">
        <w:rPr>
          <w:rFonts w:eastAsiaTheme="minorEastAsia"/>
          <w:sz w:val="24"/>
          <w:szCs w:val="24"/>
        </w:rPr>
        <w:t>baloxavir</w:t>
      </w:r>
      <w:proofErr w:type="spellEnd"/>
      <w:r w:rsidRPr="00256AA1">
        <w:rPr>
          <w:rFonts w:eastAsiaTheme="minorEastAsia"/>
          <w:sz w:val="24"/>
          <w:szCs w:val="24"/>
        </w:rPr>
        <w:t xml:space="preserve"> susceptibility compared to </w:t>
      </w:r>
      <w:r>
        <w:rPr>
          <w:rFonts w:eastAsiaTheme="minorEastAsia"/>
          <w:sz w:val="24"/>
          <w:szCs w:val="24"/>
        </w:rPr>
        <w:t>subtype/lineage-specific</w:t>
      </w:r>
      <w:r w:rsidRPr="00256AA1">
        <w:rPr>
          <w:rFonts w:eastAsiaTheme="minorEastAsia"/>
          <w:sz w:val="24"/>
          <w:szCs w:val="24"/>
        </w:rPr>
        <w:t xml:space="preserve"> median</w:t>
      </w:r>
      <w:r>
        <w:rPr>
          <w:rFonts w:eastAsiaTheme="minorEastAsia"/>
          <w:sz w:val="24"/>
          <w:szCs w:val="24"/>
        </w:rPr>
        <w:t>s</w:t>
      </w:r>
      <w:r w:rsidRPr="00256AA1">
        <w:rPr>
          <w:rFonts w:eastAsiaTheme="minorEastAsia"/>
          <w:sz w:val="24"/>
          <w:szCs w:val="24"/>
        </w:rPr>
        <w:t>.</w:t>
      </w:r>
      <w:r>
        <w:rPr>
          <w:rFonts w:eastAsiaTheme="minorEastAsia"/>
          <w:sz w:val="24"/>
          <w:szCs w:val="24"/>
        </w:rPr>
        <w:t xml:space="preserve"> Fold change values &gt;3, the provisional threshold for reduced susceptibility </w:t>
      </w:r>
      <w:proofErr w:type="gramStart"/>
      <w:r>
        <w:rPr>
          <w:rFonts w:eastAsiaTheme="minorEastAsia"/>
          <w:sz w:val="24"/>
          <w:szCs w:val="24"/>
        </w:rPr>
        <w:t>are</w:t>
      </w:r>
      <w:proofErr w:type="gramEnd"/>
      <w:r>
        <w:rPr>
          <w:rFonts w:eastAsiaTheme="minorEastAsia"/>
          <w:sz w:val="24"/>
          <w:szCs w:val="24"/>
        </w:rPr>
        <w:t xml:space="preserve"> displayed in bold typeface.</w:t>
      </w:r>
    </w:p>
    <w:p w14:paraId="199CB440" w14:textId="440946C5" w:rsidR="000455DF" w:rsidRPr="00256AA1" w:rsidRDefault="000455DF" w:rsidP="000455DF">
      <w:pPr>
        <w:spacing w:after="200"/>
        <w:contextualSpacing/>
        <w:rPr>
          <w:rFonts w:eastAsiaTheme="minorEastAsia"/>
          <w:sz w:val="24"/>
          <w:szCs w:val="24"/>
        </w:rPr>
      </w:pPr>
      <w:proofErr w:type="spellStart"/>
      <w:r>
        <w:rPr>
          <w:rFonts w:eastAsiaTheme="minorEastAsia"/>
          <w:sz w:val="24"/>
          <w:szCs w:val="24"/>
          <w:vertAlign w:val="superscript"/>
        </w:rPr>
        <w:t>b</w:t>
      </w:r>
      <w:r w:rsidRPr="00256AA1">
        <w:rPr>
          <w:rFonts w:eastAsiaTheme="minorEastAsia"/>
          <w:sz w:val="24"/>
          <w:szCs w:val="24"/>
        </w:rPr>
        <w:t>PA</w:t>
      </w:r>
      <w:proofErr w:type="spellEnd"/>
      <w:r w:rsidRPr="00256AA1">
        <w:rPr>
          <w:rFonts w:eastAsiaTheme="minorEastAsia"/>
          <w:sz w:val="24"/>
          <w:szCs w:val="24"/>
        </w:rPr>
        <w:t xml:space="preserve"> amino acid substitutions potentially associated with reduced </w:t>
      </w:r>
      <w:proofErr w:type="spellStart"/>
      <w:r w:rsidRPr="00256AA1">
        <w:rPr>
          <w:rFonts w:eastAsiaTheme="minorEastAsia"/>
          <w:sz w:val="24"/>
          <w:szCs w:val="24"/>
        </w:rPr>
        <w:t>baloxavir</w:t>
      </w:r>
      <w:proofErr w:type="spellEnd"/>
      <w:r w:rsidRPr="00256AA1">
        <w:rPr>
          <w:rFonts w:eastAsiaTheme="minorEastAsia"/>
          <w:sz w:val="24"/>
          <w:szCs w:val="24"/>
        </w:rPr>
        <w:t xml:space="preserve"> susceptibility, as listed in the summary table provided by the </w:t>
      </w:r>
      <w:r w:rsidRPr="00200259">
        <w:rPr>
          <w:rFonts w:eastAsiaTheme="minorEastAsia"/>
          <w:sz w:val="24"/>
          <w:szCs w:val="24"/>
        </w:rPr>
        <w:t>WHO-</w:t>
      </w:r>
      <w:r w:rsidRPr="00256AA1">
        <w:rPr>
          <w:rFonts w:eastAsiaTheme="minorEastAsia"/>
          <w:sz w:val="24"/>
          <w:szCs w:val="24"/>
        </w:rPr>
        <w:t>AVWG on the WHO website (</w:t>
      </w:r>
      <w:hyperlink r:id="rId10" w:history="1">
        <w:r w:rsidR="008B26C1" w:rsidRPr="009B62E9">
          <w:rPr>
            <w:rStyle w:val="Hyperlink"/>
            <w:rFonts w:eastAsiaTheme="minorEastAsia"/>
            <w:sz w:val="24"/>
            <w:szCs w:val="24"/>
          </w:rPr>
          <w:t>https://www.who.int/teams/global-influenza-programme/laboratory-network/quality-assurance/antiviral-susceptibility-influenza/polymerase-acidic-protein-inhibitor</w:t>
        </w:r>
      </w:hyperlink>
      <w:r w:rsidRPr="00256AA1">
        <w:rPr>
          <w:rFonts w:eastAsiaTheme="minorEastAsia"/>
          <w:sz w:val="24"/>
          <w:szCs w:val="24"/>
        </w:rPr>
        <w:t>)</w:t>
      </w:r>
      <w:r>
        <w:rPr>
          <w:rFonts w:eastAsiaTheme="minorEastAsia"/>
          <w:sz w:val="24"/>
          <w:szCs w:val="24"/>
        </w:rPr>
        <w:t xml:space="preserve"> </w:t>
      </w:r>
      <w:r w:rsidRPr="00256AA1">
        <w:rPr>
          <w:rFonts w:eastAsiaTheme="minorEastAsia"/>
          <w:sz w:val="24"/>
          <w:szCs w:val="24"/>
        </w:rPr>
        <w:t>are shown.</w:t>
      </w:r>
    </w:p>
    <w:p w14:paraId="2BBBAAAE" w14:textId="77777777" w:rsidR="000455DF" w:rsidRDefault="000455DF" w:rsidP="000455DF">
      <w:pPr>
        <w:spacing w:after="200"/>
        <w:contextualSpacing/>
        <w:rPr>
          <w:rFonts w:eastAsiaTheme="minorEastAsia"/>
          <w:sz w:val="24"/>
          <w:szCs w:val="24"/>
        </w:rPr>
      </w:pPr>
      <w:proofErr w:type="spellStart"/>
      <w:r>
        <w:rPr>
          <w:rFonts w:eastAsiaTheme="minorEastAsia"/>
          <w:sz w:val="24"/>
          <w:szCs w:val="24"/>
          <w:vertAlign w:val="superscript"/>
        </w:rPr>
        <w:lastRenderedPageBreak/>
        <w:t>c</w:t>
      </w:r>
      <w:r w:rsidRPr="00256AA1">
        <w:rPr>
          <w:rFonts w:eastAsiaTheme="minorEastAsia"/>
          <w:sz w:val="24"/>
          <w:szCs w:val="24"/>
        </w:rPr>
        <w:t>n</w:t>
      </w:r>
      <w:proofErr w:type="spellEnd"/>
      <w:r w:rsidRPr="00256AA1">
        <w:rPr>
          <w:rFonts w:eastAsiaTheme="minorEastAsia"/>
          <w:sz w:val="24"/>
          <w:szCs w:val="24"/>
        </w:rPr>
        <w:t>/t: not tested.</w:t>
      </w:r>
    </w:p>
    <w:p w14:paraId="598FAE39" w14:textId="77777777" w:rsidR="000455DF" w:rsidRPr="005C627A" w:rsidRDefault="000455DF" w:rsidP="000455DF">
      <w:pPr>
        <w:spacing w:after="200"/>
        <w:contextualSpacing/>
        <w:rPr>
          <w:rFonts w:eastAsiaTheme="minorEastAsia"/>
          <w:sz w:val="24"/>
          <w:szCs w:val="24"/>
        </w:rPr>
      </w:pPr>
      <w:proofErr w:type="spellStart"/>
      <w:r>
        <w:rPr>
          <w:rFonts w:eastAsiaTheme="minorEastAsia"/>
          <w:sz w:val="24"/>
          <w:szCs w:val="24"/>
          <w:vertAlign w:val="superscript"/>
        </w:rPr>
        <w:t>d</w:t>
      </w:r>
      <w:r>
        <w:rPr>
          <w:rFonts w:eastAsiaTheme="minorEastAsia"/>
          <w:sz w:val="24"/>
          <w:szCs w:val="24"/>
        </w:rPr>
        <w:t>This</w:t>
      </w:r>
      <w:proofErr w:type="spellEnd"/>
      <w:r>
        <w:rPr>
          <w:rFonts w:eastAsiaTheme="minorEastAsia"/>
          <w:sz w:val="24"/>
          <w:szCs w:val="24"/>
        </w:rPr>
        <w:t xml:space="preserve"> virus displayed </w:t>
      </w:r>
      <w:r w:rsidRPr="00A040B6">
        <w:rPr>
          <w:rFonts w:eastAsiaTheme="minorEastAsia"/>
          <w:b/>
          <w:bCs/>
          <w:sz w:val="24"/>
          <w:szCs w:val="24"/>
        </w:rPr>
        <w:t>4.44</w:t>
      </w:r>
      <w:r>
        <w:rPr>
          <w:rFonts w:eastAsiaTheme="minorEastAsia"/>
          <w:sz w:val="24"/>
          <w:szCs w:val="24"/>
        </w:rPr>
        <w:t>-fold change in EC</w:t>
      </w:r>
      <w:r>
        <w:rPr>
          <w:rFonts w:eastAsiaTheme="minorEastAsia"/>
          <w:sz w:val="24"/>
          <w:szCs w:val="24"/>
          <w:vertAlign w:val="subscript"/>
        </w:rPr>
        <w:t>50</w:t>
      </w:r>
      <w:r>
        <w:rPr>
          <w:rFonts w:eastAsiaTheme="minorEastAsia"/>
          <w:sz w:val="24"/>
          <w:szCs w:val="24"/>
        </w:rPr>
        <w:t xml:space="preserve"> compared to PA sequence-matched control virus.</w:t>
      </w:r>
    </w:p>
    <w:p w14:paraId="05E80204" w14:textId="716F71ED" w:rsidR="00E54411" w:rsidRDefault="000455DF" w:rsidP="000455DF">
      <w:pPr>
        <w:spacing w:after="200"/>
        <w:contextualSpacing/>
        <w:rPr>
          <w:rFonts w:eastAsiaTheme="minorEastAsia"/>
          <w:sz w:val="24"/>
          <w:szCs w:val="24"/>
        </w:rPr>
      </w:pPr>
      <w:proofErr w:type="spellStart"/>
      <w:r>
        <w:rPr>
          <w:rFonts w:eastAsiaTheme="minorEastAsia"/>
          <w:sz w:val="24"/>
          <w:szCs w:val="24"/>
          <w:vertAlign w:val="superscript"/>
        </w:rPr>
        <w:t>e</w:t>
      </w:r>
      <w:r>
        <w:rPr>
          <w:rFonts w:eastAsiaTheme="minorEastAsia"/>
          <w:sz w:val="24"/>
          <w:szCs w:val="24"/>
        </w:rPr>
        <w:t>P</w:t>
      </w:r>
      <w:r w:rsidRPr="00256AA1">
        <w:rPr>
          <w:rFonts w:eastAsiaTheme="minorEastAsia"/>
          <w:sz w:val="24"/>
          <w:szCs w:val="24"/>
        </w:rPr>
        <w:t>henotypically</w:t>
      </w:r>
      <w:proofErr w:type="spellEnd"/>
      <w:r w:rsidRPr="00256AA1">
        <w:rPr>
          <w:rFonts w:eastAsiaTheme="minorEastAsia"/>
          <w:sz w:val="24"/>
          <w:szCs w:val="24"/>
        </w:rPr>
        <w:t xml:space="preserve"> tested by Tokyo WHO CC (</w:t>
      </w:r>
      <w:r>
        <w:rPr>
          <w:rFonts w:eastAsiaTheme="minorEastAsia"/>
          <w:sz w:val="24"/>
          <w:szCs w:val="24"/>
        </w:rPr>
        <w:t>fold-change</w:t>
      </w:r>
      <w:r w:rsidRPr="00256AA1">
        <w:rPr>
          <w:rFonts w:eastAsiaTheme="minorEastAsia"/>
          <w:sz w:val="24"/>
          <w:szCs w:val="24"/>
        </w:rPr>
        <w:t xml:space="preserve"> shown in Table) and Atlanta WHO CC (compared to PA-sequence matched virus HINT fold-change </w:t>
      </w:r>
      <w:r w:rsidRPr="00A040B6">
        <w:rPr>
          <w:rFonts w:eastAsiaTheme="minorEastAsia"/>
          <w:b/>
          <w:bCs/>
          <w:sz w:val="24"/>
          <w:szCs w:val="24"/>
        </w:rPr>
        <w:t>4.4</w:t>
      </w:r>
      <w:r w:rsidRPr="00256AA1">
        <w:rPr>
          <w:rFonts w:eastAsiaTheme="minorEastAsia"/>
          <w:sz w:val="24"/>
          <w:szCs w:val="24"/>
        </w:rPr>
        <w:t xml:space="preserve"> and IRINA </w:t>
      </w:r>
      <w:r w:rsidRPr="00A040B6">
        <w:rPr>
          <w:rFonts w:eastAsiaTheme="minorEastAsia"/>
          <w:b/>
          <w:bCs/>
          <w:sz w:val="24"/>
          <w:szCs w:val="24"/>
        </w:rPr>
        <w:t>4.8</w:t>
      </w:r>
      <w:r w:rsidRPr="00256AA1">
        <w:rPr>
          <w:rFonts w:eastAsiaTheme="minorEastAsia"/>
          <w:sz w:val="24"/>
          <w:szCs w:val="24"/>
        </w:rPr>
        <w:t>)</w:t>
      </w:r>
      <w:r>
        <w:rPr>
          <w:rFonts w:eastAsiaTheme="minorEastAsia"/>
          <w:sz w:val="24"/>
          <w:szCs w:val="24"/>
        </w:rPr>
        <w:t>.</w:t>
      </w:r>
    </w:p>
    <w:p w14:paraId="5A8E0A48" w14:textId="77777777" w:rsidR="000455DF" w:rsidRDefault="000455DF" w:rsidP="000455DF">
      <w:r>
        <w:br w:type="page"/>
      </w:r>
    </w:p>
    <w:p w14:paraId="5BD80066" w14:textId="77777777" w:rsidR="000455DF" w:rsidRDefault="000455DF">
      <w:pPr>
        <w:rPr>
          <w:sz w:val="24"/>
          <w:szCs w:val="24"/>
        </w:rPr>
      </w:pPr>
    </w:p>
    <w:p w14:paraId="135E1703" w14:textId="7703FA42" w:rsidR="001D2992" w:rsidRPr="00A261E8" w:rsidRDefault="00D06E42" w:rsidP="00924DC9">
      <w:pPr>
        <w:rPr>
          <w:sz w:val="24"/>
          <w:szCs w:val="24"/>
          <w:vertAlign w:val="superscript"/>
        </w:rPr>
      </w:pPr>
      <w:r w:rsidRPr="00924DC9">
        <w:rPr>
          <w:rFonts w:eastAsiaTheme="minorEastAsia"/>
          <w:b/>
          <w:bCs/>
          <w:sz w:val="24"/>
          <w:szCs w:val="24"/>
        </w:rPr>
        <w:t>Table S</w:t>
      </w:r>
      <w:r w:rsidR="004B7683">
        <w:rPr>
          <w:rFonts w:eastAsiaTheme="minorEastAsia"/>
          <w:b/>
          <w:bCs/>
          <w:sz w:val="24"/>
          <w:szCs w:val="24"/>
        </w:rPr>
        <w:t>7</w:t>
      </w:r>
      <w:r w:rsidRPr="00924DC9">
        <w:rPr>
          <w:rFonts w:eastAsiaTheme="minorEastAsia"/>
          <w:b/>
          <w:bCs/>
          <w:sz w:val="24"/>
          <w:szCs w:val="24"/>
        </w:rPr>
        <w:t xml:space="preserve">. </w:t>
      </w:r>
      <w:r w:rsidRPr="00924DC9">
        <w:rPr>
          <w:rFonts w:eastAsiaTheme="minorEastAsia"/>
          <w:sz w:val="24"/>
          <w:szCs w:val="24"/>
        </w:rPr>
        <w:t xml:space="preserve">Influenza type A and B viruses carrying </w:t>
      </w:r>
      <w:r>
        <w:rPr>
          <w:rFonts w:eastAsiaTheme="minorEastAsia"/>
          <w:sz w:val="24"/>
          <w:szCs w:val="24"/>
        </w:rPr>
        <w:t>P</w:t>
      </w:r>
      <w:r w:rsidRPr="00924DC9">
        <w:rPr>
          <w:rFonts w:eastAsiaTheme="minorEastAsia"/>
          <w:sz w:val="24"/>
          <w:szCs w:val="24"/>
        </w:rPr>
        <w:t xml:space="preserve">A substitutions </w:t>
      </w:r>
      <w:r>
        <w:rPr>
          <w:sz w:val="24"/>
          <w:szCs w:val="24"/>
        </w:rPr>
        <w:t>of concern</w:t>
      </w:r>
      <w:r w:rsidR="00B509FB">
        <w:rPr>
          <w:sz w:val="24"/>
          <w:szCs w:val="24"/>
        </w:rPr>
        <w:t xml:space="preserve"> associated with</w:t>
      </w:r>
      <w:r>
        <w:rPr>
          <w:rFonts w:eastAsiaTheme="minorEastAsia"/>
          <w:sz w:val="24"/>
          <w:szCs w:val="24"/>
        </w:rPr>
        <w:t xml:space="preserve"> </w:t>
      </w:r>
      <w:r w:rsidR="00A075B1">
        <w:rPr>
          <w:rFonts w:eastAsiaTheme="minorEastAsia"/>
          <w:sz w:val="24"/>
          <w:szCs w:val="24"/>
        </w:rPr>
        <w:t>RS</w:t>
      </w:r>
      <w:r>
        <w:rPr>
          <w:rFonts w:eastAsiaTheme="minorEastAsia"/>
          <w:sz w:val="24"/>
          <w:szCs w:val="24"/>
        </w:rPr>
        <w:t xml:space="preserve"> to </w:t>
      </w:r>
      <w:r w:rsidR="0042299B">
        <w:rPr>
          <w:rFonts w:eastAsiaTheme="minorEastAsia"/>
          <w:sz w:val="24"/>
          <w:szCs w:val="24"/>
        </w:rPr>
        <w:t xml:space="preserve">CENI </w:t>
      </w:r>
      <w:proofErr w:type="spellStart"/>
      <w:r>
        <w:rPr>
          <w:rFonts w:eastAsiaTheme="minorEastAsia"/>
          <w:sz w:val="24"/>
          <w:szCs w:val="24"/>
        </w:rPr>
        <w:t>baloxavir</w:t>
      </w:r>
      <w:proofErr w:type="spellEnd"/>
      <w:r>
        <w:rPr>
          <w:rFonts w:eastAsiaTheme="minorEastAsia"/>
          <w:sz w:val="24"/>
          <w:szCs w:val="24"/>
        </w:rPr>
        <w:t xml:space="preserve"> based </w:t>
      </w:r>
      <w:r w:rsidRPr="003F5BD6">
        <w:rPr>
          <w:rFonts w:eastAsiaTheme="minorEastAsia"/>
          <w:sz w:val="24"/>
          <w:szCs w:val="24"/>
        </w:rPr>
        <w:t xml:space="preserve">on </w:t>
      </w:r>
      <w:r w:rsidR="00C23241">
        <w:rPr>
          <w:rFonts w:eastAsiaTheme="minorEastAsia"/>
          <w:sz w:val="24"/>
          <w:szCs w:val="24"/>
        </w:rPr>
        <w:t xml:space="preserve">analysis of sequences </w:t>
      </w:r>
      <w:r w:rsidR="00975356">
        <w:rPr>
          <w:rFonts w:eastAsiaTheme="minorEastAsia"/>
          <w:sz w:val="24"/>
          <w:szCs w:val="24"/>
        </w:rPr>
        <w:t xml:space="preserve">from </w:t>
      </w:r>
      <w:r w:rsidR="00A8236E">
        <w:rPr>
          <w:rFonts w:eastAsiaTheme="minorEastAsia"/>
          <w:sz w:val="24"/>
          <w:szCs w:val="24"/>
        </w:rPr>
        <w:t>non-WHO</w:t>
      </w:r>
      <w:r w:rsidR="00975356">
        <w:rPr>
          <w:rFonts w:eastAsiaTheme="minorEastAsia"/>
          <w:sz w:val="24"/>
          <w:szCs w:val="24"/>
        </w:rPr>
        <w:t xml:space="preserve"> CC data </w:t>
      </w:r>
      <w:r w:rsidR="00C23241">
        <w:rPr>
          <w:rFonts w:eastAsiaTheme="minorEastAsia"/>
          <w:sz w:val="24"/>
          <w:szCs w:val="24"/>
        </w:rPr>
        <w:t xml:space="preserve">available in </w:t>
      </w:r>
      <w:proofErr w:type="spellStart"/>
      <w:r>
        <w:rPr>
          <w:rFonts w:eastAsiaTheme="minorEastAsia"/>
          <w:sz w:val="24"/>
          <w:szCs w:val="24"/>
        </w:rPr>
        <w:t>GISAID</w:t>
      </w:r>
      <w:r w:rsidR="006A139B">
        <w:rPr>
          <w:rFonts w:eastAsiaTheme="minorEastAsia"/>
          <w:sz w:val="24"/>
          <w:szCs w:val="24"/>
        </w:rPr>
        <w:t>.</w:t>
      </w:r>
      <w:r w:rsidR="004C7A50" w:rsidRPr="00924DC9">
        <w:rPr>
          <w:rFonts w:eastAsiaTheme="minorEastAsia"/>
          <w:sz w:val="24"/>
          <w:szCs w:val="24"/>
          <w:vertAlign w:val="superscript"/>
        </w:rPr>
        <w:t>a</w:t>
      </w:r>
      <w:proofErr w:type="spellEnd"/>
    </w:p>
    <w:tbl>
      <w:tblPr>
        <w:tblW w:w="15925" w:type="dxa"/>
        <w:tblLook w:val="04A0" w:firstRow="1" w:lastRow="0" w:firstColumn="1" w:lastColumn="0" w:noHBand="0" w:noVBand="1"/>
      </w:tblPr>
      <w:tblGrid>
        <w:gridCol w:w="1020"/>
        <w:gridCol w:w="1315"/>
        <w:gridCol w:w="2880"/>
        <w:gridCol w:w="4230"/>
        <w:gridCol w:w="1022"/>
        <w:gridCol w:w="1173"/>
        <w:gridCol w:w="1495"/>
        <w:gridCol w:w="1620"/>
        <w:gridCol w:w="1170"/>
      </w:tblGrid>
      <w:tr w:rsidR="008F2448" w:rsidRPr="001D2992" w14:paraId="37EB6838" w14:textId="77777777" w:rsidTr="008F2448">
        <w:trPr>
          <w:trHeight w:val="578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595E0" w14:textId="77777777" w:rsidR="001D2992" w:rsidRPr="001D2992" w:rsidRDefault="001D2992" w:rsidP="008F24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#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3664D" w14:textId="77777777" w:rsidR="001D2992" w:rsidRPr="001D2992" w:rsidRDefault="001D2992" w:rsidP="008F24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Type/subtype or lineag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86D17" w14:textId="77777777" w:rsidR="001D2992" w:rsidRPr="001D2992" w:rsidRDefault="001D2992" w:rsidP="008F24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Strain designation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DF262" w14:textId="77777777" w:rsidR="001D2992" w:rsidRPr="001D2992" w:rsidRDefault="001D2992" w:rsidP="008F24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Submitting laboratory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86A26" w14:textId="77777777" w:rsidR="001D2992" w:rsidRPr="001D2992" w:rsidRDefault="001D2992" w:rsidP="008F24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PA </w:t>
            </w:r>
            <w:proofErr w:type="spellStart"/>
            <w:r w:rsidRPr="001D2992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substitution</w:t>
            </w:r>
            <w:r w:rsidRPr="001D2992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D17C3" w14:textId="77777777" w:rsidR="001D2992" w:rsidRPr="001D2992" w:rsidRDefault="001D2992" w:rsidP="008F24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assage details/</w:t>
            </w:r>
            <w:proofErr w:type="spellStart"/>
            <w:r w:rsidRPr="001D2992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history</w:t>
            </w:r>
            <w:r w:rsidRPr="001D2992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55327" w14:textId="77777777" w:rsidR="001D2992" w:rsidRPr="001D2992" w:rsidRDefault="001D2992" w:rsidP="008F24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A GISAID Acc. No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3EBAA" w14:textId="77777777" w:rsidR="001D2992" w:rsidRPr="001D2992" w:rsidRDefault="001D2992" w:rsidP="008F24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ountry of specimen collec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D4B332" w14:textId="77777777" w:rsidR="001D2992" w:rsidRPr="001D2992" w:rsidRDefault="001D2992" w:rsidP="008F24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Season</w:t>
            </w:r>
          </w:p>
        </w:tc>
      </w:tr>
      <w:tr w:rsidR="008F2448" w:rsidRPr="001D2992" w14:paraId="2C9EF901" w14:textId="77777777" w:rsidTr="00187A0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A0B20" w14:textId="77777777" w:rsidR="001D2992" w:rsidRPr="001D2992" w:rsidRDefault="001D2992" w:rsidP="001D299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9C235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C678F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/Baltimore/JH-876/2023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DBFE7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Johns Hopkins School of Medicin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7CA6D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199G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D7258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85D07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PI30755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5C531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the United Stat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A8EA5" w14:textId="77777777" w:rsidR="001D2992" w:rsidRPr="001D2992" w:rsidRDefault="001D2992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8F2448" w:rsidRPr="001D2992" w14:paraId="440758C3" w14:textId="77777777" w:rsidTr="00187A0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C36384" w14:textId="77777777" w:rsidR="001D2992" w:rsidRPr="001D2992" w:rsidRDefault="001D2992" w:rsidP="001D299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DBC16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55881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/France/ARA-HCL022216396001/2022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135C4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CNR Virus des Infections </w:t>
            </w:r>
            <w:proofErr w:type="spellStart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Respiratoires</w:t>
            </w:r>
            <w:proofErr w:type="spellEnd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, France SUD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85F12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199G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3F839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695E0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PI24917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06CE6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Fra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E61B5" w14:textId="77777777" w:rsidR="001D2992" w:rsidRPr="001D2992" w:rsidRDefault="001D2992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8F2448" w:rsidRPr="001D2992" w14:paraId="25FD4E75" w14:textId="77777777" w:rsidTr="00187A0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4FBFE" w14:textId="77777777" w:rsidR="001D2992" w:rsidRPr="001D2992" w:rsidRDefault="001D2992" w:rsidP="001D299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4203B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552EC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/Khabarovsk/135/2022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AF942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WHO National Influenza Centre Russian Federation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9246E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199G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7666E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154F6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PI25902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55AC0" w14:textId="48CB18AF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Russian</w:t>
            </w:r>
            <w:r w:rsidR="00202950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Fede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75B7B" w14:textId="77777777" w:rsidR="001D2992" w:rsidRPr="001D2992" w:rsidRDefault="001D2992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8F2448" w:rsidRPr="001D2992" w14:paraId="3FCDC079" w14:textId="77777777" w:rsidTr="00187A0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B7B101" w14:textId="77777777" w:rsidR="001D2992" w:rsidRPr="001D2992" w:rsidRDefault="001D2992" w:rsidP="001D299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E2650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0B8AF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/Michigan/UOM10048476259/2022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9F874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University of Michigan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D3CAD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199G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D9E14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627F3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PI23110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78872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the United Stat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A37DC" w14:textId="77777777" w:rsidR="001D2992" w:rsidRPr="001D2992" w:rsidRDefault="001D2992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8F2448" w:rsidRPr="001D2992" w14:paraId="3D4C5ACF" w14:textId="77777777" w:rsidTr="00187A0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DBBB8" w14:textId="77777777" w:rsidR="001D2992" w:rsidRPr="001D2992" w:rsidRDefault="001D2992" w:rsidP="001D299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772E9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03228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/Michigan/UOM10049022432/2022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0F663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University of Michigan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8DCE0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23K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E5DF6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75F04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PI26729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4DC37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the United Stat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119EC" w14:textId="77777777" w:rsidR="001D2992" w:rsidRPr="001D2992" w:rsidRDefault="001D2992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8F2448" w:rsidRPr="001D2992" w14:paraId="6E91FEF2" w14:textId="77777777" w:rsidTr="00187A0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49C81" w14:textId="77777777" w:rsidR="001D2992" w:rsidRPr="001D2992" w:rsidRDefault="001D2992" w:rsidP="001D299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4CA85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(H1N</w:t>
            </w:r>
            <w:proofErr w:type="gramStart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1)pdm</w:t>
            </w:r>
            <w:proofErr w:type="gramEnd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A1900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/</w:t>
            </w:r>
            <w:proofErr w:type="spellStart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Paracatu</w:t>
            </w:r>
            <w:proofErr w:type="spellEnd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/311504015/2023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DCFD1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zequiel Dias Foundation (FUNED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A7552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I38V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38FF2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629DA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PI29527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0829C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Brazi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F8298" w14:textId="77777777" w:rsidR="001D2992" w:rsidRPr="001D2992" w:rsidRDefault="001D2992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8F2448" w:rsidRPr="001D2992" w14:paraId="16BD94EF" w14:textId="77777777" w:rsidTr="00187A0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E8252" w14:textId="77777777" w:rsidR="001D2992" w:rsidRPr="001D2992" w:rsidRDefault="001D2992" w:rsidP="001D299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A8018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0FFBF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/Netherlands/01162/2022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012DC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rasmus Medical Center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05EE9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36V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5D415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5EF64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PI21296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D926C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Netherland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73F8B" w14:textId="77777777" w:rsidR="001D2992" w:rsidRPr="001D2992" w:rsidRDefault="001D2992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021-2022</w:t>
            </w:r>
          </w:p>
        </w:tc>
      </w:tr>
      <w:tr w:rsidR="008F2448" w:rsidRPr="001D2992" w14:paraId="550068FA" w14:textId="77777777" w:rsidTr="00187A0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75BB6" w14:textId="77777777" w:rsidR="001D2992" w:rsidRPr="001D2992" w:rsidRDefault="001D2992" w:rsidP="001D299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60226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D4C04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/Netherlands/11604/2022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A08B3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National Institute for Public Health and the Environment (RIVM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C8D4C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36V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58762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78E39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PI20555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7EF75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Netherland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A31AD" w14:textId="77777777" w:rsidR="001D2992" w:rsidRPr="001D2992" w:rsidRDefault="001D2992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021-2022</w:t>
            </w:r>
          </w:p>
        </w:tc>
      </w:tr>
      <w:tr w:rsidR="008F2448" w:rsidRPr="001D2992" w14:paraId="7E3BC085" w14:textId="77777777" w:rsidTr="00187A0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82254" w14:textId="77777777" w:rsidR="001D2992" w:rsidRPr="001D2992" w:rsidRDefault="001D2992" w:rsidP="001D299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9AC63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70A77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/Texas/12888/2022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9290F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U.S. Air Force School of Aerospace Medicin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8F645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37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C9C64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894AC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PI20549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C7D59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the United Stat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1AAA0" w14:textId="77777777" w:rsidR="001D2992" w:rsidRPr="001D2992" w:rsidRDefault="001D2992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021-2022</w:t>
            </w:r>
          </w:p>
        </w:tc>
      </w:tr>
      <w:tr w:rsidR="008F2448" w:rsidRPr="001D2992" w14:paraId="043E4FDB" w14:textId="77777777" w:rsidTr="00187A0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55AD05" w14:textId="77777777" w:rsidR="001D2992" w:rsidRPr="001D2992" w:rsidRDefault="001D2992" w:rsidP="001D299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B78A6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05E5B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/England/220880277/2022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0B209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UK Health Security Agency - Colindal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AC91A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199G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1CF61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D630C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PI20737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DC701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United Kingdo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8771D" w14:textId="77777777" w:rsidR="001D2992" w:rsidRPr="001D2992" w:rsidRDefault="001D2992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021-2022</w:t>
            </w:r>
          </w:p>
        </w:tc>
      </w:tr>
      <w:tr w:rsidR="008F2448" w:rsidRPr="001D2992" w14:paraId="1B55A69C" w14:textId="77777777" w:rsidTr="00187A0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A4080" w14:textId="77777777" w:rsidR="001D2992" w:rsidRPr="001D2992" w:rsidRDefault="001D2992" w:rsidP="001D299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95455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4EE96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/Michigan/UOM10045351706/2022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1C2B0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University of Michigan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6BDBD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199G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9F9C4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FA2A8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PI20940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FC153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the United Stat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87322" w14:textId="77777777" w:rsidR="001D2992" w:rsidRPr="001D2992" w:rsidRDefault="001D2992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021-2022</w:t>
            </w:r>
          </w:p>
        </w:tc>
      </w:tr>
      <w:tr w:rsidR="008F2448" w:rsidRPr="001D2992" w14:paraId="73EF8969" w14:textId="77777777" w:rsidTr="00187A0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E57E8C" w14:textId="77777777" w:rsidR="001D2992" w:rsidRPr="001D2992" w:rsidRDefault="001D2992" w:rsidP="001D299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48C76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D6F46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/Belgium/H0002/2023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29331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SCIENSANO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59292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199G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4C7BB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EF87F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PI28799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FF661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Belg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BC3B2" w14:textId="77777777" w:rsidR="001D2992" w:rsidRPr="001D2992" w:rsidRDefault="001D2992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8F2448" w:rsidRPr="001D2992" w14:paraId="52EC87C5" w14:textId="77777777" w:rsidTr="00187A0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763D3" w14:textId="77777777" w:rsidR="001D2992" w:rsidRPr="001D2992" w:rsidRDefault="001D2992" w:rsidP="001D299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D7808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2B7B4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/Belgium/H0005/2023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E4457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SCIENSANO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0902E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199G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7EEA1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A7FFD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PI28799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CDD28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Belg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D35FA" w14:textId="77777777" w:rsidR="001D2992" w:rsidRPr="001D2992" w:rsidRDefault="001D2992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8F2448" w:rsidRPr="001D2992" w14:paraId="135A8E49" w14:textId="77777777" w:rsidTr="00187A0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216323" w14:textId="77777777" w:rsidR="001D2992" w:rsidRPr="001D2992" w:rsidRDefault="001D2992" w:rsidP="001D299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51600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9C124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/Catalonia/NSVH531042678/2022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32BF6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Hospital </w:t>
            </w:r>
            <w:proofErr w:type="spellStart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Universitari</w:t>
            </w:r>
            <w:proofErr w:type="spellEnd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Vall</w:t>
            </w:r>
            <w:proofErr w:type="spellEnd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d'Hebron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A6ACF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I38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07D82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BDD3C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PI20526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32E0D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Sp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A67BD" w14:textId="77777777" w:rsidR="001D2992" w:rsidRPr="001D2992" w:rsidRDefault="001D2992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8F2448" w:rsidRPr="001D2992" w14:paraId="674F3AF0" w14:textId="77777777" w:rsidTr="00187A0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14B15" w14:textId="77777777" w:rsidR="001D2992" w:rsidRPr="001D2992" w:rsidRDefault="001D2992" w:rsidP="001D299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A1FD2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3A829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/Egypt/HT220391/2022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703E2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in Shams University, Faculty of Scienc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CF0E1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I38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1EAA4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355A5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PI36057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95A09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gyp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FBC80" w14:textId="77777777" w:rsidR="001D2992" w:rsidRPr="001D2992" w:rsidRDefault="001D2992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8F2448" w:rsidRPr="001D2992" w14:paraId="6B8588CF" w14:textId="77777777" w:rsidTr="00187A0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94EB1E" w14:textId="77777777" w:rsidR="001D2992" w:rsidRPr="001D2992" w:rsidRDefault="001D2992" w:rsidP="001D299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CC740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4A491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/Texas/12816/2022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9F8A2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U.S. Air Force School of Aerospace Medicin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45443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I38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18074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9D47C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PI20544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95391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the United Stat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7B634" w14:textId="77777777" w:rsidR="001D2992" w:rsidRPr="001D2992" w:rsidRDefault="001D2992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021-2022</w:t>
            </w:r>
          </w:p>
        </w:tc>
      </w:tr>
      <w:tr w:rsidR="008F2448" w:rsidRPr="001D2992" w14:paraId="62BA5866" w14:textId="77777777" w:rsidTr="00187A0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E5592" w14:textId="77777777" w:rsidR="001D2992" w:rsidRPr="001D2992" w:rsidRDefault="001D2992" w:rsidP="001D299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5CED4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C808B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/Catalonia/NSVH198259859/2022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C3322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Hospital </w:t>
            </w:r>
            <w:proofErr w:type="spellStart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Universitari</w:t>
            </w:r>
            <w:proofErr w:type="spellEnd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Vall</w:t>
            </w:r>
            <w:proofErr w:type="spellEnd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d'Hebron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262A3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I38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EE566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36041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PI22222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09487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Sp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EBCB6" w14:textId="77777777" w:rsidR="001D2992" w:rsidRPr="001D2992" w:rsidRDefault="001D2992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8F2448" w:rsidRPr="001D2992" w14:paraId="0ADFF949" w14:textId="77777777" w:rsidTr="00187A0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DE296F" w14:textId="77777777" w:rsidR="001D2992" w:rsidRPr="001D2992" w:rsidRDefault="001D2992" w:rsidP="001D299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83BC6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9FA78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/Nagasaki/22FS102/2023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A7168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Niigata University (DPH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D9C3D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I38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FD1DD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2CEF2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PI25293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9F493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8A35E" w14:textId="77777777" w:rsidR="001D2992" w:rsidRPr="001D2992" w:rsidRDefault="001D2992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8F2448" w:rsidRPr="001D2992" w14:paraId="0D002DA5" w14:textId="77777777" w:rsidTr="00187A0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B1878" w14:textId="77777777" w:rsidR="001D2992" w:rsidRPr="001D2992" w:rsidRDefault="001D2992" w:rsidP="001D299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6A137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38ADB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/Niigata/22FS109_2/2023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2BF28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Niigata University (DPH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C6C4C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I38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388BB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16812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PI25293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23104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F1BF3" w14:textId="77777777" w:rsidR="001D2992" w:rsidRPr="001D2992" w:rsidRDefault="001D2992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8F2448" w:rsidRPr="001D2992" w14:paraId="3ACB30A0" w14:textId="77777777" w:rsidTr="00187A0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E3C9CA" w14:textId="77777777" w:rsidR="001D2992" w:rsidRPr="001D2992" w:rsidRDefault="001D2992" w:rsidP="001D299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122B8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DF2F7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/Niigata/22FS137_2/2023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ECCF7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Niigata University (DPH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9F467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I38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1D0A2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DC00E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PI25293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D8D76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8C070" w14:textId="77777777" w:rsidR="001D2992" w:rsidRPr="001D2992" w:rsidRDefault="001D2992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8F2448" w:rsidRPr="001D2992" w14:paraId="0E274B1F" w14:textId="77777777" w:rsidTr="00187A0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53CD9" w14:textId="77777777" w:rsidR="001D2992" w:rsidRPr="001D2992" w:rsidRDefault="001D2992" w:rsidP="001D299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C18B0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BF932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/Salamanca/283/2022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3C429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Valladolid National Influenza Centr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9404D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I38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47090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Cel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F0CB2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PI29327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6CDF9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Sp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8A3F9" w14:textId="77777777" w:rsidR="001D2992" w:rsidRPr="001D2992" w:rsidRDefault="001D2992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  <w:tr w:rsidR="008F2448" w:rsidRPr="001D2992" w14:paraId="51E66D57" w14:textId="77777777" w:rsidTr="00187A0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99891" w14:textId="77777777" w:rsidR="001D2992" w:rsidRPr="001D2992" w:rsidRDefault="001D2992" w:rsidP="001D2992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E9DEA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(H3N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CC611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A/Tokyo/22FS161_2/2022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74C86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Niigata University (DPH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F7C0F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I38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71AF2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Origina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1AB67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EPI31398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96110" w14:textId="77777777" w:rsidR="001D2992" w:rsidRPr="001D2992" w:rsidRDefault="001D2992" w:rsidP="001D299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D8A11" w14:textId="77777777" w:rsidR="001D2992" w:rsidRPr="001D2992" w:rsidRDefault="001D2992" w:rsidP="00187A0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D2992">
              <w:rPr>
                <w:rFonts w:ascii="Calibri" w:hAnsi="Calibri" w:cs="Calibri"/>
                <w:color w:val="000000"/>
                <w:sz w:val="15"/>
                <w:szCs w:val="15"/>
              </w:rPr>
              <w:t>2022-2023</w:t>
            </w:r>
          </w:p>
        </w:tc>
      </w:tr>
    </w:tbl>
    <w:p w14:paraId="4A73D3D4" w14:textId="2D9A4BE3" w:rsidR="00924DC9" w:rsidRPr="00C644C9" w:rsidRDefault="00924DC9" w:rsidP="00924DC9">
      <w:pPr>
        <w:rPr>
          <w:sz w:val="24"/>
          <w:szCs w:val="24"/>
        </w:rPr>
      </w:pPr>
      <w:proofErr w:type="spellStart"/>
      <w:r w:rsidRPr="00A261E8">
        <w:rPr>
          <w:sz w:val="24"/>
          <w:szCs w:val="24"/>
          <w:vertAlign w:val="superscript"/>
        </w:rPr>
        <w:t>a</w:t>
      </w:r>
      <w:r w:rsidRPr="00C644C9">
        <w:rPr>
          <w:sz w:val="24"/>
          <w:szCs w:val="24"/>
        </w:rPr>
        <w:t>GISAID</w:t>
      </w:r>
      <w:proofErr w:type="spellEnd"/>
      <w:r w:rsidRPr="00C644C9">
        <w:rPr>
          <w:sz w:val="24"/>
          <w:szCs w:val="24"/>
        </w:rPr>
        <w:t xml:space="preserve">: Global Initiative on Sharing All Influenza Data; </w:t>
      </w:r>
      <w:r>
        <w:rPr>
          <w:sz w:val="24"/>
          <w:szCs w:val="24"/>
        </w:rPr>
        <w:t>P</w:t>
      </w:r>
      <w:r w:rsidRPr="00C644C9">
        <w:rPr>
          <w:sz w:val="24"/>
          <w:szCs w:val="24"/>
        </w:rPr>
        <w:t>A sequences</w:t>
      </w:r>
      <w:r w:rsidR="00B43082">
        <w:rPr>
          <w:sz w:val="24"/>
          <w:szCs w:val="24"/>
        </w:rPr>
        <w:t xml:space="preserve"> of influenza viruses collected during</w:t>
      </w:r>
      <w:r w:rsidRPr="00C644C9">
        <w:rPr>
          <w:sz w:val="24"/>
          <w:szCs w:val="24"/>
        </w:rPr>
        <w:t xml:space="preserve"> 20</w:t>
      </w:r>
      <w:r>
        <w:rPr>
          <w:sz w:val="24"/>
          <w:szCs w:val="24"/>
        </w:rPr>
        <w:t>20</w:t>
      </w:r>
      <w:r w:rsidRPr="00C644C9">
        <w:rPr>
          <w:sz w:val="24"/>
          <w:szCs w:val="24"/>
        </w:rPr>
        <w:t>-20</w:t>
      </w:r>
      <w:r>
        <w:rPr>
          <w:sz w:val="24"/>
          <w:szCs w:val="24"/>
        </w:rPr>
        <w:t>21</w:t>
      </w:r>
      <w:r w:rsidR="00EF4E4F">
        <w:rPr>
          <w:sz w:val="24"/>
          <w:szCs w:val="24"/>
        </w:rPr>
        <w:t>,</w:t>
      </w:r>
      <w:r w:rsidRPr="00C644C9">
        <w:rPr>
          <w:sz w:val="24"/>
          <w:szCs w:val="24"/>
        </w:rPr>
        <w:t xml:space="preserve"> 20</w:t>
      </w:r>
      <w:r>
        <w:rPr>
          <w:sz w:val="24"/>
          <w:szCs w:val="24"/>
        </w:rPr>
        <w:t>21</w:t>
      </w:r>
      <w:r w:rsidRPr="00C644C9">
        <w:rPr>
          <w:sz w:val="24"/>
          <w:szCs w:val="24"/>
        </w:rPr>
        <w:t>-202</w:t>
      </w:r>
      <w:r>
        <w:rPr>
          <w:sz w:val="24"/>
          <w:szCs w:val="24"/>
        </w:rPr>
        <w:t>2</w:t>
      </w:r>
      <w:r w:rsidR="004009F8">
        <w:rPr>
          <w:sz w:val="24"/>
          <w:szCs w:val="24"/>
        </w:rPr>
        <w:t>,</w:t>
      </w:r>
      <w:r w:rsidR="00EF4E4F">
        <w:rPr>
          <w:sz w:val="24"/>
          <w:szCs w:val="24"/>
        </w:rPr>
        <w:t xml:space="preserve"> and 2022-2023</w:t>
      </w:r>
      <w:r w:rsidRPr="00C644C9">
        <w:rPr>
          <w:sz w:val="24"/>
          <w:szCs w:val="24"/>
        </w:rPr>
        <w:t xml:space="preserve"> </w:t>
      </w:r>
      <w:r w:rsidR="009903B1">
        <w:rPr>
          <w:sz w:val="24"/>
          <w:szCs w:val="24"/>
        </w:rPr>
        <w:t>periods</w:t>
      </w:r>
      <w:r w:rsidR="008F0DCA">
        <w:rPr>
          <w:sz w:val="24"/>
          <w:szCs w:val="24"/>
        </w:rPr>
        <w:t xml:space="preserve"> </w:t>
      </w:r>
      <w:r w:rsidR="008F0DCA" w:rsidRPr="00C644C9">
        <w:rPr>
          <w:sz w:val="24"/>
          <w:szCs w:val="24"/>
        </w:rPr>
        <w:t xml:space="preserve">were </w:t>
      </w:r>
      <w:r w:rsidR="00A075B1">
        <w:rPr>
          <w:sz w:val="24"/>
          <w:szCs w:val="24"/>
        </w:rPr>
        <w:t>downloaded</w:t>
      </w:r>
      <w:r w:rsidR="00A075B1" w:rsidRPr="00C644C9">
        <w:rPr>
          <w:sz w:val="24"/>
          <w:szCs w:val="24"/>
        </w:rPr>
        <w:t xml:space="preserve"> </w:t>
      </w:r>
      <w:r w:rsidR="008F0DCA" w:rsidRPr="00C644C9">
        <w:rPr>
          <w:sz w:val="24"/>
          <w:szCs w:val="24"/>
        </w:rPr>
        <w:t>from GISAID.</w:t>
      </w:r>
      <w:r w:rsidRPr="00C644C9">
        <w:rPr>
          <w:sz w:val="24"/>
          <w:szCs w:val="24"/>
        </w:rPr>
        <w:t xml:space="preserve"> To ensure accuracy, the sequences were curated to remove duplicate sequences for individual viruses and preference was given to the sequence from the original clinical specimen, if available.</w:t>
      </w:r>
      <w:r w:rsidR="008F0DCA">
        <w:rPr>
          <w:sz w:val="24"/>
          <w:szCs w:val="24"/>
        </w:rPr>
        <w:t xml:space="preserve"> </w:t>
      </w:r>
      <w:r w:rsidR="00A075B1">
        <w:rPr>
          <w:sz w:val="24"/>
          <w:szCs w:val="24"/>
        </w:rPr>
        <w:t>T</w:t>
      </w:r>
      <w:r w:rsidR="008F0DCA">
        <w:rPr>
          <w:sz w:val="24"/>
          <w:szCs w:val="24"/>
        </w:rPr>
        <w:t>otal</w:t>
      </w:r>
      <w:r w:rsidR="00A075B1">
        <w:rPr>
          <w:sz w:val="24"/>
          <w:szCs w:val="24"/>
        </w:rPr>
        <w:t>s</w:t>
      </w:r>
      <w:r w:rsidR="008F0DCA">
        <w:rPr>
          <w:sz w:val="24"/>
          <w:szCs w:val="24"/>
        </w:rPr>
        <w:t xml:space="preserve"> of 97, 11195 and 22719 P</w:t>
      </w:r>
      <w:r w:rsidR="008F0DCA" w:rsidRPr="00C644C9">
        <w:rPr>
          <w:sz w:val="24"/>
          <w:szCs w:val="24"/>
        </w:rPr>
        <w:t xml:space="preserve">A sequences for </w:t>
      </w:r>
      <w:r w:rsidR="00A075B1">
        <w:rPr>
          <w:sz w:val="24"/>
          <w:szCs w:val="24"/>
        </w:rPr>
        <w:t>the three consecutive</w:t>
      </w:r>
      <w:r w:rsidR="008F0DCA" w:rsidRPr="00C644C9">
        <w:rPr>
          <w:sz w:val="24"/>
          <w:szCs w:val="24"/>
        </w:rPr>
        <w:t xml:space="preserve"> </w:t>
      </w:r>
      <w:r w:rsidR="00801C7D">
        <w:rPr>
          <w:sz w:val="24"/>
          <w:szCs w:val="24"/>
        </w:rPr>
        <w:t>periods</w:t>
      </w:r>
      <w:r w:rsidR="008F0DCA">
        <w:rPr>
          <w:sz w:val="24"/>
          <w:szCs w:val="24"/>
        </w:rPr>
        <w:t xml:space="preserve"> were</w:t>
      </w:r>
      <w:r w:rsidR="008F0DCA" w:rsidRPr="00C644C9">
        <w:rPr>
          <w:sz w:val="24"/>
          <w:szCs w:val="24"/>
        </w:rPr>
        <w:t xml:space="preserve"> analyzed for </w:t>
      </w:r>
      <w:r w:rsidR="008F0DCA">
        <w:rPr>
          <w:sz w:val="24"/>
          <w:szCs w:val="24"/>
        </w:rPr>
        <w:t>P</w:t>
      </w:r>
      <w:r w:rsidR="008F0DCA" w:rsidRPr="00C644C9">
        <w:rPr>
          <w:sz w:val="24"/>
          <w:szCs w:val="24"/>
        </w:rPr>
        <w:t>A amino acid substitutions</w:t>
      </w:r>
      <w:r w:rsidR="008F0DCA">
        <w:rPr>
          <w:sz w:val="24"/>
          <w:szCs w:val="24"/>
        </w:rPr>
        <w:t xml:space="preserve">. </w:t>
      </w:r>
    </w:p>
    <w:p w14:paraId="5892500B" w14:textId="3454B881" w:rsidR="00924DC9" w:rsidRPr="00C644C9" w:rsidRDefault="00924DC9" w:rsidP="00924DC9">
      <w:pPr>
        <w:rPr>
          <w:sz w:val="24"/>
          <w:szCs w:val="24"/>
        </w:rPr>
      </w:pPr>
      <w:proofErr w:type="spellStart"/>
      <w:r w:rsidRPr="00C644C9">
        <w:rPr>
          <w:sz w:val="24"/>
          <w:szCs w:val="24"/>
          <w:vertAlign w:val="superscript"/>
        </w:rPr>
        <w:t>b</w:t>
      </w:r>
      <w:r w:rsidRPr="00256AA1">
        <w:rPr>
          <w:rFonts w:eastAsiaTheme="minorEastAsia"/>
          <w:sz w:val="24"/>
          <w:szCs w:val="24"/>
        </w:rPr>
        <w:t>PA</w:t>
      </w:r>
      <w:proofErr w:type="spellEnd"/>
      <w:r w:rsidRPr="00256AA1">
        <w:rPr>
          <w:rFonts w:eastAsiaTheme="minorEastAsia"/>
          <w:sz w:val="24"/>
          <w:szCs w:val="24"/>
        </w:rPr>
        <w:t xml:space="preserve"> amino acid substitutions potentially associated with reduced </w:t>
      </w:r>
      <w:proofErr w:type="spellStart"/>
      <w:r w:rsidRPr="00256AA1">
        <w:rPr>
          <w:rFonts w:eastAsiaTheme="minorEastAsia"/>
          <w:sz w:val="24"/>
          <w:szCs w:val="24"/>
        </w:rPr>
        <w:t>baloxavir</w:t>
      </w:r>
      <w:proofErr w:type="spellEnd"/>
      <w:r w:rsidRPr="00256AA1">
        <w:rPr>
          <w:rFonts w:eastAsiaTheme="minorEastAsia"/>
          <w:sz w:val="24"/>
          <w:szCs w:val="24"/>
        </w:rPr>
        <w:t xml:space="preserve"> susceptibility as listed in the summary table provided by the </w:t>
      </w:r>
      <w:r w:rsidR="00200259" w:rsidRPr="00200259">
        <w:rPr>
          <w:rFonts w:eastAsiaTheme="minorEastAsia"/>
          <w:sz w:val="24"/>
          <w:szCs w:val="24"/>
        </w:rPr>
        <w:t>WHO-</w:t>
      </w:r>
      <w:r w:rsidRPr="00256AA1">
        <w:rPr>
          <w:rFonts w:eastAsiaTheme="minorEastAsia"/>
          <w:sz w:val="24"/>
          <w:szCs w:val="24"/>
        </w:rPr>
        <w:t>AVWG on the WHO website (</w:t>
      </w:r>
      <w:hyperlink r:id="rId11" w:history="1">
        <w:r w:rsidR="00E75C14" w:rsidRPr="009B62E9">
          <w:rPr>
            <w:rStyle w:val="Hyperlink"/>
            <w:rFonts w:eastAsiaTheme="minorEastAsia"/>
            <w:sz w:val="24"/>
            <w:szCs w:val="24"/>
          </w:rPr>
          <w:t>https://www.who.int/teams/global-influenza-programme/laboratory-network/quality-assurance/antiviral-susceptibility-influenza/polymerase-acidic-protein-inhibitor</w:t>
        </w:r>
      </w:hyperlink>
      <w:r w:rsidRPr="00256AA1">
        <w:rPr>
          <w:rFonts w:eastAsiaTheme="minorEastAsia"/>
          <w:sz w:val="24"/>
          <w:szCs w:val="24"/>
        </w:rPr>
        <w:t>) are shown.</w:t>
      </w:r>
      <w:r w:rsidR="00335581">
        <w:rPr>
          <w:rFonts w:eastAsiaTheme="minorEastAsia"/>
          <w:sz w:val="24"/>
          <w:szCs w:val="24"/>
        </w:rPr>
        <w:t xml:space="preserve"> </w:t>
      </w:r>
      <w:r w:rsidR="00335581">
        <w:rPr>
          <w:sz w:val="24"/>
          <w:szCs w:val="24"/>
        </w:rPr>
        <w:t>Substitutions shown in the WHO summary table as</w:t>
      </w:r>
      <w:r w:rsidR="00B43082">
        <w:rPr>
          <w:sz w:val="24"/>
          <w:szCs w:val="24"/>
        </w:rPr>
        <w:t xml:space="preserve"> conferring normal susceptibility or reduced susceptibility</w:t>
      </w:r>
      <w:r w:rsidR="00335581">
        <w:rPr>
          <w:sz w:val="24"/>
          <w:szCs w:val="24"/>
        </w:rPr>
        <w:t xml:space="preserve"> </w:t>
      </w:r>
      <w:r w:rsidR="00B43082">
        <w:rPr>
          <w:sz w:val="24"/>
          <w:szCs w:val="24"/>
        </w:rPr>
        <w:t>(</w:t>
      </w:r>
      <w:r w:rsidR="00335581">
        <w:rPr>
          <w:sz w:val="24"/>
          <w:szCs w:val="24"/>
        </w:rPr>
        <w:t>N</w:t>
      </w:r>
      <w:r w:rsidR="008852CF">
        <w:rPr>
          <w:sz w:val="24"/>
          <w:szCs w:val="24"/>
        </w:rPr>
        <w:t>S</w:t>
      </w:r>
      <w:r w:rsidR="00335581">
        <w:rPr>
          <w:sz w:val="24"/>
          <w:szCs w:val="24"/>
        </w:rPr>
        <w:t>/R</w:t>
      </w:r>
      <w:r w:rsidR="008852CF">
        <w:rPr>
          <w:sz w:val="24"/>
          <w:szCs w:val="24"/>
        </w:rPr>
        <w:t>S</w:t>
      </w:r>
      <w:r w:rsidR="00B43082">
        <w:rPr>
          <w:sz w:val="24"/>
          <w:szCs w:val="24"/>
        </w:rPr>
        <w:t>)</w:t>
      </w:r>
      <w:r w:rsidR="00335581">
        <w:rPr>
          <w:sz w:val="24"/>
          <w:szCs w:val="24"/>
        </w:rPr>
        <w:t xml:space="preserve"> are </w:t>
      </w:r>
      <w:r w:rsidR="00335581">
        <w:rPr>
          <w:sz w:val="24"/>
          <w:szCs w:val="24"/>
        </w:rPr>
        <w:lastRenderedPageBreak/>
        <w:t>included in th</w:t>
      </w:r>
      <w:r w:rsidR="00B43082">
        <w:rPr>
          <w:sz w:val="24"/>
          <w:szCs w:val="24"/>
        </w:rPr>
        <w:t>is</w:t>
      </w:r>
      <w:r w:rsidR="00335581">
        <w:rPr>
          <w:sz w:val="24"/>
          <w:szCs w:val="24"/>
        </w:rPr>
        <w:t xml:space="preserve"> table.</w:t>
      </w:r>
      <w:r w:rsidR="00B43082">
        <w:rPr>
          <w:sz w:val="24"/>
          <w:szCs w:val="24"/>
        </w:rPr>
        <w:t xml:space="preserve"> During </w:t>
      </w:r>
      <w:r w:rsidR="00A075B1">
        <w:rPr>
          <w:sz w:val="24"/>
          <w:szCs w:val="24"/>
        </w:rPr>
        <w:t xml:space="preserve">the </w:t>
      </w:r>
      <w:r w:rsidR="00B43082">
        <w:rPr>
          <w:sz w:val="24"/>
          <w:szCs w:val="24"/>
        </w:rPr>
        <w:t>2020-2023 period</w:t>
      </w:r>
      <w:r w:rsidR="002153C2">
        <w:rPr>
          <w:sz w:val="24"/>
          <w:szCs w:val="24"/>
        </w:rPr>
        <w:t xml:space="preserve"> and previous 2018-2020 period (Govorkova et al., 2022)</w:t>
      </w:r>
      <w:r w:rsidR="00B43082">
        <w:rPr>
          <w:sz w:val="24"/>
          <w:szCs w:val="24"/>
        </w:rPr>
        <w:t>, A(H3N2) virus isolates carrying PA-L28P tested in phenotypic assay</w:t>
      </w:r>
      <w:r w:rsidR="009D451E">
        <w:rPr>
          <w:sz w:val="24"/>
          <w:szCs w:val="24"/>
        </w:rPr>
        <w:t xml:space="preserve"> </w:t>
      </w:r>
      <w:r w:rsidR="002153C2">
        <w:rPr>
          <w:sz w:val="24"/>
          <w:szCs w:val="24"/>
        </w:rPr>
        <w:t xml:space="preserve">consistently </w:t>
      </w:r>
      <w:r w:rsidR="009D451E">
        <w:rPr>
          <w:sz w:val="24"/>
          <w:szCs w:val="24"/>
        </w:rPr>
        <w:t xml:space="preserve">displayed normal susceptibility to </w:t>
      </w:r>
      <w:proofErr w:type="spellStart"/>
      <w:r w:rsidR="009D451E">
        <w:rPr>
          <w:sz w:val="24"/>
          <w:szCs w:val="24"/>
        </w:rPr>
        <w:t>baloxavir</w:t>
      </w:r>
      <w:proofErr w:type="spellEnd"/>
      <w:r w:rsidR="009D451E">
        <w:rPr>
          <w:sz w:val="24"/>
          <w:szCs w:val="24"/>
        </w:rPr>
        <w:t xml:space="preserve">. Therefore, A(H3N2) viruses with PA-L28P were not included in this table. </w:t>
      </w:r>
    </w:p>
    <w:p w14:paraId="150BD3AA" w14:textId="10D70698" w:rsidR="00880B18" w:rsidRDefault="00924DC9" w:rsidP="00710014">
      <w:pPr>
        <w:rPr>
          <w:sz w:val="24"/>
          <w:szCs w:val="24"/>
        </w:rPr>
      </w:pPr>
      <w:proofErr w:type="spellStart"/>
      <w:r w:rsidRPr="00C644C9">
        <w:rPr>
          <w:sz w:val="24"/>
          <w:szCs w:val="24"/>
          <w:vertAlign w:val="superscript"/>
        </w:rPr>
        <w:t>c</w:t>
      </w:r>
      <w:r w:rsidRPr="00C644C9">
        <w:rPr>
          <w:sz w:val="24"/>
          <w:szCs w:val="24"/>
        </w:rPr>
        <w:t>Passage</w:t>
      </w:r>
      <w:proofErr w:type="spellEnd"/>
      <w:r w:rsidRPr="00C644C9">
        <w:rPr>
          <w:sz w:val="24"/>
          <w:szCs w:val="24"/>
        </w:rPr>
        <w:t xml:space="preserve"> as shown in </w:t>
      </w:r>
      <w:r w:rsidR="00A075B1">
        <w:rPr>
          <w:sz w:val="24"/>
          <w:szCs w:val="24"/>
        </w:rPr>
        <w:t>GISAID</w:t>
      </w:r>
      <w:r w:rsidRPr="00C644C9">
        <w:rPr>
          <w:sz w:val="24"/>
          <w:szCs w:val="24"/>
        </w:rPr>
        <w:t>.</w:t>
      </w:r>
    </w:p>
    <w:p w14:paraId="065C200D" w14:textId="6EA49BBA" w:rsidR="008B708C" w:rsidRPr="00DC3E99" w:rsidRDefault="0068006A" w:rsidP="00710014">
      <w:pPr>
        <w:rPr>
          <w:sz w:val="24"/>
          <w:szCs w:val="24"/>
        </w:rPr>
      </w:pPr>
      <w:r>
        <w:br w:type="page"/>
      </w:r>
      <w:r w:rsidR="00710014" w:rsidRPr="00DC3E99">
        <w:rPr>
          <w:b/>
          <w:bCs/>
          <w:sz w:val="24"/>
          <w:szCs w:val="24"/>
        </w:rPr>
        <w:lastRenderedPageBreak/>
        <w:t>Table S</w:t>
      </w:r>
      <w:r w:rsidR="004B7683">
        <w:rPr>
          <w:b/>
          <w:bCs/>
          <w:sz w:val="24"/>
          <w:szCs w:val="24"/>
        </w:rPr>
        <w:t>8</w:t>
      </w:r>
      <w:r w:rsidR="00710014" w:rsidRPr="00DC3E99">
        <w:rPr>
          <w:sz w:val="24"/>
          <w:szCs w:val="24"/>
        </w:rPr>
        <w:t xml:space="preserve">. Zoonotic influenza </w:t>
      </w:r>
      <w:r w:rsidR="00A075B1">
        <w:rPr>
          <w:sz w:val="24"/>
          <w:szCs w:val="24"/>
        </w:rPr>
        <w:t xml:space="preserve">type </w:t>
      </w:r>
      <w:r w:rsidR="00710014" w:rsidRPr="00DC3E99">
        <w:rPr>
          <w:sz w:val="24"/>
          <w:szCs w:val="24"/>
        </w:rPr>
        <w:t>A viruses (n</w:t>
      </w:r>
      <w:r w:rsidR="001D42A0">
        <w:rPr>
          <w:sz w:val="24"/>
          <w:szCs w:val="24"/>
        </w:rPr>
        <w:t>=</w:t>
      </w:r>
      <w:r w:rsidR="00710014" w:rsidRPr="00DC3E99">
        <w:rPr>
          <w:sz w:val="24"/>
          <w:szCs w:val="24"/>
        </w:rPr>
        <w:t xml:space="preserve">111) carrying NA and PA substitutions associated with reduced susceptibility to NAIs and </w:t>
      </w:r>
      <w:r w:rsidR="0011217C">
        <w:rPr>
          <w:sz w:val="24"/>
          <w:szCs w:val="24"/>
        </w:rPr>
        <w:t xml:space="preserve">CENI </w:t>
      </w:r>
      <w:proofErr w:type="spellStart"/>
      <w:r w:rsidR="00710014" w:rsidRPr="00DC3E99">
        <w:rPr>
          <w:sz w:val="24"/>
          <w:szCs w:val="24"/>
        </w:rPr>
        <w:t>baloxavir</w:t>
      </w:r>
      <w:proofErr w:type="spellEnd"/>
      <w:r w:rsidR="00710014" w:rsidRPr="00DC3E99">
        <w:rPr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1181"/>
        <w:tblW w:w="5000" w:type="pct"/>
        <w:tblLook w:val="04A0" w:firstRow="1" w:lastRow="0" w:firstColumn="1" w:lastColumn="0" w:noHBand="0" w:noVBand="1"/>
      </w:tblPr>
      <w:tblGrid>
        <w:gridCol w:w="4165"/>
        <w:gridCol w:w="1043"/>
        <w:gridCol w:w="3322"/>
        <w:gridCol w:w="1621"/>
        <w:gridCol w:w="1710"/>
        <w:gridCol w:w="1753"/>
        <w:gridCol w:w="1679"/>
      </w:tblGrid>
      <w:tr w:rsidR="00710014" w:rsidRPr="00DD508D" w14:paraId="10E1AFCD" w14:textId="77777777" w:rsidTr="001874E7">
        <w:trPr>
          <w:trHeight w:val="284"/>
        </w:trPr>
        <w:tc>
          <w:tcPr>
            <w:tcW w:w="1362" w:type="pct"/>
            <w:vMerge w:val="restart"/>
            <w:vAlign w:val="center"/>
          </w:tcPr>
          <w:p w14:paraId="05CCE046" w14:textId="77777777" w:rsidR="00710014" w:rsidRPr="00DD508D" w:rsidRDefault="00710014" w:rsidP="00710014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  <w:t>Influenza A virus subtype (clade)</w:t>
            </w:r>
          </w:p>
        </w:tc>
        <w:tc>
          <w:tcPr>
            <w:tcW w:w="341" w:type="pct"/>
            <w:vMerge w:val="restart"/>
            <w:vAlign w:val="center"/>
          </w:tcPr>
          <w:p w14:paraId="1FC49FAB" w14:textId="77777777" w:rsidR="00710014" w:rsidRPr="00DD508D" w:rsidRDefault="00710014" w:rsidP="00710014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  <w:t>n</w:t>
            </w:r>
          </w:p>
        </w:tc>
        <w:tc>
          <w:tcPr>
            <w:tcW w:w="1086" w:type="pct"/>
            <w:vMerge w:val="restart"/>
            <w:vAlign w:val="center"/>
          </w:tcPr>
          <w:p w14:paraId="552E2C7A" w14:textId="77777777" w:rsidR="00710014" w:rsidRPr="00DD508D" w:rsidRDefault="00710014" w:rsidP="00710014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  <w:t>Geographical area of virus isolation (n)</w:t>
            </w:r>
          </w:p>
        </w:tc>
        <w:tc>
          <w:tcPr>
            <w:tcW w:w="1089" w:type="pct"/>
            <w:gridSpan w:val="2"/>
            <w:vAlign w:val="center"/>
          </w:tcPr>
          <w:p w14:paraId="676D177D" w14:textId="77777777" w:rsidR="00710014" w:rsidRPr="00DD508D" w:rsidRDefault="00710014" w:rsidP="00710014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  <w:t>Amino acid substitutions associated with reduced antiviral susceptibility (n)</w:t>
            </w:r>
            <w:r w:rsidRPr="00DD508D">
              <w:rPr>
                <w:rFonts w:asciiTheme="minorHAnsi" w:hAnsiTheme="minorHAnsi" w:cstheme="minorHAnsi"/>
                <w:b/>
                <w:bCs/>
                <w:sz w:val="15"/>
                <w:szCs w:val="15"/>
                <w:vertAlign w:val="superscript"/>
                <w:lang w:val="en-GB"/>
              </w:rPr>
              <w:t>a</w:t>
            </w:r>
          </w:p>
        </w:tc>
        <w:tc>
          <w:tcPr>
            <w:tcW w:w="1122" w:type="pct"/>
            <w:gridSpan w:val="2"/>
            <w:vAlign w:val="center"/>
          </w:tcPr>
          <w:p w14:paraId="5F2B0813" w14:textId="77777777" w:rsidR="00710014" w:rsidRPr="00DD508D" w:rsidRDefault="00710014" w:rsidP="00710014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  <w:t>GISAID accession number for identified substitutions</w:t>
            </w:r>
          </w:p>
        </w:tc>
      </w:tr>
      <w:tr w:rsidR="00710014" w:rsidRPr="00DD508D" w14:paraId="4261753E" w14:textId="77777777" w:rsidTr="001874E7">
        <w:trPr>
          <w:trHeight w:val="284"/>
        </w:trPr>
        <w:tc>
          <w:tcPr>
            <w:tcW w:w="1362" w:type="pct"/>
            <w:vMerge/>
            <w:vAlign w:val="center"/>
          </w:tcPr>
          <w:p w14:paraId="3D21F85B" w14:textId="77777777" w:rsidR="00710014" w:rsidRPr="00DD508D" w:rsidRDefault="00710014" w:rsidP="00710014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341" w:type="pct"/>
            <w:vMerge/>
            <w:vAlign w:val="center"/>
          </w:tcPr>
          <w:p w14:paraId="5B418D54" w14:textId="77777777" w:rsidR="00710014" w:rsidRPr="00DD508D" w:rsidRDefault="00710014" w:rsidP="00710014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1086" w:type="pct"/>
            <w:vMerge/>
            <w:vAlign w:val="center"/>
          </w:tcPr>
          <w:p w14:paraId="7CD7BA49" w14:textId="77777777" w:rsidR="00710014" w:rsidRPr="00DD508D" w:rsidRDefault="00710014" w:rsidP="00710014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530" w:type="pct"/>
            <w:vAlign w:val="center"/>
          </w:tcPr>
          <w:p w14:paraId="7B127C80" w14:textId="77777777" w:rsidR="00710014" w:rsidRPr="00DD508D" w:rsidRDefault="00710014" w:rsidP="00710014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  <w:t>NA substitution</w:t>
            </w:r>
          </w:p>
        </w:tc>
        <w:tc>
          <w:tcPr>
            <w:tcW w:w="559" w:type="pct"/>
            <w:vAlign w:val="center"/>
          </w:tcPr>
          <w:p w14:paraId="06127048" w14:textId="286A763A" w:rsidR="00710014" w:rsidRPr="00DD508D" w:rsidRDefault="00710014" w:rsidP="001548CC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  <w:t>PA</w:t>
            </w:r>
            <w:r w:rsidR="001548CC"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  <w:t xml:space="preserve"> </w:t>
            </w:r>
            <w:r w:rsidRPr="00DD508D"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  <w:t>substitution</w:t>
            </w:r>
          </w:p>
        </w:tc>
        <w:tc>
          <w:tcPr>
            <w:tcW w:w="573" w:type="pct"/>
            <w:vAlign w:val="center"/>
          </w:tcPr>
          <w:p w14:paraId="0C6A3042" w14:textId="77777777" w:rsidR="00710014" w:rsidRPr="00DD508D" w:rsidRDefault="00710014" w:rsidP="00710014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  <w:t>NA gene</w:t>
            </w:r>
          </w:p>
        </w:tc>
        <w:tc>
          <w:tcPr>
            <w:tcW w:w="549" w:type="pct"/>
            <w:vAlign w:val="center"/>
          </w:tcPr>
          <w:p w14:paraId="60CA0CFF" w14:textId="77777777" w:rsidR="00710014" w:rsidRPr="00DD508D" w:rsidRDefault="00710014" w:rsidP="00710014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  <w:t>PA gene</w:t>
            </w:r>
          </w:p>
        </w:tc>
      </w:tr>
      <w:tr w:rsidR="00710014" w:rsidRPr="00DD508D" w14:paraId="189D2FE0" w14:textId="77777777" w:rsidTr="00187A01">
        <w:trPr>
          <w:trHeight w:val="284"/>
        </w:trPr>
        <w:tc>
          <w:tcPr>
            <w:tcW w:w="5000" w:type="pct"/>
            <w:gridSpan w:val="7"/>
          </w:tcPr>
          <w:p w14:paraId="2FDBA6DD" w14:textId="77777777" w:rsidR="00710014" w:rsidRPr="00DD508D" w:rsidRDefault="00710014" w:rsidP="00187A01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b/>
                <w:bCs/>
                <w:i/>
                <w:iCs/>
                <w:sz w:val="15"/>
                <w:szCs w:val="15"/>
                <w:lang w:val="en-GB"/>
              </w:rPr>
              <w:t>Swine influenza</w:t>
            </w:r>
          </w:p>
        </w:tc>
      </w:tr>
      <w:tr w:rsidR="00710014" w:rsidRPr="00DD508D" w14:paraId="31F9873F" w14:textId="77777777" w:rsidTr="00187A01">
        <w:trPr>
          <w:trHeight w:val="284"/>
        </w:trPr>
        <w:tc>
          <w:tcPr>
            <w:tcW w:w="1362" w:type="pct"/>
          </w:tcPr>
          <w:p w14:paraId="614251B4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H1N1v (1A3.3.2pdm09; 1A3.3.3 Gamma; 6B.1A.1; 1C2.1pdm09; 1C2.2; 1C2.3; 1C2.6)</w:t>
            </w:r>
          </w:p>
        </w:tc>
        <w:tc>
          <w:tcPr>
            <w:tcW w:w="341" w:type="pct"/>
          </w:tcPr>
          <w:p w14:paraId="48456279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25</w:t>
            </w:r>
          </w:p>
        </w:tc>
        <w:tc>
          <w:tcPr>
            <w:tcW w:w="1086" w:type="pct"/>
          </w:tcPr>
          <w:p w14:paraId="28DF8E01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Denmark (3), Germany (4), Netherlands (1), Spain (1), USA (8), Brazil (1), China (7)</w:t>
            </w:r>
          </w:p>
        </w:tc>
        <w:tc>
          <w:tcPr>
            <w:tcW w:w="530" w:type="pct"/>
          </w:tcPr>
          <w:p w14:paraId="2357923C" w14:textId="3717D9DE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H275Y (1)</w:t>
            </w:r>
            <w:r w:rsidR="00942BE9" w:rsidRPr="0025762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>b</w:t>
            </w:r>
          </w:p>
          <w:p w14:paraId="7191C16A" w14:textId="69DCA672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</w:p>
        </w:tc>
        <w:tc>
          <w:tcPr>
            <w:tcW w:w="559" w:type="pct"/>
          </w:tcPr>
          <w:p w14:paraId="7FB5F37E" w14:textId="77B3D629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proofErr w:type="spellStart"/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one</w:t>
            </w:r>
            <w:r w:rsidR="00942BE9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573" w:type="pct"/>
          </w:tcPr>
          <w:p w14:paraId="35EF38FA" w14:textId="05E0A1F2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EPI1838444</w:t>
            </w:r>
          </w:p>
        </w:tc>
        <w:tc>
          <w:tcPr>
            <w:tcW w:w="549" w:type="pct"/>
          </w:tcPr>
          <w:p w14:paraId="3569AC08" w14:textId="07D40C4F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/A</w:t>
            </w:r>
            <w:r w:rsidR="0025762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>d</w:t>
            </w:r>
          </w:p>
        </w:tc>
      </w:tr>
      <w:tr w:rsidR="00710014" w:rsidRPr="00DD508D" w14:paraId="2B7FF897" w14:textId="77777777" w:rsidTr="00187A01">
        <w:trPr>
          <w:trHeight w:val="284"/>
        </w:trPr>
        <w:tc>
          <w:tcPr>
            <w:tcW w:w="1362" w:type="pct"/>
          </w:tcPr>
          <w:p w14:paraId="4CC65BA5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H1N2v (1A.1.1 Alpha; 1A3.3.2; 1B.2.1 Delta2; 1C2.4; 1C2.5)</w:t>
            </w:r>
          </w:p>
        </w:tc>
        <w:tc>
          <w:tcPr>
            <w:tcW w:w="341" w:type="pct"/>
          </w:tcPr>
          <w:p w14:paraId="70B6A806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21</w:t>
            </w:r>
          </w:p>
        </w:tc>
        <w:tc>
          <w:tcPr>
            <w:tcW w:w="1086" w:type="pct"/>
          </w:tcPr>
          <w:p w14:paraId="2A58DB47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France (1), Netherlands (1), Canada (2), USA (15), Brazil (1), Taiwan (1)</w:t>
            </w:r>
          </w:p>
        </w:tc>
        <w:tc>
          <w:tcPr>
            <w:tcW w:w="530" w:type="pct"/>
          </w:tcPr>
          <w:p w14:paraId="2DE0F841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one</w:t>
            </w:r>
          </w:p>
        </w:tc>
        <w:tc>
          <w:tcPr>
            <w:tcW w:w="559" w:type="pct"/>
          </w:tcPr>
          <w:p w14:paraId="2AA097B4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one</w:t>
            </w:r>
          </w:p>
        </w:tc>
        <w:tc>
          <w:tcPr>
            <w:tcW w:w="573" w:type="pct"/>
          </w:tcPr>
          <w:p w14:paraId="6DE88FCE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/A</w:t>
            </w:r>
          </w:p>
        </w:tc>
        <w:tc>
          <w:tcPr>
            <w:tcW w:w="549" w:type="pct"/>
          </w:tcPr>
          <w:p w14:paraId="0DE1D39D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/A</w:t>
            </w:r>
          </w:p>
        </w:tc>
      </w:tr>
      <w:tr w:rsidR="00710014" w:rsidRPr="00DD508D" w14:paraId="430D998B" w14:textId="77777777" w:rsidTr="00187A01">
        <w:trPr>
          <w:trHeight w:val="284"/>
        </w:trPr>
        <w:tc>
          <w:tcPr>
            <w:tcW w:w="1362" w:type="pct"/>
          </w:tcPr>
          <w:p w14:paraId="6770886D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H3N2v</w:t>
            </w:r>
          </w:p>
        </w:tc>
        <w:tc>
          <w:tcPr>
            <w:tcW w:w="341" w:type="pct"/>
          </w:tcPr>
          <w:p w14:paraId="632EBA0D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10</w:t>
            </w:r>
          </w:p>
        </w:tc>
        <w:tc>
          <w:tcPr>
            <w:tcW w:w="1086" w:type="pct"/>
          </w:tcPr>
          <w:p w14:paraId="12A4799D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Canada (1), USA (8), Australia (1)</w:t>
            </w:r>
          </w:p>
        </w:tc>
        <w:tc>
          <w:tcPr>
            <w:tcW w:w="530" w:type="pct"/>
          </w:tcPr>
          <w:p w14:paraId="4ADA3D4C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one</w:t>
            </w:r>
          </w:p>
        </w:tc>
        <w:tc>
          <w:tcPr>
            <w:tcW w:w="559" w:type="pct"/>
          </w:tcPr>
          <w:p w14:paraId="316E6E78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one</w:t>
            </w:r>
          </w:p>
        </w:tc>
        <w:tc>
          <w:tcPr>
            <w:tcW w:w="573" w:type="pct"/>
          </w:tcPr>
          <w:p w14:paraId="7490AD9C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/A</w:t>
            </w:r>
          </w:p>
        </w:tc>
        <w:tc>
          <w:tcPr>
            <w:tcW w:w="549" w:type="pct"/>
          </w:tcPr>
          <w:p w14:paraId="6D612677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/A</w:t>
            </w:r>
          </w:p>
        </w:tc>
      </w:tr>
      <w:tr w:rsidR="00710014" w:rsidRPr="00DD508D" w14:paraId="4BB81854" w14:textId="77777777" w:rsidTr="00187A01">
        <w:trPr>
          <w:trHeight w:val="284"/>
        </w:trPr>
        <w:tc>
          <w:tcPr>
            <w:tcW w:w="5000" w:type="pct"/>
            <w:gridSpan w:val="7"/>
          </w:tcPr>
          <w:p w14:paraId="7BC83C24" w14:textId="77777777" w:rsidR="00710014" w:rsidRPr="00DD508D" w:rsidRDefault="00710014" w:rsidP="00187A01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b/>
                <w:bCs/>
                <w:i/>
                <w:iCs/>
                <w:sz w:val="15"/>
                <w:szCs w:val="15"/>
                <w:lang w:val="en-GB"/>
              </w:rPr>
              <w:t>Avian influenza</w:t>
            </w:r>
          </w:p>
        </w:tc>
      </w:tr>
      <w:tr w:rsidR="00710014" w:rsidRPr="00DD508D" w14:paraId="1665300F" w14:textId="77777777" w:rsidTr="00187A01">
        <w:trPr>
          <w:trHeight w:val="284"/>
        </w:trPr>
        <w:tc>
          <w:tcPr>
            <w:tcW w:w="1362" w:type="pct"/>
          </w:tcPr>
          <w:p w14:paraId="708A340A" w14:textId="41A8DEC8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H5N1 (2.3.2.1c) (HPAI)</w:t>
            </w:r>
            <w:r w:rsidR="0025762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>e</w:t>
            </w:r>
          </w:p>
        </w:tc>
        <w:tc>
          <w:tcPr>
            <w:tcW w:w="341" w:type="pct"/>
          </w:tcPr>
          <w:p w14:paraId="00FB688F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7</w:t>
            </w:r>
          </w:p>
        </w:tc>
        <w:tc>
          <w:tcPr>
            <w:tcW w:w="1086" w:type="pct"/>
          </w:tcPr>
          <w:p w14:paraId="47E6F26B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United Kingdom (1), USA (1), Cambodia (3), India (1), Laos (1)</w:t>
            </w:r>
          </w:p>
        </w:tc>
        <w:tc>
          <w:tcPr>
            <w:tcW w:w="530" w:type="pct"/>
          </w:tcPr>
          <w:p w14:paraId="01EEBCC1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S247N (1),</w:t>
            </w:r>
          </w:p>
          <w:p w14:paraId="3ECBFACD" w14:textId="486753D1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29</w:t>
            </w:r>
            <w:r w:rsidR="00CB5A9E"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5</w:t>
            </w: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S (1)</w:t>
            </w:r>
          </w:p>
        </w:tc>
        <w:tc>
          <w:tcPr>
            <w:tcW w:w="559" w:type="pct"/>
          </w:tcPr>
          <w:p w14:paraId="32615747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one</w:t>
            </w:r>
          </w:p>
        </w:tc>
        <w:tc>
          <w:tcPr>
            <w:tcW w:w="573" w:type="pct"/>
          </w:tcPr>
          <w:p w14:paraId="5B5E103D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EPI1842224,</w:t>
            </w:r>
          </w:p>
          <w:p w14:paraId="42A1DF02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EPI2116744</w:t>
            </w:r>
          </w:p>
        </w:tc>
        <w:tc>
          <w:tcPr>
            <w:tcW w:w="549" w:type="pct"/>
          </w:tcPr>
          <w:p w14:paraId="56F52A50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/A</w:t>
            </w:r>
          </w:p>
        </w:tc>
      </w:tr>
      <w:tr w:rsidR="00710014" w:rsidRPr="00DD508D" w14:paraId="5A12B53B" w14:textId="77777777" w:rsidTr="00187A01">
        <w:trPr>
          <w:trHeight w:val="284"/>
        </w:trPr>
        <w:tc>
          <w:tcPr>
            <w:tcW w:w="1362" w:type="pct"/>
          </w:tcPr>
          <w:p w14:paraId="42F15FA1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H5N1 (2.3.4.4b) (HPAI)</w:t>
            </w:r>
          </w:p>
        </w:tc>
        <w:tc>
          <w:tcPr>
            <w:tcW w:w="341" w:type="pct"/>
          </w:tcPr>
          <w:p w14:paraId="40EE7576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11</w:t>
            </w:r>
          </w:p>
        </w:tc>
        <w:tc>
          <w:tcPr>
            <w:tcW w:w="1086" w:type="pct"/>
          </w:tcPr>
          <w:p w14:paraId="171CFEC5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United Kingdom (5), Spain (2), USA (1), Ecuador (1), Chile (1), China (1)</w:t>
            </w:r>
          </w:p>
        </w:tc>
        <w:tc>
          <w:tcPr>
            <w:tcW w:w="530" w:type="pct"/>
          </w:tcPr>
          <w:p w14:paraId="4E66894F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one</w:t>
            </w:r>
          </w:p>
        </w:tc>
        <w:tc>
          <w:tcPr>
            <w:tcW w:w="559" w:type="pct"/>
          </w:tcPr>
          <w:p w14:paraId="4EAE68F3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one</w:t>
            </w:r>
          </w:p>
        </w:tc>
        <w:tc>
          <w:tcPr>
            <w:tcW w:w="573" w:type="pct"/>
          </w:tcPr>
          <w:p w14:paraId="13FD1689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/A</w:t>
            </w:r>
          </w:p>
        </w:tc>
        <w:tc>
          <w:tcPr>
            <w:tcW w:w="549" w:type="pct"/>
          </w:tcPr>
          <w:p w14:paraId="6F563A97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/A</w:t>
            </w:r>
          </w:p>
        </w:tc>
      </w:tr>
      <w:tr w:rsidR="00710014" w:rsidRPr="00DD508D" w14:paraId="2E9F10FF" w14:textId="77777777" w:rsidTr="00187A01">
        <w:trPr>
          <w:trHeight w:val="284"/>
        </w:trPr>
        <w:tc>
          <w:tcPr>
            <w:tcW w:w="1362" w:type="pct"/>
          </w:tcPr>
          <w:p w14:paraId="1ABF7460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H5N6 (2.3.4.4b; 2.3.4.4.h) (HPAI)</w:t>
            </w:r>
          </w:p>
        </w:tc>
        <w:tc>
          <w:tcPr>
            <w:tcW w:w="341" w:type="pct"/>
          </w:tcPr>
          <w:p w14:paraId="3DE0357B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18</w:t>
            </w:r>
          </w:p>
        </w:tc>
        <w:tc>
          <w:tcPr>
            <w:tcW w:w="1086" w:type="pct"/>
          </w:tcPr>
          <w:p w14:paraId="5D7088C6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China (18)</w:t>
            </w:r>
          </w:p>
        </w:tc>
        <w:tc>
          <w:tcPr>
            <w:tcW w:w="530" w:type="pct"/>
          </w:tcPr>
          <w:p w14:paraId="413BECA5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one</w:t>
            </w:r>
          </w:p>
        </w:tc>
        <w:tc>
          <w:tcPr>
            <w:tcW w:w="559" w:type="pct"/>
          </w:tcPr>
          <w:p w14:paraId="32F2522E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one</w:t>
            </w:r>
          </w:p>
        </w:tc>
        <w:tc>
          <w:tcPr>
            <w:tcW w:w="573" w:type="pct"/>
          </w:tcPr>
          <w:p w14:paraId="15477931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/A</w:t>
            </w:r>
          </w:p>
        </w:tc>
        <w:tc>
          <w:tcPr>
            <w:tcW w:w="549" w:type="pct"/>
          </w:tcPr>
          <w:p w14:paraId="72011567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/A</w:t>
            </w:r>
          </w:p>
        </w:tc>
      </w:tr>
      <w:tr w:rsidR="00710014" w:rsidRPr="00DD508D" w14:paraId="78379D26" w14:textId="77777777" w:rsidTr="00187A01">
        <w:trPr>
          <w:trHeight w:val="284"/>
        </w:trPr>
        <w:tc>
          <w:tcPr>
            <w:tcW w:w="1362" w:type="pct"/>
            <w:tcBorders>
              <w:bottom w:val="single" w:sz="4" w:space="0" w:color="auto"/>
            </w:tcBorders>
          </w:tcPr>
          <w:p w14:paraId="275BD4CA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H5N8 (2.3.4.4b) (HPAI)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08FF0E2C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1</w:t>
            </w:r>
          </w:p>
        </w:tc>
        <w:tc>
          <w:tcPr>
            <w:tcW w:w="1086" w:type="pct"/>
            <w:tcBorders>
              <w:bottom w:val="single" w:sz="4" w:space="0" w:color="auto"/>
            </w:tcBorders>
          </w:tcPr>
          <w:p w14:paraId="3BCF57B8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Russia (1)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1C650E5B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one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6BE46ABC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one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34DF988C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/A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00EBFC38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/A</w:t>
            </w:r>
          </w:p>
        </w:tc>
      </w:tr>
      <w:tr w:rsidR="00710014" w:rsidRPr="00625699" w14:paraId="6A886F6D" w14:textId="77777777" w:rsidTr="00187A01">
        <w:trPr>
          <w:trHeight w:val="284"/>
        </w:trPr>
        <w:tc>
          <w:tcPr>
            <w:tcW w:w="1362" w:type="pct"/>
          </w:tcPr>
          <w:p w14:paraId="0894AC7A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H9N2</w:t>
            </w:r>
          </w:p>
        </w:tc>
        <w:tc>
          <w:tcPr>
            <w:tcW w:w="341" w:type="pct"/>
          </w:tcPr>
          <w:p w14:paraId="4AA9721A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18</w:t>
            </w:r>
          </w:p>
        </w:tc>
        <w:tc>
          <w:tcPr>
            <w:tcW w:w="1086" w:type="pct"/>
          </w:tcPr>
          <w:p w14:paraId="618B289C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Cambodia (2), China (16)</w:t>
            </w:r>
          </w:p>
        </w:tc>
        <w:tc>
          <w:tcPr>
            <w:tcW w:w="530" w:type="pct"/>
          </w:tcPr>
          <w:p w14:paraId="32A1C85B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one</w:t>
            </w:r>
          </w:p>
        </w:tc>
        <w:tc>
          <w:tcPr>
            <w:tcW w:w="559" w:type="pct"/>
          </w:tcPr>
          <w:p w14:paraId="0390232E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one</w:t>
            </w:r>
          </w:p>
        </w:tc>
        <w:tc>
          <w:tcPr>
            <w:tcW w:w="573" w:type="pct"/>
          </w:tcPr>
          <w:p w14:paraId="4BA24033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/A</w:t>
            </w:r>
          </w:p>
        </w:tc>
        <w:tc>
          <w:tcPr>
            <w:tcW w:w="549" w:type="pct"/>
          </w:tcPr>
          <w:p w14:paraId="2A85CFFA" w14:textId="77777777" w:rsidR="00710014" w:rsidRPr="00DD508D" w:rsidRDefault="00710014" w:rsidP="00187A01">
            <w:pPr>
              <w:rPr>
                <w:rFonts w:asciiTheme="minorHAnsi" w:hAnsiTheme="minorHAnsi" w:cstheme="minorHAnsi"/>
                <w:sz w:val="15"/>
                <w:szCs w:val="15"/>
                <w:lang w:val="en-GB"/>
              </w:rPr>
            </w:pPr>
            <w:r w:rsidRPr="00DD508D">
              <w:rPr>
                <w:rFonts w:asciiTheme="minorHAnsi" w:hAnsiTheme="minorHAnsi" w:cstheme="minorHAnsi"/>
                <w:sz w:val="15"/>
                <w:szCs w:val="15"/>
                <w:lang w:val="en-GB"/>
              </w:rPr>
              <w:t>N/A</w:t>
            </w:r>
          </w:p>
        </w:tc>
      </w:tr>
    </w:tbl>
    <w:p w14:paraId="730B3D3C" w14:textId="01BF87F1" w:rsidR="00710014" w:rsidRDefault="007A6D07" w:rsidP="00710014">
      <w:pPr>
        <w:rPr>
          <w:bCs/>
          <w:sz w:val="24"/>
          <w:szCs w:val="24"/>
        </w:rPr>
      </w:pPr>
      <w:proofErr w:type="spellStart"/>
      <w:r w:rsidRPr="009F6DB5">
        <w:rPr>
          <w:bCs/>
          <w:sz w:val="24"/>
          <w:szCs w:val="24"/>
          <w:vertAlign w:val="superscript"/>
        </w:rPr>
        <w:t>a</w:t>
      </w:r>
      <w:r w:rsidRPr="009F6DB5">
        <w:rPr>
          <w:bCs/>
          <w:sz w:val="24"/>
          <w:szCs w:val="24"/>
        </w:rPr>
        <w:t>Amino</w:t>
      </w:r>
      <w:proofErr w:type="spellEnd"/>
      <w:r w:rsidRPr="009F6DB5">
        <w:rPr>
          <w:bCs/>
          <w:sz w:val="24"/>
          <w:szCs w:val="24"/>
        </w:rPr>
        <w:t xml:space="preserve"> acid position numbering is A-subtype specific. NA amino acid substitutions associated with RI/HRI, as listed in the summary table provided by the </w:t>
      </w:r>
      <w:r w:rsidR="00200259" w:rsidRPr="009F6DB5">
        <w:rPr>
          <w:bCs/>
          <w:sz w:val="24"/>
          <w:szCs w:val="24"/>
        </w:rPr>
        <w:t>WHO-</w:t>
      </w:r>
      <w:r w:rsidRPr="009F6DB5">
        <w:rPr>
          <w:bCs/>
          <w:sz w:val="24"/>
          <w:szCs w:val="24"/>
        </w:rPr>
        <w:t xml:space="preserve">AVWG on the WHO website </w:t>
      </w:r>
      <w:r w:rsidR="00710014" w:rsidRPr="009F6DB5">
        <w:rPr>
          <w:bCs/>
          <w:sz w:val="24"/>
          <w:szCs w:val="24"/>
        </w:rPr>
        <w:t>(</w:t>
      </w:r>
      <w:hyperlink r:id="rId12" w:history="1">
        <w:r w:rsidR="00C709BE" w:rsidRPr="009B62E9">
          <w:rPr>
            <w:rStyle w:val="Hyperlink"/>
            <w:bCs/>
            <w:sz w:val="24"/>
            <w:szCs w:val="24"/>
          </w:rPr>
          <w:t>https://www.who.int/teams/global-influenza-programme/laboratory-network/quality-assurance/antiviral-susceptibility-influenza/neuraminidase-inhibitor</w:t>
        </w:r>
      </w:hyperlink>
      <w:r w:rsidR="00710014" w:rsidRPr="009F6DB5">
        <w:rPr>
          <w:bCs/>
          <w:sz w:val="24"/>
          <w:szCs w:val="24"/>
        </w:rPr>
        <w:t>) are shown.</w:t>
      </w:r>
    </w:p>
    <w:p w14:paraId="11115412" w14:textId="63494D1F" w:rsidR="00257628" w:rsidRPr="00257628" w:rsidRDefault="00257628" w:rsidP="00710014">
      <w:pPr>
        <w:rPr>
          <w:bCs/>
          <w:sz w:val="24"/>
          <w:szCs w:val="24"/>
          <w:vertAlign w:val="superscript"/>
        </w:rPr>
      </w:pPr>
      <w:proofErr w:type="spellStart"/>
      <w:r w:rsidRPr="00257628">
        <w:rPr>
          <w:bCs/>
          <w:sz w:val="24"/>
          <w:szCs w:val="24"/>
          <w:vertAlign w:val="superscript"/>
        </w:rPr>
        <w:t>b</w:t>
      </w:r>
      <w:r w:rsidRPr="00257628">
        <w:rPr>
          <w:bCs/>
          <w:sz w:val="24"/>
          <w:szCs w:val="24"/>
        </w:rPr>
        <w:t>Patient</w:t>
      </w:r>
      <w:proofErr w:type="spellEnd"/>
      <w:r w:rsidRPr="00257628">
        <w:rPr>
          <w:bCs/>
          <w:sz w:val="24"/>
          <w:szCs w:val="24"/>
        </w:rPr>
        <w:t xml:space="preserve"> was treated with oseltamivir.</w:t>
      </w:r>
    </w:p>
    <w:p w14:paraId="11391D7D" w14:textId="5F47350C" w:rsidR="00710014" w:rsidRPr="009F6DB5" w:rsidRDefault="00257628" w:rsidP="00710014">
      <w:pPr>
        <w:rPr>
          <w:sz w:val="24"/>
          <w:szCs w:val="24"/>
        </w:rPr>
      </w:pPr>
      <w:proofErr w:type="spellStart"/>
      <w:r>
        <w:rPr>
          <w:sz w:val="24"/>
          <w:szCs w:val="24"/>
          <w:vertAlign w:val="superscript"/>
        </w:rPr>
        <w:t>c</w:t>
      </w:r>
      <w:r w:rsidR="00710014" w:rsidRPr="009F6DB5">
        <w:rPr>
          <w:sz w:val="24"/>
          <w:szCs w:val="24"/>
        </w:rPr>
        <w:t>None</w:t>
      </w:r>
      <w:proofErr w:type="spellEnd"/>
      <w:r w:rsidR="00710014" w:rsidRPr="009F6DB5">
        <w:rPr>
          <w:sz w:val="24"/>
          <w:szCs w:val="24"/>
        </w:rPr>
        <w:t xml:space="preserve">: no substitutions previously reported to be associated with </w:t>
      </w:r>
      <w:r w:rsidR="000D703B">
        <w:rPr>
          <w:sz w:val="24"/>
          <w:szCs w:val="24"/>
        </w:rPr>
        <w:t>RI/HRI by</w:t>
      </w:r>
      <w:r w:rsidR="00710014" w:rsidRPr="009F6DB5">
        <w:rPr>
          <w:sz w:val="24"/>
          <w:szCs w:val="24"/>
        </w:rPr>
        <w:t xml:space="preserve"> NAIs or </w:t>
      </w:r>
      <w:r w:rsidR="000D703B">
        <w:rPr>
          <w:sz w:val="24"/>
          <w:szCs w:val="24"/>
        </w:rPr>
        <w:t xml:space="preserve">RS to </w:t>
      </w:r>
      <w:r w:rsidR="0011217C" w:rsidRPr="009F6DB5">
        <w:rPr>
          <w:sz w:val="24"/>
          <w:szCs w:val="24"/>
        </w:rPr>
        <w:t xml:space="preserve">CENI </w:t>
      </w:r>
      <w:proofErr w:type="spellStart"/>
      <w:r w:rsidR="00BC24EE" w:rsidRPr="009F6DB5">
        <w:rPr>
          <w:sz w:val="24"/>
          <w:szCs w:val="24"/>
        </w:rPr>
        <w:t>baloxavir</w:t>
      </w:r>
      <w:proofErr w:type="spellEnd"/>
      <w:r w:rsidR="00710014" w:rsidRPr="009F6DB5">
        <w:rPr>
          <w:sz w:val="24"/>
          <w:szCs w:val="24"/>
        </w:rPr>
        <w:t xml:space="preserve"> were identified.</w:t>
      </w:r>
    </w:p>
    <w:p w14:paraId="572CED18" w14:textId="08717E6F" w:rsidR="00710014" w:rsidRPr="009F6DB5" w:rsidRDefault="00257628" w:rsidP="00710014">
      <w:pPr>
        <w:rPr>
          <w:sz w:val="24"/>
          <w:szCs w:val="24"/>
        </w:rPr>
      </w:pPr>
      <w:proofErr w:type="spellStart"/>
      <w:r>
        <w:rPr>
          <w:sz w:val="24"/>
          <w:szCs w:val="24"/>
          <w:vertAlign w:val="superscript"/>
        </w:rPr>
        <w:t>d</w:t>
      </w:r>
      <w:r w:rsidR="00710014" w:rsidRPr="009F6DB5">
        <w:rPr>
          <w:sz w:val="24"/>
          <w:szCs w:val="24"/>
        </w:rPr>
        <w:t>N</w:t>
      </w:r>
      <w:proofErr w:type="spellEnd"/>
      <w:r w:rsidR="00710014" w:rsidRPr="009F6DB5">
        <w:rPr>
          <w:sz w:val="24"/>
          <w:szCs w:val="24"/>
        </w:rPr>
        <w:t>/A: not applicable.</w:t>
      </w:r>
    </w:p>
    <w:p w14:paraId="7190A3C2" w14:textId="4AE7C768" w:rsidR="00710014" w:rsidRPr="009F6DB5" w:rsidRDefault="00257628" w:rsidP="00710014">
      <w:pPr>
        <w:rPr>
          <w:sz w:val="24"/>
          <w:szCs w:val="24"/>
        </w:rPr>
      </w:pPr>
      <w:proofErr w:type="spellStart"/>
      <w:r>
        <w:rPr>
          <w:sz w:val="24"/>
          <w:szCs w:val="24"/>
          <w:vertAlign w:val="superscript"/>
        </w:rPr>
        <w:t>e</w:t>
      </w:r>
      <w:r w:rsidR="00710014" w:rsidRPr="009F6DB5">
        <w:rPr>
          <w:sz w:val="24"/>
          <w:szCs w:val="24"/>
        </w:rPr>
        <w:t>HPAI</w:t>
      </w:r>
      <w:proofErr w:type="spellEnd"/>
      <w:r w:rsidR="00710014" w:rsidRPr="009F6DB5">
        <w:rPr>
          <w:sz w:val="24"/>
          <w:szCs w:val="24"/>
        </w:rPr>
        <w:t>: Highly Pathogenic Avian Influenza virus.</w:t>
      </w:r>
    </w:p>
    <w:sectPr w:rsidR="00710014" w:rsidRPr="009F6DB5" w:rsidSect="00384928">
      <w:footerReference w:type="default" r:id="rId13"/>
      <w:pgSz w:w="16840" w:h="11900" w:orient="landscape" w:code="9"/>
      <w:pgMar w:top="720" w:right="817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FD329" w14:textId="77777777" w:rsidR="00670427" w:rsidRDefault="00670427" w:rsidP="00E32EED">
      <w:r>
        <w:separator/>
      </w:r>
    </w:p>
  </w:endnote>
  <w:endnote w:type="continuationSeparator" w:id="0">
    <w:p w14:paraId="43D18459" w14:textId="77777777" w:rsidR="00670427" w:rsidRDefault="00670427" w:rsidP="00E32EED">
      <w:r>
        <w:continuationSeparator/>
      </w:r>
    </w:p>
  </w:endnote>
  <w:endnote w:type="continuationNotice" w:id="1">
    <w:p w14:paraId="40B41D45" w14:textId="77777777" w:rsidR="00670427" w:rsidRDefault="0067042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67919235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1BE04440" w14:textId="0AEBBE35" w:rsidR="00EC5508" w:rsidRDefault="00EC5508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48738E3" w14:textId="77777777" w:rsidR="00EC5508" w:rsidRDefault="00EC55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DC7EE" w14:textId="77777777" w:rsidR="00670427" w:rsidRDefault="00670427" w:rsidP="00E32EED">
      <w:r>
        <w:separator/>
      </w:r>
    </w:p>
  </w:footnote>
  <w:footnote w:type="continuationSeparator" w:id="0">
    <w:p w14:paraId="5311A06C" w14:textId="77777777" w:rsidR="00670427" w:rsidRDefault="00670427" w:rsidP="00E32EED">
      <w:r>
        <w:continuationSeparator/>
      </w:r>
    </w:p>
  </w:footnote>
  <w:footnote w:type="continuationNotice" w:id="1">
    <w:p w14:paraId="5E420295" w14:textId="77777777" w:rsidR="00670427" w:rsidRDefault="0067042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579A01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0D179F"/>
    <w:multiLevelType w:val="hybridMultilevel"/>
    <w:tmpl w:val="E7A2BE5C"/>
    <w:lvl w:ilvl="0" w:tplc="722EDD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1E6B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C098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E437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F0A5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AEB4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949C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FEEE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A00E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B8C0710"/>
    <w:multiLevelType w:val="hybridMultilevel"/>
    <w:tmpl w:val="1AC0A838"/>
    <w:lvl w:ilvl="0" w:tplc="924A92C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227332"/>
    <w:multiLevelType w:val="hybridMultilevel"/>
    <w:tmpl w:val="10CA5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AD61E0"/>
    <w:multiLevelType w:val="hybridMultilevel"/>
    <w:tmpl w:val="4CB05B8A"/>
    <w:lvl w:ilvl="0" w:tplc="04090001">
      <w:start w:val="1"/>
      <w:numFmt w:val="bullet"/>
      <w:lvlText w:val=""/>
      <w:lvlJc w:val="left"/>
      <w:pPr>
        <w:ind w:left="8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5" w:hanging="360"/>
      </w:pPr>
      <w:rPr>
        <w:rFonts w:ascii="Wingdings" w:hAnsi="Wingdings" w:hint="default"/>
      </w:rPr>
    </w:lvl>
  </w:abstractNum>
  <w:num w:numId="1" w16cid:durableId="1241061019">
    <w:abstractNumId w:val="1"/>
  </w:num>
  <w:num w:numId="2" w16cid:durableId="564609198">
    <w:abstractNumId w:val="3"/>
  </w:num>
  <w:num w:numId="3" w16cid:durableId="268314845">
    <w:abstractNumId w:val="4"/>
  </w:num>
  <w:num w:numId="4" w16cid:durableId="745614128">
    <w:abstractNumId w:val="0"/>
  </w:num>
  <w:num w:numId="5" w16cid:durableId="100547862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ussain, Saira">
    <w15:presenceInfo w15:providerId="AD" w15:userId="S::Saira.Hussain@influenzacentre.org::f4b621b2-46ca-4c7b-9299-b136f3f015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720"/>
  <w:hyphenationZone w:val="425"/>
  <w:drawingGridHorizontalSpacing w:val="10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jQ2NjE0Mjc2NrIwMTVT0lEKTi0uzszPAykwqgUApWZ4LCwAAAA="/>
    <w:docVar w:name="_AMO_ReportControlsVisible" w:val="Empty"/>
    <w:docVar w:name="_AMO_UniqueIdentifier" w:val="56b4e9e8-112d-4b8b-a45d-b92b0df3cc84"/>
  </w:docVars>
  <w:rsids>
    <w:rsidRoot w:val="00B10344"/>
    <w:rsid w:val="00001755"/>
    <w:rsid w:val="00002956"/>
    <w:rsid w:val="00002A7F"/>
    <w:rsid w:val="000054FB"/>
    <w:rsid w:val="00005702"/>
    <w:rsid w:val="0000753A"/>
    <w:rsid w:val="00007FD8"/>
    <w:rsid w:val="0001021B"/>
    <w:rsid w:val="00011723"/>
    <w:rsid w:val="0001477E"/>
    <w:rsid w:val="00014B5F"/>
    <w:rsid w:val="00017E0C"/>
    <w:rsid w:val="00017E16"/>
    <w:rsid w:val="0002017B"/>
    <w:rsid w:val="00020E19"/>
    <w:rsid w:val="00022A10"/>
    <w:rsid w:val="000255EF"/>
    <w:rsid w:val="000256A8"/>
    <w:rsid w:val="000258A5"/>
    <w:rsid w:val="00026D29"/>
    <w:rsid w:val="00030A2D"/>
    <w:rsid w:val="00033700"/>
    <w:rsid w:val="00033925"/>
    <w:rsid w:val="0003456D"/>
    <w:rsid w:val="00034614"/>
    <w:rsid w:val="000362B0"/>
    <w:rsid w:val="00042676"/>
    <w:rsid w:val="00044E2C"/>
    <w:rsid w:val="000455DF"/>
    <w:rsid w:val="00046013"/>
    <w:rsid w:val="000460A0"/>
    <w:rsid w:val="000501B3"/>
    <w:rsid w:val="00051CBD"/>
    <w:rsid w:val="000527BF"/>
    <w:rsid w:val="00053417"/>
    <w:rsid w:val="0005371B"/>
    <w:rsid w:val="00054005"/>
    <w:rsid w:val="00055171"/>
    <w:rsid w:val="00056BF3"/>
    <w:rsid w:val="0005721E"/>
    <w:rsid w:val="00060014"/>
    <w:rsid w:val="00061AA9"/>
    <w:rsid w:val="00061BB6"/>
    <w:rsid w:val="00062103"/>
    <w:rsid w:val="00063111"/>
    <w:rsid w:val="000718F7"/>
    <w:rsid w:val="000722B0"/>
    <w:rsid w:val="00073208"/>
    <w:rsid w:val="00076903"/>
    <w:rsid w:val="000770F9"/>
    <w:rsid w:val="00080D1B"/>
    <w:rsid w:val="000836F5"/>
    <w:rsid w:val="00087E65"/>
    <w:rsid w:val="00091089"/>
    <w:rsid w:val="00091A1B"/>
    <w:rsid w:val="00091AB4"/>
    <w:rsid w:val="00091AEB"/>
    <w:rsid w:val="00092301"/>
    <w:rsid w:val="00093D51"/>
    <w:rsid w:val="00094FD6"/>
    <w:rsid w:val="00096C8A"/>
    <w:rsid w:val="000A173E"/>
    <w:rsid w:val="000A21C4"/>
    <w:rsid w:val="000A22EC"/>
    <w:rsid w:val="000A36CB"/>
    <w:rsid w:val="000A3A04"/>
    <w:rsid w:val="000A6233"/>
    <w:rsid w:val="000A7372"/>
    <w:rsid w:val="000A73DB"/>
    <w:rsid w:val="000B05D4"/>
    <w:rsid w:val="000B09FA"/>
    <w:rsid w:val="000B0BD3"/>
    <w:rsid w:val="000B1131"/>
    <w:rsid w:val="000B168B"/>
    <w:rsid w:val="000B2EF5"/>
    <w:rsid w:val="000B36AC"/>
    <w:rsid w:val="000B415E"/>
    <w:rsid w:val="000B62FF"/>
    <w:rsid w:val="000B64A3"/>
    <w:rsid w:val="000C0C1E"/>
    <w:rsid w:val="000C3244"/>
    <w:rsid w:val="000C3367"/>
    <w:rsid w:val="000C6B2D"/>
    <w:rsid w:val="000C6D1F"/>
    <w:rsid w:val="000C7315"/>
    <w:rsid w:val="000C7747"/>
    <w:rsid w:val="000C7993"/>
    <w:rsid w:val="000C7A8A"/>
    <w:rsid w:val="000D0582"/>
    <w:rsid w:val="000D07C6"/>
    <w:rsid w:val="000D1D30"/>
    <w:rsid w:val="000D2C43"/>
    <w:rsid w:val="000D4CC3"/>
    <w:rsid w:val="000D5449"/>
    <w:rsid w:val="000D6DEE"/>
    <w:rsid w:val="000D703B"/>
    <w:rsid w:val="000E1195"/>
    <w:rsid w:val="000E2091"/>
    <w:rsid w:val="000E25B6"/>
    <w:rsid w:val="000E68C0"/>
    <w:rsid w:val="000E6B51"/>
    <w:rsid w:val="000F7E03"/>
    <w:rsid w:val="00102AA8"/>
    <w:rsid w:val="0010316B"/>
    <w:rsid w:val="00104352"/>
    <w:rsid w:val="0011217C"/>
    <w:rsid w:val="00113573"/>
    <w:rsid w:val="001139FC"/>
    <w:rsid w:val="001151A0"/>
    <w:rsid w:val="0011672B"/>
    <w:rsid w:val="00120FC2"/>
    <w:rsid w:val="00121E9F"/>
    <w:rsid w:val="00123D54"/>
    <w:rsid w:val="00124386"/>
    <w:rsid w:val="00124723"/>
    <w:rsid w:val="00125724"/>
    <w:rsid w:val="00131A11"/>
    <w:rsid w:val="00132140"/>
    <w:rsid w:val="00134B88"/>
    <w:rsid w:val="00134E8C"/>
    <w:rsid w:val="00144351"/>
    <w:rsid w:val="001449F0"/>
    <w:rsid w:val="001467C7"/>
    <w:rsid w:val="00146EF5"/>
    <w:rsid w:val="001471FC"/>
    <w:rsid w:val="00152790"/>
    <w:rsid w:val="001548CC"/>
    <w:rsid w:val="0015525B"/>
    <w:rsid w:val="00155F04"/>
    <w:rsid w:val="00156F8B"/>
    <w:rsid w:val="001577AC"/>
    <w:rsid w:val="001619FF"/>
    <w:rsid w:val="001621CB"/>
    <w:rsid w:val="00163BED"/>
    <w:rsid w:val="00164F03"/>
    <w:rsid w:val="00165A43"/>
    <w:rsid w:val="001702DA"/>
    <w:rsid w:val="00174CF1"/>
    <w:rsid w:val="00174F8F"/>
    <w:rsid w:val="00176AE7"/>
    <w:rsid w:val="00177637"/>
    <w:rsid w:val="00183255"/>
    <w:rsid w:val="00184EFD"/>
    <w:rsid w:val="00187182"/>
    <w:rsid w:val="001874E7"/>
    <w:rsid w:val="00187A01"/>
    <w:rsid w:val="00187B52"/>
    <w:rsid w:val="00192CC8"/>
    <w:rsid w:val="00192DCB"/>
    <w:rsid w:val="001937A4"/>
    <w:rsid w:val="00195591"/>
    <w:rsid w:val="001967E2"/>
    <w:rsid w:val="001A026F"/>
    <w:rsid w:val="001A183A"/>
    <w:rsid w:val="001A1A59"/>
    <w:rsid w:val="001B264A"/>
    <w:rsid w:val="001B2F84"/>
    <w:rsid w:val="001B3D7A"/>
    <w:rsid w:val="001B5C27"/>
    <w:rsid w:val="001C528C"/>
    <w:rsid w:val="001C5F75"/>
    <w:rsid w:val="001C7EA9"/>
    <w:rsid w:val="001C7F1C"/>
    <w:rsid w:val="001D0E08"/>
    <w:rsid w:val="001D14FD"/>
    <w:rsid w:val="001D2992"/>
    <w:rsid w:val="001D2E9B"/>
    <w:rsid w:val="001D2EF3"/>
    <w:rsid w:val="001D3B69"/>
    <w:rsid w:val="001D42A0"/>
    <w:rsid w:val="001D6D19"/>
    <w:rsid w:val="001D782F"/>
    <w:rsid w:val="001E4BCF"/>
    <w:rsid w:val="001E614E"/>
    <w:rsid w:val="001F230B"/>
    <w:rsid w:val="001F4600"/>
    <w:rsid w:val="001F4FBD"/>
    <w:rsid w:val="001F7817"/>
    <w:rsid w:val="00200259"/>
    <w:rsid w:val="00202950"/>
    <w:rsid w:val="002030EB"/>
    <w:rsid w:val="002032A5"/>
    <w:rsid w:val="00203F37"/>
    <w:rsid w:val="00205307"/>
    <w:rsid w:val="00206BD8"/>
    <w:rsid w:val="00207E5A"/>
    <w:rsid w:val="00210F8E"/>
    <w:rsid w:val="00211A2E"/>
    <w:rsid w:val="00212D3D"/>
    <w:rsid w:val="00213247"/>
    <w:rsid w:val="0021423E"/>
    <w:rsid w:val="0021488F"/>
    <w:rsid w:val="002153C2"/>
    <w:rsid w:val="00216B97"/>
    <w:rsid w:val="00221A3F"/>
    <w:rsid w:val="00221AD1"/>
    <w:rsid w:val="00223011"/>
    <w:rsid w:val="00224B31"/>
    <w:rsid w:val="00226757"/>
    <w:rsid w:val="00226ADC"/>
    <w:rsid w:val="00230973"/>
    <w:rsid w:val="002332D4"/>
    <w:rsid w:val="00235803"/>
    <w:rsid w:val="00237433"/>
    <w:rsid w:val="002411DD"/>
    <w:rsid w:val="0024517A"/>
    <w:rsid w:val="00247C83"/>
    <w:rsid w:val="002502BF"/>
    <w:rsid w:val="002521AD"/>
    <w:rsid w:val="002537E2"/>
    <w:rsid w:val="00253E2E"/>
    <w:rsid w:val="002547DA"/>
    <w:rsid w:val="002554BC"/>
    <w:rsid w:val="002560D2"/>
    <w:rsid w:val="00256AA1"/>
    <w:rsid w:val="00257628"/>
    <w:rsid w:val="0026112D"/>
    <w:rsid w:val="002634C7"/>
    <w:rsid w:val="00263F0B"/>
    <w:rsid w:val="00264D58"/>
    <w:rsid w:val="00265A5F"/>
    <w:rsid w:val="00271B39"/>
    <w:rsid w:val="00271E16"/>
    <w:rsid w:val="00272602"/>
    <w:rsid w:val="00274E94"/>
    <w:rsid w:val="002761AA"/>
    <w:rsid w:val="0027656A"/>
    <w:rsid w:val="002832F3"/>
    <w:rsid w:val="00283AD2"/>
    <w:rsid w:val="002848A6"/>
    <w:rsid w:val="00285873"/>
    <w:rsid w:val="00285DCC"/>
    <w:rsid w:val="002864DF"/>
    <w:rsid w:val="00286D08"/>
    <w:rsid w:val="002934F4"/>
    <w:rsid w:val="00293818"/>
    <w:rsid w:val="0029542D"/>
    <w:rsid w:val="00296B12"/>
    <w:rsid w:val="002977A7"/>
    <w:rsid w:val="002A07B8"/>
    <w:rsid w:val="002A1CE1"/>
    <w:rsid w:val="002A2000"/>
    <w:rsid w:val="002A38B8"/>
    <w:rsid w:val="002A3FEE"/>
    <w:rsid w:val="002A4820"/>
    <w:rsid w:val="002A752C"/>
    <w:rsid w:val="002B3EB5"/>
    <w:rsid w:val="002B4C3E"/>
    <w:rsid w:val="002C1DE9"/>
    <w:rsid w:val="002C2A36"/>
    <w:rsid w:val="002C613E"/>
    <w:rsid w:val="002C7F84"/>
    <w:rsid w:val="002D33DF"/>
    <w:rsid w:val="002D7AF1"/>
    <w:rsid w:val="002E1710"/>
    <w:rsid w:val="002E4FFD"/>
    <w:rsid w:val="002F0CA2"/>
    <w:rsid w:val="002F0EA1"/>
    <w:rsid w:val="002F27C4"/>
    <w:rsid w:val="002F44D0"/>
    <w:rsid w:val="002F471E"/>
    <w:rsid w:val="002F528A"/>
    <w:rsid w:val="002F6739"/>
    <w:rsid w:val="002F73E3"/>
    <w:rsid w:val="002F7F81"/>
    <w:rsid w:val="00301D02"/>
    <w:rsid w:val="00302804"/>
    <w:rsid w:val="00305BB0"/>
    <w:rsid w:val="0030663D"/>
    <w:rsid w:val="00306F82"/>
    <w:rsid w:val="00310241"/>
    <w:rsid w:val="00310625"/>
    <w:rsid w:val="0031158F"/>
    <w:rsid w:val="0031195F"/>
    <w:rsid w:val="00312DDA"/>
    <w:rsid w:val="00313D05"/>
    <w:rsid w:val="00314839"/>
    <w:rsid w:val="003156E2"/>
    <w:rsid w:val="00315D68"/>
    <w:rsid w:val="003164D3"/>
    <w:rsid w:val="00316BC3"/>
    <w:rsid w:val="00317EF7"/>
    <w:rsid w:val="00325A74"/>
    <w:rsid w:val="003274E7"/>
    <w:rsid w:val="003305F8"/>
    <w:rsid w:val="00330683"/>
    <w:rsid w:val="0033460D"/>
    <w:rsid w:val="00335581"/>
    <w:rsid w:val="00335B22"/>
    <w:rsid w:val="00336398"/>
    <w:rsid w:val="00337A8E"/>
    <w:rsid w:val="0034052E"/>
    <w:rsid w:val="003406CE"/>
    <w:rsid w:val="00341E8B"/>
    <w:rsid w:val="003422CE"/>
    <w:rsid w:val="00342BB0"/>
    <w:rsid w:val="0034531E"/>
    <w:rsid w:val="00346F34"/>
    <w:rsid w:val="00347827"/>
    <w:rsid w:val="00350DAC"/>
    <w:rsid w:val="003514CD"/>
    <w:rsid w:val="00353066"/>
    <w:rsid w:val="00354DF4"/>
    <w:rsid w:val="0035786A"/>
    <w:rsid w:val="00360A8B"/>
    <w:rsid w:val="00360B2B"/>
    <w:rsid w:val="0036217C"/>
    <w:rsid w:val="0036285F"/>
    <w:rsid w:val="00365417"/>
    <w:rsid w:val="0036778F"/>
    <w:rsid w:val="00367D2A"/>
    <w:rsid w:val="003703C2"/>
    <w:rsid w:val="00370DDE"/>
    <w:rsid w:val="00371224"/>
    <w:rsid w:val="00373D48"/>
    <w:rsid w:val="003755E5"/>
    <w:rsid w:val="00375EA6"/>
    <w:rsid w:val="00380484"/>
    <w:rsid w:val="0038147D"/>
    <w:rsid w:val="003817E6"/>
    <w:rsid w:val="00384928"/>
    <w:rsid w:val="003876C7"/>
    <w:rsid w:val="00391AA2"/>
    <w:rsid w:val="00394955"/>
    <w:rsid w:val="00395412"/>
    <w:rsid w:val="0039765D"/>
    <w:rsid w:val="003A10DC"/>
    <w:rsid w:val="003A31A7"/>
    <w:rsid w:val="003A5C2F"/>
    <w:rsid w:val="003A634C"/>
    <w:rsid w:val="003B0C73"/>
    <w:rsid w:val="003B2449"/>
    <w:rsid w:val="003B44E0"/>
    <w:rsid w:val="003B78B4"/>
    <w:rsid w:val="003C00CC"/>
    <w:rsid w:val="003C0331"/>
    <w:rsid w:val="003C0DE2"/>
    <w:rsid w:val="003C21DB"/>
    <w:rsid w:val="003C3192"/>
    <w:rsid w:val="003C4A83"/>
    <w:rsid w:val="003C5F51"/>
    <w:rsid w:val="003D1205"/>
    <w:rsid w:val="003D13AD"/>
    <w:rsid w:val="003D2254"/>
    <w:rsid w:val="003D5FA3"/>
    <w:rsid w:val="003D60A9"/>
    <w:rsid w:val="003D6731"/>
    <w:rsid w:val="003E5507"/>
    <w:rsid w:val="003E7296"/>
    <w:rsid w:val="003F00C2"/>
    <w:rsid w:val="003F050A"/>
    <w:rsid w:val="003F0AEE"/>
    <w:rsid w:val="003F1FDC"/>
    <w:rsid w:val="003F3314"/>
    <w:rsid w:val="003F45C6"/>
    <w:rsid w:val="003F567A"/>
    <w:rsid w:val="003F5B12"/>
    <w:rsid w:val="003F5BD6"/>
    <w:rsid w:val="003F6ED5"/>
    <w:rsid w:val="004006A6"/>
    <w:rsid w:val="004009F8"/>
    <w:rsid w:val="00401A68"/>
    <w:rsid w:val="00402227"/>
    <w:rsid w:val="00402C48"/>
    <w:rsid w:val="004030C4"/>
    <w:rsid w:val="004037CF"/>
    <w:rsid w:val="004037D6"/>
    <w:rsid w:val="0041055D"/>
    <w:rsid w:val="00410794"/>
    <w:rsid w:val="00410E08"/>
    <w:rsid w:val="00412380"/>
    <w:rsid w:val="004128CE"/>
    <w:rsid w:val="00413453"/>
    <w:rsid w:val="00414FD8"/>
    <w:rsid w:val="004151A3"/>
    <w:rsid w:val="00415C36"/>
    <w:rsid w:val="00421C79"/>
    <w:rsid w:val="0042299B"/>
    <w:rsid w:val="00424DDC"/>
    <w:rsid w:val="004255C3"/>
    <w:rsid w:val="004272E6"/>
    <w:rsid w:val="00427EAC"/>
    <w:rsid w:val="00431FE3"/>
    <w:rsid w:val="0043347D"/>
    <w:rsid w:val="004338C2"/>
    <w:rsid w:val="004408DD"/>
    <w:rsid w:val="00440D4C"/>
    <w:rsid w:val="0044174C"/>
    <w:rsid w:val="004421D6"/>
    <w:rsid w:val="0044346E"/>
    <w:rsid w:val="00443E24"/>
    <w:rsid w:val="00443F16"/>
    <w:rsid w:val="00444608"/>
    <w:rsid w:val="004459C2"/>
    <w:rsid w:val="00445FB1"/>
    <w:rsid w:val="00446595"/>
    <w:rsid w:val="00446773"/>
    <w:rsid w:val="0045191E"/>
    <w:rsid w:val="00452B31"/>
    <w:rsid w:val="00453440"/>
    <w:rsid w:val="00453488"/>
    <w:rsid w:val="00455D24"/>
    <w:rsid w:val="004562B0"/>
    <w:rsid w:val="00457C09"/>
    <w:rsid w:val="0046009B"/>
    <w:rsid w:val="004601C6"/>
    <w:rsid w:val="00461B9F"/>
    <w:rsid w:val="00462007"/>
    <w:rsid w:val="00462A1F"/>
    <w:rsid w:val="00463754"/>
    <w:rsid w:val="00463807"/>
    <w:rsid w:val="00465389"/>
    <w:rsid w:val="004659A3"/>
    <w:rsid w:val="004676BF"/>
    <w:rsid w:val="00470081"/>
    <w:rsid w:val="00472FA7"/>
    <w:rsid w:val="00475EBB"/>
    <w:rsid w:val="00484F01"/>
    <w:rsid w:val="004863F2"/>
    <w:rsid w:val="00486AA9"/>
    <w:rsid w:val="00486FD0"/>
    <w:rsid w:val="00487C04"/>
    <w:rsid w:val="00493A5B"/>
    <w:rsid w:val="00497917"/>
    <w:rsid w:val="004A0148"/>
    <w:rsid w:val="004A14AF"/>
    <w:rsid w:val="004A1EC9"/>
    <w:rsid w:val="004A2008"/>
    <w:rsid w:val="004A2690"/>
    <w:rsid w:val="004A7198"/>
    <w:rsid w:val="004B2A07"/>
    <w:rsid w:val="004B3FC8"/>
    <w:rsid w:val="004B477E"/>
    <w:rsid w:val="004B4C95"/>
    <w:rsid w:val="004B5192"/>
    <w:rsid w:val="004B7530"/>
    <w:rsid w:val="004B7683"/>
    <w:rsid w:val="004C03CA"/>
    <w:rsid w:val="004C201C"/>
    <w:rsid w:val="004C400B"/>
    <w:rsid w:val="004C4C40"/>
    <w:rsid w:val="004C6C3D"/>
    <w:rsid w:val="004C7A50"/>
    <w:rsid w:val="004D179C"/>
    <w:rsid w:val="004D3501"/>
    <w:rsid w:val="004D6FEE"/>
    <w:rsid w:val="004E21D1"/>
    <w:rsid w:val="004E4407"/>
    <w:rsid w:val="004E55A8"/>
    <w:rsid w:val="004E797E"/>
    <w:rsid w:val="004F0128"/>
    <w:rsid w:val="004F12AA"/>
    <w:rsid w:val="004F493C"/>
    <w:rsid w:val="0050017A"/>
    <w:rsid w:val="00501134"/>
    <w:rsid w:val="00501CD7"/>
    <w:rsid w:val="0050681D"/>
    <w:rsid w:val="00510536"/>
    <w:rsid w:val="00510881"/>
    <w:rsid w:val="00510A5C"/>
    <w:rsid w:val="00511B83"/>
    <w:rsid w:val="00515753"/>
    <w:rsid w:val="005174F8"/>
    <w:rsid w:val="00521767"/>
    <w:rsid w:val="00523491"/>
    <w:rsid w:val="005238A3"/>
    <w:rsid w:val="00523A5F"/>
    <w:rsid w:val="005246D3"/>
    <w:rsid w:val="00526031"/>
    <w:rsid w:val="00530BD5"/>
    <w:rsid w:val="00531492"/>
    <w:rsid w:val="005402C6"/>
    <w:rsid w:val="0054076B"/>
    <w:rsid w:val="00543DFE"/>
    <w:rsid w:val="00550C84"/>
    <w:rsid w:val="005527E1"/>
    <w:rsid w:val="00553809"/>
    <w:rsid w:val="00554E53"/>
    <w:rsid w:val="00555A39"/>
    <w:rsid w:val="00556068"/>
    <w:rsid w:val="00561168"/>
    <w:rsid w:val="0056132E"/>
    <w:rsid w:val="005620A1"/>
    <w:rsid w:val="00563518"/>
    <w:rsid w:val="005645D6"/>
    <w:rsid w:val="0056504C"/>
    <w:rsid w:val="00567846"/>
    <w:rsid w:val="00570E8B"/>
    <w:rsid w:val="00572ABD"/>
    <w:rsid w:val="00575D10"/>
    <w:rsid w:val="005768B0"/>
    <w:rsid w:val="0058136B"/>
    <w:rsid w:val="00582877"/>
    <w:rsid w:val="00583698"/>
    <w:rsid w:val="00583EC7"/>
    <w:rsid w:val="00584781"/>
    <w:rsid w:val="00586330"/>
    <w:rsid w:val="00586707"/>
    <w:rsid w:val="00592171"/>
    <w:rsid w:val="005935E3"/>
    <w:rsid w:val="00594F3E"/>
    <w:rsid w:val="00595E69"/>
    <w:rsid w:val="00595F46"/>
    <w:rsid w:val="005A2196"/>
    <w:rsid w:val="005A239D"/>
    <w:rsid w:val="005A2A6B"/>
    <w:rsid w:val="005A3145"/>
    <w:rsid w:val="005A395A"/>
    <w:rsid w:val="005A55C8"/>
    <w:rsid w:val="005A6247"/>
    <w:rsid w:val="005B0628"/>
    <w:rsid w:val="005B22DD"/>
    <w:rsid w:val="005B5F7F"/>
    <w:rsid w:val="005B6871"/>
    <w:rsid w:val="005C03E8"/>
    <w:rsid w:val="005C61DB"/>
    <w:rsid w:val="005C627A"/>
    <w:rsid w:val="005C6BB0"/>
    <w:rsid w:val="005C7D8E"/>
    <w:rsid w:val="005D04CE"/>
    <w:rsid w:val="005D2B6E"/>
    <w:rsid w:val="005D3292"/>
    <w:rsid w:val="005D45CC"/>
    <w:rsid w:val="005D5413"/>
    <w:rsid w:val="005D751E"/>
    <w:rsid w:val="005D7EF8"/>
    <w:rsid w:val="005E0526"/>
    <w:rsid w:val="005E1430"/>
    <w:rsid w:val="005E1EC9"/>
    <w:rsid w:val="005E393F"/>
    <w:rsid w:val="005E3E8E"/>
    <w:rsid w:val="005E3F1D"/>
    <w:rsid w:val="005E481B"/>
    <w:rsid w:val="005E4CF8"/>
    <w:rsid w:val="005E6D1D"/>
    <w:rsid w:val="005F10C1"/>
    <w:rsid w:val="005F1550"/>
    <w:rsid w:val="005F38AC"/>
    <w:rsid w:val="005F6506"/>
    <w:rsid w:val="005F6B0F"/>
    <w:rsid w:val="006015D6"/>
    <w:rsid w:val="00601BCC"/>
    <w:rsid w:val="006030AE"/>
    <w:rsid w:val="006113DE"/>
    <w:rsid w:val="00613FD8"/>
    <w:rsid w:val="0062405F"/>
    <w:rsid w:val="00624C2A"/>
    <w:rsid w:val="00625699"/>
    <w:rsid w:val="00625D95"/>
    <w:rsid w:val="006276C5"/>
    <w:rsid w:val="00627D7C"/>
    <w:rsid w:val="00630C2E"/>
    <w:rsid w:val="00634216"/>
    <w:rsid w:val="00634589"/>
    <w:rsid w:val="006357CF"/>
    <w:rsid w:val="00642A9F"/>
    <w:rsid w:val="00642AA1"/>
    <w:rsid w:val="0064439A"/>
    <w:rsid w:val="006444BE"/>
    <w:rsid w:val="00645D37"/>
    <w:rsid w:val="00646BEC"/>
    <w:rsid w:val="00647357"/>
    <w:rsid w:val="00650E76"/>
    <w:rsid w:val="006550CC"/>
    <w:rsid w:val="006562B9"/>
    <w:rsid w:val="00656759"/>
    <w:rsid w:val="0065700A"/>
    <w:rsid w:val="0066016E"/>
    <w:rsid w:val="006604D7"/>
    <w:rsid w:val="00660CBA"/>
    <w:rsid w:val="00661254"/>
    <w:rsid w:val="00661467"/>
    <w:rsid w:val="00661CB9"/>
    <w:rsid w:val="006621C4"/>
    <w:rsid w:val="006623C5"/>
    <w:rsid w:val="006642D1"/>
    <w:rsid w:val="00665273"/>
    <w:rsid w:val="00667252"/>
    <w:rsid w:val="00670181"/>
    <w:rsid w:val="00670427"/>
    <w:rsid w:val="00672164"/>
    <w:rsid w:val="00672273"/>
    <w:rsid w:val="0067275E"/>
    <w:rsid w:val="00672B6A"/>
    <w:rsid w:val="00672CC2"/>
    <w:rsid w:val="006751CA"/>
    <w:rsid w:val="006754C3"/>
    <w:rsid w:val="00675C97"/>
    <w:rsid w:val="0067659D"/>
    <w:rsid w:val="00676DAA"/>
    <w:rsid w:val="00677323"/>
    <w:rsid w:val="00677350"/>
    <w:rsid w:val="00677E07"/>
    <w:rsid w:val="0068006A"/>
    <w:rsid w:val="00680555"/>
    <w:rsid w:val="00680B0A"/>
    <w:rsid w:val="00680EBB"/>
    <w:rsid w:val="00681812"/>
    <w:rsid w:val="00682267"/>
    <w:rsid w:val="006831DB"/>
    <w:rsid w:val="00685F1F"/>
    <w:rsid w:val="006861AB"/>
    <w:rsid w:val="00687BE5"/>
    <w:rsid w:val="006922DF"/>
    <w:rsid w:val="00692A13"/>
    <w:rsid w:val="00693368"/>
    <w:rsid w:val="00694252"/>
    <w:rsid w:val="00696084"/>
    <w:rsid w:val="006A0C29"/>
    <w:rsid w:val="006A139B"/>
    <w:rsid w:val="006A19A9"/>
    <w:rsid w:val="006A36C4"/>
    <w:rsid w:val="006A5061"/>
    <w:rsid w:val="006A5C32"/>
    <w:rsid w:val="006A627D"/>
    <w:rsid w:val="006A715B"/>
    <w:rsid w:val="006B1924"/>
    <w:rsid w:val="006B19F1"/>
    <w:rsid w:val="006B257F"/>
    <w:rsid w:val="006B461B"/>
    <w:rsid w:val="006B4C15"/>
    <w:rsid w:val="006B6C06"/>
    <w:rsid w:val="006C25A9"/>
    <w:rsid w:val="006C3350"/>
    <w:rsid w:val="006C3363"/>
    <w:rsid w:val="006C4FF4"/>
    <w:rsid w:val="006D3007"/>
    <w:rsid w:val="006D4C17"/>
    <w:rsid w:val="006D5A48"/>
    <w:rsid w:val="006D66E9"/>
    <w:rsid w:val="006D6729"/>
    <w:rsid w:val="006E1445"/>
    <w:rsid w:val="006E2729"/>
    <w:rsid w:val="006E4673"/>
    <w:rsid w:val="006E7198"/>
    <w:rsid w:val="006F3DBF"/>
    <w:rsid w:val="006F4C37"/>
    <w:rsid w:val="006F5FC4"/>
    <w:rsid w:val="006F6888"/>
    <w:rsid w:val="006F6B45"/>
    <w:rsid w:val="006F74D9"/>
    <w:rsid w:val="006F784E"/>
    <w:rsid w:val="006F7AA3"/>
    <w:rsid w:val="007006F4"/>
    <w:rsid w:val="0070160E"/>
    <w:rsid w:val="00702657"/>
    <w:rsid w:val="0070269F"/>
    <w:rsid w:val="00703864"/>
    <w:rsid w:val="007042A8"/>
    <w:rsid w:val="00705630"/>
    <w:rsid w:val="007056DD"/>
    <w:rsid w:val="00706FEA"/>
    <w:rsid w:val="007071B4"/>
    <w:rsid w:val="00710014"/>
    <w:rsid w:val="0071018B"/>
    <w:rsid w:val="007154C0"/>
    <w:rsid w:val="00715A7D"/>
    <w:rsid w:val="00717194"/>
    <w:rsid w:val="007224C6"/>
    <w:rsid w:val="007234FE"/>
    <w:rsid w:val="00725BE9"/>
    <w:rsid w:val="00730BF5"/>
    <w:rsid w:val="00730FBE"/>
    <w:rsid w:val="007328CB"/>
    <w:rsid w:val="00733645"/>
    <w:rsid w:val="00734654"/>
    <w:rsid w:val="00735A54"/>
    <w:rsid w:val="00737CA0"/>
    <w:rsid w:val="0074296E"/>
    <w:rsid w:val="007447C1"/>
    <w:rsid w:val="00745829"/>
    <w:rsid w:val="00746544"/>
    <w:rsid w:val="00746CBC"/>
    <w:rsid w:val="007500C5"/>
    <w:rsid w:val="00750B7B"/>
    <w:rsid w:val="00752526"/>
    <w:rsid w:val="00752855"/>
    <w:rsid w:val="00752C37"/>
    <w:rsid w:val="00753AE8"/>
    <w:rsid w:val="00755095"/>
    <w:rsid w:val="00755B8D"/>
    <w:rsid w:val="007564C6"/>
    <w:rsid w:val="00756E9E"/>
    <w:rsid w:val="00756FEB"/>
    <w:rsid w:val="00757FBC"/>
    <w:rsid w:val="00766731"/>
    <w:rsid w:val="00766DB1"/>
    <w:rsid w:val="0076722E"/>
    <w:rsid w:val="00767BDC"/>
    <w:rsid w:val="00770692"/>
    <w:rsid w:val="0077094D"/>
    <w:rsid w:val="00771B9C"/>
    <w:rsid w:val="00772E47"/>
    <w:rsid w:val="007735AE"/>
    <w:rsid w:val="007737A4"/>
    <w:rsid w:val="00775732"/>
    <w:rsid w:val="00777163"/>
    <w:rsid w:val="00777993"/>
    <w:rsid w:val="007800D0"/>
    <w:rsid w:val="00781455"/>
    <w:rsid w:val="00782450"/>
    <w:rsid w:val="00784244"/>
    <w:rsid w:val="00787BD3"/>
    <w:rsid w:val="0079076C"/>
    <w:rsid w:val="00793784"/>
    <w:rsid w:val="00794EFE"/>
    <w:rsid w:val="007963C8"/>
    <w:rsid w:val="007A2F72"/>
    <w:rsid w:val="007A49BF"/>
    <w:rsid w:val="007A5008"/>
    <w:rsid w:val="007A5F92"/>
    <w:rsid w:val="007A6D07"/>
    <w:rsid w:val="007A702C"/>
    <w:rsid w:val="007A7566"/>
    <w:rsid w:val="007B1193"/>
    <w:rsid w:val="007B26A6"/>
    <w:rsid w:val="007B3065"/>
    <w:rsid w:val="007B6725"/>
    <w:rsid w:val="007B79E2"/>
    <w:rsid w:val="007C2E51"/>
    <w:rsid w:val="007C3A41"/>
    <w:rsid w:val="007C7CB6"/>
    <w:rsid w:val="007D13AE"/>
    <w:rsid w:val="007D1A73"/>
    <w:rsid w:val="007D32C0"/>
    <w:rsid w:val="007D4300"/>
    <w:rsid w:val="007D51DD"/>
    <w:rsid w:val="007E062E"/>
    <w:rsid w:val="007E186C"/>
    <w:rsid w:val="007E18F4"/>
    <w:rsid w:val="007E1E19"/>
    <w:rsid w:val="007E24AA"/>
    <w:rsid w:val="007E405C"/>
    <w:rsid w:val="007E516D"/>
    <w:rsid w:val="007E5703"/>
    <w:rsid w:val="007E5D8D"/>
    <w:rsid w:val="007F08C7"/>
    <w:rsid w:val="007F3193"/>
    <w:rsid w:val="007F37D5"/>
    <w:rsid w:val="007F40A6"/>
    <w:rsid w:val="007F4594"/>
    <w:rsid w:val="007F496F"/>
    <w:rsid w:val="007F4AB0"/>
    <w:rsid w:val="008015CD"/>
    <w:rsid w:val="0080173E"/>
    <w:rsid w:val="00801C7D"/>
    <w:rsid w:val="008059D6"/>
    <w:rsid w:val="00805E52"/>
    <w:rsid w:val="00807960"/>
    <w:rsid w:val="00807E3B"/>
    <w:rsid w:val="00810548"/>
    <w:rsid w:val="00810D60"/>
    <w:rsid w:val="008166F2"/>
    <w:rsid w:val="00822E8D"/>
    <w:rsid w:val="0082392D"/>
    <w:rsid w:val="00823D6F"/>
    <w:rsid w:val="00825EC9"/>
    <w:rsid w:val="00826BAA"/>
    <w:rsid w:val="008273AC"/>
    <w:rsid w:val="008333D0"/>
    <w:rsid w:val="0083383A"/>
    <w:rsid w:val="00836EE1"/>
    <w:rsid w:val="00841631"/>
    <w:rsid w:val="00842AF6"/>
    <w:rsid w:val="00845E41"/>
    <w:rsid w:val="008517B8"/>
    <w:rsid w:val="0085199F"/>
    <w:rsid w:val="00853EDA"/>
    <w:rsid w:val="00855733"/>
    <w:rsid w:val="0085768E"/>
    <w:rsid w:val="00857958"/>
    <w:rsid w:val="00860031"/>
    <w:rsid w:val="00860176"/>
    <w:rsid w:val="008607F7"/>
    <w:rsid w:val="00860C2F"/>
    <w:rsid w:val="00862010"/>
    <w:rsid w:val="00863F81"/>
    <w:rsid w:val="0086590B"/>
    <w:rsid w:val="008668E9"/>
    <w:rsid w:val="00871D05"/>
    <w:rsid w:val="00872542"/>
    <w:rsid w:val="00872DAA"/>
    <w:rsid w:val="00875C46"/>
    <w:rsid w:val="00877BB1"/>
    <w:rsid w:val="00877E65"/>
    <w:rsid w:val="00880B18"/>
    <w:rsid w:val="0088174E"/>
    <w:rsid w:val="00882479"/>
    <w:rsid w:val="00882BAE"/>
    <w:rsid w:val="00883B79"/>
    <w:rsid w:val="008852CF"/>
    <w:rsid w:val="00887161"/>
    <w:rsid w:val="0088718E"/>
    <w:rsid w:val="00890593"/>
    <w:rsid w:val="00890D13"/>
    <w:rsid w:val="00894386"/>
    <w:rsid w:val="008A1278"/>
    <w:rsid w:val="008A3C68"/>
    <w:rsid w:val="008A3FD7"/>
    <w:rsid w:val="008A5037"/>
    <w:rsid w:val="008A609B"/>
    <w:rsid w:val="008A6435"/>
    <w:rsid w:val="008A6526"/>
    <w:rsid w:val="008A7C0E"/>
    <w:rsid w:val="008B171D"/>
    <w:rsid w:val="008B26C1"/>
    <w:rsid w:val="008B271D"/>
    <w:rsid w:val="008B2EB1"/>
    <w:rsid w:val="008B494C"/>
    <w:rsid w:val="008B4D59"/>
    <w:rsid w:val="008B58CC"/>
    <w:rsid w:val="008B708C"/>
    <w:rsid w:val="008C22A3"/>
    <w:rsid w:val="008C2353"/>
    <w:rsid w:val="008C244F"/>
    <w:rsid w:val="008C4303"/>
    <w:rsid w:val="008D2881"/>
    <w:rsid w:val="008D2D53"/>
    <w:rsid w:val="008D33D6"/>
    <w:rsid w:val="008D3D6B"/>
    <w:rsid w:val="008D5111"/>
    <w:rsid w:val="008D6741"/>
    <w:rsid w:val="008E0652"/>
    <w:rsid w:val="008E3870"/>
    <w:rsid w:val="008E59C3"/>
    <w:rsid w:val="008E59D7"/>
    <w:rsid w:val="008E7DFE"/>
    <w:rsid w:val="008F003E"/>
    <w:rsid w:val="008F079E"/>
    <w:rsid w:val="008F0DCA"/>
    <w:rsid w:val="008F2448"/>
    <w:rsid w:val="008F2FCB"/>
    <w:rsid w:val="008F3B6F"/>
    <w:rsid w:val="008F590B"/>
    <w:rsid w:val="008F70FE"/>
    <w:rsid w:val="008F7618"/>
    <w:rsid w:val="0090020F"/>
    <w:rsid w:val="009014C6"/>
    <w:rsid w:val="00901CFA"/>
    <w:rsid w:val="00901F3B"/>
    <w:rsid w:val="009031D7"/>
    <w:rsid w:val="00903606"/>
    <w:rsid w:val="009036FF"/>
    <w:rsid w:val="009051C6"/>
    <w:rsid w:val="0091069C"/>
    <w:rsid w:val="0091091E"/>
    <w:rsid w:val="00911A58"/>
    <w:rsid w:val="009157D2"/>
    <w:rsid w:val="00915D0D"/>
    <w:rsid w:val="0092194E"/>
    <w:rsid w:val="009222A9"/>
    <w:rsid w:val="00923A86"/>
    <w:rsid w:val="00924DC9"/>
    <w:rsid w:val="00925433"/>
    <w:rsid w:val="009270A3"/>
    <w:rsid w:val="0093068D"/>
    <w:rsid w:val="00930D86"/>
    <w:rsid w:val="00931C8F"/>
    <w:rsid w:val="00935706"/>
    <w:rsid w:val="00940FC4"/>
    <w:rsid w:val="00942942"/>
    <w:rsid w:val="00942B59"/>
    <w:rsid w:val="00942BE9"/>
    <w:rsid w:val="00942E81"/>
    <w:rsid w:val="00943101"/>
    <w:rsid w:val="00944CDE"/>
    <w:rsid w:val="00946346"/>
    <w:rsid w:val="00946D46"/>
    <w:rsid w:val="00946FD4"/>
    <w:rsid w:val="009471B8"/>
    <w:rsid w:val="00947CB7"/>
    <w:rsid w:val="00954060"/>
    <w:rsid w:val="009554BF"/>
    <w:rsid w:val="009568B7"/>
    <w:rsid w:val="00956FBF"/>
    <w:rsid w:val="00957295"/>
    <w:rsid w:val="00962D4D"/>
    <w:rsid w:val="00964A9F"/>
    <w:rsid w:val="009713E0"/>
    <w:rsid w:val="00971637"/>
    <w:rsid w:val="00972350"/>
    <w:rsid w:val="0097275F"/>
    <w:rsid w:val="00973713"/>
    <w:rsid w:val="00974345"/>
    <w:rsid w:val="00975356"/>
    <w:rsid w:val="009753F0"/>
    <w:rsid w:val="00975C29"/>
    <w:rsid w:val="00981C39"/>
    <w:rsid w:val="00983B6B"/>
    <w:rsid w:val="00984E6B"/>
    <w:rsid w:val="00987458"/>
    <w:rsid w:val="009903B1"/>
    <w:rsid w:val="00997706"/>
    <w:rsid w:val="009979B7"/>
    <w:rsid w:val="00997C02"/>
    <w:rsid w:val="009A28AF"/>
    <w:rsid w:val="009A2F66"/>
    <w:rsid w:val="009A5C3C"/>
    <w:rsid w:val="009B122F"/>
    <w:rsid w:val="009B1B3B"/>
    <w:rsid w:val="009B3400"/>
    <w:rsid w:val="009B3ECE"/>
    <w:rsid w:val="009B4E22"/>
    <w:rsid w:val="009B60A9"/>
    <w:rsid w:val="009B62E9"/>
    <w:rsid w:val="009B7758"/>
    <w:rsid w:val="009B7C65"/>
    <w:rsid w:val="009C0A55"/>
    <w:rsid w:val="009C0F82"/>
    <w:rsid w:val="009C1680"/>
    <w:rsid w:val="009C1AD3"/>
    <w:rsid w:val="009C1E1D"/>
    <w:rsid w:val="009C219B"/>
    <w:rsid w:val="009C3E05"/>
    <w:rsid w:val="009C4629"/>
    <w:rsid w:val="009C4F88"/>
    <w:rsid w:val="009C6A5C"/>
    <w:rsid w:val="009C78B2"/>
    <w:rsid w:val="009D36E4"/>
    <w:rsid w:val="009D451E"/>
    <w:rsid w:val="009E31D7"/>
    <w:rsid w:val="009E77EC"/>
    <w:rsid w:val="009F2371"/>
    <w:rsid w:val="009F2DB0"/>
    <w:rsid w:val="009F5B38"/>
    <w:rsid w:val="009F6DB5"/>
    <w:rsid w:val="00A013E7"/>
    <w:rsid w:val="00A040B6"/>
    <w:rsid w:val="00A046BA"/>
    <w:rsid w:val="00A075B1"/>
    <w:rsid w:val="00A1045D"/>
    <w:rsid w:val="00A12119"/>
    <w:rsid w:val="00A138F3"/>
    <w:rsid w:val="00A14D8B"/>
    <w:rsid w:val="00A1606A"/>
    <w:rsid w:val="00A20B07"/>
    <w:rsid w:val="00A2485A"/>
    <w:rsid w:val="00A25D43"/>
    <w:rsid w:val="00A261E8"/>
    <w:rsid w:val="00A27E01"/>
    <w:rsid w:val="00A3035E"/>
    <w:rsid w:val="00A31075"/>
    <w:rsid w:val="00A3331C"/>
    <w:rsid w:val="00A36430"/>
    <w:rsid w:val="00A413A5"/>
    <w:rsid w:val="00A4266F"/>
    <w:rsid w:val="00A47910"/>
    <w:rsid w:val="00A50AC9"/>
    <w:rsid w:val="00A5371E"/>
    <w:rsid w:val="00A6064E"/>
    <w:rsid w:val="00A6549E"/>
    <w:rsid w:val="00A6786E"/>
    <w:rsid w:val="00A75C92"/>
    <w:rsid w:val="00A77D85"/>
    <w:rsid w:val="00A8236E"/>
    <w:rsid w:val="00A838A0"/>
    <w:rsid w:val="00A90D2E"/>
    <w:rsid w:val="00A93ADA"/>
    <w:rsid w:val="00A9513E"/>
    <w:rsid w:val="00AA0A2C"/>
    <w:rsid w:val="00AA1753"/>
    <w:rsid w:val="00AA1E53"/>
    <w:rsid w:val="00AA3558"/>
    <w:rsid w:val="00AA4089"/>
    <w:rsid w:val="00AA69C3"/>
    <w:rsid w:val="00AA6BCA"/>
    <w:rsid w:val="00AB19FC"/>
    <w:rsid w:val="00AB2F8A"/>
    <w:rsid w:val="00AB2FB0"/>
    <w:rsid w:val="00AB4959"/>
    <w:rsid w:val="00AB540F"/>
    <w:rsid w:val="00AB5C99"/>
    <w:rsid w:val="00AB6BDB"/>
    <w:rsid w:val="00AB76FB"/>
    <w:rsid w:val="00AB7F94"/>
    <w:rsid w:val="00AC01DE"/>
    <w:rsid w:val="00AC0421"/>
    <w:rsid w:val="00AC1785"/>
    <w:rsid w:val="00AC2B57"/>
    <w:rsid w:val="00AC38D4"/>
    <w:rsid w:val="00AC6C78"/>
    <w:rsid w:val="00AD1013"/>
    <w:rsid w:val="00AD2487"/>
    <w:rsid w:val="00AD35A8"/>
    <w:rsid w:val="00AD3BA6"/>
    <w:rsid w:val="00AD6CAA"/>
    <w:rsid w:val="00AD6F5E"/>
    <w:rsid w:val="00AE20E4"/>
    <w:rsid w:val="00AE221F"/>
    <w:rsid w:val="00AE3980"/>
    <w:rsid w:val="00AE730B"/>
    <w:rsid w:val="00AF1DA4"/>
    <w:rsid w:val="00AF2237"/>
    <w:rsid w:val="00AF33CD"/>
    <w:rsid w:val="00AF5581"/>
    <w:rsid w:val="00AF5797"/>
    <w:rsid w:val="00AF5974"/>
    <w:rsid w:val="00AF6593"/>
    <w:rsid w:val="00AF6B5D"/>
    <w:rsid w:val="00B005B8"/>
    <w:rsid w:val="00B01D5D"/>
    <w:rsid w:val="00B03533"/>
    <w:rsid w:val="00B03540"/>
    <w:rsid w:val="00B04E8E"/>
    <w:rsid w:val="00B056E4"/>
    <w:rsid w:val="00B0605C"/>
    <w:rsid w:val="00B10344"/>
    <w:rsid w:val="00B11541"/>
    <w:rsid w:val="00B14513"/>
    <w:rsid w:val="00B15228"/>
    <w:rsid w:val="00B178E2"/>
    <w:rsid w:val="00B20620"/>
    <w:rsid w:val="00B223FE"/>
    <w:rsid w:val="00B22D01"/>
    <w:rsid w:val="00B23D44"/>
    <w:rsid w:val="00B24B38"/>
    <w:rsid w:val="00B26148"/>
    <w:rsid w:val="00B274C8"/>
    <w:rsid w:val="00B30ADE"/>
    <w:rsid w:val="00B310F3"/>
    <w:rsid w:val="00B3424A"/>
    <w:rsid w:val="00B3459B"/>
    <w:rsid w:val="00B34636"/>
    <w:rsid w:val="00B34EA2"/>
    <w:rsid w:val="00B3552B"/>
    <w:rsid w:val="00B355ED"/>
    <w:rsid w:val="00B35F9E"/>
    <w:rsid w:val="00B41005"/>
    <w:rsid w:val="00B43082"/>
    <w:rsid w:val="00B4583F"/>
    <w:rsid w:val="00B47200"/>
    <w:rsid w:val="00B47FF4"/>
    <w:rsid w:val="00B509FB"/>
    <w:rsid w:val="00B51191"/>
    <w:rsid w:val="00B51F61"/>
    <w:rsid w:val="00B53CFD"/>
    <w:rsid w:val="00B54396"/>
    <w:rsid w:val="00B607D8"/>
    <w:rsid w:val="00B608E6"/>
    <w:rsid w:val="00B62F81"/>
    <w:rsid w:val="00B67161"/>
    <w:rsid w:val="00B718F7"/>
    <w:rsid w:val="00B71C25"/>
    <w:rsid w:val="00B71E17"/>
    <w:rsid w:val="00B7367A"/>
    <w:rsid w:val="00B73AAC"/>
    <w:rsid w:val="00B74FD0"/>
    <w:rsid w:val="00B76C61"/>
    <w:rsid w:val="00B80159"/>
    <w:rsid w:val="00B81F1D"/>
    <w:rsid w:val="00B8216C"/>
    <w:rsid w:val="00B8266A"/>
    <w:rsid w:val="00B83B8A"/>
    <w:rsid w:val="00B8418D"/>
    <w:rsid w:val="00B869B4"/>
    <w:rsid w:val="00B8727B"/>
    <w:rsid w:val="00B93B83"/>
    <w:rsid w:val="00B95D19"/>
    <w:rsid w:val="00B976AF"/>
    <w:rsid w:val="00BA24EC"/>
    <w:rsid w:val="00BA3875"/>
    <w:rsid w:val="00BA3D54"/>
    <w:rsid w:val="00BA434F"/>
    <w:rsid w:val="00BA6897"/>
    <w:rsid w:val="00BA7EEE"/>
    <w:rsid w:val="00BB0053"/>
    <w:rsid w:val="00BB1CF8"/>
    <w:rsid w:val="00BB1F06"/>
    <w:rsid w:val="00BB5762"/>
    <w:rsid w:val="00BC0CAA"/>
    <w:rsid w:val="00BC24EE"/>
    <w:rsid w:val="00BC3212"/>
    <w:rsid w:val="00BC3FFD"/>
    <w:rsid w:val="00BC6C32"/>
    <w:rsid w:val="00BC74D4"/>
    <w:rsid w:val="00BC7FA3"/>
    <w:rsid w:val="00BD00C6"/>
    <w:rsid w:val="00BD0B08"/>
    <w:rsid w:val="00BD1553"/>
    <w:rsid w:val="00BD1728"/>
    <w:rsid w:val="00BD1A8F"/>
    <w:rsid w:val="00BD31D2"/>
    <w:rsid w:val="00BD3602"/>
    <w:rsid w:val="00BD55A1"/>
    <w:rsid w:val="00BE1705"/>
    <w:rsid w:val="00BE173B"/>
    <w:rsid w:val="00BE2F1F"/>
    <w:rsid w:val="00BE3601"/>
    <w:rsid w:val="00BE54A2"/>
    <w:rsid w:val="00BE7FCB"/>
    <w:rsid w:val="00BF27D8"/>
    <w:rsid w:val="00BF7009"/>
    <w:rsid w:val="00C02C77"/>
    <w:rsid w:val="00C02DBE"/>
    <w:rsid w:val="00C03AA8"/>
    <w:rsid w:val="00C04D65"/>
    <w:rsid w:val="00C062EC"/>
    <w:rsid w:val="00C06E12"/>
    <w:rsid w:val="00C1054A"/>
    <w:rsid w:val="00C124B5"/>
    <w:rsid w:val="00C14F61"/>
    <w:rsid w:val="00C16B51"/>
    <w:rsid w:val="00C178D6"/>
    <w:rsid w:val="00C2052E"/>
    <w:rsid w:val="00C23241"/>
    <w:rsid w:val="00C2557A"/>
    <w:rsid w:val="00C3131B"/>
    <w:rsid w:val="00C31BE3"/>
    <w:rsid w:val="00C31DA0"/>
    <w:rsid w:val="00C32047"/>
    <w:rsid w:val="00C32B9C"/>
    <w:rsid w:val="00C34485"/>
    <w:rsid w:val="00C37CEA"/>
    <w:rsid w:val="00C4070F"/>
    <w:rsid w:val="00C41BAF"/>
    <w:rsid w:val="00C421BC"/>
    <w:rsid w:val="00C45690"/>
    <w:rsid w:val="00C456EC"/>
    <w:rsid w:val="00C50C2D"/>
    <w:rsid w:val="00C50DC1"/>
    <w:rsid w:val="00C5253B"/>
    <w:rsid w:val="00C5765F"/>
    <w:rsid w:val="00C5772E"/>
    <w:rsid w:val="00C607A2"/>
    <w:rsid w:val="00C6094A"/>
    <w:rsid w:val="00C6122A"/>
    <w:rsid w:val="00C644C9"/>
    <w:rsid w:val="00C67164"/>
    <w:rsid w:val="00C6757D"/>
    <w:rsid w:val="00C67A2E"/>
    <w:rsid w:val="00C709BE"/>
    <w:rsid w:val="00C71548"/>
    <w:rsid w:val="00C73478"/>
    <w:rsid w:val="00C74E9F"/>
    <w:rsid w:val="00C74FF7"/>
    <w:rsid w:val="00C7561C"/>
    <w:rsid w:val="00C814C4"/>
    <w:rsid w:val="00C81B07"/>
    <w:rsid w:val="00C82788"/>
    <w:rsid w:val="00C8516F"/>
    <w:rsid w:val="00C91C48"/>
    <w:rsid w:val="00C92514"/>
    <w:rsid w:val="00C96218"/>
    <w:rsid w:val="00CA1089"/>
    <w:rsid w:val="00CA110E"/>
    <w:rsid w:val="00CA1E64"/>
    <w:rsid w:val="00CA2663"/>
    <w:rsid w:val="00CA29E7"/>
    <w:rsid w:val="00CA392C"/>
    <w:rsid w:val="00CA4456"/>
    <w:rsid w:val="00CA4591"/>
    <w:rsid w:val="00CA6025"/>
    <w:rsid w:val="00CA7AB6"/>
    <w:rsid w:val="00CA7C01"/>
    <w:rsid w:val="00CB0082"/>
    <w:rsid w:val="00CB0CEA"/>
    <w:rsid w:val="00CB325D"/>
    <w:rsid w:val="00CB50E0"/>
    <w:rsid w:val="00CB5A9E"/>
    <w:rsid w:val="00CB5EF4"/>
    <w:rsid w:val="00CC165D"/>
    <w:rsid w:val="00CC46C5"/>
    <w:rsid w:val="00CC6F02"/>
    <w:rsid w:val="00CC7932"/>
    <w:rsid w:val="00CD0027"/>
    <w:rsid w:val="00CD07E8"/>
    <w:rsid w:val="00CD1F6F"/>
    <w:rsid w:val="00CD2DB6"/>
    <w:rsid w:val="00CD3ADD"/>
    <w:rsid w:val="00CD46F7"/>
    <w:rsid w:val="00CD49D4"/>
    <w:rsid w:val="00CD6E8A"/>
    <w:rsid w:val="00CE00DB"/>
    <w:rsid w:val="00CE2024"/>
    <w:rsid w:val="00CE365E"/>
    <w:rsid w:val="00CE4A21"/>
    <w:rsid w:val="00CE5ABA"/>
    <w:rsid w:val="00CF036A"/>
    <w:rsid w:val="00CF0965"/>
    <w:rsid w:val="00CF3735"/>
    <w:rsid w:val="00CF4BDF"/>
    <w:rsid w:val="00D00922"/>
    <w:rsid w:val="00D00FCF"/>
    <w:rsid w:val="00D0131A"/>
    <w:rsid w:val="00D0208D"/>
    <w:rsid w:val="00D0278F"/>
    <w:rsid w:val="00D029CF"/>
    <w:rsid w:val="00D02B3A"/>
    <w:rsid w:val="00D048AD"/>
    <w:rsid w:val="00D064E1"/>
    <w:rsid w:val="00D06E42"/>
    <w:rsid w:val="00D07107"/>
    <w:rsid w:val="00D10416"/>
    <w:rsid w:val="00D12E8B"/>
    <w:rsid w:val="00D13439"/>
    <w:rsid w:val="00D16A87"/>
    <w:rsid w:val="00D2031B"/>
    <w:rsid w:val="00D21B42"/>
    <w:rsid w:val="00D21F05"/>
    <w:rsid w:val="00D234D1"/>
    <w:rsid w:val="00D25D3A"/>
    <w:rsid w:val="00D26FC2"/>
    <w:rsid w:val="00D30806"/>
    <w:rsid w:val="00D31E4C"/>
    <w:rsid w:val="00D32A9D"/>
    <w:rsid w:val="00D3312C"/>
    <w:rsid w:val="00D3685A"/>
    <w:rsid w:val="00D37D30"/>
    <w:rsid w:val="00D37D6B"/>
    <w:rsid w:val="00D37EBD"/>
    <w:rsid w:val="00D40F74"/>
    <w:rsid w:val="00D43F4B"/>
    <w:rsid w:val="00D459D2"/>
    <w:rsid w:val="00D5326E"/>
    <w:rsid w:val="00D541B1"/>
    <w:rsid w:val="00D57AF7"/>
    <w:rsid w:val="00D621E0"/>
    <w:rsid w:val="00D62795"/>
    <w:rsid w:val="00D67483"/>
    <w:rsid w:val="00D72615"/>
    <w:rsid w:val="00D7628A"/>
    <w:rsid w:val="00D777ED"/>
    <w:rsid w:val="00D81A49"/>
    <w:rsid w:val="00D83E11"/>
    <w:rsid w:val="00D8610C"/>
    <w:rsid w:val="00D911CF"/>
    <w:rsid w:val="00D924B0"/>
    <w:rsid w:val="00D93605"/>
    <w:rsid w:val="00D956CA"/>
    <w:rsid w:val="00D969BD"/>
    <w:rsid w:val="00D97399"/>
    <w:rsid w:val="00DA1834"/>
    <w:rsid w:val="00DA25E5"/>
    <w:rsid w:val="00DA419A"/>
    <w:rsid w:val="00DA78F5"/>
    <w:rsid w:val="00DA7E68"/>
    <w:rsid w:val="00DB087E"/>
    <w:rsid w:val="00DB1580"/>
    <w:rsid w:val="00DB2A31"/>
    <w:rsid w:val="00DB571A"/>
    <w:rsid w:val="00DB6E05"/>
    <w:rsid w:val="00DC1A9D"/>
    <w:rsid w:val="00DC1BD7"/>
    <w:rsid w:val="00DC3123"/>
    <w:rsid w:val="00DC3E99"/>
    <w:rsid w:val="00DC50DB"/>
    <w:rsid w:val="00DC59DC"/>
    <w:rsid w:val="00DC6544"/>
    <w:rsid w:val="00DC6A08"/>
    <w:rsid w:val="00DD0371"/>
    <w:rsid w:val="00DD2412"/>
    <w:rsid w:val="00DD3C0F"/>
    <w:rsid w:val="00DD498F"/>
    <w:rsid w:val="00DD4B77"/>
    <w:rsid w:val="00DD508D"/>
    <w:rsid w:val="00DD56D6"/>
    <w:rsid w:val="00DE18ED"/>
    <w:rsid w:val="00DE2D99"/>
    <w:rsid w:val="00DE3B36"/>
    <w:rsid w:val="00DE69E5"/>
    <w:rsid w:val="00DE6A69"/>
    <w:rsid w:val="00DE7F6E"/>
    <w:rsid w:val="00DF2397"/>
    <w:rsid w:val="00DF25AD"/>
    <w:rsid w:val="00DF5A78"/>
    <w:rsid w:val="00E0339A"/>
    <w:rsid w:val="00E053AA"/>
    <w:rsid w:val="00E1180C"/>
    <w:rsid w:val="00E14D13"/>
    <w:rsid w:val="00E1610E"/>
    <w:rsid w:val="00E17590"/>
    <w:rsid w:val="00E17C86"/>
    <w:rsid w:val="00E20138"/>
    <w:rsid w:val="00E21E8F"/>
    <w:rsid w:val="00E24D57"/>
    <w:rsid w:val="00E2673B"/>
    <w:rsid w:val="00E32033"/>
    <w:rsid w:val="00E324D0"/>
    <w:rsid w:val="00E32EED"/>
    <w:rsid w:val="00E3396E"/>
    <w:rsid w:val="00E34EA7"/>
    <w:rsid w:val="00E366BF"/>
    <w:rsid w:val="00E375F6"/>
    <w:rsid w:val="00E41FCC"/>
    <w:rsid w:val="00E4268F"/>
    <w:rsid w:val="00E44892"/>
    <w:rsid w:val="00E4506B"/>
    <w:rsid w:val="00E46E9E"/>
    <w:rsid w:val="00E52F4D"/>
    <w:rsid w:val="00E54411"/>
    <w:rsid w:val="00E54CBA"/>
    <w:rsid w:val="00E60D39"/>
    <w:rsid w:val="00E60DD6"/>
    <w:rsid w:val="00E63D4C"/>
    <w:rsid w:val="00E702F6"/>
    <w:rsid w:val="00E75C14"/>
    <w:rsid w:val="00E765AC"/>
    <w:rsid w:val="00E76996"/>
    <w:rsid w:val="00E76C7A"/>
    <w:rsid w:val="00E76FC4"/>
    <w:rsid w:val="00E80B38"/>
    <w:rsid w:val="00E8205F"/>
    <w:rsid w:val="00E8342B"/>
    <w:rsid w:val="00E83448"/>
    <w:rsid w:val="00E8391E"/>
    <w:rsid w:val="00E83E22"/>
    <w:rsid w:val="00E86E46"/>
    <w:rsid w:val="00E903B1"/>
    <w:rsid w:val="00E90B75"/>
    <w:rsid w:val="00E9356E"/>
    <w:rsid w:val="00E935CC"/>
    <w:rsid w:val="00E93F8A"/>
    <w:rsid w:val="00E94902"/>
    <w:rsid w:val="00E97078"/>
    <w:rsid w:val="00EA09AC"/>
    <w:rsid w:val="00EA0F59"/>
    <w:rsid w:val="00EA1DAF"/>
    <w:rsid w:val="00EA1FB3"/>
    <w:rsid w:val="00EA378F"/>
    <w:rsid w:val="00EA64DC"/>
    <w:rsid w:val="00EB0C0A"/>
    <w:rsid w:val="00EB1604"/>
    <w:rsid w:val="00EB4B1C"/>
    <w:rsid w:val="00EB7527"/>
    <w:rsid w:val="00EB77E7"/>
    <w:rsid w:val="00EB7F3E"/>
    <w:rsid w:val="00EC01D0"/>
    <w:rsid w:val="00EC078F"/>
    <w:rsid w:val="00EC08AB"/>
    <w:rsid w:val="00EC2D02"/>
    <w:rsid w:val="00EC5508"/>
    <w:rsid w:val="00EC5F22"/>
    <w:rsid w:val="00EC630E"/>
    <w:rsid w:val="00EC75EC"/>
    <w:rsid w:val="00ED3C12"/>
    <w:rsid w:val="00ED67BA"/>
    <w:rsid w:val="00ED7E7C"/>
    <w:rsid w:val="00EE0F18"/>
    <w:rsid w:val="00EE1D4A"/>
    <w:rsid w:val="00EE3997"/>
    <w:rsid w:val="00EE3F92"/>
    <w:rsid w:val="00EE494E"/>
    <w:rsid w:val="00EE5B47"/>
    <w:rsid w:val="00EE5F71"/>
    <w:rsid w:val="00EE7F5E"/>
    <w:rsid w:val="00EF00C2"/>
    <w:rsid w:val="00EF1107"/>
    <w:rsid w:val="00EF1DDC"/>
    <w:rsid w:val="00EF22D0"/>
    <w:rsid w:val="00EF2C1A"/>
    <w:rsid w:val="00EF380B"/>
    <w:rsid w:val="00EF4E4F"/>
    <w:rsid w:val="00EF51F6"/>
    <w:rsid w:val="00EF6456"/>
    <w:rsid w:val="00EF733B"/>
    <w:rsid w:val="00EF7D43"/>
    <w:rsid w:val="00F0162A"/>
    <w:rsid w:val="00F01C54"/>
    <w:rsid w:val="00F021A0"/>
    <w:rsid w:val="00F04C21"/>
    <w:rsid w:val="00F06727"/>
    <w:rsid w:val="00F07559"/>
    <w:rsid w:val="00F140DF"/>
    <w:rsid w:val="00F14FDC"/>
    <w:rsid w:val="00F15BC4"/>
    <w:rsid w:val="00F16644"/>
    <w:rsid w:val="00F16C82"/>
    <w:rsid w:val="00F179DC"/>
    <w:rsid w:val="00F24948"/>
    <w:rsid w:val="00F2735B"/>
    <w:rsid w:val="00F30269"/>
    <w:rsid w:val="00F341AB"/>
    <w:rsid w:val="00F40D38"/>
    <w:rsid w:val="00F42CC9"/>
    <w:rsid w:val="00F44EDA"/>
    <w:rsid w:val="00F45994"/>
    <w:rsid w:val="00F45ECE"/>
    <w:rsid w:val="00F5382C"/>
    <w:rsid w:val="00F55A2B"/>
    <w:rsid w:val="00F56FA6"/>
    <w:rsid w:val="00F60DA5"/>
    <w:rsid w:val="00F6153F"/>
    <w:rsid w:val="00F61927"/>
    <w:rsid w:val="00F63925"/>
    <w:rsid w:val="00F654F2"/>
    <w:rsid w:val="00F65C56"/>
    <w:rsid w:val="00F665CF"/>
    <w:rsid w:val="00F66D4A"/>
    <w:rsid w:val="00F67E29"/>
    <w:rsid w:val="00F7159C"/>
    <w:rsid w:val="00F75086"/>
    <w:rsid w:val="00F75ABD"/>
    <w:rsid w:val="00F75B08"/>
    <w:rsid w:val="00F776C7"/>
    <w:rsid w:val="00F8049F"/>
    <w:rsid w:val="00F839F6"/>
    <w:rsid w:val="00F83B1D"/>
    <w:rsid w:val="00F84D81"/>
    <w:rsid w:val="00F8508E"/>
    <w:rsid w:val="00F867A1"/>
    <w:rsid w:val="00F90DDC"/>
    <w:rsid w:val="00F9379C"/>
    <w:rsid w:val="00F95E59"/>
    <w:rsid w:val="00F96643"/>
    <w:rsid w:val="00F966FF"/>
    <w:rsid w:val="00F96892"/>
    <w:rsid w:val="00F97180"/>
    <w:rsid w:val="00F9782A"/>
    <w:rsid w:val="00F978B4"/>
    <w:rsid w:val="00FA26AB"/>
    <w:rsid w:val="00FA3281"/>
    <w:rsid w:val="00FA400A"/>
    <w:rsid w:val="00FA4010"/>
    <w:rsid w:val="00FA5396"/>
    <w:rsid w:val="00FB1CCD"/>
    <w:rsid w:val="00FB54AD"/>
    <w:rsid w:val="00FB6F4B"/>
    <w:rsid w:val="00FB70FC"/>
    <w:rsid w:val="00FB7407"/>
    <w:rsid w:val="00FC017D"/>
    <w:rsid w:val="00FC1B9E"/>
    <w:rsid w:val="00FC3A89"/>
    <w:rsid w:val="00FD0CB4"/>
    <w:rsid w:val="00FD24A7"/>
    <w:rsid w:val="00FD51EA"/>
    <w:rsid w:val="00FE0069"/>
    <w:rsid w:val="00FE0E87"/>
    <w:rsid w:val="00FE2805"/>
    <w:rsid w:val="00FE3191"/>
    <w:rsid w:val="00FF0575"/>
    <w:rsid w:val="00FF1B2A"/>
    <w:rsid w:val="00FF3826"/>
    <w:rsid w:val="00FF47F8"/>
    <w:rsid w:val="00FF6483"/>
    <w:rsid w:val="00FF7ADF"/>
    <w:rsid w:val="13C6D55B"/>
    <w:rsid w:val="359EC3BF"/>
    <w:rsid w:val="44229041"/>
    <w:rsid w:val="48C1BD17"/>
    <w:rsid w:val="5D1B9B5C"/>
    <w:rsid w:val="6008F6E9"/>
    <w:rsid w:val="620224CB"/>
    <w:rsid w:val="6DBC1CCA"/>
    <w:rsid w:val="77F1852F"/>
    <w:rsid w:val="78CE4CB3"/>
    <w:rsid w:val="7EBF4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EB9714"/>
  <w15:docId w15:val="{BC00D2C6-EEA2-4241-9F02-7228283A8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344"/>
    <w:rPr>
      <w:rFonts w:ascii="Times New Roman" w:eastAsia="Times New Roman" w:hAnsi="Times New Roman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EE5F7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03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ghtGrid-Accent31">
    <w:name w:val="Light Grid - Accent 31"/>
    <w:basedOn w:val="Normal"/>
    <w:uiPriority w:val="34"/>
    <w:qFormat/>
    <w:rsid w:val="0097371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29E7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CA29E7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0527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27BF"/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0527B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7B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527B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D6D19"/>
    <w:pPr>
      <w:spacing w:before="100" w:beforeAutospacing="1" w:after="100" w:afterAutospacing="1"/>
    </w:pPr>
    <w:rPr>
      <w:sz w:val="24"/>
      <w:szCs w:val="24"/>
      <w:lang w:val="en-GB" w:eastAsia="en-GB"/>
    </w:rPr>
  </w:style>
  <w:style w:type="character" w:styleId="Hyperlink">
    <w:name w:val="Hyperlink"/>
    <w:uiPriority w:val="99"/>
    <w:unhideWhenUsed/>
    <w:rsid w:val="00BC74D4"/>
    <w:rPr>
      <w:color w:val="0000FF"/>
      <w:u w:val="single"/>
    </w:rPr>
  </w:style>
  <w:style w:type="paragraph" w:styleId="Revision">
    <w:name w:val="Revision"/>
    <w:hidden/>
    <w:uiPriority w:val="99"/>
    <w:rsid w:val="00C82788"/>
    <w:rPr>
      <w:rFonts w:ascii="Times New Roman" w:eastAsia="Times New Roman" w:hAnsi="Times New Roman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205307"/>
  </w:style>
  <w:style w:type="paragraph" w:styleId="Header">
    <w:name w:val="header"/>
    <w:basedOn w:val="Normal"/>
    <w:link w:val="HeaderChar"/>
    <w:uiPriority w:val="99"/>
    <w:unhideWhenUsed/>
    <w:rsid w:val="0020530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05307"/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20530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05307"/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05307"/>
    <w:rPr>
      <w:color w:val="954F72"/>
      <w:u w:val="single"/>
    </w:rPr>
  </w:style>
  <w:style w:type="paragraph" w:customStyle="1" w:styleId="xl70">
    <w:name w:val="xl70"/>
    <w:basedOn w:val="Normal"/>
    <w:rsid w:val="00205307"/>
    <w:pPr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71">
    <w:name w:val="xl71"/>
    <w:basedOn w:val="Normal"/>
    <w:rsid w:val="00205307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72">
    <w:name w:val="xl72"/>
    <w:basedOn w:val="Normal"/>
    <w:rsid w:val="00205307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sz w:val="24"/>
      <w:szCs w:val="24"/>
    </w:rPr>
  </w:style>
  <w:style w:type="paragraph" w:customStyle="1" w:styleId="xl73">
    <w:name w:val="xl73"/>
    <w:basedOn w:val="Normal"/>
    <w:rsid w:val="00205307"/>
    <w:pPr>
      <w:spacing w:before="100" w:beforeAutospacing="1" w:after="100" w:afterAutospacing="1"/>
      <w:jc w:val="right"/>
      <w:textAlignment w:val="top"/>
    </w:pPr>
  </w:style>
  <w:style w:type="paragraph" w:customStyle="1" w:styleId="xl74">
    <w:name w:val="xl74"/>
    <w:basedOn w:val="Normal"/>
    <w:rsid w:val="00205307"/>
    <w:pPr>
      <w:spacing w:before="100" w:beforeAutospacing="1" w:after="100" w:afterAutospacing="1"/>
      <w:textAlignment w:val="top"/>
    </w:pPr>
  </w:style>
  <w:style w:type="paragraph" w:customStyle="1" w:styleId="xl75">
    <w:name w:val="xl75"/>
    <w:basedOn w:val="Normal"/>
    <w:rsid w:val="00205307"/>
    <w:pPr>
      <w:spacing w:before="100" w:beforeAutospacing="1" w:after="100" w:afterAutospacing="1"/>
      <w:jc w:val="center"/>
      <w:textAlignment w:val="top"/>
    </w:pPr>
  </w:style>
  <w:style w:type="paragraph" w:customStyle="1" w:styleId="xl76">
    <w:name w:val="xl76"/>
    <w:basedOn w:val="Normal"/>
    <w:rsid w:val="00205307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7">
    <w:name w:val="xl77"/>
    <w:basedOn w:val="Normal"/>
    <w:rsid w:val="00205307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78">
    <w:name w:val="xl78"/>
    <w:basedOn w:val="Normal"/>
    <w:rsid w:val="00205307"/>
    <w:pPr>
      <w:pBdr>
        <w:top w:val="single" w:sz="4" w:space="0" w:color="auto"/>
      </w:pBdr>
      <w:spacing w:before="100" w:beforeAutospacing="1" w:after="100" w:afterAutospacing="1"/>
      <w:jc w:val="right"/>
      <w:textAlignment w:val="top"/>
    </w:pPr>
  </w:style>
  <w:style w:type="paragraph" w:customStyle="1" w:styleId="xl79">
    <w:name w:val="xl79"/>
    <w:basedOn w:val="Normal"/>
    <w:rsid w:val="00205307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80">
    <w:name w:val="xl80"/>
    <w:basedOn w:val="Normal"/>
    <w:rsid w:val="00205307"/>
    <w:pPr>
      <w:pBdr>
        <w:right w:val="single" w:sz="4" w:space="0" w:color="auto"/>
      </w:pBdr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81">
    <w:name w:val="xl81"/>
    <w:basedOn w:val="Normal"/>
    <w:rsid w:val="00205307"/>
    <w:pPr>
      <w:pBdr>
        <w:bottom w:val="single" w:sz="4" w:space="0" w:color="auto"/>
      </w:pBdr>
      <w:spacing w:before="100" w:beforeAutospacing="1" w:after="100" w:afterAutospacing="1"/>
      <w:jc w:val="right"/>
      <w:textAlignment w:val="top"/>
    </w:pPr>
  </w:style>
  <w:style w:type="paragraph" w:customStyle="1" w:styleId="xl82">
    <w:name w:val="xl82"/>
    <w:basedOn w:val="Normal"/>
    <w:rsid w:val="0020530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83">
    <w:name w:val="xl83"/>
    <w:basedOn w:val="Normal"/>
    <w:rsid w:val="002053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4">
    <w:name w:val="xl84"/>
    <w:basedOn w:val="Normal"/>
    <w:rsid w:val="0020530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85">
    <w:name w:val="xl85"/>
    <w:basedOn w:val="Normal"/>
    <w:rsid w:val="0020530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86">
    <w:name w:val="xl86"/>
    <w:basedOn w:val="Normal"/>
    <w:rsid w:val="002053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87">
    <w:name w:val="xl87"/>
    <w:basedOn w:val="Normal"/>
    <w:rsid w:val="002053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88">
    <w:name w:val="xl88"/>
    <w:basedOn w:val="Normal"/>
    <w:rsid w:val="002053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</w:rPr>
  </w:style>
  <w:style w:type="paragraph" w:customStyle="1" w:styleId="xl89">
    <w:name w:val="xl89"/>
    <w:basedOn w:val="Normal"/>
    <w:rsid w:val="0020530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90">
    <w:name w:val="xl90"/>
    <w:basedOn w:val="Normal"/>
    <w:rsid w:val="002053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91">
    <w:name w:val="xl91"/>
    <w:basedOn w:val="Normal"/>
    <w:rsid w:val="0020530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92">
    <w:name w:val="xl92"/>
    <w:basedOn w:val="Normal"/>
    <w:rsid w:val="0020530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93">
    <w:name w:val="xl93"/>
    <w:basedOn w:val="Normal"/>
    <w:rsid w:val="002053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94">
    <w:name w:val="xl94"/>
    <w:basedOn w:val="Normal"/>
    <w:rsid w:val="002053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5">
    <w:name w:val="xl95"/>
    <w:basedOn w:val="Normal"/>
    <w:rsid w:val="0020530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96">
    <w:name w:val="xl96"/>
    <w:basedOn w:val="Normal"/>
    <w:rsid w:val="0020530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97">
    <w:name w:val="xl97"/>
    <w:basedOn w:val="Normal"/>
    <w:rsid w:val="002053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98">
    <w:name w:val="xl98"/>
    <w:basedOn w:val="Normal"/>
    <w:rsid w:val="0020530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9">
    <w:name w:val="xl99"/>
    <w:basedOn w:val="Normal"/>
    <w:rsid w:val="0020530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100">
    <w:name w:val="xl100"/>
    <w:basedOn w:val="Normal"/>
    <w:rsid w:val="00205307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101">
    <w:name w:val="xl101"/>
    <w:basedOn w:val="Normal"/>
    <w:rsid w:val="00205307"/>
    <w:pPr>
      <w:pBdr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102">
    <w:name w:val="xl102"/>
    <w:basedOn w:val="Normal"/>
    <w:rsid w:val="00205307"/>
    <w:pPr>
      <w:pBdr>
        <w:lef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103">
    <w:name w:val="xl103"/>
    <w:basedOn w:val="Normal"/>
    <w:rsid w:val="00205307"/>
    <w:pPr>
      <w:pBdr>
        <w:right w:val="single" w:sz="4" w:space="0" w:color="auto"/>
      </w:pBdr>
      <w:spacing w:before="100" w:beforeAutospacing="1" w:after="100" w:afterAutospacing="1"/>
      <w:textAlignment w:val="top"/>
    </w:pPr>
    <w:rPr>
      <w:i/>
      <w:iCs/>
    </w:rPr>
  </w:style>
  <w:style w:type="paragraph" w:customStyle="1" w:styleId="xl104">
    <w:name w:val="xl104"/>
    <w:basedOn w:val="Normal"/>
    <w:rsid w:val="0020530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105">
    <w:name w:val="xl105"/>
    <w:basedOn w:val="Normal"/>
    <w:rsid w:val="0020530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106">
    <w:name w:val="xl106"/>
    <w:basedOn w:val="Normal"/>
    <w:rsid w:val="0020530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top"/>
    </w:pPr>
    <w:rPr>
      <w:color w:val="0070C0"/>
    </w:rPr>
  </w:style>
  <w:style w:type="paragraph" w:customStyle="1" w:styleId="xl107">
    <w:name w:val="xl107"/>
    <w:basedOn w:val="Normal"/>
    <w:rsid w:val="00205307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i/>
      <w:iCs/>
    </w:rPr>
  </w:style>
  <w:style w:type="paragraph" w:customStyle="1" w:styleId="xl108">
    <w:name w:val="xl108"/>
    <w:basedOn w:val="Normal"/>
    <w:rsid w:val="00205307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color w:val="0070C0"/>
    </w:rPr>
  </w:style>
  <w:style w:type="paragraph" w:customStyle="1" w:styleId="xl109">
    <w:name w:val="xl109"/>
    <w:basedOn w:val="Normal"/>
    <w:rsid w:val="00205307"/>
    <w:pPr>
      <w:pBdr>
        <w:right w:val="single" w:sz="4" w:space="0" w:color="auto"/>
      </w:pBdr>
      <w:spacing w:before="100" w:beforeAutospacing="1" w:after="100" w:afterAutospacing="1"/>
      <w:textAlignment w:val="top"/>
    </w:pPr>
    <w:rPr>
      <w:b/>
      <w:bCs/>
    </w:rPr>
  </w:style>
  <w:style w:type="paragraph" w:customStyle="1" w:styleId="xl110">
    <w:name w:val="xl110"/>
    <w:basedOn w:val="Normal"/>
    <w:rsid w:val="0020530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i/>
      <w:iCs/>
    </w:rPr>
  </w:style>
  <w:style w:type="paragraph" w:customStyle="1" w:styleId="xl111">
    <w:name w:val="xl111"/>
    <w:basedOn w:val="Normal"/>
    <w:rsid w:val="0020530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112">
    <w:name w:val="xl112"/>
    <w:basedOn w:val="Normal"/>
    <w:rsid w:val="00205307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color w:val="00B050"/>
    </w:rPr>
  </w:style>
  <w:style w:type="paragraph" w:customStyle="1" w:styleId="xl113">
    <w:name w:val="xl113"/>
    <w:basedOn w:val="Normal"/>
    <w:rsid w:val="00205307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color w:val="C65911"/>
    </w:rPr>
  </w:style>
  <w:style w:type="paragraph" w:customStyle="1" w:styleId="xl114">
    <w:name w:val="xl114"/>
    <w:basedOn w:val="Normal"/>
    <w:rsid w:val="00205307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color w:val="FF0000"/>
    </w:rPr>
  </w:style>
  <w:style w:type="paragraph" w:customStyle="1" w:styleId="xl115">
    <w:name w:val="xl115"/>
    <w:basedOn w:val="Normal"/>
    <w:rsid w:val="0020530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color w:val="7030A0"/>
    </w:rPr>
  </w:style>
  <w:style w:type="paragraph" w:customStyle="1" w:styleId="xl116">
    <w:name w:val="xl116"/>
    <w:basedOn w:val="Normal"/>
    <w:rsid w:val="00205307"/>
    <w:pPr>
      <w:spacing w:before="100" w:beforeAutospacing="1" w:after="100" w:afterAutospacing="1"/>
      <w:jc w:val="right"/>
      <w:textAlignment w:val="top"/>
    </w:pPr>
    <w:rPr>
      <w:i/>
      <w:iCs/>
      <w:color w:val="A6A6A6"/>
    </w:rPr>
  </w:style>
  <w:style w:type="paragraph" w:customStyle="1" w:styleId="xl117">
    <w:name w:val="xl117"/>
    <w:basedOn w:val="Normal"/>
    <w:rsid w:val="00205307"/>
    <w:pPr>
      <w:spacing w:before="100" w:beforeAutospacing="1" w:after="100" w:afterAutospacing="1"/>
      <w:jc w:val="right"/>
      <w:textAlignment w:val="top"/>
    </w:pPr>
    <w:rPr>
      <w:color w:val="A6A6A6"/>
    </w:rPr>
  </w:style>
  <w:style w:type="paragraph" w:customStyle="1" w:styleId="xl118">
    <w:name w:val="xl118"/>
    <w:basedOn w:val="Normal"/>
    <w:rsid w:val="00205307"/>
    <w:pPr>
      <w:pBdr>
        <w:bottom w:val="single" w:sz="4" w:space="0" w:color="auto"/>
      </w:pBdr>
      <w:spacing w:before="100" w:beforeAutospacing="1" w:after="100" w:afterAutospacing="1"/>
      <w:jc w:val="right"/>
      <w:textAlignment w:val="top"/>
    </w:pPr>
    <w:rPr>
      <w:i/>
      <w:iCs/>
      <w:color w:val="A6A6A6"/>
    </w:rPr>
  </w:style>
  <w:style w:type="paragraph" w:customStyle="1" w:styleId="xl119">
    <w:name w:val="xl119"/>
    <w:basedOn w:val="Normal"/>
    <w:rsid w:val="00205307"/>
    <w:pPr>
      <w:pBdr>
        <w:top w:val="single" w:sz="4" w:space="0" w:color="auto"/>
      </w:pBdr>
      <w:spacing w:before="100" w:beforeAutospacing="1" w:after="100" w:afterAutospacing="1"/>
      <w:jc w:val="right"/>
      <w:textAlignment w:val="top"/>
    </w:pPr>
    <w:rPr>
      <w:u w:val="single"/>
    </w:rPr>
  </w:style>
  <w:style w:type="paragraph" w:customStyle="1" w:styleId="xl120">
    <w:name w:val="xl120"/>
    <w:basedOn w:val="Normal"/>
    <w:rsid w:val="00205307"/>
    <w:pPr>
      <w:spacing w:before="100" w:beforeAutospacing="1" w:after="100" w:afterAutospacing="1"/>
      <w:jc w:val="right"/>
      <w:textAlignment w:val="top"/>
    </w:pPr>
    <w:rPr>
      <w:u w:val="single"/>
    </w:rPr>
  </w:style>
  <w:style w:type="paragraph" w:customStyle="1" w:styleId="xl121">
    <w:name w:val="xl121"/>
    <w:basedOn w:val="Normal"/>
    <w:rsid w:val="0020530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top"/>
    </w:pPr>
    <w:rPr>
      <w:color w:val="FF0000"/>
    </w:rPr>
  </w:style>
  <w:style w:type="table" w:customStyle="1" w:styleId="PlainTable21">
    <w:name w:val="Plain Table 21"/>
    <w:basedOn w:val="TableNormal"/>
    <w:uiPriority w:val="42"/>
    <w:rsid w:val="00205307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6">
    <w:name w:val="xl66"/>
    <w:basedOn w:val="Normal"/>
    <w:rsid w:val="00205307"/>
    <w:pPr>
      <w:spacing w:before="100" w:beforeAutospacing="1" w:after="100" w:afterAutospacing="1"/>
    </w:pPr>
    <w:rPr>
      <w:b/>
      <w:bCs/>
      <w:sz w:val="24"/>
      <w:szCs w:val="24"/>
      <w:u w:val="single"/>
    </w:rPr>
  </w:style>
  <w:style w:type="paragraph" w:customStyle="1" w:styleId="xl67">
    <w:name w:val="xl67"/>
    <w:basedOn w:val="Normal"/>
    <w:rsid w:val="00205307"/>
    <w:pPr>
      <w:spacing w:before="100" w:beforeAutospacing="1" w:after="100" w:afterAutospacing="1"/>
    </w:pPr>
    <w:rPr>
      <w:b/>
      <w:bCs/>
      <w:sz w:val="24"/>
      <w:szCs w:val="24"/>
      <w:u w:val="single"/>
    </w:rPr>
  </w:style>
  <w:style w:type="paragraph" w:customStyle="1" w:styleId="xl68">
    <w:name w:val="xl68"/>
    <w:basedOn w:val="Normal"/>
    <w:rsid w:val="00205307"/>
    <w:pPr>
      <w:spacing w:before="100" w:beforeAutospacing="1" w:after="100" w:afterAutospacing="1"/>
    </w:pPr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205307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E324D0"/>
  </w:style>
  <w:style w:type="table" w:customStyle="1" w:styleId="PlainTable211">
    <w:name w:val="Plain Table 211"/>
    <w:basedOn w:val="TableNormal"/>
    <w:uiPriority w:val="42"/>
    <w:rsid w:val="00E324D0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2">
    <w:name w:val="Table Grid2"/>
    <w:basedOn w:val="TableNormal"/>
    <w:next w:val="TableGrid"/>
    <w:uiPriority w:val="59"/>
    <w:rsid w:val="00E324D0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C644C9"/>
  </w:style>
  <w:style w:type="paragraph" w:styleId="ListParagraph">
    <w:name w:val="List Paragraph"/>
    <w:basedOn w:val="Normal"/>
    <w:uiPriority w:val="34"/>
    <w:qFormat/>
    <w:rsid w:val="00C644C9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C644C9"/>
    <w:rPr>
      <w:i/>
      <w:iCs/>
      <w:sz w:val="24"/>
      <w:szCs w:val="24"/>
      <w:bdr w:val="none" w:sz="0" w:space="0" w:color="auto" w:frame="1"/>
      <w:vertAlign w:val="baseline"/>
    </w:rPr>
  </w:style>
  <w:style w:type="table" w:customStyle="1" w:styleId="ListTable31">
    <w:name w:val="List Table 31"/>
    <w:basedOn w:val="TableNormal"/>
    <w:uiPriority w:val="48"/>
    <w:rsid w:val="00C644C9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C644C9"/>
    <w:pPr>
      <w:spacing w:after="200"/>
    </w:pPr>
    <w:rPr>
      <w:rFonts w:ascii="Calibri" w:eastAsiaTheme="minorEastAsia" w:hAnsi="Calibri" w:cstheme="minorBidi"/>
      <w:noProof/>
      <w:sz w:val="22"/>
      <w:szCs w:val="22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C644C9"/>
    <w:rPr>
      <w:rFonts w:eastAsiaTheme="minorEastAsia" w:cstheme="minorBidi"/>
      <w:noProof/>
      <w:sz w:val="22"/>
      <w:szCs w:val="22"/>
      <w:lang w:eastAsia="en-US"/>
    </w:rPr>
  </w:style>
  <w:style w:type="paragraph" w:customStyle="1" w:styleId="msonormal0">
    <w:name w:val="msonormal"/>
    <w:basedOn w:val="Normal"/>
    <w:rsid w:val="00C644C9"/>
    <w:pPr>
      <w:spacing w:before="100" w:beforeAutospacing="1" w:after="100" w:afterAutospacing="1"/>
    </w:pPr>
    <w:rPr>
      <w:sz w:val="24"/>
      <w:szCs w:val="24"/>
    </w:rPr>
  </w:style>
  <w:style w:type="paragraph" w:customStyle="1" w:styleId="font5">
    <w:name w:val="font5"/>
    <w:basedOn w:val="Normal"/>
    <w:rsid w:val="00C644C9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6"/>
      <w:szCs w:val="16"/>
    </w:rPr>
  </w:style>
  <w:style w:type="paragraph" w:customStyle="1" w:styleId="font6">
    <w:name w:val="font6"/>
    <w:basedOn w:val="Normal"/>
    <w:rsid w:val="00C644C9"/>
    <w:pPr>
      <w:spacing w:before="100" w:beforeAutospacing="1" w:after="100" w:afterAutospacing="1"/>
    </w:pPr>
    <w:rPr>
      <w:rFonts w:ascii="Calibri" w:hAnsi="Calibri" w:cs="Calibri"/>
      <w:b/>
      <w:bCs/>
      <w:sz w:val="16"/>
      <w:szCs w:val="16"/>
    </w:rPr>
  </w:style>
  <w:style w:type="paragraph" w:customStyle="1" w:styleId="xl69">
    <w:name w:val="xl69"/>
    <w:basedOn w:val="Normal"/>
    <w:rsid w:val="00C64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16"/>
      <w:szCs w:val="16"/>
    </w:rPr>
  </w:style>
  <w:style w:type="numbering" w:customStyle="1" w:styleId="NoList4">
    <w:name w:val="No List4"/>
    <w:next w:val="NoList"/>
    <w:uiPriority w:val="99"/>
    <w:semiHidden/>
    <w:unhideWhenUsed/>
    <w:rsid w:val="00BE7FCB"/>
  </w:style>
  <w:style w:type="paragraph" w:customStyle="1" w:styleId="font7">
    <w:name w:val="font7"/>
    <w:basedOn w:val="Normal"/>
    <w:rsid w:val="00BE7FCB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5"/>
      <w:szCs w:val="15"/>
    </w:rPr>
  </w:style>
  <w:style w:type="paragraph" w:customStyle="1" w:styleId="font8">
    <w:name w:val="font8"/>
    <w:basedOn w:val="Normal"/>
    <w:rsid w:val="00BE7FCB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5"/>
      <w:szCs w:val="15"/>
    </w:rPr>
  </w:style>
  <w:style w:type="paragraph" w:customStyle="1" w:styleId="xl65">
    <w:name w:val="xl65"/>
    <w:basedOn w:val="Normal"/>
    <w:rsid w:val="00BE7F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BE7FCB"/>
    <w:rPr>
      <w:color w:val="605E5C"/>
      <w:shd w:val="clear" w:color="auto" w:fill="E1DFDD"/>
    </w:rPr>
  </w:style>
  <w:style w:type="paragraph" w:customStyle="1" w:styleId="xl63">
    <w:name w:val="xl63"/>
    <w:basedOn w:val="Normal"/>
    <w:rsid w:val="00B51F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b/>
      <w:bCs/>
      <w:color w:val="000000"/>
      <w:sz w:val="15"/>
      <w:szCs w:val="15"/>
    </w:rPr>
  </w:style>
  <w:style w:type="paragraph" w:customStyle="1" w:styleId="xl64">
    <w:name w:val="xl64"/>
    <w:basedOn w:val="Normal"/>
    <w:rsid w:val="00B51F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b/>
      <w:bCs/>
      <w:sz w:val="15"/>
      <w:szCs w:val="15"/>
    </w:rPr>
  </w:style>
  <w:style w:type="character" w:customStyle="1" w:styleId="normaltextrun">
    <w:name w:val="normaltextrun"/>
    <w:basedOn w:val="DefaultParagraphFont"/>
    <w:rsid w:val="0033460D"/>
  </w:style>
  <w:style w:type="character" w:customStyle="1" w:styleId="Heading1Char">
    <w:name w:val="Heading 1 Char"/>
    <w:basedOn w:val="DefaultParagraphFont"/>
    <w:link w:val="Heading1"/>
    <w:uiPriority w:val="9"/>
    <w:rsid w:val="00EE5F71"/>
    <w:rPr>
      <w:rFonts w:ascii="Times New Roman" w:eastAsia="Times New Roman" w:hAnsi="Times New Roman"/>
      <w:b/>
      <w:bCs/>
      <w:kern w:val="36"/>
      <w:sz w:val="48"/>
      <w:szCs w:val="48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3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teams/global-influenza-programme/laboratory-network/quality-assurance/antiviral-susceptibility-influenza/neuraminidase-inhibitor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who.int/teams/global-influenza-programme/laboratory-network/quality-assurance/antiviral-susceptibility-influenza/neuraminidase-inhibitor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who.int/teams/global-influenza-programme/laboratory-network/quality-assurance/antiviral-susceptibility-influenza/polymerase-acidic-protein-inhibitor" TargetMode="Externa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hyperlink" Target="https://www.who.int/teams/global-influenza-programme/laboratory-network/quality-assurance/antiviral-susceptibility-influenza/polymerase-acidic-protein-inhibitor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who.int/teams/global-influenza-programme/laboratory-network/quality-assurance/antiviral-susceptibility-influenza/neuraminidase-inhibitor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981023-FA4A-4AB1-8E50-10B1C6192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5</Pages>
  <Words>5672</Words>
  <Characters>32334</Characters>
  <Application>Microsoft Office Word</Application>
  <DocSecurity>0</DocSecurity>
  <Lines>269</Lines>
  <Paragraphs>7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RIVM</Company>
  <LinksUpToDate>false</LinksUpToDate>
  <CharactersWithSpaces>37931</CharactersWithSpaces>
  <SharedDoc>false</SharedDoc>
  <HLinks>
    <vt:vector size="18" baseType="variant">
      <vt:variant>
        <vt:i4>1703966</vt:i4>
      </vt:variant>
      <vt:variant>
        <vt:i4>6</vt:i4>
      </vt:variant>
      <vt:variant>
        <vt:i4>0</vt:i4>
      </vt:variant>
      <vt:variant>
        <vt:i4>5</vt:i4>
      </vt:variant>
      <vt:variant>
        <vt:lpwstr>https://www.who.int/publications/m/item/summary-of-neuraminidase-(na)-amino-acid-substitutions-associated-with-reduced-inhibition-by-neuraminidase-inhibitors-(nais)-among-avian-influenza-viruses-of-group-1-and-group-2-nas</vt:lpwstr>
      </vt:variant>
      <vt:variant>
        <vt:lpwstr/>
      </vt:variant>
      <vt:variant>
        <vt:i4>262221</vt:i4>
      </vt:variant>
      <vt:variant>
        <vt:i4>3</vt:i4>
      </vt:variant>
      <vt:variant>
        <vt:i4>0</vt:i4>
      </vt:variant>
      <vt:variant>
        <vt:i4>5</vt:i4>
      </vt:variant>
      <vt:variant>
        <vt:lpwstr>https://www.who.int/publications/m/item/summary-of-neuraminidase-(na)-amino-acid-substitutions-associated-with-reduced-inhibition-by-neuraminidase-inhibitors-(nais)</vt:lpwstr>
      </vt:variant>
      <vt:variant>
        <vt:lpwstr/>
      </vt:variant>
      <vt:variant>
        <vt:i4>2949182</vt:i4>
      </vt:variant>
      <vt:variant>
        <vt:i4>0</vt:i4>
      </vt:variant>
      <vt:variant>
        <vt:i4>0</vt:i4>
      </vt:variant>
      <vt:variant>
        <vt:i4>5</vt:i4>
      </vt:variant>
      <vt:variant>
        <vt:lpwstr>https://www.who.int/publications/m/item/summary-of-neuraminidase-(na)-amino-acid-substitutions-associated-with-reduced-inhibition-by-neuraminidase-inhibitors-(nai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am</dc:creator>
  <cp:lastModifiedBy>Hussain, Saira</cp:lastModifiedBy>
  <cp:revision>19</cp:revision>
  <cp:lastPrinted>2024-12-18T07:14:00Z</cp:lastPrinted>
  <dcterms:created xsi:type="dcterms:W3CDTF">2025-06-21T07:49:00Z</dcterms:created>
  <dcterms:modified xsi:type="dcterms:W3CDTF">2025-06-21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705975173</vt:i4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1-10-08T18:37:17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3e2b4f3d-4d52-4cd9-a322-4e1538717c5e</vt:lpwstr>
  </property>
  <property fmtid="{D5CDD505-2E9C-101B-9397-08002B2CF9AE}" pid="9" name="MSIP_Label_7b94a7b8-f06c-4dfe-bdcc-9b548fd58c31_ContentBits">
    <vt:lpwstr>0</vt:lpwstr>
  </property>
  <property fmtid="{D5CDD505-2E9C-101B-9397-08002B2CF9AE}" pid="10" name="GrammarlyDocumentId">
    <vt:lpwstr>9fbc6b548738041351e685cf1755ddfc8cf18e0202fe5ff7e1304b7b77be8027</vt:lpwstr>
  </property>
</Properties>
</file>